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A788E9" w14:textId="04D772B4" w:rsidR="00B96C82" w:rsidRPr="00412DA8" w:rsidRDefault="00B96C82" w:rsidP="00B96C82">
      <w:pPr>
        <w:spacing w:line="360" w:lineRule="auto"/>
        <w:rPr>
          <w:b/>
          <w:bCs/>
        </w:rPr>
      </w:pPr>
      <w:r w:rsidRPr="00412DA8">
        <w:rPr>
          <w:b/>
          <w:bCs/>
        </w:rPr>
        <w:t>S</w:t>
      </w:r>
      <w:r w:rsidR="00783906">
        <w:rPr>
          <w:b/>
          <w:bCs/>
        </w:rPr>
        <w:t>2</w:t>
      </w:r>
      <w:r>
        <w:rPr>
          <w:b/>
          <w:bCs/>
        </w:rPr>
        <w:t xml:space="preserve"> Text.</w:t>
      </w:r>
      <w:r w:rsidRPr="00412DA8">
        <w:rPr>
          <w:b/>
          <w:bCs/>
        </w:rPr>
        <w:t xml:space="preserve"> Sequence of C178</w:t>
      </w:r>
    </w:p>
    <w:p w14:paraId="323C2405" w14:textId="77777777" w:rsidR="00B96C82" w:rsidRPr="00412DA8" w:rsidRDefault="00B96C82" w:rsidP="00B96C82">
      <w:pPr>
        <w:spacing w:line="360" w:lineRule="auto"/>
      </w:pPr>
      <w:r w:rsidRPr="00412DA8">
        <w:t>&gt;C178 [organism=Treponema pallidum subspecies endemicum][strain=C178][topology=circular_complete][location=chromosome][technique=NGS]</w:t>
      </w:r>
    </w:p>
    <w:p w14:paraId="483E9155" w14:textId="77777777" w:rsidR="00B96C82" w:rsidRDefault="00B96C82" w:rsidP="00B96C82">
      <w:pPr>
        <w:spacing w:line="360" w:lineRule="auto"/>
      </w:pPr>
      <w:r w:rsidRPr="00412DA8">
        <w:t>TAGATGGACGCAGTAGGGTATGAAGTATTCTGGAACGAGACACTCAGCCAGATACGGAGTGAATCGACCGAAGCAGAATTTAACATGTGGTTTGCTCATTTGTTCTTTATCGCATCTTTTGAAAACGCTATCGAAATAGCAGTACCTTCAGACTTTTTCCGAATACAGTTTAGCCAAAAATATCAAGAAAAGCTTGAGCGCAAGTTCCTCGAACTTTCTGGACACCCCATTAAACTTTTGTTTGCCGTTAAAAAAGGCACCCCTCATGGAAATACTGCTCCCCCCAAACACGTGCATACCTACCTGGAGAAAAACTCTCCTGCAGAGGTTCCTTCCAAAAAGAGCTTTCACCCCGACCTGAACAGAGACTATACCTTCGAGAACTTTGTATCCGGAGAAGAAACCAAATTCAGCCATAGCGCTGCTATCTCCGTATCAAAAAACCCAGGCACTTCCTACAATCCGTTACTTATCTACGGTGGAGTGGGACTAGGAAAAACCCACCTTATGCAGGCTATTGGACACGAGATCTACAAGACAACAGACCTGAACGTCATATACGTCACTGCGGAGAATTTTGGAAATGAATTCATTTCCACATTACTCAATAAAAAGACCCAGGATTTTAAAAAAAAATACCGCTACACCGCGGATGTACTTCTTATAGATGACATTCATTTTTTTGAAAACAAAGACGGATTACAAGAAGAGCTTTTCTATACGTTCAACGAACTTTTCGAGAAAAAAAAACAAATTATCTTTACCTGCGACAGGCCTGTACAAGAATTGAAAAATCTCTCTTCTCGCTTACGCTCGAGGTGCTCCCGAGGGCTTAGCACTGATCTGAATATGCCATGTTTTGAAACGCGCTGTGCTATCTTGATTAAAAAAATACAAAACTATAACAGCACCTATCCTCACAAAGCCATCCACATTTCAGACGATGTTGTCCGACTTGTTTCTGAAAACATTTCTTCAAATATCAGGGATCTTGAGGGGGCATTAACAAAAATTATCGCTTTCATTGAAGTGTCGGGATCCATCACGATAGATATCGTTCCCTCTCTCCTAAAAGAGTTCTTCCTCTCTGCAAGGCCAAAACACATCACAGTAGAAACTATTCTTCATGTAGTTGCAGATCACTTTAACATTTCGTATTCAGATCTAAAGGGTAAGAAACGCAATAAAAGCGTTGTTTATCCTCGGCAAATCGCTATGTTTCTCTCAAAGGAACTGACAGAGCTCTCCACTACTGAACTTGGTATCGAATTTGGTGGCAGAGATCATTCAACCGTCATTTACGGATGTCAAAAAATAGAAGGAGAAATTCTCACTAATCCTTCGTTACAGGCAAATCTTGATTTGCTGAAAAGTAAAGTTCAAGATTCAATCCGCTAGGGCGTAGACACTGAATTCGATGGGGATAAGTGGTGGATAAAAGAATATAAATTAGTCATTACACTTTACTCACGAATATCCCCCTTTTTTTAGAGAAAAAATATACTTTCTTCACAAGCTTGTGTGCGGTTTTTGTTTGGTAATTCTCGAGACATAAGCACTTATCCAGATATTCACAGTTACTATTATGTGATACGACTACATTCTTTATACTTATAAGATTAATAAGGAGGAAACTAACTGTGAAAATCCTATGCGAGAAAGAAGCCTTTCTGAAGGAAATAAGCACAGCACAAGAGGTTATTTCAAATAAAAAAAACACGTCTATTTTTTCGAACGTCCTATTAGCTGCTCAAGGAGCCCTGCTTACCATCAGAGCAACCGACACAAAAGTTACCTTTGAAACTAGTATTCCCGTCAATGTTCTCGCCGAAGGCACAACGACAGTTTTTTGCGACAAACTTGTGAATGTTGTTTCTGCCCTTCCAACAAAAGAAATCGAATTAACGTTATGTGAAGAACAACTTGTCATTACCCCTCCAAACAAAAAGATAAGCTTTCAGCTCAGAACCCTCTCGCATGAGAGTTTTCCATGTTTCCCTCAAAATGAAGGAGGCGTCTCTCTTGCTGTGCCTACCTCCGATCTTAGAAACATGATTAACCATACCGTTTTTGCAGTTTCAGAAGACAGTACGCGCCATTTTATCAATGGCGTACACGTTGATTTTCAGTATGGAAATATTATTTGTGTTTCAACAGATGGAAAGCGGCTCGCCTATATAGAAAAAAAGGGAGAATCCTCTCCCCAATCCTTTTCGGGTGTTATTGTGCCAACTAAGATCTTAGGCATAGTAAACCGTAAGCTTACCCCTGAAGGATCAGTGACGCTATGCA</w:t>
      </w:r>
      <w:r w:rsidRPr="00412DA8">
        <w:lastRenderedPageBreak/>
        <w:t>TTACGTCGCAGCACGTTTACTTTTTTTTCGGTGGATATAAGTTTTCTTCTGTGCTTATTGAGGGGCAATTTCCTAATTACAAAAGAGTAATCCCTGATCATCAGGAGCGTTCTTTTTGTGTTGGACGTGTGGAGCTAATGGAGGCACTTAAACGAGTCTCGTTGTTGGTAGAACAAAAATCTCACAGGATATTTATTACCATACAGCAGGGTTTGTTGACTTTAAGCTCAAAAGCTCACACTCAAGAAAATGAAATAGGTGATGCTCAGGAAGAAATAGCCTGTGCTTATACAGGAGAAAGTGAGGTCATAGCTCTTAACTATCTATACCTTGAAGAACCGCTTAAGGTTTTTACTTCGAAGGAGGTTCAAGTGGAATTTACCGATCCTGCAAAAGCACTCACGCTTCGTGCTGTACCAAACACGGACTGCTTTCACATCATTATGCCTATGCAAACGGAGTGATTCTTTGCCTTTTCTCACAGTGACTGCAATAAATTTCAGAAATCTTGCACATCACACGATTGATATATCTTCTCCTGAGGTTTTTTTTGTGGGAAATAACGGACAGGGAAAAACCAATATACTTGAGGTTCTATATCTTGCTGCGTACGGAAATTCGTTTCGAACACGCACCGAAAGCGAACTGTATGCAACTCACGCGCGTTCGAATGAGTATCGGGTAAAAGTTATGTACCGCGGGGAGTATACCCACACAGTGCAGATTTTCTCCAAAAATGGAAAAAAGCGCATTGAGAAAAACTTGAAAAAAATAAGGACAAAAAAAGAACTTATCAGCAGTATTCCCTGTATTTTGTTTTTTCATAACGATTTGGACTTCGTAGTTGGTACGCCAGAACGCAGACGCTTCTTTTTGGATCAATCCCTTTCGATGTGTAATCCTCTGTATTTGGAATACTTGCAAAAATATCACGCACTAACAAAAACAAAGAACAGAGAGATAAAAGAGAAACGCGTTCAGTTACTCGATGCACTGGATACGCAAATTGCAACCGTGGGTTTTGATCTCGTGCAGTGGAGAACTCAGCTTGTCCGTGACTTTAACGTGATTTTTACTAAGTATTATGAGCGCCTTGGAGACCTTGCGCAGGTGCGCATTGAGTATAAGCCTTCATGGTCTGACTCCTCAGTTGAGGAGATCGTACATTCTCTTTACAAGAGACGTAAGCACGATCTTGCGATGGGGATGAGTATGTCAGGTCCTCATAGAGATAAGATTCACTTTACTCGGTCGCAGGCGCTTTTCATTCCTCAGGCTTCTACCGGACAGAGGCGGTTGGTTTCGTTGGTACTGAGGATGTCGCAGGCTGTGTTCTACACAGGAGTAACGGGAAAACTGCCCGTACTCTTAATGGATGATGTCTTGTTAGAGCTTGATCCTGAGAAGCGGGAAAGGTTCATGATGAGTTTGCCTCCGTATGATCAGCTGTTTTGTACATTTTTGCCAGGGGAAGCGTACAGGCGATACGGGCGTGAAAAAACGCGGGTATATTTTGTTTCTGAAGGGGCGTGTCATGAATAATGGTGTGAATAAGCTATCGGACTTACTCGTGTTGACCACTGAATATATCCAAGCTTCCTATGAAACGGAGGCGTTTGATGCGCATCGAGAATGGGTGTGTATTGTGGGTAACCCCGTTGCGTTACACAGCACGCTGGTAGATATCAGAAATGGGAAAGTTGTGGTCAAGGTGACTCATCCTGGTTGGGCACAATACCTTTTGTTAAAGAAAGACGAAATTGTACATGCCCTTCGTAGGCGATATCCGTCGTTGGGAGTGACGGGTATGAGTACGTACGTAGATTCTACCTCACGTACCCCTTCTGCGAAGAAGGACATGCAGGGACTTTCGGTATCAGAAAAGCAGACTCGTCCTGTGCCTGAACTTGCCGAGGTATTTGAACAGCTCCGAACGCTTTTTCAGGTGAAAACGGAAGAACCGTCACATTAGTTTTGCGGATGGGATTCGACGGATCTGTTCAAAGTCCATAGGACTGCGGTTTTTCTTGCGTGCAGCCTATGCACGACTGTGTCTCTCCTTGAACGCAGTATGGCTTTGCGTTAGAATGCCCGCCCTATGGAAGAAATTAGCACCCCAGAGGGTGGCGTTCTTGTGCCCATTTCTATAGAGACAGAAGTCAAGCGTGCTTACATAGACTATTCTATGTCCGTCATAGTTTCTCGTGCGCTTCCGGATGTCCGCGACGGTTTAAAGCCTGTTCACAGACGTATTCTCTACGCGATGGAGGAAAAAGGGCTACGCTTTTCAGGACCTACACGGAAGTGTGCCAAGATAGTGGGGGACGTTTTGGGAAGCTTTCATCCTCATGGGGATGCGTCCGTCTATGACGCGCTAGTGCGTCTTGGGCAAGATTTTTCCCTTCGTTATCCAGTCATTCATCCTCAAGGAAATTTCGGGACTATCGGGGGCGACCCTCCGGCAGCGTATCGGTACACCGAAGCGAAGATGGCGCGTATTGCAGAA</w:t>
      </w:r>
      <w:r w:rsidRPr="00412DA8">
        <w:lastRenderedPageBreak/>
        <w:t>TCTATGGTAGAGGACATAAAAAAGGAAACGGTTTCCTTTGTTCCCAATTTTGACGATTCTGACGTAGAGCCCACGGTTCTTCCTGGAAGGTTTCCTTTTCTTCTTGCGAATGGGTCCAGTGGTATTGCAGTTGGTATGACTACAAACATGCCACCGCATAATTTGCGTGAGATAGCCGCAGCTATCTCTGCGTACATCGAGAACCCAAATCTTTCGATTCAGGAGTTATGCGATTGTATCAATGGTCCTGACTTTCCCACGGGAGGCATTATCTTTGGAAAGAACGGGATTAGGCAGTCTTACGAAACAGGTCGAGGGAAAATTGTTGTCCGTGCTCGCTTTACCATCGAGACGGATTCAAAGGGTAGGGATACCATTATTTTTACAGAAGTTCCGTATCAAGTTAATACTACCATGCTTGTTATGCGTATTGGGGAACTTGCACGTGCGAAAGTGATCGAAGGTATTGCGAATGTAAACGACGAGACTTCCGATCGTACAGGGCTACGCATAGTGGTAGAGCTCAAAAAGGGTACCCCCGCACAGGTAGTACTCAATCACCTGTTTGCAAAGACTCCCCTGCAGTCCTCTTTTAATGTGATTAATCTTGCTTTGGTAGAGGGAAGACCTCGAATGCTCACGCTCAAGGACCTAGTGCGCTACTTTGTAGAACACCGGGTCGATGTAGTGACTCGGCGTGCGCATTTTGAATTACGTAAGGCTCAGGAGCGCATACACTTGGTGCGTGCGCTGATACGTGCCTTGGATGCCATTGATAAAATCATCACGCTTATCCGTCATTCGCAGAACACAGAGCTTGCAAAACAGCGTTTGCGTGAACAATTTGACTTTGACAACGTGCAGGCGCAGGCGATCGTAGATATGCAGATGAAGCGCTTGACAGGTTTGGAAGTCGAGAGTTTGCGTACGGAATTGAAAGATTTGACGGAGCTGATTTCTTCTCTGGAGGAGTTACTTACTTCTCCCCAAAAGGTCTTGGGAGTTGTTAAGAAAGAGACGCGTGATATCGCAGATATGTTTGGGGATGATCGGCGTACAGATATTGTGAGCAATGAAATAGAATATCTGGATGTAGAAGATTTTATCCAGAAAGAGGAAATGGTTATTCTTATTTCCCATCTTGGTTACATTAAGCGCGTTCCAGTGTCTGCGTATAGAAATCAGAATCGGGGAGGAAAGGGCTCAAGTTCAGCGAATCTGGCGGCTCACGATTTTATTAGCCAGATATTTACTGCATCAACACATGACTACGTGATGTTTGTCACGAGCCGTGGGCGGGCCTATTGGCTAAAAGTATACGGGATTCCTGAATCTGGTCGGGCGAATCGTGGTTCGCATATTAAGTCGCTTCTCATGGTAGCGACGGACGAGGAGATCACGGCCATCGTATCTTTGAGAGAGTTTAGTAATAAAAGTTATGTTTTTATGGCTACTGCGCGAGGTGTAGTTAAAAAGGTAACTACTGATAATTTTGTGAATGCGAAGACGCGCGGTATTATAGCGCTTAAGCTGAGCGGAGGTGACACGCTGGTGAGCGCAGTGTTGGTGCAGGACGAAGATGAAGTAATGCTTATTACGCGTCAGGGAAAAGCATTGCGCATGTCGGGGAGGGAGGTGCGCGAAATGGGTCGCAATTCCAGTGGGGTGATTGGGATAAAATTGACGTCCGAGGACCTAGTGGCGGGGGTTTTGCGAGTAAGCGAACAACGGAAAGTACTGATAATGACGGAGAATGGATATGGTAAGCGGGTCAGTTTTTCAGAATTTTCTGTACATGGGCGAGGGACTGCAGGACAGAAGATTTACACACAAACGGATAGAAAAGGTGCTATAATAGGTGCTCTTGCTGTTCTCGATACAGATGAGTGTATGTGTATTACTGGTCAGGGAAAAACGATTCGCGTGGACGTGTGTGCAATCAGCGTGCTGGGGCGTGGTGCGCAGGGCGTGCGTGTGTTGGATATCGAGCCATCGGATTTAGTAGTAGGACTTAGTTGTGTAATGCAGGGGTAATGGGCTCTGGGGTATATTTCTCCGTGAGTGGCTGTGTATATGTTGTGAGTATTGTGGATAATGTGCGTGCAGAAGTTGATGTTTCACGTGAAACGTGTGGGATGAGGAGTGGGATCAAATCTACCCTAATTCTGGAGGATTATTTGGGTTCACGTTCATGTAAACTTTATGGGGGTTGTGTATGGGGACTCGTGTCAGATTTTCCTTCTGCGGTATTGCGGGTGTATGTTTACTCGCACTAGGTTTTTTAGTTAGTTGTTCTTTGCAATCTTCACGAAGCGCTACAAAGAAATCTGAGGCGCGGAGGACTTCTTATCGGATCGGTCTCATGACAAGTACGGGATCTCAGTCTGTAGATGATGTCCTTGCGAAGACACGCCTCGTCAGTATCTACGGAGAGGCTCGTGGGGAAACGGGTGGAAGGATTGTCCATGTTACTTACTCCGATAACTTCTCCC</w:t>
      </w:r>
      <w:r w:rsidRPr="00412DA8">
        <w:lastRenderedPageBreak/>
        <w:t>ACGACCATGAAGCAACCGTTTCTAAGTTGCTTGCACTCGCTGAGGATTCGACTATAAAGGCCATTGTGGTTAGTCAGGCAGTTCCCGGCGTTTCAAAGGCGTTTGGGATCATTAAGTCTAAACGTCCTGATGTTTTGCTTTTTGCGGGAGAACCACTTGAGCCGGTAGAGATGCTGCAGGAGTCTGCAGACATCGTGGTCAGTCAGGACTACTTGTTCGGTGGATATGCCGTTCCGTGGGTTGCGGAAAGGATGGGGGCGCGCACATTGGTGCATGTCTCTTTTCCCCGGCATATGTCCTACCCCGGTTTGAGGGTTAGGCGTACGGTGATGAGGGCAGCATGTACCGATTTGGGACTTTCCTTCGCACACGAGGAAGCGCCTGATCCTGTAGACGGTGTCAGTGACGGAGAACTTGAGGATTTTTTCCACAAGACGATTGTGAAGTGGATCAAAAAATATGGCAAGGAAACCCTGTTCTACTGCACCAATGACGCTCACAACAGGCCGCTCATCAGTGCCTTGTTGAAATATGGCGGTATGCTAATTGGTGCAACCATCTTCGATTACGCTGATGCGCTCGGGGTGCATTATGCTGAGCTTGAAGACGTGTATAAAATACGAGAGAAGGTTGAGAAGTCATTGGTTGCCTTCGGCGCAGAGGGGCGCTTTGGATTAAATTTAAATGCACAGGCATTTACGGTGACCATGGGTTTTGTGGAGTATGCGCGCAAAATCATAGATGGCGAACCGCGTAAAGATGATATGCGTGAAGCTCTTGCCGAATCCTTCGACTTGTTTACGCGTGACGCACATTGGCGTATTGCTCCTTACCTAAGACTGAAAACGCACGAAATTGTTCCGAATCACGTGCTGGTGTATACGGACACATACGTCCTGGGTAAATTTACCTTGCCCGTCACAGACCAAGTACTCCCAGAAGGGTATTGGGCATTGACCGCTAAGGAATAAGAACTCCGTTCGGGTTTTCTGTTTGTAGCCGGGGAGATGGATCGCTTTCTCTGTTTGGCAATGTCGCCGTCTCCCTGGGTCATCAAGTGATCTTGCACCCTAGAAAGAGTGAACCGGTGTATCCAGGCCAGCTCCAGTTCTCTTCTATCAACATGTAGGGATCCTGTGAAAGCAACCCTTGCTCCCACCGCACGGAAAACTCCACAGGTTTGATAGGACTTGCACGCAGCTCAACAGCGTATTGGAAACAAAGTTCTCCCTTTAAATTGCGCGTTCCTTTGAACCCATTGAAATTGAATCGGTTGGTTGCCATATATATGTGCGCACGTGGTTCTATCCACATACTATCGTAGCACGGTATGCGGTAGCCTACCCATGCATTCCCCATTATCGGAAGGGCTATTGAAGCTGCGCCTGTTGCTATCGCGTCTGCCGGTAACCCTGCCGCGCGTGCTACAAAGTTTGTGGCACTATTCAAGAAATTAAGAAGACCTAAAATACCTACTCTGGCAGCATTGGCGACCTGCTGTGCTACCCCTTGGGCAGGTACGACGTCTGGGGGGAGACCTCCGTTGTCAAGATAACTTTTGTAGTCCAGGGGAAGGTATACACGTGCTTCTATGCCTGCGTTTAGGCCGTGCAAGGCATGGGTGTAATCATCTCCCGAACGAGTTTCTAGTCTGAGAAACGCAGCAAAGTCCGTGTATTGAAAAGTTGACTTTACAAAGGGACCACTCCCAAAAACAGACGCCGCCCCTGTTGCGCCGTATACACCTCCTGAAAGCCAACGCCACTGCGCTGTAACCAGCGCGTCTATGCCTAATGAGTCCACGTGCTGTACCATCCAGCTGAATATACGACGCACCGTCCGTAATGACGGATACGTCTTCTCCGCGAGTTCTAGTGCCTGTTCGACGACACGTGCTCTCGCACTGTTCGTATCCCGGTAGGTATTTCCGGCATCCGTAGCTAAAATGAAGCGGAATCCTGCACCAGGCATGATCGAAAGACGCCCTCCCACACTCCATAAGAGCGCGTGGGATGCCCGTTTGTTGTTTGGTGCTCCCGAAAATGTTGGAGCTAACGTGGCATAACCCTCCTGGAGGGTAGCATTACCGGCGAGTTCCACAGTTAAAAACAGCTTCTTGTTTCTCTTGTACCATAGAGAGAGGTCACTACCAAACCCATATTTGCTATGGCTAGTCCCGCTCGTGCTCCAGTCGCCGTTTGAAGCGAAGGAAAGGAACCCAAAGTCAAAACCTAGCCCGGAATTCCCGACGTCTTCTACGCGGTAACCAATCTTCCCTCCATAACCCCCAAAGCCAGGGGCGTATTGGGTGTCTGCTTCCTTGTATCGTGTGGTGATGAACGGGGGCCACAATTTGGCAAAATTTTTAGAAAAGGTCGGATTTTTTCCAATAGTGAGATATGCGCCGTAGAAGCGAAGGGTCGCTTCTACGGAGAAGCTTTGTTTTTCTGTGGGCGTGAGTTCGCCTAAAGCCTCACCAGATAAGGAACCGAGGGGGA</w:t>
      </w:r>
      <w:r w:rsidRPr="00412DA8">
        <w:lastRenderedPageBreak/>
        <w:t>GCGCACACTCTAGGTTCCTTAACAGGATTTCTGCATACACACCGCTGCTTTTATGCAGATTCGACCGAGTTTTCGGTGGACAAAGCGTCAGCGAGAAAAAGAGAGTACTGGAACTCCTAAAACCGTGTCTGCGATGACGGAAGCGATGATTGGGGTTCTCTCGCACAGTGCCGGTTGCCCCAAGCGGTGCTACGGGTGGCACGAAGTTCGCCTTCGCGCCTAAGTTAATGCCCCAAGTAAGACGAGTACTCCCCGAAATGGTGACGGCCGGGCTCGCGTGCAGACGCGATACGGTAGCGCGCCCTCGGAGTAAAAGTATAAAAATGCACGAGCCTAACACTAGACGCATGCATACAGTAGTGTACCGTGTTTTCACCACAGTTTAGTACAACGATGTCATGTGTCAGATCTAGCAGTATCTGTAATGTATGTTGGTGTACATTAGATATTCGTGGGTGGGAAGAAGAGTCACTTTCTGGGGAGGCGTATAGAAGGAACGGGGCGTGGTGTTGTGCCATTTGTGCGAAAACTGAGTGAAGTAGTGAAAAAAATTACCGCTGACGGGAAAAAATGTTGATCGTGTTTATGAAAGGGTCATAATGGCTGCCCTATGGGCGCCTGTATATCCGTATATGCGCGTTTTGCGTTAGGGTGTGGGGTGTTTTTCCTTCATGGTGCGGTTTTGGACGGGGTTTCACGCGCCTTTTCGTCCTCCGCCGCGTTCAGCGGTTCTGCTGAACTTAGCTGGGGTGTCGTCTTTGATGCAGAAGGTGCCTCTCCAGTTACAGCGGGTAAAAGCATACGACATGGGTTTCGCACGAAGAGCAGCTGGAAGCTTGCTTTTCCCTTGTTGCCCAAGAAAGGCGCCACGTATACGAGCTTTTCAGGTGAGGATCCCATATGGGTTGAGCTTTCTCTCAAGGGATTGAAGGTGGATTTTGAAAGTGCTTTAGGGTCGGGAACTGCGGATCCAAGTATGACGACGCGTTCTCCTTTCTTAAAGTCAGGAAGAAGCGATTTTTCCCTTGAGGCCACACTCCACCTCTACGATGTCTCTTTTTCTGTAGGAAAAGATCCCGTTTTTCCCTCTAATTTTGCGCAGTTGTGGACCCCCTTTATTACTACTAGTTATGAGTCAAGGAGCGTCAAATACGCTCCAGGGTTTGGTGGGGTTGGGGGAAAAATCGCATATCAGGCACGGAATATTTCGAACAGTGGCATTACATTCAACTGTGCCCTTTCCTTTTCGTCGAACGGTATATGGAAAAGTGCTCCTTCTGTCACCTCTAAGGTGAAAGGAAAGGGCACCAATAGTCGGCGCATGCCAGCGGACCCGCACAGTAAATATGGCCTTGGTACTGAGTTCACACTCGTATACGCCCGAAAGGGGCGGGAACAGGTCAGGCTTGAGGCAGCAAGTTGTGCTACTCTTTCTGCAGGGTACAGAACTGGACCTGATCAGACGCATCATCAAAACAAAGATACTGTGCTGTGGAATGTAGGCGCGCGTTTGACGCTTTCCCCGGGAGCAGGATTCAAGATCGTGTGTGCCTTCGATGCTGGGACACCGTACAAGAAGGGTGCCGCGAGGGAGTCCCTCGCTGAAACGCTTGCGGCACAGCGTGGTTGTAATCGTTTTGACACCGCGCTCATGCACGCGCTTGGGTTACTTGTTGCTGCTGCGAAGACACGCAATGAACTCGCCGCACAGATGCGATCGCAGTCACCACCAGGTGTGTGGGAAAAATTTGAACAGGCGGTGCAATCGTTACCTCCTATAACGCAGGGAAAGCCTGGCGTCGTTGGGGCGGAGGTCCGCCCGGGTACGATGTGGATGGAACTTTCCCCGGTAAGGAAAGCACTTGTCGATGTACTTTCTGTACTTGAGCAGGGTGGTTTTGATCGTGTCGCCTTTGACGCATTGCTGATTGTGCAATGGCGCTGGATTTCGCTGGGAGCATACGTAGCAAGTGCTCCTACCAATGTGTTTGGCTCAATGCTTTTTCCGCGTGGGAGTAGTGACCATTTTGACTGTGCCGCATTCGTGCGGGTGGAAAGTAAGTGGTACGATTCTCTTTCTAAGCTTGTGTCCGGTCTGAGCGGAGGTGTCGAGGCGCGTTTATATATTCCTTTCACTCATGGCTTGTACCTGGAACCTGGCTCCTGTACGCCGAATTCCACACGGGGAAAGAAGCCTCAGGCGTTTGTGCTTCCTCCACCCGGTGTTGTCCATCCGGGTGCACACAGCGCGTTGCCTGTTGTGGGGAAACTGTGGCTTAACTACCGGATTACTCTTGCTGCTCACGCATGGATAAGACCGATGGTTTCGCTGTATGGCGCTACATATGGTGCGCAGGGTTTTTCTTACGGACCAGGTGGTGCTGCCGGAACGGTAAAGAGGAACCGCACGTTCCGCGCAGGTAAAAATCTGTATTATCAGGTAGGGGTGGCGGTGAGTCCGTTTGAAAGATGTGAGTTGCTCATTGAGTG</w:t>
      </w:r>
      <w:r w:rsidRPr="00412DA8">
        <w:lastRenderedPageBreak/>
        <w:t>GTCGCAGGGAATGCTTGCGCGTCGTCCCTACATAAGTTTGGAGCATGGTTCTTGGCCGGATAAGCGGAGCGAGCTCGTGTGTTCGTGTAAGGTTCTGTGGTGAGGGAGCCTTCAATAAGGGGGAGGGAAGGGATACCTTTTTGGTTTGCACACGATGATTTTTTGATGCTGTATCATAAATACACAATTGATTTTCCCGTGGGGGGGGGGTGGACCATACGCCTAAGCGTTTTGGAGAGATGGTGTGTGCAGATCGTTAAGGGGAGACTATGAAAAGTCAGTTTCTATTGAAGGTATGGGTGGTATGTGTCGGTGCACTGTTGTGTCGCTGTGGGGGCGCGCGTGCTCCACAAAATACCGGGGGCACGAAAGCGGTGGAGGATTATCACATCGGGGTTATGACCGGTCCGGGTAGTCACTCTAGCCATGATGTAGTTGCGGCAAAAAGAGCATGCGCCATGTACGGTGCGGTAGGTGACGGTCACCGAGGATGTATCTTGCATGTCACGTATCCTGAAGATTTTGTAAATCGGCAAGATGAAACGGTGTCCCGGCTCCTTGCATTTGCTGATGATCCTCTCATGGGTGCTATTGTTGTCAGCGAAGGAATTCATGGAACTGCAGAGGCTTTTAACAAAATTAGGGCGAAGCGTTCCGACATCATGCTCTTTGTAGGGGATCCGCATGAGTATCCTGAGCTTATCCAAAAATCTGCTGATATCGTGGTTAGTGATGATTATGCATTTGGTGGGTATGCTATTCCCTGGGCTGCAAAGAAAATGGGCGCGCGTACGTTGGTGCACGTTTCTTTTCCTCGTCACCTTTCAAAGGCTGAGCTTAGGACGAGGCGTCAGGTAATGGAGGCAGTGTGTGCAGATATCGGTATAGAGTTTGCGTCTGAGGAGGCTCCAGATCCCGCAGGGGAGTCAGGTGTTGAAGGGGCGCGTGCGTTTATCGGCACACACACGAAGCAATGGATCGGTAAGTATGGGAAGAACACTATGTTCTTTTGCACTAATGATACGCACCGTGTTTCCCTGATGAGAGAACTGGTAAGCAAAGATGGCATGCTTCTGGGGGCGAATGTGTTTGACTGTGCTGAAGCACTCGGGGTGGAGTATGCTGACGATGAGGATGTGTCGGGGATCCTGGAGCGCGTCGAGTCGGCGGTAGAAGAGAAGAGGTTGGTAGGTCGTTTCGGGGTGAATGTAAGTTCGCATATTTTTGTCAGCACACTTGGGTTAACTGAATATGCGCGCAGGATATTGCAAAATGAACTCCGAGAAAAGGATATGCGTGTAGCTCTCTCTGATGCCTTTAGTTTGTTTTCCAAAGGAACACGATGGAGGGTTGCGCCGTACACGGATCTTCTCACAGGGAAGGAAGTATCCAACCATGTGTCAGTGTTCTCTGACATACATATTTTGGGTAAGTTTTCTTTACCGGTAACAGACCAGGAATTTCCGGAAAAGTATCGGAGTATTCGTTTCGGTCGTCAGTGAGCTCATGCCTTTGTGCGCACGGTACTTATGCCGTGCGCATATGAGCGCTCAGTTTAAGAGTGTTACGCGTATTATGACTAAAGTGTAGAGCACGTGTGCCGTGTAGTGGCATCCTCTGCAAAGACGGTGTGGTGGCTGGCCCTTGTGGTGTCCTTTTTTTGACCGTATACTGAGCACGGTCGGAGGGCTCATGCCGAAAATTAGCATTCATGAGGCGTTGTTTTTTGAGCTGCTCGGTGAACGGTGCGACGATGATACGTTGGAGCGACGTTTGCGAAGTGCTAAGGCTGAATTGGAGTGCAGCTCTTTTTCCGTGAGGGAAGATAAAGAGGGAGGGAGCCTTTCGCCAGGAGGGGAGGTGTGCGATCCTGTGCAGAGGACGAGGGGTCAGGCCAGCTGTGTACGTGAGGGTGCGTTTGATGCGCGTCTTTTAAAAATCGAACTTAACGACACAAATCGTCCGGATTTGTGGTCTACAGCAGGGCTTGCGCGCCTCTTGCGTGTTCACGCAGGGGGGGCTTCGCGCGCAGCGCAGTATCGTGCATTTCTTTCAGATCGCTGTACGGTGCGCGACTCGTATGGGCGATGCGTAGTAGTGGATGCGCGTTTGCAAACTATACGCCCTTTTATTGCTGGCTTTGTGGCTCGGGGTACTGGACTGAGCGAAGTAAGACTGTGGGATCTAATACAAACACAGGAAAGACTCGCCAGTAATTTTGGACGTAGGAGGTGTACCCTTTCGCTGGGGTGTTACCGTGCACAGGATATATGTTGGCCACTCGCATACCGCGCTGTCCTACTCGCAGAGGTAAGTTTCACGCCTCTCGGTATGTCCATGCCGCTGTCTGGTGAGCAGATTCTGACGCAACATCCGAAAGGGCGTGAATATGGTCACCTCCTCAAGGATTATTCTTTCGTTCCCTTATTAGTCGATGCTCGTGGTGAGGTGCTTTCGCTTATTCCGATCACTAATAGCGCGTC</w:t>
      </w:r>
      <w:r w:rsidRPr="00412DA8">
        <w:lastRenderedPageBreak/>
        <w:t>GCTGGGTGCAGTAGTGACCGGGGATACAGAACTATTTATCGAGTGTAGTGGTACGGATATGTGCGCAGTGCTAGTAGCGGTGAATAGCCTTGCGTGTGATCTTTCTGATATGGGTATGCAGATTGAACCTGTGCAAATTACCTATAGTTTTGACACCCCATGGGGGAGGTCTGTTACTACCCCCTTTTATTTTCAAGAAAAAAGGGAGGTTGCGCACGAGCAGATAGATCGTCTTTTGGGGATGCCCTTGCCTGTTGCAGATATAACCGAAGCCTTTGCAAGGATGGACTGTGCCGTGCAAGTTAAGCAGGGAACCTATGTCGTCGAGCCTGCAGCGTACCGTAATGATTTTCTCCATGCGGTAGATCTGATTGAAGAAGTGATGCTGGGTAGAACGCTTGACCGTTTTTCTCCGCAGGTTCCATGTTCTTTTACAGTGGGCAGACTGAGTGATCTGACCCTTTTGACGCGCAAAATTAAGCACCTTCTAGTTGGATTTGGTTATCAGGAGATGATTTTTCATTATCTTGGCTCTGCCAGGGAGTTTTGCACGCGTATGCGATGCACGGCAGATGATTTAATCGAGATAGAAAATCCTCTTACTGAAAGCTACCGATTCGTGCGCAGGTCTATCATTCCGTGTCTTCTGTCAGCTGAGCTAAAGTCAGCACATGCGTTGTATCCACATCGTATTTTCGAAATTGGAAAGGTTGCCTTTTGCTCCCCTCATGGTGAACACGGTACATGCACGCAACAATCACT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GAACTGGCAGAGAG</w:t>
      </w:r>
      <w:r w:rsidRPr="00412DA8">
        <w:lastRenderedPageBreak/>
        <w:t>TCATACACGGCTCAGTACTTCTTTTGTACAAATTGCAGATTTAGTATTGGAGTCTCATGCAGTGGCCGTGGATATGCATCCAGATGTGTCGGTGATTACTGCGCATGTGGTGCAGGAAGCGCTGAATCGCAGGCAGTACGTGTGTTCCCGCGCGCGGGAGCGTTTTCGGCGCATGATAGCCTGTGGAGAGTTATTGGTAGAGGTACAGGGATATCGAATAGGGAGAATTAACGCGCTGGCAATCGAAGAACATTGCGGCCATAGCTTTGGCATAGTAATTTCGTTAACGGCACAGGCATCCGCGGGTAAGGAAGGAGTGATGAATATTGAGCGGGAGGCAGGTCTTTCGGGGGAAATTTATGATAAGGCGCATTTAATCATCACTTCGCTATTGCGTGAGAAGTGCTTGTCTGCTTTTGCAGATGCTGCATTTGATCCAGCTGTGGATGACCTTGGAAAGGGGCAGGATAGTTTTCCACTGTGTCTTTCTGCAGCGCTTTGTTTTGAACAGTCGTATCACGGGATTGATGGGGATTCGGCGTCTGCTGCAGAATTTTTAGTATTGCTTTCTGCGATTGGCCGGTTTCCTCTTCGGCAGGACCGCGCAATAACAGGAAGTGTGAACCAGTTGGGACAAGTGCAAGCTATTGGAGGAGTGAGCGAGAAGATCAGTGGCTTTTATGACGTCTGTGCTCTGAACGGACTGACGGGAATGCAGGGAGTTTTGATCCCAAAGAGTAGTTGTGCACAATTGTTTTTGCCTGAACGTGTGCAGGATGCGGTGCGTGCTGGTACGTTTCACGTGTGGGCGGTATGCACAATTGATGATGCGCTGGAATTGATGGTGCCGGACGATTTGAAAGAGCAGGGAAGTGCTCAGCTCTACCAGTGTGTGCGTGCGCGTTTGCGGGATTTTTATGTCACAGTGAAAGGACACTGCGAGTAGCTCGTGTTTATTTACATAGCGTTGGTTTTGTTTTTGAAAAAGTACTTTCGTTGACGTGGCGCTTTGATACCGATACAATATCCCGCTATGGTTGCGCGATCGATTCGTGTAGAGCTTGAGTCAGCACTGGATTTACTGAAGCAGGGGGATCTGCGCCAGGCACACCAGGATTTGCAGGATTTGCTTCAAAAAGAGCTAGACAATCGGGATGTTTTGTACGCGCTTACCGGTATTCGCTTTTGGGAGGATCGGATGCAGCGTGTACATACTATCTCTGGCGGTCTTAGTCAGGGTGAGTATCTTGTTGGACAATGGGGTGCGTTCGTTGCATATATGCAAAAACGTGGTGGCGTTGTCGAACCTGTTATGTATGCATTGCGCTGTTGTGTGTTCACTTACGCATTGCGGTTTTATGGGAGTCTTATCACCGGTGATGCGCGCGAGCATCCCGCGGAAGTCTATCGTAAGACTGGGCTGTGCTATAAAGCATTGGGCAATTACGATGCTGCGCGTGAATGCCTTGAGTTTGCAGTCTCTTTGGAGCCAGACTCTTCTGCAATTCTTGCTGAACTTGCTGATGCATACGCTCTTGCGGGAGATGAGCGCTGGTCGAAGTTGTATTTTCGCGAGGCCTTGTTCAAGGGTGCTTCAAAGCTCGAGCTCAATTTACTTGAGTCTGATCTTATTTTCAGTCTCATTGAACGGGTGAAGTCGTATGGGTTTTCTGGCGTGGAGTTGTTAGAGTGGTTGCCGGTGTACGGCACCCTCGAAGGAGTCCTTACCGCAAAGCGTGAGCTGCGTGCAGTAGAGATTGGAAAGCTGAAACAGGCGATTTATTCCCTCGAAAACGATTTAAGGAATGAGAAAGTTTCGGCTGAAAGGCGGCTCCTGCGTCCTCGTCTCATCAATCATTTTTTCTGGCTCGTTGATCACTATGTGAATGTGCAAGAAGACAAGAGGAACATCGACGAAGTGTTACTCAAAATTAAATTGCTTGATGAAGCGGTTTATCATCGCTATGTGAGGATAGCGTGAAAGTGAGGGTGAAGTAATGTCAGAACACATAGAACACGACGTTCGGGAAATGCTCAATGAAGAAAAATGGACACGCGCGACGCTTACCGCGTATTCTGCGGAAAAGTTTAAGGAACTTGACAGAATCATTGCGGAGGCGAAAAGACAATCTATCCTTGATGTACTGAAAGGTATCTGTGACGAACATCTGGCGCACTCGAAGAACAGTATAATCGCGTTATACATTTCTGGGATTATTTCGCTTTCTAAGCAGTTGTTAGATGATTCGTGTTTAGTGACGCTGCTGACTATCTTTGGTGATAATCACAAGAATCAAATAGTTGAGCACCTCTGTACCCGTGTGCTTGAGTACGGTGAATCAAAGCTTGCGTTGCGTGCGTTAGGAGAATGTTACAAAACCTCTGGAAACGAACAGCTCTATGATGTTTGGGAACGGTTAGTTAGGATCGATTACGAAGAGGCGGAAATCACTCGTGTGCTGGCGGATAAATACGAGCAGGAAGGGAATA</w:t>
      </w:r>
      <w:r w:rsidRPr="00412DA8">
        <w:lastRenderedPageBreak/>
        <w:t>AAGAGAAAGCTACGGAGTTTTACAAAAAAGCACTGTATCGTTTTATCGCGCGGAGGCAGAACGCGGCCATAAAGGAGGTTTGGACTAAGCTTGTTGCACTGATTCCAGACGATGTCGAGTTTTTTTATCGTGAGCAGAAGAAAATTTCAGAGAAACTGGGAGAAGGGCGCGGGAGCGTGCTCATGCAAGATGTATATGTCTATTACAAAGAAAATGAGGATTGGACAACGTGCATCAATATACTCAAGCATATTCTTGAACATGATGAGAAGGATGTTTGGGCGCGTAAGGAAATCATAGAGAATTTTCGGTGTAAGTATCGCGGACATAGCCAGCTTGAGGAGTACCTAAAGATATCGAACATTAGCCAATCTTGGCGCAATGTCTTTGAAGCCATTAATGATTTTGAAAAGCATATTTCCTTTGACGAGGGTAGTTTTGTTTTTCATCGAACGTGGGGGGTAGGTCGGATTGCGAAGGTGTGTAACGATGAGTTACTGATCGATTTTGCGAAAAGGCGTGCGCATACCATGCTTTTGAAGATGGCTATTAGCGCGTTGCAAACCCTTGGCAAAGAGCATATCTGGGTGCTTAAGTCGGTACTGAAGCGGCAGGATCTTGCTGCGAAAATAAAGCAGGATCCTGAATGGGCACTGAAGGTGATCATCACAAGTTTCGACAATAACTGTAACCTCAAAAAGGTTAAGCAGGAATTAGTTCCTTCTTTGCTTTCTGTGGGGGAGTGGACGAGTTGGAGTACGAAAGCACGGAAGATTTTGAAAGAAAGTACTGGATTTGCTGCGAATCCCAGCAATATCGATTTTTATACGGTGCGGAGCTGTCCTGTTTCCCTAGAAGAAAAACTTGCTGTGGAATTTAAGGCACAAAAAAATTTCTTCGCGCGCATCGGCATCCTCAATACCTTTATGGACAAGGCAGATACAGATTCTGACGCTTTCAGAGAAATGTTCGACTACTTTAACACATTTTTGCGTGCGTTTAGTGTCGTGGACGGCAATGTAATTGCGGCTTACTTGGTGGTAACGCGTGTTTCCACGGTGCTGCCTCACCTAAATGCGTGTAGACCCCATGGTTTTGCGGATTTGTACGCGCATATTGCGGATCCTCGATTGGTGTACACAGAGATAAAGGATAAGGGCCTCAAGTGGGAATTCGTGAATAGTGTGAAAAACTTTGTGAGCAATTGGAGCGATGAGTATGTCAAGCTGTTCCCCGAGGTGCTCTCTCTAGAGATTCTTCGCGCGCTTATGGAAGAGGGATATAAGGAAAAGGCGCTGAGGGTGGTCGAGGCTTGCTTTGAATACTATGCGGATAATCGTGCGGCGGTTATTTGGTTATTCAAGACGGTAAGGGATGAGCCCTGGTTCCAGGAGCTGCGCATTACCGCAGAACAGCGGATTATCGTCCTCATCCACATTGTGGACATTACTTATCGGGAAATCGCTAACCGGCGGAACACCACTGAGAACCGAAAACTTAACAAGCAGGCTCTTTCGGTACTCTTTGGGAATGATCATTTGCTAGAACACTTCATGCTTTCGCACGATGTGGGAACTACTACCCGTCTTTACACGTTAATAAGTGATATCCAGGGGCTTGATCCAAAGTTAAAGGTCCATTTGCGCAATAAAATTATTGAGAAGTACAAGGATTTTAAGTTTTTTGATACTGAGGAACGTGTGGTTTCCGGACGTGGACTAGTGGTAACTGCAAAGATGCTCAATGCAAAAAAGAAAGAATTGCAGGATTTGCTTGATGTTCGTATTCCGGAAAATTCTCGAGAGATTGGTAGGGCCTTAGAACTCGGTGATTTGCGTGAGAACGCAGAGTATAAGGCTGCGCGAGAAGAACAAACAAGGTTGAACAATATGGTGACTCGGCTACAAGAGGAGATTGAGCGGGCACAGGTATTCGATCCTACCACTGTTGTAGCTGGCAGAGTTTCGTTT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CCAGAGCAGCATAAGGAACAGCTGTACACTACGGACAGCGAAGCGGCGCACGTGCAAGATAGCCGAGATGAGCCAGGGGATGAAGGCAAGAACCAGATTCCACACAAGGAAAGAAAGGAAATTATCCGCCGCCACACAGCGCCTTCCAAaggaaagaagtagacaaaaaacggacatggcacacagagtcccCGTGCCCCGTATGCCAAAAAGCCTCCTTAAGCAAGAGTACATGGCGGTGAGTGTACAGAAAAACGCATAATGTGCAAAGCGGTTGTTATTGCGAGGGTGTCACCTGTTTTGAACAGGCACGATAAATCCTGTTAATGTTGTGTTTCATCCTTTCGTAGTACGAAAGGTTCTCCTCGTTTTTTTCCATAGTGTAGATGGTTTCAACTGAAGCACCAATCTCTTGCGCAAGAACGCGAGCGACTTTTTCACTAGGACCACGTTCACTAAAAATGGTCCGCACTGAGTGTTTTTTGCTAAATTCGACGAGCTCTACGAGTCTCTTGATGGAAGGTTCTTCTGTGTTAAAGACGTCCTTTATACTCTTTTGCTGGAGGTCAAAATCCCTGCACAAGTAACCAAACGCCGCATGCGTGGTCACAAAATATCGATGAGATAAGGCTGCAAACTTGGAGCGGTATTCCTTGTACAACGCCTCAAGCCGTGCGGCCGCATTACGGGCATTCCTTTTGTAGAAGCGCGTATGCTGCGGATCCGCCTTACACAGTGCCTTTCCGATGGTAcgaagcatcgtttgagcgttacatacgctgagccaaacgtgagggtcgtacgcagaCCCGTGCgatGCAtgtgcatgtacatgGTGCGCCGTATGCCCACGTGTGTGAGCCTTCAGCGGAACAATGCCCTGCGCAGCTTCTACGCGTATACTGCCGCTATTACGTGCAGCATGGAGTACCGAGTGTATCCAGGGTTCCATGCCAAGACCATTATACACGATGACCTTGGCATCACTAATGAAGGCCATGTGTTTTGCTTTTGGTTCAAAGTCGTGAGAGTCAACCCCATCAGGAACGATGGACACTAAATGAATTTTTTCTCCACCTACCATCTGTGTTAACTCTTTGAGAGCattaaatgtcaccacaacaggcagcttatccnnnnnnnnnnnnnnnnnnnnnGTTGATAGCGAACACGCCTGTGCAAGAAAAACCACCCCCGCAAGGGCGGCAACTACTGAGCAGCGTTGCATGATGGCTCCTTTGAAGGGGCTTCCACCCCAAACGGGCGCGTACTCGCACACTCTCTGCAAAATATGCAATTCCTTTTTAGGATGTTGAACGGGAATTTCTTCGAAAACCATGGTAGAGAGACAATTTGCATTGTGCAGCTGTGGTCTCTTTTTTCTCAGAGACAGTagtgttgcattcataaAAATAGAGTATAACCATGCGCATCATGGCTAGTCCCTTCGCGGTGCTTTTACAAAACGTTAGTTTCAGGTACACCGCAGACGCGCGCTTTATACTGCACGAGGTGGATCTTGCAATACCAAAAGGCGCGTACCTTTCCGTTGTAGGAGAAAATGGTAGTGGGAAAAGCACGCTTGTGAAGCTTGTCCTCAAATTACTTAAGCCGAGCACCGGTACGATCGCTCACTTTGTACAGCGTGTTGGTTCTGTTCCACAGACAAAGATGCACACGCTCTATTTTCCGCTTACGGTATATGAAATGCTTAACTCGTATCGCAGACTTCTGCGCATATCGCACAAGTGGGTTGTCGnnnnnnnnnnnnnnnnnnnnnnnnnnnnnnnnnnnnnnnnnnnnnnnnnnnnnnnnnnnnnnnnnnnnnnnnnnnnnnaggtgtacattgcgcggagcctgatcggagatcctgatttgctggtgctcgatgagctgtcaacaggtattGATTCTCGAGGACAGAAAGATATTTACGCTCTGCTGAAGGGATTGAACACATCACGTAACGTAACGGTTATATCGGTGGAnnnnnnnnnnnnnnnnnnnnnnnnnnnnnnnnnnnnnnnnnnnCATCTCAGCGAAGGACATGGCCATTTGtgtaatcctcagcagtacgTCAGTGAGTTTTTGGATATGCAGAAAA</w:t>
      </w:r>
      <w:r w:rsidRPr="00412DA8">
        <w:lastRenderedPageBreak/>
        <w:t>AAGATGCGCTTGCCTGTGCGCAGTGTCGGAGTCGGTGATGTTGCAGTACGCATTTATGCGCAACGCTTTTGTTGCTTCTTTTCTCATAGCCTTGTTGTGTCCTCTTGTGGGGATGCACTTAGTGCTCCGCCGTTACGCGCTCATGGGAGATGCACTTGCGCACGGTTCACTTGCAGgagtatctattgccgttTCGTGCGGCATCCATCCAGGATGGGGATCCTTTTTTTTCACTGCCTTGGTGGGGGTTTTGATAGAGTTTTTGCGCGCCTTTTTCAAAAACCATCATGACCTGATTCTTTCAATAGTACTCTCCCTGAGTGTGGGTATTGCTGTCACGCTGTTGAGCTCTGGGCTTATCCAGGCGGATATAGACAGCTATCTGTTTGGcagcatactggttGTTTCTACACGCGATTTGTGGATCATGCTCGCACTCAGCGTGTTCTGCGTAGGTACGCTAGCGTTGCGCTACCATCAGCTGCTgtacttggcATTTGATGAAGAGACCGCGCGTATCTGTGGCGTCGCAGCAGACGGGATAAACTACGTCGCGTCGGTGGTAATTTCAGCGACTATAGCAGCTTCTATAAAGATTACCGGTATTTTGGTGCTGAGCTCGCTCATGACCGTACCGGTTGCGACAGCGCTACAGCTGCGGGTGGGTTTCCTGCTTACGTTGGTGGCGGCGTTTCTATTTAGTATGCTGGACACGGCGCTGGGTTTGGTCTTCTCGTATTACTTGAACGTGGCCCCAGGGGGATTCACCGCACTGGTCTCGGTGGTGGTACTGATGTTGGTTATCGCGCTCACACAGGTGGGCCGCGCCCGCACGTAACCGGCTGGACGGGGTCCCGCGGAGCCCACAACCCACCCTGAGCTGGCGACTCCAGACTGACCGATTAGCCAGTCAGACTCACACGGGACCAGGGACACCTGGCGTCAGTTACAGCTtgATTTCAGCGGCACAAGGCTCCCCACGCAGCACCGTGGTGCAGGCGTCAAGCGAATTGAATACCATGTTCTCTATCGCTGTTTCTGTGTAGAAGGCGATATGAGGGGTATAGATGATACGCTCATGTGCGACAAGCCGAGCATAGACCGTATCGGTAATAGGGTTGTTCCCGTTGTCTTTAGGAATnnnnnnnnnnnnnnactcgtacgcatccagtgcagCACCTGCAATCTTGCCTTTGTCCAAGCTGTCTAAGAGCGCCTGACTGTCGATCACTGCTCCGCGTGCCGTGTTCACCAGGTACACGCCATCTTTCATCTGCGCGATTGTTTTCGCATTGATCAGGTGATGACTGTCCTTTGTCGCAGGCATGTGCAAGCTGATCACgtcgctnnnnnnnnnnnnnnnnnnnnnnnnnnnnnnnnnnnnnnnnnnnnnnnnnnnnnnnnnnnnnnnnnnnnnnnnnnnnnnnnnnnnnnnnnnnnnnnnnnnnnnnnnnnnnnnnnnnnnnnnnnnnnnnnnnnnnnnnnnnnnnnnnnnnnnnnnnnnnnnnnnnnnnnnnnnnnnnnnnnnnnnnnnnnnnnnnnnnnnnnnnnnnnnnnnnnnnnnnnnnnnnnnnnnnnncgcatgtcgcgtcagctgcaacgcggcggcgagtgcatattccccgatagcattcggtgaataggacggtacgttCGTCAGCCGGATGCCGTGCTTTTTCAGCAAAGTTGcATTATACATATCAAAGCCTGCGGTACGTGTGGAAAGGACTtttagtttgcaCGCACCCATGTAGTCATACACCTCGTCTTCCATAGCGAGAAACTGCATAACCACGAGCCCTTCATACCCCTTAAGCAACTCCTTGTTCTTTGCGGTCAACGGTTCCTCGTAAGTGTCCACGACTACCCCTGGATGGGACTGCTTCCACTTCTCCACGTAAGGGGCTTCTTCTTCTCGAAGATTAAAGACAACACACCTCATTTCGCACCTCCTTGGTAAGGCAAACAACATTCCTTACCCACGTTCTGCACGTATCTCACGCAGGACCTGGGCGGAAACACATAACATATAGGATATCTACCCTTGTTCGGGGATAAAGAGTTCTCTCCGGTAAAGTTTGAGGCGGTCAACGAGAATAAAGTCGATAAGATACGCAGCAAGGAAGGAAAGAACGAAATACACGAGGAAAAGAATACCCGCGCGCACCATAGGAGTGTACGCCATAAGCCTGTAGGCGTTGATCGGTCCAACAAGTCCAATAAAACCGAAGCCTGCGCTTGCaggagtaccctgcagattgaaaagccacgcGAGCACGCCGCAAACGAGGCCATTGAGCAGGAGCGGAATAttgagaatcggATACCGGATCCAATTTGGCATGAGCATTTTCATCGCTCCTGCGAACATCGCCAACGGAACACCGATCTTGTTGACGCGCATGGTTCCCACAATGAGGGTCATGGCGCAGGAGGAGACGCCGATGTTTGCTGCTCCACTTGCCAGACCGGTGAGCCCCACGGCGATTCCTACCGCGACGGAAGACACAGGGGAGATGATGATGAGCGAGAAAGACATGGACAGCAGGATACTCATGAGT</w:t>
      </w:r>
      <w:r w:rsidRPr="00412DA8">
        <w:lastRenderedPageBreak/>
        <w:t>AATGGnnnnnnnnnnnnnnnnGTGGCGATAACTCTGCCGACGAAAAACGTAATCATTTTTACGTAGGGCAGGGAAAAGGAGCCGACACCCCCTGCGACAACAGCTACGATAACGGGCAACGCGATGATGGTCAGCGAACCAAGTTTCCCCCGCAGAGCACGGACGAGTATG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AGTCCACTACAGCGTCTCGCCTTTATTGAAAAACAGCTGCATGTCCTTAATGCAGGCAGCGATGCGCAAACCAAAACGCAGCAACAGACACTTCGCCTTTTGCGTTCAAGGGTGCTCTTTGAACTCGAACGCTACTACAGTCTGAGAACGGTTGTTGAGTCTTGGTACAACGATAGGGCACTTGCGCCCCATACGAGTGCACAATTTGCTGCGCTTATTGCGGCACTGCCGGATCTGCCGCGTATCTTTAAGGAAGTACATGGTGCTCGTGTGGACGTCTTTCACAGGAATTACAAACGGGGGTGGGAGAGAGTGCGATTGTTGTTGCGCTCTTCTGCGTGGCACACGCGGTACGCTACAAATTCGGTTCTCTCCGATTTTGGGAAAGCAGCGCTTTACGGTAGTGAAAACAGTGTTAAAGCCGCGCAGGTTTTTCTTGACCATCTTGCACATCTATCGCGCTCAACGTTGTCCAATGCGGAATTAGAGGCACGACTGCGTTTTTATTGCTATTTTTATGCGGCGCGTCTTTACTCGCGGTCCGCTTCTCACAAGAAGCAAGCGCTTCCCCTTTTCAAAAAGGCAGAGAAAGTGGCCACAAGGCGGCAAGATGCTGATAATGCCCTGTGGTATTACTTGGACGTACTGCGTGCA</w:t>
      </w:r>
      <w:r w:rsidRPr="00412DA8">
        <w:lastRenderedPageBreak/>
        <w:t>TTGGACTTTGATTCTTTCTTTAAGGTGCTTGTTGAAAGTGCACCACGTTGGCGTTCGGATTCTTGGTTTTCTGACCTTGTCGATTATGCAATTGTCCAGCTGACTACGCAGCAAGATTGGGGGCGTCTGGCTACACTGCAAGAGGTGCTGACGCATAGAGCATTACCCGAGCGCTCCGCGCGCGTTACGTATGTCCTTGCGCGTTCAGGTACGCTTTCAGAAGAGAGTGCGCGCCGCGCTTACCGTACCATCTTCGAAACTGCGCATTCTTCCCTTTACTATCGTGTTCTTGCTGCATGTGCATTGGGCATTCCTCTGGAAGAGGCTTTGTATAAGGTGCGGAGTAAGAGAACACCGCATCCTTTTCTTACCCCCGATGAGTCGCGTGCTATTCTCCAAGGTTATGTAGACTATCACTTGGACGATATGTTCTACCAAGCTATGGTACAGTTCTATCCTGACATTCCTCTCCACCTTGCAGAGCATTTTGCGAACGCACACATACAAAGATCACGATGGTCCGATGCCGTGCGCATTCAGTCGTACGCAATACGCTCTCACGGTGCGCGCTATTCTGTAGAACACTTGAAGATTGCGTACCCGCGTCCGTGGCTTGACGTCATACAAGGCTATGCGGGGAAGTATCATATTGAGGAGTATCTGCTGTTTGCGCTCATCCGGAGTGAAAGTCTGTTTCAGCCGCAGGTTATCTCTCGGGCGGGCGCTGTAGGTCTTGCTCAATTGATGAGGCCAACCGCTTCAGATATCGCTCGTAAGCTCAATATCGACACCTATGACTTAACTGACCCGGATATCAATGTTAGATTCGGCAGTCTGTTCTTTTCCGATCTCATTCGTCGCTTTGATGGCTCCGTGTTCTGTGCCCTGTTCTCCTACAATGCGGGACCGTCGCGCGTCCGCAAATGGAAAAAACAGAGGGGAAGTCTGCCCGATGATCTGTTCCTCGAAACCCTGCCTCTTGCAGAACCTCGGGAGTACGGGAGGAAGATCCTATCCGCAGCGGTGATGTACGGGTACCTTTATTATCAGAAACAGGCTTCAGATGTTGTGTGTGCGTTGCTTCCTGAATTCTGTCGTGCTTCCTGATTGAAGCCTTTTGCACCTTTCTTCTATAATCCGCTGCCCATGGGTTTCAGATTTTCTGACTATGACGTTATCGTCGTCGGTGGTGGACACGCAGGTGCCGAAGCGGCGCTGGCCGCTGCCCGTATGGGGGAGCACACGTTACTCATCACTCAGACAATCGATAGTATCGGCAGGCTCTCATGTAATCCTTCCATTGGAGGAATTTCCAAGGGGAATATTGTAAGAGAAATCGATGCACTCGGCGGAGAGATGGGAAAGTTTGCGGATGCATGCATGATTCAGTATCGACTGCTCAACAAAAGCCGGGGCCCTGCAGTGCAGGCGCCGCGTATCCAAGCAGATAAGTTTTTGTATGCCCAGAAGGTGAAGTATACGTTGGAATGTACGCAGCATCTTCACCTGTATCAGGACACAGTGGTAGACGTTGTGTGTTCCAATACCACTGATGCAGGATATGTAGCGTATGGGGCAGCGCATGCGGTAGTTACCGCACGCGGCAGACGCATCTCTGCACGTGCGGTGGTACTGACTACGGGGACCTTTATGGAAGGGCGTGTGTATATTGGGGAATATGAGGCACCTGAAGGCCGATTAGGGGAACATGCCGCTGAAGGGCTGGGAGCTGCGCTGAGAAAAAAGGGGTTTCAGATGGGACGGCTGAAGACGGGTACGCCCGCGCGCGTACTACGAAAATCTGTAGATCTTTCGGTAATGGAAAAGCAAGAAGCCGACGCTATCATGCGTCCTTTTTCCTTTGCTCACGTGGAAATCAATCGTCCACATGCGGACTGTTATATTAATTACACCAATGAGAGAACGCATCAGCTCATCCGTGAGAATTTTCATCGTTCTCCATTCTTTTCTGGCAGAATAAAGGCGGTAGGGACACGATATTGTCCGTCTATCGAAGATAAAGTGAGGAAGTTCCCCGACAGGATACGTCACCAGCTGTACATAGAACCGGAAGGATTAGATACGGAAGAGTTATATATAAACGGGCTTTCATCCTGTTTGCCAGAGGATATACAGGATGAAATGATCCGCACTATCCCTGGTATGGAACGCGCGGTTATTACGCGTCCTGCATACGCGGTGGATTATGCGGTGCTATTCCCTGTACAACTTGGTATTGATTTGCAAACAAAAAGGGTGAGCGGGCTCTTTTCTGCAGGTCAGATTAACGGAACATCCGGCTATGAAGAAGCTGGAGGTCAGGGTATTATCGCCGGGATTAACGCTGCGCTGTACGCGCGCAGTACTAAAACCAAAGAGGAGTATCATCCATTTGTTCTGAAACGCGACGAAGCATATATTGGCGTCATGATAGATGATCTTGTAACACAAGGAATAGACGAACCCTATCGGATGTTTACCGCGCGTGCGGAGTATCGTT</w:t>
      </w:r>
      <w:r w:rsidRPr="00412DA8">
        <w:lastRenderedPageBreak/>
        <w:t>TGAAACTCCGTCACGATACTGCGGATGAACGTCTTACAGAAAAAGCTTACGCCATTGGGCTGCAGAAGAAATCTGCTGTAGAAACGTTGCAAAAAAAGATGCGTACGAAGCACGAGATCTTGCATCTGCTTCAGACCAACAAAGTTAGTCTTACCCATGCAAACGCATATGTTCAGCTGAAGCCGCATATAGGTAAATCGTTTGCAGCTACGCTACGTGATCCGGTAATACCTCTTGGGCTTATCGCTTCGCTGAACGAGCAGATAGCGCAGTTCCCTTTGGAAGTGTTCCAGTCGGTTGGGGTGGAGATACGCT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gcgcgactcgcgtgcagaaagaatatgctctgatccgatattgctggtcatgatgatgatcgtgttgcggaaatccaccACCCTTCCTTGGCCGTCAGTCAAGCGCCCATCGTCGAGTATTTGCAGGAATATATTAAACACATCCTGGTGCGCTTTCTCTACTTCATCAAAAAGAAGTACGCTGTAGGGTCTACGTCGTACCGCTTCTGTCAATTGTCCCCCCTCGTCATAGCCCACATACCCCGGGGGCGCGCCAATGAGTCGGCTGATCGCGTgtttttccatgtattcactcatatcgatacgcgtcagtgcangctcatcgttnnnnnnnnnnnnnnnnnnnnnnnnnGCAAGTTCTGTCTTTCCTACCCCCGTGGGACCGACACATAAGAAACTGCCAAGAGGACGGCGCGTATCAGAAAGTCCTGCCTTATTACGACGAATCGCGTCGGAAATTACCCGCACTGCTTCGTCCTnCCCTACCAC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AACTCCACGAGCTTTTTCGCTGCGTCCGCAACGGCTGTCTGGTGCGCGGGGTGCTCCACCTGTACTATCATTAGCGTTAGGTCTTGTTCGGAAGCGGTGGCGCGTCCTAATTCTGCCTCAAGCCTTTCCTCCAGATAGGCCCGCCAACCGACCCCGGTTAAGGGATTGAAAAGACCATAGGTGCTCTTTTTTTCATGAACGGGAAGCAGCGTCTGCCCGCACCCTTCCTCACCGGAAGAGGAAGACATCCGGCCCTCCCCCCCTGTATGTTCCTGGAACACCGAGTCATGTATGGAAAAAAGCTCCTCGTCAGAATGGTTGTACAAATGTAAACCTTCGAGGTCGCTCACGCTCTCCTTAGAAGCAAGGTCCTGCCCATGAGTTTCAAAAGACGGACACTGACACTCAGGCGGTGTACCAGGCGACACCTGGGCCTCGTCTGTCCGAGAGCGCGCAGTACCTTGAGGTCCAGCAGGACGAGGGCGCGCGTCCCCCTGTGCGCACTGGAATCGGCGCACGCTCAGATACTCAATAACCAAAAAGACCATGCTTGATATGGTGAGGGTGAGCATAACCAGAAAGACCACGCAACCCCTAAAAAAGATATTCGCGGGAGTGAGTACCCTCAACGCTGCGGTAAACAACAAGCATTCGTCTTTGGCTTGATAAGGCACTCTTCCCGAAAAGATTTTTATGAAAAGAGAGCTACTTCTCGGTACTAACTCACTTCCCCCACCAGCAACGAACATGAGGTCGTCGTACGTCCAGGAGAACAACTGCACCCGGTTAGAAAAAATATTCAGCGCCATGATAAGGTCATCATTTTTACACAAATTCTGGATAAAATCCGCCTCTGCATCTGTCAACTGCCTTTTGGATGTCACGCGCGGTGCAATCCGCCTGATCACTTGTGCAAAGCGCTGCTGCGCCCCGACGGTATTTCTTTGAATCGCTTGTGAAATAGAGAAGGCGAACCAAGCCACCGTTAAGACCATGATCGCGATAGCAAAAACGGCATAGGCGCGCACGCACGTCCTACTCATTGTACCTAGTATAGCGAAGTACATCCTCCAGTACAAGTTCTAGGATTCGAAAGATAGGTGCCTGCGGTGTACGCTTTGTTTTGTACCACGTTATAAAGGGTAGCATGGCGAGGAGTGCCGCGGCGTGTTTGCTTCTCAGTTGTGCGTGGAAAAAATTAATAAATTGTTTGTAGGGAAATGCGCGAAAATCTGCTGCATGCCATGGGCGTGCACCTGGCGTAATTTGATCGAAATTTCTTTTATATTGGTCGAGTATTTCGTTTGAGTAGGTAATTCCTCCTTGTGTGTTGTCCTGTCTTGTCGGGGTGCGAAACATCAGATTACAGAACTGTGTTTCAAGCGGCGATATGCGCAGTATTTTCTGTTCGAACTGTTTAGAAAGATATGTCCCTCGTGCATATGGCTTTCCGTTGGTGTAGGAAAAGTCTGTTCCAACAGAAGTGATACGGGTAAACCCTAGAAAGGAAGCCACCGAATAGGCGGCGCCAGCCACCGTTCCCGAACTAGTTTCTAAAAAAGGTAGGGAAGAAAAACGACTTGCGTATACACTAAAAGGGTGACCTCCTCCGGTGAAAATAAGTGAATTACCATTCAAATAAAAACTGCGTACTGCGCATGGACACGCGCATATGTCGAATATTGCAGTTACCTGTGAAGGGAATGAACACATAGTGTGTGCATACGAGATGTATTGCGGATCAATGCTGATAAAAAAATCTGGCATAAGACCGCCTGTGCAACACACGGGAAAAGCAGTATCGCATGCAAAAATAGTGTACACATCCCTATGTGAACGTATTTTTTCAATACCTTTTTCAAGACTTGGCCCTGCACCTAATATGATCGCCTCAGTTTGTGTATTGATGTTCGGTAGCTTTGGTGTGAATATCTGTGCATATCTTAGATTGAGTAATGCGTTTCTCATCCAAAGCTTTCCAAAGTGCACTTGGACTGAAAAGTCGGCACGAATGATTTTCATTGCTTGGCTGGTA</w:t>
      </w:r>
      <w:r w:rsidRPr="00412DA8">
        <w:lastRenderedPageBreak/>
        <w:t>AGCTCAGCGATCTTTTGTTCGCTTGTGGGAAAAAATGCCTTCCAGGGTTGTAGATAGTGAACAAAAAAATTGCCGTGGATGATGGGCATATAACACTGTGCAATTTCTTGTGATGCACTACCGTGGGTGAGCGGATGAAGAAAGTGGACGCGTTCTTGGACGATAATATGCGTGAGGTCCACCTGCTCCAGGAGTGCACGGAAACTCGCGTAATCAAATTCACATACCGCGCAGCATGCGTGACGAAATTTTTCTAAGAAAACACTGATGTGGATACCTGCCCCGATGCCACAAAAAAGAATGAAGCATGGCTGCGCAGGCAGAGTTCTTTCTGCTTCTATCCATGGGTTGTATCTTGAGTGGAGTGTCCGATTGTTCCTAAAGAAGGGAATGTTTTCTCCTGTGTGTGCAGTCAATGTGCCGGCGTATATTCCGTTAGAATGGGTGCGCTCCAGTGTCAAGGCGATATCCTGATAGCGCATTCTGAGCGCTCGGATATTTTTTTTAAACACATTAGTCATATGCTGAGCTTGTTCCTAAGTTGAACGATTTCATGGCGCACCTTGTGAATGAGAGTTTGTGTTCCCTGAGAAGGGTTTTTTCTCAGGTGAAGTAGCTCAGCGTATGCAAGAAACTCAAAAGCCTCTTTTTCTATGCCGGAGCTGGCTATACTGGATGCGATACGTGCATGGTGTGCACTGCGTGTGATGCGTTCAAAGTAGTGGCGGAGCACTGCCTTTTTGTGGATGCGCGAAATCGGCGGCCCTTCTGAAAAGGTGAATGTATCCTTTTTGGCGAAGGCGTGTTGGGAGAAATCTTCATACGTGATGGTACGTACATTGGAAGGTGGTGCGTGTTCTGTATTTAGCCGTGTAAGTTTCTGGATTTTCTCTTGTGGGAGACTGTAAAACCAGTGTGCGTATGTTTCTAGTGAGCGATTGTCAAAATTTCCTGCAATGCAGGTCGCAAGTGGCTCAGTTCTCTTGGGATTAAAACGTTTGAAGGAAGCATGTGGACGTGCGTGTTGGAATCCCTTTCCCGGGTGCAAATCGAGTCCGGCCAAATAAATAGAATGTACCCCACACTGTAAAAGATATTCGAGTGCAGTCCCCATGACACTCCCATGTCTTTGTGCAGAAACCGAAGGGATGTGCAGGTGTTGCAGAAAGAAGTGTTCTGTATGCGAATGGTAGTTGAGCAAAGAAATTGGAGAGTATTTAAACACACGTGGAGGAATGCACGCTTCTAAGGGAAACAACACCGGAAGGGTAGGCGCTGGCGGAAAATGCTCTGCGGCCCAAAAACTGCCGTCCGTGCTCATGCAGATATCAGGAGAAATATTGCGGTAGAGAAGTGCCTGCAGTGCTGAGGAGACCGCAACTATGGGAAGTCCGACTCGGGTGATTTGCTCGAGTCCGAAACCTGCAGCCACACACAACACTTCCGGTGCGGTCAGGCACACCCGTACCGGGCGCTCAAGAAAAAATACATTTCTCAGTGTATTCAGTAACCAACGTTTTCCGAAGTATATGCGCGTGGCGATTTCACTCTGAATTACTTTGATGGTATAGGTGATTTCTTGCCATGTGGACTGAGCTTGTGCGCGCCATATTCGGTTTGCTGGCTCCCAGGGAACAAACGCGGTTTGCCCGAGCAATTCGTCAGGGATATGATTAATTAAGAAAGAATGCAAACTGCCGCAGTCTGGTCTCCAGACTGCGTCCCACTGGATATCGGATGAAGTGAACGCATCGTTTGTGTATCGAACTGCGATAAGCTTTGCATGTGGAAAGCGTGCCCGCAAAAACTCCGCGGTGTACGACTCACCCGGCTCTGTTATTACCACAATGCGGCGACCTTCTAGGATCGCAGCGACAAAACGCTCCGCCTCCCTTCTTGGGTTATATTTTGAGTGGAGGTTCAGCGACACGTCTCCCCGGTTTCGTACTGCAAGAAACGGAGGACGTCCGTCTGCGCGCGAGTAGTTCCACTGCTTGTGATGAGAAGTGAATTCTCCGCGTGGTTAACAAAGTACGCGCTGACGCCACGGGTAAGTTGGTTTAGGTACAGCTCAGGATCGACGGGAAAGGAAGAAAAGACCACAACGCGCAGCTCCCGGGAAGCGACGCATGAGGCAAGGTTGTCGTTCCCTACGAGCGTTAATAGCTGGTTGCTCAGCGCACAGCAGCGGCGTACCATACTCAGCTCTTCCTGAAGAACGGCGGGGGGCAACGCACTCTGGTTGATGCTGATAGTGAACAGGTTTGCCATCCGCTGATTGTTCAGGGCGAACTCGAGCTGGGAGCAGCTCGGTGCCAACTCCGGCTGTCGCGGATACACGGGCCTACTCGCCTCGATAAACGAGAAGCGCGCCTGTACGGCAAGGATAAAGGAACGCACGCGCTCCTCGCCTGATGCATCACCGTGAAGGTCTGCAGCGAGGGCACCTTCCTCGACGTCGGTTCGGGTATCAAAGAGCACTAGGTA</w:t>
      </w:r>
      <w:r w:rsidRPr="00412DA8">
        <w:lastRenderedPageBreak/>
        <w:t>TACGCGCACGCTTCCAGCGGAAAACGGATACAAGTGGAGCGCACGCAGCGTGCTGAATAGATGGGAAGAGAAGTAACCCTGCAATTCGGTAAGTTCCTGCCTGAACAGGGTCGTCCACTGCTCCGCAGGCAGGCCGGGCGAAAGGAGGGAGGTGGGAACACGCATACGGTAAAACGTGGTGGTGTCAATCCCGAAGGGGAAACGCAGGTCAAACATGCGCTCTTCAGTGAGAAAGAGAAAACCCGCGCGGGGAATTCCGAGAGATTCAACCAGCTGTACGAACTGCAGCTCCAGGCGGTAGTACTCGCAGGAGACACCCGAGCTACGCCGGATGCGGGAAGCGCGCGCGATAAGACCCATTAGGAAATCCCTAGCTCGTCAAAGAGGTGTTTGTACGTGTGGAAATACTCCGATCGCGCAAACTCCTCGATCTTCTCCTCGGGCAGACTTTCGAGCAGCCGGTCCATATACCCGAGCACAGAGCGCACCTCGTCGGCAAGGCTCTTTGAGAGGGGAGGTGCAAGGTTGGCAGAATCCCCCTGCGCAGGACGGGCCGCTTCCGATTGGGGCGGGGACTCGATTGCCACCGGCGTGGCAACCTCCGAAGACTCAGAGGCGGCGGTTTCAATCGCGTGGGGAGCAGAAAACTCTAGCGAGGGAACGGAGACGTCCAACTCCTGCTCTTCTGGCAGTGGGAACGATGTATCTTCGCGCTGGGTGTCTTCGTCGTCGAAGACATTTTCAGTATTGAGGGGCTGCTCGGCACCGGCTGCATCGAGGCCGGTGGAGGAAACGTGCGCCCGTTGAGCCTCAGGCGATGCGTCATCTTTGGCAACAGGAGACGGATCGGCCGCAGCGTCACGATCCGCGTGAGCCCCCTGCTCTTTCACATCGAAAACTTCGTTTCCAAGAGTAGCACGCCCCTGTTGTACCCACTGCTCCTGCGCGACGCGCGCTGCAGCGTGGTCGTCCTCCTCTAGGTAGCTGAAATCGCCTGCAGCGGACCCGATGTGAGAGGACTCAAAACCACTGAGTTCACCACCAAATGCGTCGGCCGCAGAGTCTTTCCCATCTTCCTCGGTAAACTCAGAGGTGATGAGGATATTGTTCAGCTCATCGTTGGTAAGCGCAATCGTCTCGTCTGGATCATCGTCACAGAAAAACCCGGAGTAGGCAGCCTCTGTTCCTTCCGGAGCCGGAGCGGTGGCGGGAGCCTGAGCAGGCTCGGCGCCAGCTTGCCGGGAGAAGGTTCCCTTCAGCTGGTCTAGATCAGCGCGGATACTGCTGATTTCCTGTGCAATTTTCAGAAGCAAATCGGTGGAAGCATCGCCTGAGGTACTGGCCTGCGCCCCCTGCGCGGCCACCTGGGCATCACCCATGAGGGACTGCGCAACTGCGTCCACGTCACTGAATGGGGCGCCGCGTACCGGTCCTTCCGAAGAAGGCTCCGAAGCAGAGTAAGTGATAGGGTCGGAATCGACCGGGTATTCCGGTGCGTCGTGGCTCAAACTCGAGAGCAAGTCGTCGAACTCTGTGGTGTCGCACGACCCGCTGGGGCAGGGCATGCTGCACCCGCGCGGCTCTGGCGGCTCTTCGGTCACAACGGAGCTCATCGCTGCCGATAGATCAACTCTGTCGTCCTGAGACTGCGCGGTGCGTGTGACCAAATCGTCGAACGACGGCACCTCCGAGTAAGCGGCATCTCCGGCTGGCGCATCTGCCGCCTGGTCGGAGGAGGACTCGCCACCCGGAGCGTGGCTGCACCCGCGAGCGAGCACCTCGTCCTCCACGGAGAGGTCAACAAAGCCACGAGAATCCTCTGCAGAGGACTGCACAGGAAGCGCACGGTACACATGGTGCCGCACCGCATCCACGCGCGCACCCGGGGGAGCGTGTTGGGCAGGCGCCTCTGGATCCTCTGGGCCACCTGAGCTGACGGGTGGCTCCTGCGCTTCCGGCGGTACCTTTACCCACACGCCACACGCATCCCAGGCACGGTCTTCCCCCTGCTCCTGAGGGCGTGCAGTTGCGTGTGGACTGTCCATTTCTGCTGACTCTGATCCCATAGCATCTTCCTCTGTGCCGCGAACTCCCTCACACATCCTGTGTCGGCAGCCGTGCCGCAGAGCATGAGCATAGCGTGTGCGGTCCGTTTTTTCAACAATTCGTAAAAGCACCCCGTTCTTACGCCGTAAATGACGGCAACGCGCGGGTGCGGAAGGCACCTGCAGTGCCTGTGTCATTACCTCCTGGGGGGGGGGGGGTACGGACAAAAACAGGGGTGAGGATGTGGAAGACAGTGCAGACACGCAGTCAGAGGAAGCGGTGAGGACTCTATGCGCATTTACTTGAGGGTAGTACTTCCCCTGTCTCTTGCGCTGAACAGCTACGGTGTACTCGCCTTTTTCTGGGGAGAGCGGGGGGTGTGTGCCATGCGGCTACTGGAACGTGAGAAAAAGGAGCTCGTCCATC</w:t>
      </w:r>
      <w:r w:rsidRPr="00412DA8">
        <w:lastRenderedPageBreak/>
        <w:t>ACATCCAGACGCTCGCAGAGCGTGGGCGCGACTTGGCTGCGGTGGTGGACGCTCTATCCTTTGACGAAGAGACTATCGGTGCGTATGCGCGTCAGCTAGGATATGTCCGCGCGGGGGATGTGTTAGTGAGGCCGGTAAACTTTACCGTTGCGCACATGCATACCCTTGATTCTGGGGATGCACGTCCGCTTGTTGCACCTGCATGTTTTAGCGACACGCGTTGCAAGGTGTACGCGCTGTGCGTCGGCTTCTTTGTCGTCCTGTTACAGCTGCTGTGGGGTAGCGCGCGTGCGTATTTTAAAACATGAGGCGCAGTCTGCGCACGCTGCTGCGCGTGCGCTCAAGGCCGGTGCGCTCGTAGCGTTGCCGACAGATACGGTGTACGGTTTCTCTGGCCTTGTGCCACACGCTGTTCCGGATCTCATATGTCTGAAGGCGCGTGGGTGCACAGAGACGGAAGGGAACCGGAGAGAGGGCTATCCGTTCATTGCACTGCTTGCAGATCCACAGGACGTGGTTGTCTATACCGGGACGCGGCTTCCTGCGGAGTTTCGTGCGCTGTGGCCTGGCCCGTATACGTTTGTGCTGCGCATGCAAGACGGCGCGACGCAGGCGTTCCGCTGTCCTGCTGACCTGTGGCTGCGCTCAGTGATACGGGCAGTTGGGGGAGCGATCTTTTCCACGAGTGCAAATCGGCACGGCGAGCCGCCGCTGCAAGATGCACAGGACATCGACCACATCTTTGGAAAGCATCTTGCGCTGACCGTAGACGCAGGACCACTGACCGGCTCCCCAAGCGCGGTGATAGACCTCACGCACCCCGTGCCGCGTGTGCTCCGCGCTGGTGCGGCGCCGTTGCCTCTTGCAGGACTGGAAAGGCGTGACTCTCCTTCCCTCCCTCATGTGGGGGAAGTATGTAAAGAATGAGGTCAGTTGCGGACCCACTCCTCAGGCACCTCTTCATACTCAACAGAAGCGGTGTGCCCTGCGCCCCGCACGACAGGGGCGGTTCTGACGCCTGAAAGCCGGTTGTTTCCTGAGATCTTTGGGAACCTCCACTGGAGCGGACGCGCCTCCTGCGCGAGCTTCTGAGCGATCTCAGGGGGAAAATGAGAAAACTGTCGCGCATTGACTGCCCCCTTCTGTGACACCACGAGCACTCCGTCTGAAATTTTCAGCTTGAGGGGAACGGAAAGTCCGGAGCGCAACACCGCGATGCCGCGGCCTTCGCTCACGATGACGATTCTTTCCCCTTCCTCTGTGCTGTGCCAGGAACCGGCGAGGGCATCTAGGGACGAAACGGATTCTTCACCTGCGCGCGTGTGCCGCATGCTAGACGTCTCTGTCTGATTTCCTGTCAGCGGGACAGAACGGTCAAACACATCTCGGACCAGGTGGCGCGAGTCAAGCAGAATGCGCGCTGCCGTCTCATATGTTTTGGAGAGCAGCCGCGTGGCGTTGTGATCTTTACCCTTGAGTGCAACAGCCAGTCTAATCCCCTCAGGGGTGAGGTCCATCGCGCCGCAAAATATGTAGTCAAGATTCCCTTTTTCGGGAAAACGGTGCGGCACCGCTTGCTCTCTGCAATCTACAACGTGATACCCACGCAACTCCCGAATGAAAGAAAAGAGCGCGTCGTTGATGGTAGTTTCTGTGTGCGCAGGCACACCAGACACTTCTAGCCTGTAGACGCCAACACGAGGAGCTGCGTGAACAGCATGCGCGAACAGCACGAACAGGATAAGCAGCCGAGAAGAACGGACACCTTTTTTCATGAGACTAGTGGTGTCGCTCACAGAGGCTGCGGGACAGCTCCCGTGCGTTGTCGCGAGCTTTGATCTGCGCGCGCTTGTCAAAAAGCTTCTTGCCCTTGCAGATTCCCGGCGCTACCTTCACCCGCCCTGCTTTTAGGTAAAACTCCAGGGGGACCAGAGTATAGCCTTTCTCTTCAACCTTGCGCTTCAAGCGCGCAATCTGGTCCCGATGTGCCAGTAACTTCCGCATCCGATCCGGATTGGGGGCAAAGGAGCAAGCATGCACGTACTCCGCAATATGCACATTCTTTAGCCACAGCTCGCCTCCGCGCATCTCTGCAAATGCGTCAGGAAAAGAAAGATGCCCCGCGCGCACAGACTTCACCTCCGTGCCTTCAAGCGCGATGCCACACTCTAGACGGTCTTCCACATGGTAATTGAAAAAAGCCTTGCGGTTCTTTGCAATGAGATGGGTTCCTGTGCCCCTCATGGCGCCGGATGCTACCGGATAGGCACTTCCCTTGTCAATTCGATTATCGCCGTGTTAGGCTGCCGTGTCTGGGAGGGACGCCGTTTTATGTTTGCGCGGTGGAGAAGGTACTCATATTTGGCGCGGCGCGAAGCACGGCGGAATGCGACCGCAGTTTGTAGTGCTGGGGTGGGCTTCTTTCTGTTCTATCTTTTTATCACTACGCATGTGGTTGCAGCGTATCGCATTCAGGCGGACTCGATG</w:t>
      </w:r>
      <w:r w:rsidRPr="00412DA8">
        <w:lastRenderedPageBreak/>
        <w:t>CAGCCGACCCTGAGCGCAGGGGATTGCGTTCTTGCCTCGTCCCTGTTTCGCTTTGCCCGCATCAAGCGGGGGGATTTGGTGCTTGCAACTCCCCTTGAGAAAGAGGATATAGGCCTGTTTAAAAGGGCGATGAATGCTGTGTTAGGCTTCGCAAGCCTTCAATTGTACCGGCCGTTTGGCGCGGCAGATCGCATGTTTTCGCGGCCGCAAATGCGCAGGGTGGTGGGCCTTCCAGGGGACACTGTCTATATGCGCGATTTTGTGCTGTACGTTAAGCCCCACGGTCAGCAACACTTCCTCACGGAATTTGAAGTGAGTGCAGTTAGCTACGACGTGCGTAAGGGGGTGCTTCCTGAGCATTGGTCTGAACGGCTTCCCTTTTCTGGTTTCATGGAAGAGATGCAGTTGGACGAGCACTCCTACTTCGTGCTGTGCGATAATCGAATTGTCTCCAGTGATTCTCGTCTGTGGGGTGCCATCGACGGTAGTACGCAGATAAAAGCAAAGGCATTCATGCGTTATTTCCCTTTCGGAGCATTTGGTGTCTTGTAGTGTGTAGGCGCCGCATTTGTGGTGCGTGCTGCGCATCGTGCTGTTCCTTTTATCATGTCTTCTGAGGTCGGTGCGTCTTTGTACGTGCACATCCCCTTCTGTGCGCAACGCTGTGCTTACTGCGATTTTTACTCCCTGGTGCGTTCAACCTATTTTAGGCCTCATCAGCCTTGTCCGCATTTTATCGATCGGCTGCTACAGGATGTGGCATTGCAGCGGGAGTGCTTTGGGGTCCAGGGGTGGCAGACAGTGTATATGGGTGGAGGTACCCCTTCGCTATTGGCACCGCAGGACATTCGTCATTTTTGCGTAGCGTTACGCGCCGCGCAGCGGTATCCGATTCAGGAGTTCACTCTTGAGGTGAATCCTGAGGATGTGACCGAAGAGTTTTTGTGTGCGTGTGCAGAAGGCGGAGTAAACCGTTTATCCCTTGGGGTACAAAGTCTGCGTGATGAGGTGTTGCGTGCGGAGCGTCGTGCAGCCTCTGCTGAATGTGCTCGTACCGCGCTCCGCGTGATGACGGCAAATGCGCGCTTTTTCTCTGGCGGGGTGCGTATTTCAGCAGATCTCATCGCTGGATTGCGCGGGCAAACGGCGCGAATGGTGCGTGAGGATATAGATGAGCTTTTGTCTTTTGGGCTGAGACACGTGTCGCTATATGGGTTGTGTGTACCGCATCCGACTGAAACGCAAGAGGAGCGAATTGCAGCGCTTTGGGCACACGGCAGCGCGTATCTGGTGCGTGCAGGATTTAACCGGTATGAGCTTTCGAATTTTGCACGTACTGCGGCGGACGAGAGCGCGCACAACAGAGCATATTGGCGGATGGCACCGCACGCAGGGGTGGGGCCTGGCGCAGTTGGCACGCGTTTTGTCAACCTTTCTTTATCAAAGGAGGGGGCGTGGGCGATCCGCAGCACGGTGCGGAAACATCTTGGCCAATACTTAGCAGAAGTGTGTCGGGGAAATGTGTATGAGCACGAATTCCTTACAGAACATATGTGTGTGCAAGAAGCATTGTTAATGGGATTACGTCTTGAACAGGGACTGGATGTGGTTACATTTCGTGCGCGGTTCGGGAAGGGAATTGAAGCGTACATTGGCAAAACAATCGCGCGGTGGCAGTGTCATGGCCGAATGCAGCGGACGGCGACGTCATTGCGTTTGAGTGCGCAGGCACGGGTATTTCTGGACAGTTTTTTGCGAGAGGCGTTTGCAGAACTTGCGCGCACGTGAGTGGTCGTGAGAATGGGTACGCCGTGTACTATTTGAATTCGGGTATATTTCCTTTGGAAGAGCTTGACAGCCTGCGTTTGTCTTATTACCATCGGCCGCAAAATACCGGACTTGCGCGCCCGCGGTGGGACGCAAGAGGATGCCAAACCAGTCATCAAATGTTGGTTTGATGGTGTTCAGGTGGGTCCCCTTTCAAGCGTGCGCAATGCGCTTGGATCCCGCGCTGGTTGTGCGCGGTGCCTGAGAGGCCCGTTTGGTTGTAGCGCTGTCGATCCTTCATTTCGCTTTTTTGTGCCTCCTTGTTGCGTGCGGGCGTGCGGGGTCCGCCGTATCTGTGCCACAGATCTTTTGAGGAGGATTTTCATGGCCAAGGAAAAGTTCGCGCGCACTAAAGTTCACATGAACGTGGGTACTATTGGGCACGTCGATCACGGGAAGACAACGCTCTCTGCGGCGATCACCTCGTACTGTGCAAAGAAGTTCGGTGATAAGCAACTAAAATACGACGAGATTGACAATGCGCCCGAAGAGAAAGCGCGCGGGATCACCATTAACACGCGTCATCTTGAGTATCAGTCCGATCGTCGTCATTACGCGCATATTGATTGTCCTGGGCACGCGGACTATGTGAAGAATATGATCACGGGTGCTGCGCAGATGGACGGTGGTATTCTCGTCGTGTCTGCGCCTGACGGCGTTA</w:t>
      </w:r>
      <w:r w:rsidRPr="00412DA8">
        <w:lastRenderedPageBreak/>
        <w:t>TGCCACAGACGAAGGAGCATCTTCTGCTCGCCCGTCAGGTTGGTGTTCCCTCCATCATTGTTTTTTTGAACAAGGTTGATTTGGTTGATGATCCTGAGTTGCTAGAGCTGGTGGAAGAAGAGGTGCGTGATGCGCTTGCTGGATATGGGTTTTCGCGTGAGACGCCTATCGTCAAGGGGTCTGCGTTTAAAGCTCTGCAGGATGGCGCTTCCCCGGAGGATGCAGCTTGTATTGAGGAACTGCTTGCGGCCATGGATTCCTACTTTGAAGACCCAGTGCGTGACGACGCAAGACCTTTCTTGCTCTCTATCGAGGATGTGTACACTATTTCTGGGCGTGGTACCGTTGTCACGGGGCGCATCGAATGTGGGGTAATTAGTCTGAATGAAGAGGTCGAGATCGTCGGGATTAAGCCCACTAAGAAAACAGTGGTTACTGGCATTGAGATGTTTAATAAGTTGCTTGATCAGGGAATTGCAGGTGATAACGTGGGGCTGCTTTTGCGCGGGGTGGATAAAAAAGAGGTTGAGCGCGGTCAGGTGCTTTCTAAGCCCGGTTCTATTAAGCCACACACCAAGTTTGAGGCGCAGATCTACGTGCTCTCTAAGGAAGAGGGTGGCCGTCACAGTCCTTTTTTTCAAGGTTATCGTCCGCAGTTTTATTTTAGAACTACTGACATTACCGGTACGATTTCTCTTCCTGAAGGGGTAGACATGGTGAAGCCGGGGGATAACACCAAGATTATAGGTGAGCTCATCCACCCGATAGCTATGGACAAGGGTCTGAAGCTTGCGATTCGTGAAGGGGGGCGCACTATTGCTTCTGGTCAGGTGACAGAGATTTTGTTGTAGGCGTTTGCGGCGCGGAGTGTGTTTGGAGTTATTTTGCAAGGTGGGTGCGGTTTTAGGCTGATGGAGGGGTTATGGCCAGGGAGAGAATTCGGGTAAAACTGTGCGGATTTGACGTGGAGCTAGTGGATCAAAGTTCGCGCGCGATCGTGCACGCGGTGCAGAAGGCGGGCGCTGAGGTGCTCGGACCTATTCCGCTTCCGACTAGGATGCACAAGTTTACGGTCTTGCGCTCCCCTCATGTGAACAAGAAGTCGAGGGAACAGTTTGAGATGCGTACGCACAAGCGGCTGATTGATATCATCGAACCTTCTCAGGAAGTGATGAATGCGCTTATGGGTTTAGAGCTTTCTGCAGGAGTGGATGTGCGGATAAAGCAGTGAGGCGTGTGTGTTTTGTCTGTGCGTTGCGATACGGAAGAGGTAGGTGATGGTTGGTTTAATCGGCCAGAAAGTTGGTATGACCCAGATTTTTGACGCACGGGGTTGTGTTACGCCGGTGACGGTGATTCGGGTGGAGCACAACGTGGTGGTAGGACTGAAGGATGTGGAGCGCTTCGGTTACTCTGCAGTGATACTTGGCACAGGGTGCATGAAGAAAAGTCGTATCTCAAAGCCATATGCTGGACAGTTCGCTGAGCGGATACCGCCGGTGAGGGTCATGAGGGAGTTTCGGGGCTTTACGTTGGACGTTTCGGTTGGGCAAGTGCTCGATGTGCGTGTATTGGAGTCCGTGCGTTATCTTGATGTGTGTGCTCTCTCAAAAGGAAAAGGATTTCAGGGAGTAGTGAAGCGGTGGGGTTTCAGCGGAGGTCGCTCTTCTCACGGATCGAAGTTTCATCGTGAAGCGGGTTCCACCGGGCAGTGTACGAGTCCTGGCCGTACGTTTAAAAACGTAAAAATGCCGGGACGTATGGGGGCTGAGCGGGTGACGGTGCAGAATCTGCGTATTGAACGGATTGATGTGGGTTTGGGTGTCGTGATGGTGCGCGGTGCGGTGCCAGGTAGAAACAAGGCCACGGTGTTTCTGCGGACCGCGGTCAAGCGTGAAAGATAGGGGTGTATACGCAGTGGAAAAGACAGTGTATTCGGTTGAAGGTGTTGCGCTGCGGTCAGTTGAGCTTGATGAGAGTGTCTTTGGGCTTTCGGTGAACCGGGGTGTGATTTA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TTACGGTTCGTGTTGAGCAGGAATACGTAATTGTTGCCCGGTGTGATGATTCCAAGCGCGCGCGTGCATGTCATGGGCTGTATCGCAAGCTTTTGAGCAATATGGTAGTTGGGGTAAGCGAAGGGTTTTCTAAGACATTGGTAATTACGGGTATCGGGTACCGCGCTGAGGTTCAAGGGCGGGTGCTGGTGATGGCATTGGGTTACTCCAATGACTTTACAGTGCTCATTCCCTCTGGTATTGAGGTGCGGGTTGAGTCTTCCACGAGGGTTATTGTTTCCGGTGTAAGTAAGGAAAGAGTGGGGGAGTTCGCAGCGCAACTTCGTAGGCTGCGGTTGCCTGAGGCGTATAAGGGTAAGGGTATTCGCTATGATTACGAGACCATTGTGCGTAAGGTAGGAAAGTCAGGGGTAAAGTAGAGGTACGCATGCTAAGGAAGTGCAGTGATAAACAGCGAAAGAGGATGAAGCGTAAGGTTCATATTAGGAAGAGGGTGTATGGCACGGCGGTTCGCCCTCGGATGACGGTGTTCCGAAGTAATCGGAACATTTCGGTGCAGGTCATTGACGACGACGCGCGTAGCACGCTTGCGTCAGTTTCTACTCTTGAGAAGGATTTTGTTCTGCTTAGGGCAAATGTTTCTTCTGGTTTGCAGATAGGAGAAGAGATCGGCAGGCGCCTTTTAGAGAAACACATTGACACGGTTATCTTTGACCGAAATGGGTACTTGTACCACGGGGTAGTGGCGGCCGTCGCAGATGGTGCGCGTAAGGCAGGAGTTAAGTTCTAGGAGAGCGTATGGATCGTCACAGGGATTTTGGCAAAGACAGACTTCGAGACAAAGAGTTTACCGAGAAATTAATCAAGCTGAACCGCACGGCAAAGGTAGTAAAGGGCGGACGTCGGTTTTCCTTTTCGGCACTCACGGTAGTTGGTGATCAAAAGGGCCGCGTGGGGTTTGGTTTTGGTAAAGCCGGGGATGTGAGCGAGGCAATTAGGAAGAGTGTTGAAAGGGCGAAGCGGAGTATGGTGCTCTTTCCGCTCAAGGATGGTACCATCCCGCATGAAGTACAAGCTAAGTTTAAGGGCTCTCTGGTGTTACTGCGCCCTGCCTGTTCAGGTACGGGTATTATTGCTGGTGGAACCGTGCGTGCTATCATGGAGGTTGCAGGTGCAACCGATGTGCTGTCTAAGTCTTTGGGTTCGAATTCTGCTATCAACGTGGTTCGTGCAACGTTTGGGGCGGTTGCGCAGTTGATGGATGCAAGAAAGTTGGCACGTGAGCGTGGGAAGGCACTCGTGGATATGTGGGGGTAGGCATGACAAAGAGGGTGCGTATAACGCTGGTGAGGAGTACGATCGGCCAGAGGGAGCCGGTGCGTCGGACGGTTCGGTCTTTGGGTTTGAGGAAGTTGCATTCAATGGTGGAGAAAGACGGGAGTCCTGCCGTCTTGGGGATGGTGCGAGCTGTTTCGCACCTGGTGCGGGTGGAGGAGTTAGGTTAGTGGCGGATTTCCATTTGATTGCTCCGAAGGGGGCTAATAGGGCGCGTCGTATCGTGGGTCGTGGGTCCTCCTCTGGGCGGGGTACCACGTCTGGGCGGGGTACTAAGGGACAGCAGGCCCGTGCGGGGCATAAGGCTTATGTAGGTTTTGAGGGTGGGCAGATGCCGCTATATCGGCGTGTGCCGCGGCGGGGTTTTTCTAACTGTGCTTTCAAAAAGGAATACGCGGTAGTTAATGTGGGCGCGCTTGAGTTTGTCTATGCTCCAGGGGAGACGGTCAACAGACAGACTCTCATTGAGAAGGGATTGGTAAAGGGGCGGGTCCCCTTCATCAAAATCTTGGCAGACGGAGAGCTGACAAAGTCTATTGTGGTGCGGGTGGACCGGGTTTCTGCTCGTGCACAGGAGAAGATTCAGCAGGCGGGCGGTTCAGTGGAGTGTATTGAAGCGCAGGAACGATGAGCGGTATATGAAACAGGGTGTTTTTGCAGCGGTGTTCCGGATAAGGGAGCTGCGTGCGCGTATCTTTTTCACGCTTAGCGTGTTGACGGTGTTTCGCTTTGGCTCGGTGCTGACAGTTCCGAGTGTGGACCCGCGTGCGCTTTCTGCTTATTTCCGATCTCAGGTTCGGGGAAATGCTTTTGCAGACTACATGGATTTTTTTGTAGGCGGGGCGTTCTCGAATTTTTCAGTGTTTATGCTGGGAGTGATGCCGTACATTTCGACGCAGATTCTCATGCAGCTTTCGATGATTGTTTTTCCAAGTCT</w:t>
      </w:r>
      <w:r w:rsidRPr="00412DA8">
        <w:lastRenderedPageBreak/>
        <w:t>TAAGAAGGTTGTAGAAGATGTAGGGGGGAGACGTCGCGTTCAGTTTTGGACACGTGTTGCAACGGTTTTTGTGTGTCTTATACAGTCTTCTGCGGTAACCGTTTACGCAAATCAGATTCCCGGTGCCATTGTTATTCAGAGCTACGCCGTGCATCTGTTTGTCACCATGCTGACGGTGACCTCAGGGAGTATGATCACGCTTTGGCTTGGGGAACAGATCACAGCGCGAGGCATTGGTAACGGTGTGTCAATGATTATTTTTTCGGGTATTGTCGCGCGTTTGCCTCATGCGCTTGCAGAGATGTGGAGGCTGCAGCGTCTTGGCGAGTTGAATATGGTGTTTGTGATCGTTGCGTTTGTGATGTTTGTAGGAATTATTGTGCTGGTGGTGTATGAGCAGCAGGGGCAACGAAAAATACCAATTCATTATGCGCGGCGTGTGGTCGGGCGGAAAATGTACGGTGGTCAGAGCACGTATATCCCTTTTAAAATAAACCCTTCGGGCGTAATTCCGATTATTTTTGCCTCATCTTTTTTGACATTTCCCCTGCAGATAGCCAGCAGTATTGGACCGAACGTGCGCTTTCTGCATCAGCTTGCGCAGTTCTTACGACCGAACAGTTGGTGGTACAACGCGTTCTATGTAGTTTTGATTGTGTTTTTTGCGTACTTCTACACGCAAGTCACCCTTAACCCGACTGAGATAGCAAAGCAGATTCGCGAGAACGGAGGTACGATTCCGGGTATTCGTGCGGATAAGACGGAAGAATATCTACAAGGGATCTTGAACCGCCTGGTACTTCCCGGTTCGTTGTATCTTGCGATGATCGCAGTGCTGCCCACCTTGATTCAAGCTGCGTTTGGGTTTCCGTCCTCTATTTCCTTACTGATGGGCGGTACTTCTCTGTTGATTCTGGTAGGGGTGGATCTAGACACTATGAGTCAGATTGAGGCGCAGTTGAAAATGCGGCAGCGTGAGGGGTTGGGAGGGCGTGGCAAAGTGCTACCGCGCAGTTTGTAGCGGGTACTTGCGAAAGGATGTATACGAGGAGTGAGTTCATGAAGATAAGGACGAGCGTAAAGGTTATTTGTGATAAGTGTAAGCTTATTAAGCGTTTCGGTATTATCCGGGTGATTTGTGTGAATCCAAAGCACAAGCAACGTCAGGGCTAAGGGGGTAGACGAGGTATGGCGCGTATTGCGGGGGTTGATCTTCCTAATAAGCATGTCAGCGTTGCGTTAACTTACATATATGGTATTTCGCGTTCATCCGCCAGGACTATTTGTGAGAAGGCCCGCATCAGTTCTGCTTGTCTGATAAACGATTTGAGTCAAGATGAGCTTGCAGTTGTCCGTGCAATTATCGATAGAGAATACAAAGTGGAAGGTCGTCTGAGAACTGAGGTTGCCTTAAATATCAAGAGGTTGATGGATATTGGGTGTTACCGAGGGCTAAGACATAGAAAGGGGCTGCCTGTTCGTGGGCAGCGCACGCGAACAAATGCGCGCACACGCAAGGGTAAGAGAAAAACCGTCGCTGGAAAGAAAAAGTAAGGGGATCAGGAGGGCATTGTGGCGGTCACAAAGAAGCGTAAAGAAAAAAAGAATGTGTACGAGGGGAACGTGTATATCCAGGCGACTTTCAATAACACCATCATAACGGTTACTGACCTGCAAGGAAATGCGCTCTCCTGGGCTTCGTCCGGGGGCCTTGGGTTTAATGGGGCAAAGAAATCTACTCCTTTTGCAGCACAGACGGTCGCGGAAGCTGCGGTACAGAAAGCGCAGCAGTGCGGACTGCGTGAAGTACATGTGTTTGTCAAAGGGCCGGGTATTGGGCGTGAGTCAGCAATTAGAATGCTTGGTACCATGGGACTGAGGGTGCGTTCGATTCGCGACATCACACCCATTCCACATAACGGCTGTCGTCCGCGTAAAACTCGCCGCATCTGATAAAAGGAGTGAGCATGCCTCGTAGAAATCTTTTGAAGGGTTTTAAAAGACCTAAGGTGCTGGAGTTTCTTTCGGAGAACTCAAGCGAGTGTTATGGGAAGTTCACCGCCTCTCCTTTTGAGACTGGTTTTGGCACCACTGTTGGTAACTGTTTGCGGCGCGTCTTACTCTCTTCTATCCAGGGGTATGCGGTCACCGGGGTTCGCATCACGTCCTTTGATGCGGACGGGGTTGCGCACTTCATTTCAAGCGAGTTTGAACAGATTCCCCACGTACGGGAAGATACCCTCGAGATTCTAAATAATTTTAAGCGTCTGCGTTTTCTCCTGCCGCAGGGGGCAGAGTCTAGTACGTTCACGTATGAGTTTCGCGGCGCGGTGTCTTTGACGGGGAAGGACTTTGCTAAGAAGTTTCAACTCGAGGTTCTGTCTCAAGACCTGCTCATCATGGAAATGATGGACGGTGCGCATGTTGAAGTAGAGCTACACGTCGAATTCGGGCGTGGGTATGTACCTGCTGAATCGCACGATCGGTATGCCG</w:t>
      </w:r>
      <w:r w:rsidRPr="00412DA8">
        <w:lastRenderedPageBreak/>
        <w:t>ATTTAGTTGGGGTTATCCCTGTTGACGCAATTTTTAGTCCCGTGTTGAGAGTCCGCTATGATATTCAGTCTTGCCGTGTAGGTCAGCGGGGGGATTACGATCAGTTATCCCTTGAAGTGTGGACAGATGGTACGGTGCGTCCCGAAGACGCGATAGCCGAGGCAGCGAAAATTATCAAGGAGCACTTTACAGTTTTTGTTAATTTTGACGAGACCGCGCTCGACCTGGAGGACGAGCCAGAAGAGGATGACCCTGCCGTTCTGGAGCTGTTGAACACGAAAATCGCTGATGTAGATTTTTCAGTGCGCGCGCGTAACTGCCTTTTAACTATGGGAATCAAGACGCTGGGGGAGTTGACAAGGATTTCTGAGCAGACACTTGCGAATACGCGTAATGTGGGTAAGAAAAGTTTAAGTGAGATACAGGGCAAGTTGCAGGAATATAACTTGCGTCTGGGTATGGCTGACTACAACCATGTGGGGGTTGTTAGTAGACTGATGCGACAGAAGGAAGAAATAGATGAGGCATAGGACCGGTTTCAACCCGCTTTCGTGTATGGCTGCGCATAGGCGTGCGCTCCGTCGCAATATGGTTACTTCTCTTTTTAAGTTTGAGCGGATCACCACGACGAAGCCGAAAGCTGCCGAGGTGCGGCGCGCGGCAGAGAGGTTAATTACGCGTTCTAAGTCTGACTCTGTGCATAACCGGCGCCAGGTGGCCCGTTTTATTTGGGATAAGGCTGTGTTGCACAAGTTATTTGCGGATATCGGACCTCGCATGCGGGAACGTGAGGGGGGGTATACGCGCATATTGAAGTTGGGCCTCAGGCAGGGGGATGCGGCACATGTGGTTGTGTTGGAATTGGTTGACTATACCTTTGAAAAAAGCCTCAAAAAACGCGCGCGTACTGATAGTGTGCCTGCAAGAAAAGGAGCTGGGAAGAAGGATGCTTCGCGCGTCAGTGGGACGGTTCCAGACGGTCAGTCTCAAAAAATAGGAAAGAAGAAAGAATAGCAGTTGGGCAATGGAGGGGTGGTATGTCGAAGGCTCATCGTGGAAAGGGGATCCGGGGTATGGTCGGTCGTGGCCGTGGCGTGTGTCCGGTGACTGGGCAGACGGGGGTAAAGCTCCTGTATGAGTGCGAGATTGATGGTAAGAAGGTCAAGGTTTCCAAGGTTGGGCGCGCGACTCTCCAGAATAGGAAGAGACGTTTGGATGCGCAGCCTGGAGCTTGATCGCGCATCCTCGTGATATGAGGTTCCGTCCCAAGGACGTTAGGTGGTTGTCCGTTTCTGTGCTTGGCAGTTACCATTGGGATGCAGGTCGCATCGTGGTCGGTGTAGTCAGACGGTAAATAGGTGTTTTCTTGACCGAGGGCGGCGTCTCTCGTTACTTTTACGGCATTACCGCGAGGGTGTTATGGCAAAAAAGGAGAAGAAAGTGTGCGGCGGCGACGTTCAGGGGCAGGGAGTTGCCTCAGGTTGTGACGAGGCCTTGGAGCGGGCAGATAGCCTTCGCGCGTCTGATCCTGTACCGGTTGAATCGGGGGAGGGTTCTGTTCCTGGGGAGCATAGTCAGGAGTTGGAGACAGGTGCCTCTGAAGAGACCCTGCGCGAGCGCGTGAATGTTTTGCAGGAGCAGTACCTGCGCAAGGCTGCCGACCTCGAAAACTACCGGAAGCGTGCGTTGCGGGAAAGGCAGGAGGCGGTGGAACACGCGTACGCGGCGCTGCTTGCCGACATCGTCGCTGTCTTGGATGACTTTGACCGTGCTATTGAAGCGGCGGATCACGCGTCGAGTACAGAGGTGGAGGCTTCATCTGCCTTCCGAGAGGGTGTTCTTATGATCCGCAAGCAGCTCTCCTCAGTGCTTGAGACAAAGTATGGTCTTGAGTATTACCCGGTGCTCGGGGAGCGCTTCGATCCAAATCTCCATGAGGCTTTGAGTATGAGTCCTTCCGCTTCTGTGCATGAGAAGATAGTAGGGGCAGAGCTACAAAAAGGATATAGGGTTAGGAACCGTATCCTCCGGCATGCCAAGGTTATGGTGCTCACTCCTGAAGAGCAGACAGAGCCCGATCGTGGGGATGGCCCTTCGGAGTGACAGGCAGGGTATGCTGAGAGGTCAGGATGGAGTTCTGGAGCACCGGTGCTAGGTAACGGCTATACTGCGCGCCCTGCAGGCAGGGCGGGTATCCTATACAGAGGAGTTGAGGGTTATGGGGAAGATTATTGGCATTGACTTGGGAACGACAAATTCGTGTGTTGCGATCATGGAGGGGGGGGAGCCCGTTGTCATTCAAAATGCCGAAGGGGGAAGGACTACGCCCTCCATTATCGGTTTCACCTCTGATGGTGGACGCGTCGTCGGTCAGCCAGCAAAAAACCAAATGGTTACTAATCCGGAACATACTATCTATTCGATAAAGCGCTTTATCGGCAGTCGTTTCAATGAACTGACCGGTGAAGC</w:t>
      </w:r>
      <w:r w:rsidRPr="00412DA8">
        <w:lastRenderedPageBreak/>
        <w:t>AAAAAAGGTGCCCTACAAAATTGTTCCACAGGGAGACGACGTGCGCGTTGAGGTGGAGGGTAAGCTTTACTCTACGCAGGAGATCTCCGCGTTCATTTTGCAAAAAATGAAGAAGACAGCTGAGGATTATTTGGGCGAGGCAGTCACAGAGGCAGTCATTACCGTTCCGGCTTACTTTAACGATGCACAGCGTCAGGCAACCAAGGATGCGGGGAAGATAGCAGGGCTCGATGTGAAGCGTATTATTAATGAGCCGACTGCTGCGTCGCTTGCCTTTGGTTTTAACAAAGACTCTAAGAGAGAGAAGATTATTGCTGTGTATGATCTTGGGGGGGGTACCTTTGACATATCCATCTTGGAACTCGGTGACGGTGTTTTTGAAGTCAAGTCAACGAATGGGGACACTCACCTGGGGGGCGATGACTTTGATGCACGTATCGTGCAATGGCTGGAGCAGGGCTTCAAGAGTGACACGGGTATCGACTTGGGCAACGACCGCATGGCGTTGCAGCGGCTGAGAGAAGCGGCGGAGAAAGCAAAGATAGCGCTTTCTTCCTCTGCGAGTACCGAGATTAATTTGCCCTTCATTACTGCAGATGCCAATGGGCCAAAGCATCTCCAGAGGACTCTCTCTCGATCTGAGTTTGAGAAGATGACTGATGATCTTTTTGAGCGGACCAAAGAGCCTTGCCGCAAGGCGCTCAAAGACGCCGGAATTAGTGCGGACAGGATCGATGAGATTCTCTTAGTTGGTGGTTCCACGCGCATGCCCAAAGTAGCGCACGTGATCAAAGATGTCTTTGGGAAAGAAGGATCGAAGGGAGTCAATCCTGACGAGGCTGTCGCAATTGGCGCTGCAATTCAAGGAGGTATCCTCGGGGGGGACGTGAAGGATGTACTTCTCTTAGACGTTACGCCTCTTTCTCTAGGAATTGAAACAATGGGCGGGGTGTTCACTCCGCTTATCAGTCGTAATACCACCATCCCCACGCGCAAGAGTCAGGTGTTTTCCACCGCAGCTGATGGGCAGACGGCAGTTTCCATTCACGTGCTGCAGGGGGAGCGTGGCATGGCGAACCAAAACCGGACGCTCGGTAATTTTGATCTAGTAGGAATTCCCCCTGCTCCGCGGGGAGTGCCGCAAATTGAAGTGACGTTTGACATTGATGCGAATGGTATCGTGCACGTTTCTGCCAAAGACCTAGGGACGGGAAAAGAGCAGCACATCCGCATTGAAAGTTCGAGTGGTCTGAGCGAAAGTGAAATCGACCGCATGGTAAAGGAAGCCGAAGCGAATGCAGAAAGTGATAAGCGTGAGCGGGAGAAAATCGAAGCACGTAACGTGGCTGACTCCCTAATCTATCAGACGGAAAAGACGCTCAAGGAGGCGGGAGACGGGGTGAACGCTGCGGACCGCGCGCGCATAGACGAGGCGATCGCAGAGTTGAAGACGGTGCTCTCAGGCGACGACGTCGCATCGATCAAAGCGAAGACTGAGATCTTGCAGCAAGCTTCCTACAAAATTGCGGAGGAAATGTATAAACGTCAAGCAGCAGCGGGTGCCGCTGCAGGTAAGAAGAGTGATGCACCCTCTGGCAATGAGGCAGAAGGTGGTGACGTTGATTACGAGGTAGTGAAGGACGAAGATTCAAAGTAGACATCTGGTGTTGCGGGGAGGGAATAGCCTGCGTGTAGGAGCTGTGTGATCTGACTTCCCCCAGGCCTTTTGTGATCCGGGTGTTCGCCTGATCGCCCGGGTCTTTCGGCTGTCTAGTGGGTGTTTGGATGTAGCCTGCGTAGGCGGTGCTTCAGGCGTCCTGCTTTTGTGCCGGTTTCGCGTGCACACCCTGTTTTTCTGTGTGTGCGCGCAAATGTAGACAAAGATTCTCTAGACGGGGTGATCGTGGCAAAGAAGGATTATTACGAGGTTCTCGGTATCTCAAAGACCGCGAGTGGAGAAGAAATCAAAAAGGCGTACCGGCGGCTGGCTATTCAGTTTCATCCTGACCGTAATCAGGGAAATAAAGAGGCGGAGGAACGCTTCAAGGAGGCTACCGAAGCCTATGAGGTGCTCATTGATGCACAGAAGCGTGCCGCGTACGATCGGTATGGCTTTGATGGCCTGAAGGATATGCACGGTGCGCATGGCTTTAACTCTTCGGCCTTTCAGGGGTTCGAAGATATTTTTGGGGGTGGCTTTTCTGATATCTTTGAAAATATTTTTGGGACTTCGTCTCGCCGCGGCGGTTCAGGGAACGACGGCTCGGGTGGCTCCGGGCGTGGGGCAAACTTGCGTTATGATTTGCAAATCTCTTTTGAAGAAGCAGTGTACGGGAAAAAGAGTGAGCTGCACTATGTGCGCGACGAAACGTGTATTACCTGCAAGGGTGCCGGCTCGGCCAGCGGTGGGCGTAAGATGTGTCCAGATTGCAAGGGTACGGGGCAGATTCGGCGTAGTACAGGTTTTTT</w:t>
      </w:r>
      <w:r w:rsidRPr="00412DA8">
        <w:lastRenderedPageBreak/>
        <w:t>CTCTATTGCGCAAAGTTGTGCGCGCTGTGGTGGTGAGGGGACGATTATCGAAAGTCCCTGTGCACGGTGTGCGGGTAGTGGCATTGAGCGTAAAAAGCAAAAAATTATCGTCAGTATTCCGGCAGGTGTAGAAGAAGGGCGGCGCATTACTATTCCCCGTCAGGGAAACGCCGGTCGCGCAGGCGGTGCCTACGGGGACCTGTACGTGTTTGTGTTTGTTCGTGCGCATGAGTATTTCGAACGTGAAGGTGCTGACCTGTACTGTGCAACTTCGATATCGGTAACCCAAGCGATTTTGGGCGCGCAGGTGACGGTGCGGGCATTAGATGGATCTGCGCAGCAGGTGCGGGTTCCGGCCGGCACGCAGGGAGGTGCGCTTTTGCGTGTTAAGGGTATGGGGGTCCCACTGGCGCGCGGGGCGGGGGATTTGTACGTAAAGGTATTGGTGCGTATTCCAACTACGCTTTCTGCACGGTCGCGTGCGCTCTTAGCGGAGATTTCTCAAGAGGAAGGGGAAAACGCCCATCCGCCGTTGCTTGAACTTTCAAGTCTCAAGTAGGCTACAGAAAGGGGCGCGTGGGGTAAAAGGATTATTCTCGCGTGCGTGGTGTTTCTTTCTCGTGTGTCGCAGGATGAGTTGGCTTCATCGTGATGGGTGCGTGTGCTATCTGAGTTTTCTTCCCACAGTTTAAAAGACAACGTGTTTTTGAAGCAGCCATACAAAGGGAACGGTAGGTGATTCGCAGAAGGCTCGCAATTGTAAAGGCAGGTTCATTCGCACTCCTGGCGCTTTTTTTTTCAATATTTTTGCGCTTTCTCAGTCCGCGGTATTCGTTTCTCGGTCGTTTCGTTTCTGCGCGCGATATGGCGCTGTTGATTTCTCGGTATGAGCATTTGCCTGAGCTTTCTTCGCGTGATCGAGCCTTGCTGGTAGGTTTCGTTTTCATGATTTTTGCGCTTGCGCTTACAGAAATCCAACGCTATGCGCACGGGCGCATCCGTCTTGTTGTCTATCGACAAACTGAAACGCGTCTTTTTGAACATTTTATTACACTGCTGCGCTTTTGCTACCGTAATGAACAACTTGTTGCTGCCTTCCAGGAGGTGCTTGAATATCGCGCCGATTGCGCAGTGCTCTTAATGGATACGATAAGTAATCGTGTTATTTACAACAGTGCTGCACGATTTGTTTCAGACACACGCACGTATGATCTTGTGCTTCATAAGTTTTCTATGGATTACACGTGGCACTGGTCAGACGGTATATATTTTTTTGATGATGATCTGTGTCTTATGTCTGACCGACGTCGGGCTCGTGGGGTATGTCTTTCCAGTGGAGAGCTGCGTCTTTTTATAGTATGTCGTTTTATCCGTGCTGTTGAGCGCGAAGTTATATCGCTCTTGTTCAAAGAGTTTGAAGAGTATTTAAATCGAAAGAGGAACATGAGCACTTTGTTGTTGTACTCCCATGTATCCCAGGAATGGGCAATGATGGCGCGTGTACAGCGCGCACTTTTGCCTAAGGCGCTCCCACATACCAAGGAAATATGCGTCGGGGCATTCTATCAGCCACTGGTTAATGTATCTGGGGATTATTACGACGTTATTTCAATTGATGAACACCTGTTTTTATTTGTAATTGGAGATGTTTCTGGCAAAGGTTTGGCCGCGTCGTTAGTTATGGGTGTTGTGCTCAGTACGATTCGCATCGTGGAAGACAAAAAGAATCTTCCTGAGATTTTGTATGCGGTGGACCGGGCAGTAAAGCGTATGCATCTCCACGATAAGTACACGACCTTATTCTTGGGATTAATTGACACAGCGGGTATGAATATTCGCTACATTAACGCATCGATGGAAAGTCCCCTTGTCTTTACCCAGGCGGGAGAGGCGCACGAAGTGTATCATCTTCATTCGAATTGTCCAGTTATTGGCATTGTGGATCTGCCCCCTATACAGATTCATGAGCGTACGTTGTGTCCTGGGGATGTAATGGTCATGGTATCAGACGGGGTAGTTGAAGTAGTCAATGCCCAAGGAGTAGAGCTGCGCGACGCCGATGAGTATCTTCACATATTAGAGCGCCATGTGGGTGAACACCCTGCGCAGATGGCTCAAAGTATTGCAGCTCTAGCATTGAATTTCAGTGCGGATCGCACTACCCATGACGACATGACCATTGTGACTGTGCAGGTGAAGAGGTAGGTAATGGGGTTGCTATTTTTTTCTTACCTCTTTGTCGCGGTTTTTGTTTTCGACGTATTCTGTTTAAAGTTTTACACAAGGCGCGCGTATGCACTGCTGGCAAATATAGCCTTGGTATCAGGTGTAGCCTCTTTTTTCTTGTCTTTGTCGCTCACCGCTGTCCTGTACGGTAAAATGAATATCCAGGCATTTTTATTTAAAATTGCACTGATATTTTTTACCCACGCTTCATATCTGTTTTCTGACATGGCGTATCAACTACCCTATTTTAAAAAAAATAAGAGATTTTTCTTATGTAATACGAC</w:t>
      </w:r>
      <w:r w:rsidRPr="00412DA8">
        <w:lastRenderedPageBreak/>
        <w:t>GATTCATTTGTTTGGAATTCTCATAATCATATTTGGCATGGGTCCGTTTAAATGGAACGTTCTGGTGAGTTTTAAATTTTACCAAAATTATTTGTTTTCTTCTGTTTCGGGTATTGTGTTATACGCGGCGCTTTTTTTTCTAATCATTCCCTGTGTTACGTTCGCAACTTTGGTGAAAAAAGCATTCATGATGAAAAGTATTGCATATCGGCAACAACTCCTGTTTCTCGCGGGGGCAGTGGCTTTGGGTTTTATCACGTGGGTTATTATCTTGTTCTTGTTTGCGGTTTTTCCCTGGGTGTTTGTGTTTTTTCCCTTAGGAGGTGTATTTATAGTTTTATTTTCTCAGTGGGCATTTGCGTCTACTGGAATTGTTTCCTTTAAAGAAGTGGTGTTTGCGCTATCGCGTTTTGTGTTATGCACGGTGGGGTTTTCATGTACAGCAGGTTACATATCGGTATTTTGGGTGCACCGTTTTTCTACGCTTGATATGCAGTTTGTATTTGGTTTTTTTATCGTATATGCGCTGTTTGCTCTACGTGATTATGCCTTTGATGCATGTAGCGTGTTTTTTGGGGAAATTGCTGATTCTGGACAGAAGTTAGCCGCAGAGCTTCAAGCATTAGATTACACGGCAAAACCTGCGCAGGTACTCCGTACGTTTATGGACACATTGCGTATGCGCATCGCGTGTAGAGGATTGACATTTTTACTTGCTGACGAGGCAGGCGTATTCAAGACGGTGTATTCTGATTTTGAAGAGATGGCAACGCATGAGATGGAACATCAGTCGTTACAGTATTTTTTCAATCAAGATGTTCTTATGATCAGAAAATCGGATCCAGTTATTGACCATGCACGTCAGGCAATTCGGACAGATATCCTGCATTTTTTTGATATAACGCACGCCCAGATGATTGTCTTGATTCGGGAAGCTCAAAAACTTATTGGATGTCTATGTTTTGGTATGAAAAACAACGGCGTAGAATATAGCAATCATGATCAGCATGTTTTAGAAAAGTTGTATTCACACTTTGTATTGGTTTCCTATTACTTACAGAATATTGCAAAGCAAGACGTGGTTATCACGGTGGACAAAGAACTTAAAATGTCCCATCAGATTATTGAGTCAATACAACGGAAAAGGGATTTTATTCAGGATGCCTCCGTTGAGGTGGATTCAATTGCGTATTCTGCGCACCAACTTGGGGGCGATTTTGTTGATTTCATTAAACTGTCCGAGAAAAGATACCTGCTAGTTATCGGGGATGTATCGGGGAAAGGTCTGGCAGCGAGTATGTCAATGGTGATTTTGAAGTCTGTACTGAGTACCTTTCTGCGGGGACTGTGCCTGGAAGAAACGGCAGTATTTACAACCTTTATTGAGAAGATAAACCGGTTTATCAAAGACAATTTGCCGTGTGGGACTTTTTTTGCGGGTGTATTCTGTATTCTTGACCTGGCAACCCATACGCTCTACTATGCGAACTGTGGCATACCGCTCATGTCGATGTACGTCGCTTCATACAAGAACGTGGTGGAGATACAAGGCGAGGGGCGCGTGCTGGGTTTTGTTAAAGATGTTATGCCCTTTTTGCGGGTGAGGAAAGTTCAACTCGGTCAGGGGGACGTGGTGGTATTTTCCACTGATGGAATGGTAGAAGTACAAAATTTGCAGCGGGAGCGCTTTGGTAACGAGCGTGTGGATAGGATTCTACAGGAAAGTCATGGTCTTCCGGTTTCTCAAATTACCCGTACTATTTATGCTCGGCTGTGTGAGTTTATGGCGCGAGATATGCAGGATGATGTAACTGTTCTGGCAATAAAGTGCCTTGGGCCTCGGTAGGAAATGAGGAAAAGTTCGGGAGCGCCGTATGGATAATATAAATATCGCCAAAGACGTTCGGCCTGGGTGCGTTTTATTAACGGTGACTGGAGCGGTCAGCTCCTATACTTACGGGGAGTTTGAGTCGCGTGTGCATGGGGCGCTCAAAGAGAATCACGTTGTTTTGGATCTCTCCGGCGTGACGGCTATGTCTTCTTCGGGATTGGGGGTGCTTATCTCTGCATACGATGAGGGACTGAAGTACCAGCGTCGTCTGTGCATTCTTAATCCTTCTGAGAGCGTACGCAGAGCGATAGAGCTGACCGGCTTCTCTGAAATGTTCACGGTAATTAAATCATTAGATGAGTTGGACTAAGTGGCGCGTTGGAACTGCGTGTGCGTATGCAGGGTACGTGTTAGTTGCTCTGGGAAATGCGGTCTCGCCGCAGGGCGTGGATCGGGTGGATCTGCATCGTGTGCGTGCTGCTGCGAAGCGCGCGGCGCTTCCTGCGCGCCTTGCTACGCGTTTGTGTGCACAGGGGAGGGAGTTTTTGCAAGAGCTCGACGCGGTACTTACCACGGAGGGGTATCTGTTGCGTTTGGTTGACAAGAAACATCCCCTGCCAGAAACGTTCGTGCCGAAGCATCTGGTGCCGGTGCGTGAGCAGTGGCTCTTTTTTTCAAA</w:t>
      </w:r>
      <w:r w:rsidRPr="00412DA8">
        <w:lastRenderedPageBreak/>
        <w:t>GGGGAGGTCGCTCCTTTTAACTAAGATTGCGTACGAAGCGTTACATCAGCTGATTCAGGCGGCTGCGCATGACGGGGTGGCACTGTCCGTTGGTTCTGCCTATCGCTCTTTTGCGTATCAGAAAAAGTTGTTCTCCTGGTATGCGCAGGAGCATGGCATGCAGGAGGCTATGCGTTTTTCCGCGCGAGAAGGAACAAGTCAGCACCAGTTGGGGACGGTAGTGGATTTCGGTTCTATCACGCCGGCGTTTGCACGGAGTGATGCAGGGAGGTGGACGCAGCGCAACGCCCATCGTTTTGGATGGTCGCTGTCTTTTCCCCCTGGTTACGAGCAGGTGACGGGGTATGTATGGGAGCCGTGGCATTTCCGTTATGTAGGGGTGCGTGCGTGCGCACTCCAAAAGAAGTGGTTTGAGGATATCCAGCAATACATGCTTGGATTTATTCATGAATGGAAGGTGAACGCATCGTCGTGAGGAGACCGAATGTGGAAGCGGGGTGTGGGCGCACTATTGTGGGGTATGGTGTTGTTGCGCTCTTTTGTGGCATATGCGGATTCGCAGGCGGCTACTGGTGGGCTTTTAAAGGAAATTATGGGGGAGGTGGCATCGATCCGGCTCGAATCAAACATGCTCAAGCAGCAGTTGAGGGAACGGCACGCCGAATCGGCCGCGCTCAAAAAGGCCTTACAGACGCTCGACGTGAAATTGGAGAAGGCCGCCAAGGCCTTGGAGGAATCGGAGCACGCATTGAGCGAATCGAAAGAGTTGATAGAGACATTGAGAAGCGAATTGGAGATATTGAGGCAGCGTGTGAACGCATTGAACATGCGGTTGAGGCGTTTAGAGATCACGAATAATGTTCTTATCGGGGTTGCAGTTGTGTGCGGTGTAGCCGCTATTGGTGCAGGGATATATGCTGCGGTGAAGTGACGGTGTTTGTGTAACCATTTGCCGCAGGCGAGCTCATCCGTGTGGCTGCGCGGACTTGTGTGCTCTGAAGTCGGGCTGTCGATTCACTGGGGTGCATAAATTGACAGGGTCAGGGGGCGTGTCTACACTGTGAGACATGGACCTCTCTGAAGGCGCGCGTGCGTTAAACGCTGCTCTTGAAGGAACGGTGGTGCACGCGCTGTTATCTCCTCTTGGTTTGCGCGCGTATTTTCCCCACGGGATTGTTGCACAGAATGCAGAGGCGCGGATGCGTGCGCCTGATATGAATGGGGCGGTTGGCATGGTTCTGCGTCATGGGGTGCCGGTGCTTCGTGATACGTTGCATGCGCTTGTTCCTGATCTTTCTTCTTCTGAAATAGTTTCCTACGCGCCGACTGCAGGTATTCCTGCGCTCCGCGAGCGCTGGGCGCGGCGTTTGTGTGCGCGTGATCCTGTGTTGTGTCCGGATGAACCGGACGTTGCAGCAATGCAGAGTGCAGCAGAGCAGGGAGAGCATTCTTGTGCGGCAGTTTTTCCAAAGATGTCGCTTCCTATCGTGTTGCCGGGACTTACGGCAGCGTTGTCCTGTGCTATGGACTTATTTGTGGGTGCAGGACAGACGGTTTTGGTGCCGGCACCGCGCTGGGAAAATTATGATCTCATGCTAGCAGTGCGTTGTGCGGCAACGCCGGTTCCCTTTTCTCTTTTTCGAGCGGGGCGCTTTGATTTGAGCGCGTGCAAGGAAGCGCTGGACGCACAGGCTTCGGATGGGGTGATAAGGTTAATTTTGAATTTCCCCCATAATCCGTCAGGTTATACCCCCACGGAAGAGGAGGCACAGCAATTATACGAGGTGGTGTATGCTTATGCTGACGCAGGGTGTGCGGTACTGGTGATTTGTGACGATGCGTATAGCGGGTTCGAGTATGAGGCGTCTTTGATGCGTGGCTCTTTTTTTGCGCGCTTTGCGCAAGCGCACAAGAATATCTGCGCGTTAAAGATAGATGGGTTAACGAAGGAAGAGTACGCATGGGGATTACGCGTGGGTTTTCTAAGCTGTGCAGGACTCGCTCTTGGTGTTTCCCAGTACCAGGCTTTTGAAAAAAAAGTCATGGGGATGATCCGTGCATCACTTTCATGTACTGCCACGCTTACGCAGACGCTTGCGCTGCGTCTGTTGGCTGAAGAGGATGAGCCTGCTGGGTTGGGTTCAGCCACGGCACGTGAGAGACACCAATTTTTTCAGTTGATGTGTGCACGCTACCGAGAGGTGCAGCGCGTGGTACGTGATCTTACCTGGAGCACAACGGAGTGTGGGGCTGCGGTACCGCTGCGTGTTGAGTTTTTGCCGTGTAATTCTGGTTATTTTACCTGTATCCGTTGCATAGGTTTTTCTGCAGAAACACTGCGCCAATATCTGCTCGAACAGTGCGGAATAGGAACTGTGGCAATTGATGAGCAGCATCTTCGAGTGGCTTTCAGCGCACTTGAGTTACCTGCTATCGAGCGGGTGCTGCGCGCAGTTGTACATACTGCTGTGCAACTGTCTT</w:t>
      </w:r>
      <w:r w:rsidRPr="00412DA8">
        <w:lastRenderedPageBreak/>
        <w:t>GCGTTGGTGAGGGCTCACGGTCTTAGTTTTACCGGCGAGGTGTGGAGTCCCTGTAGGCGATGGTGTGCATATCTGCGAGAGTGCTTAATTTTTTAAAAGTTGACCTTTTCAAGGGGATTCATTACGCTTGCGCTCCGCTTATGTGGGACGCGTATCCATTGAAGTGAGTGTTAGTTGTTGGCTCGTGTTGATTTAAAAAGGAGAACGAAATAATGCCAAAACAAGTAGTCGTTTTTGCTATGTGGTGTATCGGTGGCGTACTGGTATCGCATCCTGTCTCTGCGAAGCAGAATGCTGTCTCTCGTGCGGAGGTGAAAGAGACGCCGGCGAAGTTTTTTCAGTACGGTCTGACTCCCGACCGTGATGGGATAATTATCACGCGGTATCTGGGCAAGGGCATTGCAGTGGTACTGCCCAGTCAGATTGATGGGCTGCCGGTTGTCGAGGTGGCTACCAAGGCGTTTTATGGGTGCGTTTCGCTGGTGCGGGTGTCGTTGCCTAGTTCGG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TGTAGGGGCAAGATGATGGGCGAGTAGGACAACAAGGGCGATTTTCAGGGTGTCGGCAAGAAAAAAGGGAAGGAAGACTCCTAGCATGAGCTCCCCGGTCCTGAGGCCAAGCACGTAACCGAGAACCGGCAGACCGATGGAGTAAATCGAAAGAAAACCAACGAGCGTTGCGACGGTAAGTCTGATCCAAAGAAGGAGTGCGCGTCCAccaccgcG</w:t>
      </w:r>
      <w:r w:rsidRPr="00412DA8">
        <w:lastRenderedPageBreak/>
        <w:t>TGGTGGAGTGCAAGACAGGCGGTGGTGCTGCGCGATTGCGCCAGCGAGCGTAGCAGCGAGTATGTATCCAAGGAGGAATCCTCCCGTAGGGGCAAAAAGCGCGGTGTATCCGCCCCGACCTCCTGAAAAAACCGGCAGACCAAGGAGTCCTGCCCCGAGGAAGCTGAGAACGGCGAGTGCACCGTCTCGCGGTCCCAACAATAAACCGGTGAGAACGGCCGCTGCATTCTGCAGTACAAGCGGAACAGGCTTGAGAGGAATGCTAACGAGCGCACTCgagctaatgagtgcGGCAAAAAGCGCAACAAAAGCCAAAGACTTACTACGGTGCATGGTACAGTACTCCTCCGAAGGGTCGATGCGCGGTATAACACGGAAGGAGGAATCTTTCAATATCTTGGGTGGTGCCACAGGTATAGTTTTTAACAGACTTACCCGAACGGCTGCCAGGTGCGTACGCGTCGGTTCGTTCCCACTGTGCGCGGGCAGAGCTCGTGTAGTGTCTATTGACAGATGCAAGGATCGGGTACCGTCATGTACGCAGTTTATGGTAGGCTCAGTCCTATGCACGCTGGGGACAGAGAGAGTATCGCACGCTTCGTGCGTGTGGTGCGCGATTGTCTGGATTTGTTTCGCACCGAGGGTATTGGGCCCCGTCCTAGGAATGATTCGGTAATTTTACCGAATGCTGCGTGTTCACCGCGTAATCATGCAGGAAAGCGTGCGCAGAGCACTGCCGATGCGTGTGTGAGAAGCAGTGACGGGTCTGTATACACGGACGAAACCTTGCGCGAGGAAATTTTTGCATGCCGTGCGTGTGAATTGTATCAACGGCGTACACATGCGGTGGTGGGAGAGGGTGTTGCAGACGCAGACGTGCTCGTCGTTGAGGAGGCCCCTGGAGCGGAAGAAGATCGAAGCGGTCGTCCGTTCGTAGGACGGTCAGGTAAATTGCTGGACGCAATGCTTGCGGCGATTGGACTTTCGCGTCAGCAAAATTGTTATATCACCAATGTGGTTAAGTGCCGGCCGCCAAGGAACCGCACACCAACACCCCACGAGACTGCGTGTTGTGCACGGTTCCTCCATGCGCATCTTACGCTGCATCGCCCGTGTGCTATTTTGGTGCTCGGCCGCTGCGCCGCACAGCACATGCTCCAAACAACCGATGGTATTGGCAAGTTGCGCGGGCGCTTTTTTACCTATCAGGGGATTCCCCTTCTGGCTACGTACCATCCGAGTGCGTTGTTACGGGATGAAGCGCTGAAACGTCCGGCGTGGGAGGATCTCAAAACGTTTCGTGCACGGTTGCTGCAGTTGAAGCAGGACGCACACATGCCAATATAAAATCATGGCGCCGTGGCTTGAGCTTGTTTTTGACGTTCCACTGGATAAAAGCTTTACGTACCGTGCGTGTGCTGCCCACGCGGGTGAGGCACTCGTGGGTAGACGGGTTCTTGCTCCCTTTGGGGCGCGTACACTCATTGGATTTGTGATAAGTGAATCACATTCTTCGCCTGCTGATTGCGGTGGTGCAGTTGGCACGTTCAAGGAGATCATCCGCGTCATTGACAGGGAAGCGCTTTTTGACCAAACGCATCTTGCGTGTGCGCGTTGGATGGCGCATTTCTACCTGTGTGCCTTAGGTCAGGCGCTGTGTGCGGTGGTTCCGTCTCGGAAACGAGAACGGACATTGTCTTCTTTTGCTTCTTGTGCGGGTGTTCGGCGCACTGACACCTATGCGCTTTCGGGCGAACAGCGCAAGGCGATTGATGCGATTACCGCGAGCACCGGTGCGCGCAGTTTTTATGTGCACGGGGTGACAGGGTCGGGGAAGACGGAAGTGTTCTTGCGCGCAGCCGAGGCAGTCCTTGCGCGTGGCAAGTCGGTTATCTATCTTGTTCCTGAGATAGCGCTCACTCACCAGGTGCTCCAGGAGGTATATGTGCGCTnTGGCAGTCAGGCGGCGGTGTTGCACTCAGCGCTCAGTGGCAGTCAGCGCCTAGGTGAGTGGCGGCGCATACAGCGCATGCGTCACTGTGTAGTGATTGGAGCTCGGAGTGCAATTTTTGCTCCGTTGAAGCGGCTGGGCCTTGTGATAATGGATGAAGAACATGACAGTTCGTATAAGTCTGCGCATGTGCCGCGCTATCATGCGCGGCAGGTAGCGATGTATCGCTGTGCGGACGCGAACTGTCCGTTTGTCATGGGGTCTGCAACACCGTCTGTGGAGGCCTGGTACGCGATGCTGCGGGGGGCGGTGCGTCGTTTACCATTGACTGC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CAGGTGAGGATCGTTGAGGGGCCGTTTGCTACTTTCTCGGGTGnGGTGGAGGAGGTGATGAGTGAACGCAACAAGGTGCGTGTGGCAGTCACCATCTTTGGCCGCGCTACTCCTGTGGAGTTGGAGCTAGTCCAGGTGGAGGCGCTCTGATTTTCTTCTTCCAGGGTGGAGAGTGTTGCAATGCGCATGATTGCCTGCCGCTTACGCGTTGGTTTCGGGTGTTTTGTTGTTTTTTACGTCATAAGGAGAGGCCAGTATGGCAGCGAAGAAGAAAGTGGTTACTCAGATAAAGCTGCAGTGTCCTGCAGGCAAGGCGACGCCCGCGCCGCCGGTTGGGCCTGCGCTTGGGCCGCACGGGGTTAGTGCCCCGCAGTTTGTGCA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gagcatgcgaatggcgtcgcgcgtgtgctgntcgattttgcaaaggaagtgcctgccttagtggtgaagggtgcaantcttganggggaggtgtttgacgnnnnnnnnnnnnnnnnnnnnnnnnnnnnnnnnnnnnnnnnnn</w:t>
      </w:r>
      <w:r w:rsidRPr="00412DA8">
        <w:lastRenderedPageBreak/>
        <w:t>nnnnnnnnnnnnnnnnnnnnnnnnnnnnnnntgcaacgacggtgaagttcgtacgcgtattacaggctgtgatggacaaaagggatgagggtgtagaagtttccgtggtgtcggg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GCGCTTGTTGATTTACGTTTCAATAATACGGGGGAGATTAGGCGCAAAGACATTTATATGGGAGATATCCCCAAGATGACTGAACGCGGCACCTTTATCATCAACGGTGCGGAGCGTGTGGTGGTATCCCAGATCCATCGTTCCCCTGGTGTTGTCTTTTCTCATGAGAAGGACAAGGAAGGACGGGAGGTATTCTCCAGCCGCATTATTCCGTACCGGGGAAGCTGGCTTGAATTTGAAATTGATCAGAAAAAAGATCTCATCTATGCAAAGCTTGATAAAAAGAGACGTATCCTAGGCACCGTGTTTTTGCGTGCGTTGCACTACGAAACGCGTGAGCAGATCATCGAGGCCTTTTACGCCATAGAAAAGACGCCTGTTTGTCAGGATCGTGTGGAGTACGAGCTGCTCACAGGTAAGATCCTAGCACGATCGGTGACGGTGGAAAATGAGCAGGGTGAAACCCGGGTGTTGTACAAAGCAGGAGAGAAAATCCATCCCCATGTCATCGATGATCTGCTGCAAAACGGCATATGTGAGGTCTACATTATTAACCTTGAAGCGGAAGGTTCGTTGCGTTCTGCGGTCGTTATCAATTGTCTTGAACGAGAGGAAATGAAGTTCTCTAAGTCGGGTGCAtAGGACGAGCTTTCGCGTGAAGAGGCACTGTGTATTGTATACTCAGCGCTAAGACCAAGCGATCCTATGACCATGGACGCGGCGGAAAAAGATTTGCAGACAATGTTTTTCTCCCCACGTCGCTATGATTTAGGGCGGGTGGGGCGTTACAAGCTGAACAAGAAATTTCGCTCTGACTCGCCGACTACTGAGTGCACGCTCACCCTCGATGATATCGTAAATACCATGAAATTTCTCATCAGAATGTATAGCGGTGATGCACAGGAAGATGATATCGATCACCTGGGCAACCGTCGTATTCGTTCGGTGGGGGAATTAATGACCAATACGTTAAAAACGGCCTTTTTGCGCATGGAACGTATTGCGAAGGAGCGTATGAGTTCTAAGGAAACGGAAACGATCAAGCCGCAGGATCTCATTTCCATAAAACCTATCATGGCTGCGATTAAGGAGTTCTTTGGTGCAAGTCAGCTTTCTCAGTTCATGGATCAGGTCAATCCGCTGGCGGAGTTGACACACAAGCGGCGTTTGAACGCACTTGGTCCTGGTGGACTTTCAAGGGAGCGTGCTGGGTTTGAGGTACGCGATGTGCACTACACGCACTACGGTCGGATGTGTCCCATTGAGACCCCCGAAGGACCAAATATCGGTTTAATTGTTTCTATGGCCAATTACGCACGCGTTAACGGGTATGGGTTCTTGGAGGTGCCGTATGTAC</w:t>
      </w:r>
      <w:r w:rsidRPr="00412DA8">
        <w:lastRenderedPageBreak/>
        <w:t>GGGTGCGTGACGGAGTTGTTACGAAAGAGATTGAGTACCTGGATGCTATGGACGAGGATCGCTACTACATTGGGCAGGATTCTACGGCGGTAGGACCGGACGGGGTCATCCGTGTAGATCATGTCTCTTGTCGGCACCGGGGGGATTACAGTACGCGTAGTCCTAAGGATATCCAGTATATGGATGTTTCCCCCAAGCAGATAATTTCTGTTTCTGCTTCTCTCATACCGTTTCTTGAGCATGATGATGCTAACCGTGCGTTAATGGGGTCGAACATGCAACGGCAGGGAGTGCCGCTTATTTTTCCTGAACCCCCGCGCGTGGGTACAGGCATGGAAGAGAAGTGTGCATATGACTCTGGAGTGCTGGTGAAGGCAAAGCAAGACGGAACGGTTGCCTACGTTTCCTCAGAGAAGATAGTGGTTTGTTCCGCCGCGGCGTCTGGGGAAGAGCAGGAGGTCGTGTATCCGTTACTTAAGTATCAGCGGACAAATCAGGATACCTGTTACCACCAGCGGCCAATAGTGCACGTGGGAGATCGGGTACAGGTAGGAGATGCGCTTGCAGACGGTCCTGCAACGTATCGAGGGGAGCTTGCGCTTGGCAGAAACATTCTAGTTGGTTTTGTGCCGTGGAACGGTTACAACTACGAGGATGCCATTTTGATTTCTCACCGGGTGGTAAAGGAGGATATGTTCACCTCGGTTCACATCAAAGAATTTTCTACTGAGGTGCGTGAAACCAAGCTGGGTTCTGAACGAATGACGAATGATATCCCGAATAAGTCTGAGAAGAATCTGGATAATTTGGATGCAGAGGGGATCATTCGTATTGGGTCAAAGGTGCGTGCGGGAGACGTGCTTATCGGAAAGATTACGCCAAAAAGCGAGTCTGAGACGACGCCAGAGTTTAGGCTGCTGAATTCTATTTTTGGGGAGAAGGCGAAGGAAGTGCGTGATTCTTCTCTACGTGTGCCGCATGGAGTTGAGGGTACAGTCATTGACGTGCAGCGACTCAGGCGTTCGGAGGGAGATGATTTAAACCCCGGGGTGTCAGAGGTGGTGAAGGTTCTTATCGCTACCAAGCGTAAGCTGCGTGAAGGGGATAAAATGGCCGGTCGCCACGGTAACAAGGGTATCGTTGCGCGCATCCTTCCTGAAGAAGACATGCCGTATCTGGATGATGGTACCCCGCTTGATGTCTGTTTGAACCCGCTCGGTGTACCTTCTCGTATGAACATAGGACAGATTCTTGAATCTGAATTGGGACTTGCGGGGTTGCGGCTTGACGAATGGTATGAGTCTCCTGTCTTTCAATCTCCAAGCAACGAGCAGATTGGGGAAAAGTTGATGCAGGCAGGTTTTCCGACTAATTCAAAAGTGATGCTGCGTGACGGACGCACGGGGGATTATTTTCAAAACCCTGTATTTGTGGGGGTTATTTACTTTATGAAGCTTGCGCATCTAGTGGATGACAAAATGCACGCCCGCTCTACAGGTCCATATTCGCTTGTGACGCAGCAACCCTTAGGGGGTAAAGCGCAGTTTGGAGGGCAGCGTCTCGGGGAAATGGAGGTGTGGGCGCTTGAAGCCTACGGCGCGGCGAATACCCTGCAGGAGTTGCTAACGATTAAATCGGATGATATGCACGGGCGTTCTAAAATTTATGAGGCAATTGTAAAAGGGGAGGCTTCGTCTCCTACCGGTATTCCTGAATCTTTTAACGTGTTGGTGCAGGAGCTGCGGGGACTTGCGCTCGACTTTACGATTTACGATGCGAAGGGCAAGCAGATTCCGCTCACTGAGCGCGATGAAGAAATGACGAATAAGATTGGCTCTAAATTTTAAGGGGTGCAGGGAATGAAGGATATCCGGGATTTTGACAGTTTACAGATAAAGCTTGCCTCCCCTGATACCATTCGGGCATGGTCCTATGGAGAGGTGAAAAAGCCTGAGACAATTAATTACCGCACGTTGCGTCCTGAACGTGAAGGGCTTTTTTGTGAACGCATTTTTGGTACTACAAAGGAATGGGAATGCTTTTGTGGAAAGTTTAAGTCAATTCGGTACCGGGGTGTTATCTGCGATCGGTGCGGGGTGGAGGTAACGCATTTCAAGGTTCGCAGGGAGCGCATGGGGCATATTGAGCTTGCAACGCCTGTTTCTCATATTTGGTACTACCGTTGTGTACCAAGTAGAATGGGTTTGTTACTCGATCTACAGGTGATCGCACTGCGTTCTGTTTTGTACTATGAGAAGTACATAGTTATAGAGCCGGGCGACACCGATTTAAAAAAGAATCAGTTGCTCACTGAAACTGAGTACAATGACGCGCAGGAACGCTACGGTGGCGGCTTTACGGCGGGAATGGGAGCGGAGGCTATCCGTACCCTTTTGCAAAACCTTGACCTTGACGCGCTTGTTGCACAGTTGCGTGAGAAGATGATGGAGAAGGGTGCGAAAAGCGACAAACGCTTGCTG</w:t>
      </w:r>
      <w:r w:rsidRPr="00412DA8">
        <w:lastRenderedPageBreak/>
        <w:t>CGTCGCATAGAGATCGTAGAAAACTTTCGGGTGTCGGGAAATAAGCCGGAATGGATGATTTTGAGCGTTATCCCGGTGATCCCGCCTGATTTGCGTCCTATGG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CACAGGTTAGGTTGGTGGTTACCGATATGGACGGTACTTTTTTGGATAGCGAAAATAACATTCCACCTGAGAATAAGCAGGCGGTAAAGTGTCTGCACGAGAAGAATATCCCTTTTGTTATTGCAACTGGTAGGATGCTGCCTATGGTGCAGGAGTATGTGCGGCAGTTGCAGTTGGTTGGACCGGTTGTTGGGTATAACGGGGGAATGATCCGTGAAATTAAGACGGGCAAAACTATTTTTCAAAAATGTTTTGCTGCTGAAGCATTTGCTCGTGTTTTGGAATACGGCATGGCGCATCGCCTAGATTACCTAGTTTATACGTCTGACAGTGTATATGCACCGGACTACAGTGTCCGTATACGGGCGTTCCATGAATACAATCGTTTGGCCCGTCGTGGGGGGAGCGCGCTTATCCCTATCTTTCCCATAGAAGCACTATCAGGCGATCGGCAGCGACAGGTTATGAAAATCCTTGTGCAAAATTTTTCTCCCTCAGATCTTGAAACAGCAGCTGAGTTTATTGGCAGTTTGCATGGAGTACACTGTGAACACTCCATGCCGCACCTGATTGATGTAATGCCCGAGGGAGTGGATAAAGGGAATGCCCTGCATATATTGTGCCAGTACTACGGCATTTCTTTGGAACAAGTATGCGTGTTTGGTGATCAGAGGAATGATATCGTCATGTTCAAAGCAGCGGGCGTTTCCTTTTGTATGCGTAATGGTCATGAGGAAGCAAAAAAACACGCAAGGTATATTGCCGAATCTAATGATGATGCAGGTTTTGCACAGGCTTTGAAGCGCTATGGGGTGGTAGAGTAAAGAGGGCAGTGCTTTTTTAGGGAAAAGGAAGATCGCATGGTGCGTTCTGCGCGTTCAGAGTACAAGTGTCGCCTGTGTGCCCGTTGTGATGGATACGGGTGTCGTGGTCAGTTACCAGGGATGGGGGGTGTTTTTAACAGTGCGAATTTTATCGCGAACTGCCTTGCATGGAAAAAATATGTTCCGCAAAGGCATGAACTACCGGTCGTGCGTCTTGCGCCTATGACGGGTGCAGTTGAAAACGTCGGATATCCTGACGAGGTCTCGTTTTATTATCGGCTCATCGAAGCGGTGTCCGGAACGGGTGTCCTGTTGAGTGTGGGAGATGGTTGTCCGGACATCAAACTGCAGTCGGGTATTGCTGCGTTGCGTTCCTTCAAAAAGAAGGCTGCAGTGTTTATCAAACCGTATGTGAACAAAAAAATTTTTGAACGTATCGAGTGGGGTCGGGACGTTGCGGAGTTTGTGGGTGTGGATATCGATGCGTACCATATTGTGACCATGAGAGATAAAGTGCAGTTAGAGAAAAAGACTCCTACGCACCTTCGTGCAGTCAGACGTTTTGCAAAACTTCCTATCGTGGTGAAAGGAATTTTTGCGCCGCGCGATGTCGAATTAGTCAGAGAGTTGAAACCGGATGTCGCTATCGTATCAAATCATGGAGGCAGGGTTGAAACTGCGCGCGGAAGCACAGCGGACTTTCTTTTTGAATACGGTGGAGAGTTAGCGCGCTGTGCCGGTGAAGTGTGGGTAGACGGTGGTATTCGCAGTTATGCGCATTTGTGCGCAGCACGGGAGTTGGGTGCGCAGCAGGTGCTGATAGGGCGTCCTTTTATCACAGCTCTTCTCAAAGGAGGAAAGGGTGGGGTGCAACTTCTCGTGCGGAATATGACGGATAGGTCCGTTCGGTGTGTATGA</w:t>
      </w:r>
      <w:r w:rsidRPr="00412DA8">
        <w:lastRenderedPageBreak/>
        <w:t>TGGGAAGTGTGTTTTCTAGGAAGGGAATGCTGTGTGTTCTTGCAGTCTGGTGCGCGGCAAGTGCGGCGTACCCTCTGCGCTTGCGCTACAAGTTTCGTAAGGGGGATACGCACCGTATCAACTCGCTGATACGCGAGGATGTGTTTGTGAACGATACGCTTGCTCACACGGCGGAGATTACGAATCGAATCACGGTGCATGTTTCCGAAGTACGTGTTGCACACGGGTCGGCGCCTGATGCGGCGCGGTATGTGTGTCACTTCATGACATCCGAGAAAAGTCCCAATAATACGTTTCGTTGGGGGAGGCACTACGAAAGTATTTTCTGGCGCGACGCATTTGGTGTGTATGATATTGATCGTTCATTCTTCATGCCGGTAGTACGGAATGTGCCGGTGTTTCCTGATTATGATATCGAAGTTGGAGATACCTGGGAGCATGAAGCAGAAGAAGCGCATGATCTGCGTGACGGCTTTGGTATCCAAACGCCCTTCATTGTGCCGTTTACCGTGTCGTATACCTACCGTGGTGAAGTTCAGCGTGGTAGTCGGCGCTATCATCACATTACTGCGGCGTATTCTATGAGTTATGAGTCGCCCAAACGGACACATGGCGTGCAGCGCAATGCAAAAGAAGGAATGTATCCGGTGCGTACTACGGGCGTTTCTAAGCAAAATTTGTATTGGGATAACGAACTTGGGAACATAGCTGAGTACGACGATGAGTTTCGCATTCTCTTATACCTGAGTGGAGGAACGGTTTTGAGATATCAGGGTACTGCGACGGCAAAGAATTTTGCACCTGAGCGCTTTGATCCTGCACGCACGGTGGTGGAACTGCAAGAAACGCTCAAGGACTTGCATATGCCTGATGCGAAGGTGCGTGAAACAGAAGAGGGAGTAACCATCAGTATAGAAAATGTTCAATTTGACGCAGACTCTGCATCCCTTGCACCTTCTGAGTACGAGAAGCTGCGCAAAATAGCAGAACTTTTGCGCGCGTTTCCCGATCGAGAGTTGTTGGTGTCTGGACATGCGGCACGACGGGGGTCTGTGCAGGATCAACAGAGGATTTCTGAAGAGCGTGCTGATGTGGTTGCACGTTACCTGCAGGAATTAGGTGTTGTGGATGCAGCGCATGTATATACGCGCGGTTGTGGTGCGCAGCAGTCTATTGCGCCAAATGATTCAGAGGATGGTCGTAGAAAAAACCGACGGGTAGAAATCACTATCATAAGTAAGTAAAGTGTTGCCCTGTGCGCATGACGCGTGTGCGTTCGCTGTGCCTTGCGTATGCAAGGTGTGTTCGCTTGGGTGTGTTTCGTTGTATTAGCCTGCGCGGATGGGCTCCCTATCGTGCGGTTGAGACGGTGCTTGTCCAGTCCGCGTTGACAAGTGTGGAGAGATTGCATGAGATGTTCAGGGTTTACTGATTTGGCGATCGTCGCCTGTCCTGGTGGCGAGCACTTCGCGGACGAAACTATCAAACATTTGACGCGTGTGTGTGAACGCAAGTTTCACCAGAGAATGGACCGTTTGACGGACCGCTACGGTCTTGACTCGGGGTCGGTGATACGAGATGCGAACTTTTACCGGGACCTTTTTTCCACAGAGTTGTGTGCGCACGATGACGTACGTCGTTTTAATCCACCGCATTTTAAGGTGGATGCACAGTTTATCTGTTTTCTAAATGGTGAGTTAAAAACGCAAATTAATGAATGTATTCGTGGCAAGGACGTTTTTATTTTCCAAGATGTAGAAAATCATCAACCAGTCCTGGTGAATAACGGAAAAAGTAAAAAAATATTCTCCGTGAATGATCACGTGATGATGCTCATTGTGACCATAGATGCAGTTCGGCACGCGGGAGCTGGGCGCGTTACCTTGGTTTTACCCACTTATCCGTATAGCCGTCAGCACAAAAAGTGTGGACGTGAGGGACTGACGGCGGGTTTGCTCGGGAGTGTATATGAGTATCTTGGCGTGAGTCACATTGTCACTCTTGATTTGCATTCACGTGAGATTGAAAATGCCTTTCATCGCACGCGGCTTGAAAATTTACACGCCAGTTATCAGATTATCCGGGAGTTGGCAAAGATTGAAAATCTTTCTGACCCCGATATCCCTTTTGTAGTAGTGGCGCCGGACAGCGGGGCGGTTGAACGGAATAAATTTTATTCTTCTGGTTTAAAAAAGCCACTCGCGATGATTTATAAGGTGCGTGATTATTCGGTGGTCGCGCAAAATGCAAAGCAGAGCAATATTGTAGAAATTAACTTGCTCGGCGATGTGGAGGGGAAGACGGCGTTTATTGCTGACGATATGCTTGGCAGCGGAGGTACGATGCTAAAGGCGATGGAATTTTTGAAAAGTCGCGGAGCAAAGCAGGTGATCGCGGCAGTGAGTTTACCTTTCTTTACGGGAAATGCACTTGAGTTATTTGATGAAGCGTACGAGAAACGGTATTTCTCTCGGATTATTGGCACAAAT</w:t>
      </w:r>
      <w:r w:rsidRPr="00412DA8">
        <w:lastRenderedPageBreak/>
        <w:t>GCGGTGTTCCACACACAGCTTTCGCACAAGCAGTGGTATACTGAAACCGATGTGTCAGGGTTGTTCGCGCGCGTCATCGCGCGCATTCATCATAATCAATCGTTGAGCAGTCTCTTGGATGATCGCAGTATCATCGAGCGACTCCTACACGCTCGCTTGTCCGTTGCGGGGACACCGCGCGCATAGGGTAGCGTCGCAACGGACATGGGTTCGGGGATCTTTGTCGCGGACATCGGTACGTCTTCCCTAAAAGCGGCGATTATTTCCCAAGATGGAAAGGTGTTACAGTACCAGCGCGTGTTCTTTCCTCAGCCGGTGAAGGCCCAGGATTGGGTGCGTTCATTTTTTACGGTGTTTGAGCGGTTGCGTGCCGTGCATCACGTTATTGCCATTACTATTTCGGGCAATGGACCGAGCGTCGTTGCCGTGCACAAGAAGAGTCATGCCGAGGATCAACTGATTTTGTGGAATCAAGCGGGGGCGTCTGATCCCCGGTGCGGTGTTTCTCTTTTTTTGCCAAAGGTTTTGCTCCTTTTGCAGCGATTGCATTTTTGTGCGCGTGATGTACAGTTTTTTCTTTCTTCTCACGAATACTTGATATATCGACTCACGGGGTGTGCGGTTACGGTATTACCAGAGCGACGTTACATGCCGACGTACTGGACGTCTGAGAGTTTACGCGCGTGTGCGTTACCTGAAACGCTCTTTGCGCCGTTCGTGGCTCCTGGCTCAATTGTTGCCTCCTATCGGGGAATACCGGTAGTCTGCGGCGCGCCGGACTTTGCGGCAGCACTCATTGGAACAAATACGTTACATGCAGGGAGCGGATGCGATCGGGCAGGATCCAGCGAGGGGTTAAATGTATGTGTTCGTCTGCCTCCTGCGATCAGGTCTGCGGATGCAAGGGTCCGCGTGTTACCGTCTTTGAGAGCAGATTTTTGGAATGTCTCGTTTTTAATTGCGGATTCAGGGAGTCGTTTTGCCTCTTATATGCGGCGCACCCATGCTCAAGGGTTTGGGGAACGGATGGGTCAAATTATGGCGTTACCTTTTCAGCTGCATGATGCGTATCCCCCCACCGTGGTGGGAGAAGGGAGACAGCTGGTAGAGGATCTTGCCTTTGAGGTGTGTGCAGGTCTGGAGTATCTGGAGTCTGTGACCCAGTTGCAACCGGTATACACCGTTTCAGGTGGACAGGCAAAGGATAGTCGTTGGTTGCAGCTTAAGGCTGATGTCAGTGGGCGTTGTTTTGTGTTACCAGAAATTCATGACGCAGAACTGACAGGAAACGCGGCGCTCGCGTGTGTTGCCTTGGATTTTGATGCGGATATGCAAACAGCAGCGCAACGGCTGTGTCGTCTCAAGCGTGAGTTTATTCCCAACCGTGCCAGACACGAACAGTATGCACAGAAGCGTCTTTTGCGTGCTGCGCGTGAGGCACAGGGGTAGTCAGCGCAAGATACGCAGGAATATCGGGTGTTCAGCACATTCTGAACACTTGAGGACGGTGCGTGTTTGACGTTACGCTCTCGCTGTGCGCGAGTTTTGTCCACTAATTGGTGTCATCGGTCGAAGTGGTGCGGGGAAGAATGTGGTCTCGCGCCTGCTTGCAGAACGGGGATGTTACTGTATTGACGCGGATGCGCGCACGCGTGAACTTTTGGAATCTTACGGCGACTCTATAGTAGAGCGGTTTCAAGTGGCTGCGGCTGCGCGCGGCCTTTCGTTACGGCGTAAAGATGGCGGCCTGCACTCTGCGCATTTGGGTGTGTTACTGTTCTCTGAGCCTAAACTACTGCAGCAGCACGAAGAGTTTTTGTTACCGAAAGTTACCCGTCTTTTGTGTGAAGACATAGCGCGCGCGCAGGCTGCGCGTCCAAAAGCGATAGTACTGAATGCGCCGACATTGCATAAAACAGAACTGTTACAAGCCTGTAGTTTTGTTTTGTACATATGGGCGCCAAGCATACTGCGCATGTGGCGATGTAAGAAACGGGAACGAGTATCTTTTACTCACCTTTTACGCAGGTTTTCTGCGCAGAAGGGTTTCTATGCTCAAAGCATCGCGCAAAACGCCGATACCTACACGGTGGCCAACTGTGGGCGTGTTGCGTCATTGGCGCGAAAAGTCGATTGCATTCTGACGCGCAGGGGTGTTTTAGGCGAGTAAATATGGAACAGAAGAGAATTTTGTGGATTGTCATCTCCCTGAGTGTGTTTATGCTCATTATTTTTGGCGTCGCGCTTTTGTTGTACTCTCCTACCTATTCTTCTAATTCTGCAGGAGTGACCGACGTGTCCTCTTATGTTGAGCGTGGTGACGTACCTGAGCACCCGTCAGTGGATCCGAGCTTATGGCTAAAAAATCCTGAAAAAATTCCTGAGCTGGGGAAGACTCCTGCGCCAACACAGAGGGCAATTCCTGATCTCACGGTGGTAAAGGATGTCCCTACCGCTCGTGCGAAAAGTCTTGATGTTTCTCCTCCGGCGCGTGCT</w:t>
      </w:r>
      <w:r w:rsidRPr="00412DA8">
        <w:lastRenderedPageBreak/>
        <w:t>GAGCGCACAGACGCGGCGCAGGACAGGAAAACTTCTCCTGCCTCTGACACTCGGGAATCTGCAGAGTCAAAGGGTGCGTCAAAGCATGCACGGAGTGACCGAGCGTCTGCCAAGTCGCCTCCCGCTACTCGTACCCGTGCTCCGCTTGTTGCACAGCGGGATGCGCGCGTGCGCGGTGCGTCCACGCAGCCTGCTGCTCCTTCTGTCCTTTTCTGGGTGCAAGCCGCTTCGCTCTCAAGTAAGCTCAACGCCGAGCGTGCTCGGGGTGTGCTTGCAGCTAGACACATGAAGGCAGAAATCTTCACGAAACGCACGGGTGCAGGCTTGCGTCACCGTGTGCGTGTCGGTCCTTTTACTAATCGTACAGAAGCGGTATATTGGATGAAAAGCATCCGTGAGATCGCAGAGTTTAGCGGATGCTACGTTTTTCAAGAACGCGTGAAAAACTAGTCTTTCTCCTTCTCTCTGGGTGGTGCAATGCGTTTGGGGGCAGGGGTGAGGAGTAGTGCTCTGGTCTTTTCAGGCTGTGGGTGCCGGTAGGGTGCACCCTACGCGAGAGAGGGATTTTTGGGGGGAGGTGTTATGAACGGTGCGGTGTGTGTTCTCAGTGCGCTCATTGCAGTGTTTACTTGCTTTTCGTGTAGGCCTGCGGTGCAAGATGAGCGCGCGGTGCGTATTGCCGTTTTTGTCCCAGGTTTTCGTCACGACAGTCCTGTGTATGCAATGTTGTGTGACGGTGTTGAGCGTGCAGTTACGCAGGAACGCGCGACAGGGCGCAGCATTGGGCTTGATATCATCGAAGCGGGGCCGAACCAGGCGCTCTGGCGCGAAAAGTTGGCGCATCTTGCTGCAGAACAGCGCTATCGTTTGATTGTGTCTTCCAACCCTGCACTCCCGCACGTCCTTGAGCCTATTTTGCGTCAATTTCCCCTGCAGCGGTTTTTGGTTCTAGATGCCTACGCGCCGCAGGAGCACTCGCTGATTACCTTTCGCTATAACCAGTGGGAGCAAGCCTACCTTGCAGGACACCTTTCCGCGTTAGTGAGTGCGAGTGCTATGCGCTTTGCAAATGCAGATAAAAAAATCGGTCTTATTGCGGGGCAGTCGTATCCGGTGATGACCCAGACTATTATTCCTGCCTTTCTCGCAGGTGCCCGTGCAGTAGATCCTGCCTTTGAAGTCGATGTGCGCGTGGTGGGGAACTGGTATGACGCTGCAAAAAGTGCAGACCTCGCACGGATTCTCTTTCACGAAGGGGTGGATGTTATGATGCCAATTTGCGGCGGTGCGAATCAGGGAGTACTTGCGGCCGCGCGGGAGCTCGGTTTTTATGTTTCGTGGTTTGACGATAACGGCTATGCGAGGGCACCGGGCTACGTAGTTGGCAGTTCCGTTATGGAACAGGAGCGTCTTGCGTATGAGCAGACGCTGCGCTGCATTCGCGGTGAACTGCCATCTGCAGGAGCCTGGACATTGGGGGTGAAAGACGGGTACGTACGTTTCATTGAAGAGAATCCCTTGTACCTGCAAACGGTACCCGAACCGATTCGTGTGCGGCAGTCTGCGTTGCTCAGGCGTATTCAAAGCGGTGAGCTTACGTTGCCGGTGCGTTGATGATAGCTGAGCGCGGCGTTAGGGCATCTGCGCGCGGTGTGCTCTCGCTTCACCATATTGGGAAAACCTACCCGCGCGTGATGCCGCGTTCAAAGCGCGGGGTCTGGGGTATGTTCGGTCACCCTGGCAGGCGCGCAGTCGACGGTGCGCACACAGCGCATGGCCCGTGTTCGGGCGCGCGTGAGACGGACGCCGCTGAGCACAGCGTGCTCAGCGATGTGAATCTTTCCTTTTTTACCGGTGAAATTCACGCGTTGTTGGGAAAAAATGGTGCAGGAAAATCCACGCTTGCGCATATTCTTTCGGGCTTTTGCGTGCCGACGCACGGGCAGCTCCGTCTGGATGGAAAGGAGCAGCGCTTCTCCGTACCCTTCGATGCGCTCCGTGCAGGAATTGGCATAGTGCACCAGCAACCGGTATTTGCAGAACGCGCAACAGTATTTGAAAATGTAGTGATGGGTAGTGCTGCACTCACCGGCGTGCGGTGGGTGCGCCGTGCACAGGTGAGAGAACGCATAGATCGCATTATCGCCCAGTGGCGTATGCCCTTGAAGAAGGAAGAATACGTTGCATGTTTGAGTGCAGACAAGCGGTTTTTTGTATCGTTGCTCTGTGTATTGTTTCGCAATCCG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CAACCCCTTCGGTAAAGAGGGGAGGGAGTAGCGGCATGAAGAAATCGAGAGAAATCTTATGCGTAAGCTCGTGGTAAAAAATGCTCAGCAGCGAATCCTTAAAACTGCCTAAACCCAGATTGGGAACGCGCGTATCGTTGATGATTATTTTCCTTGACGGTTTGGAAGAGAAAGACCCGCCTGCATCCTGTGTGTGGGCATACAGGACGACGGTGGTGCGCTTTTTCTTGTCAGGAACCCGATTGAGCATGAGGCTGATTTGTTCTTCGTACCGGTCAGCGTGCTTCGCCAGTATACGCGCAGACTCAGTCGAGGCCTCGGTGTAGATGATGTCGAAGTATTCAGTGGAGATAACGAAACGTTCTTCTGCGCACAACCTCTGGAAAGTGAAGACCATGGCAAGAGCGAGGGCAGCGCGCGCGTTCATGGGGCCCATGGTATTCGAAAGCAATGTTCGATGCAAGCCGATGGGACAGTCCACCCTACAGGCGCAGGGGAGAGGCAGGGTGCTCCCTTTTAAAAAACGCATGGACACGCTACACTCGTGCCGTATGGATCCGGCTTTTATCTTTA</w:t>
      </w:r>
      <w:r w:rsidRPr="00412DA8">
        <w:lastRenderedPageBreak/>
        <w:t>TTACAGGCGGTGTAGTTTCCTCGCTGGGAAAGGGTATTGCCGCAGGTGCCATCGGACTTTTGCTTAAGAGCCGGGGTATATCCGTGGTGAATCAAAAGTTTGATCCCTACCTGAATGGGGATCCCGGTACCATGAATCCCTATCAGCACGGGGAGGTGTTTGTCACGCAAGATGGCGGCGAAACGGACCTGGATCTGGGCCATTACGAGCGCTTCACGGACGTGCCTTCAAGTAGATTCAATAGCACGACTGCGGGGAGCGTGTACCGGGCTATTTTGGACCGTGAACGCGCGGGAGGATACGGAGGTGCTACCGTACAGGTTATTCCTCACGTTACGGATGAAATCCAGGCGCGAATTCGCGCCGCTGCTGCTACCACGGGGGCTCGGGTGGTTATCACCGAAATCGGTGGTACCGTCGGTGACATAGAGTCGCTTCCGTTCATCGAGGCGATTCGTCAAATCAGGCGTGTTCTGGGGAAGGAGCGCTGTCTTTTTATTCATTTGGGTTTAGTTCCCTACTTACCCAGTTGTGGTGAAATGAAAACCAAGCCGCTACAGCACAGCGTAAAGGAGCTGCTAGGACTTGGTGTGCAGCCGGATGTCATCCTGTGCCGCAGCGAGCGTCACATCACGGATGCGGTGCGCGAAAAGCTGAGCCTTTTTTGCAATGTTGAGCGGCGTGCTATTGTCGAGAACGTGACGGCTCGTTCTATCTATGAGGTGCCGCTCCTTTTGGAAGCAGAAGGGCTGGGAGCGCTCTTGTGTGAGCGTTTGCGTCTTTTTGATACCTGCTGCGGGGGGCAGGTGGCGCGTAATCTCGGTGCAGGAGGCGCGCAGTCGGCTGTGTTGGGAGCGGGGGGGACGGTCCGTACAGACGGTGGTCTGCATCCTGCAGCAGGGCAGGGGGCAGAGCCAGATCTTACGGCGTGGCGCGCAATGGTCCGTGCACTGTACTATCCGCGGCGGGAGCTTACGGTGGCGCTGGTGGGTAAGTATGTGTCGCTTGCGGACGCGTATTTGAGCGTGAGCGAAGCGTTGACGGCGGCGGGTATTTGCCATCGTGCGCGAGTGGACATGCGCTGGATAGACGCAGAGGAAATCTGCAGCGTGCAGGACGCTGGGCACGCTCTTGCGGACGCAGATGCGCTGGTAATTCCAGGTGGCTTTGGCGTGCGGGGGATTGAAGGGATGATCTGTGCAGTTTCGCACGCGCGTGTGCAGAACCTGCCCTATCTTGGCATTTGCTTGGGGATGCAGATTGCAGTCATTGAATTTGCGCGCAATGTACTGTTGCTGGCAAGTGCACACTCTCGAGAATTTGCGGTAGACACCCCTCACCCGGTTGTTGATCTTTTGCCCGGTTGTGTAGATACCCCAACGGGTGGAAGCCTGCGTCTGGGACAGTATCGCTGTCTGCTTGCGGAAGGTTCGCGCGCGCGTGCACTGTACGGTAGGGGGGAGGTCTGGGAGCGGCACCGGCACCGCTATGGGTTGAACGCGGCGTATCGAGCGCGCTTTGAGGCGAGCGCGTTGCGTCCGGTGGGAGTGGATTCAGACTGTGGCGCAGTGGAGGTGGTGGAGCACGGGGAGCATCCGTGGTTTTTCGGCGTGCAGTTCCACCCGGAATTTTGTTCTCGACCGAACCGGGCTCACCCTTTGTTCCGGGCGCTGGTGGCGGCGGGCTTGGAGCGAAAAGACAGTCGTTCTTGACGCGCGCAGGTATTTTTTCTAGACTCCTCTGTCCTTCTCAGCCGGTTGAAAGAGCTTTGTGTGGGCGTGCGGGTTTTGTTTGCGCGCGCTCCGATGCGGTTGCAGGTTTGAGGGAGTGGATATCCGTTTTGTGGGGAGGGATGCGGCATGCAGGGAGTTATGCGATGGCAGTGAAGCGGGCACGGGGAAAGATTGTACGTCGGCTGGGGATTAACATTTTTGGGAATCCAAAGTACACGCGGCTTTTGGGCAAGAAGCCCGCGCCTCCAGGCAAGGAGCATGGGGTGAAGCAGCGGGCAAAGGTGTCTGTGTACGGGGAGCAGCTAAAGGAAAAGCAGAAGCTTCGCTTTGCGTATGGAATGTCCGAGCGACAATTCCGTAATCTTTTTGCTCAGGCACATCGGATGAAGGGCGTGACGGGTAACAATATGCTGTCGCTAATGGAGCGGCGGCTGGATAACACGGTGTTCAGGATGGGCTTTGCGATCAGTCGTGTGCAGGCGCGGCAGATGGTGTCACATCGTTACTTCCTTATCAATGGGAAGACGGCCAATATCCCTTCCATGCGCATTAGCGCGCATGATGTCATCACTACTAAGAACCGGAAAGGTATTCATAGCATCATTCGTCACAACCTGACCCTTTCTCAGGGGCAGCGCGGTTCCTGGCTAAACGTGGATGAGGAGCAGCTTTCGGCAACTGTCTCTGAGCTGCCGCGTGCGCAGGATATCCATCCGGTGGGGAATATCCAACATAT</w:t>
      </w:r>
      <w:r w:rsidRPr="00412DA8">
        <w:lastRenderedPageBreak/>
        <w:t>CGTGGAGTACTACTCGCGGTAGGATCCTTTGCCACTTTAGCTGGCGTTGCTCAATTATCTCCCAAGTCTTACCAGGGACTTTGGGGCGTGGAAGGATGGCGGCGGTGTATGGATGATGGTCCCTTGAGGGTTGTTGTGCTTACCTCATTTGTCATACTCGTAGTAGTCTGTGCCGTTGCGCTGTGTACTTTTTTTGTGTTCCTCAAAAGCCCTGATCAGGTGATGACTCCCCATATCGTGGGCAAGGACTTTGTGTCTGCTGCTATAGAGATGCAGGCAAAGGAGCTGTATCCCCGCGTTCAGTTGCGGTTTTCTACCCGTGAGAAGCCTGGTGTTGTTCTTGAACAGAACCCACCTGCGGGGGCCATCGTCAAGGCTGGGCGCTACGTGGACCTCGTAGTGAGCCAACAAGCAGTGACTACGCACGTTGAGGACTATCGGGGATTGCAGGTTGAAGAAGCGGTGGCGCGCATCGCTGCTGCTGAAGTTGAGCGCCGCATCTCAGTGAAAACACCCCACTTATATCGGTTCAGCACTGGCGCAGCTGGCACCATTTTGGAGCAGGACCCTGCTCCTGGCGCGGTTCTGTCTGCGGATGTAGAGTTGCGTTTTGTCGTCAGTAAGGGGTCTGAGCGCGAGCAGACTACAGTCCCCCTATTGGTAGGATATAGTTTGCCTGAGCTGTACCGTGTTATGGCGCAGACGGCGCTCACCTTGCAGTTTACCGTATCTCCCCCGTCTCCTTCTGGGGAGAGAAAAGACGGAGAAGCACGTGGAAGAACGCGTGCCAATGCGCAGGACTACGCGCGGGTTTCAGCACAGGATCATGACCCTGGTTCGCGCGTTGAAGCCTTTCGCGCCATGCAGGTGCAGGTGCTCTTTCCAGAGCGTGGAGAGGCTCACGAAATATACGGTATCTTAGCTCTCGATCTGCCGCGTTATCCGTATCCTATGTCCTGTGTGTTGGATGTACAGTATCCAGGGGGGGTGCGTACCGCGCTTGCAATGTTTCAGCATCCGGGGGGACGTTTCACCATCCCCTATGGATTGCCTGCAGGGGCGACGCTCTTCCTAACGGTGGGGGGGAAGGAATTGTTTTCTGGAGAGGTGGGTGCATTGCCTCATGCAGGTTCCTAGCAGACGTGATGGAGCACTGCGGGTGCAAAGGTGCGATGGCTGCGTGGTCTGGCGCAGCGTGTGTTGTGCACTGCTGGTGGCGCTTTTGTGTCTTGCCGTCGGCTGCGATTCCCCTGATTTGCTCGTAGATAGCGATCTGTCTCTTTCGCGCGTGCGCGTGGCAAAAACGCTGGTTATGGGAGTGAGCGATCGTACGCCGCCGATGTGTTTTCGCTATCCGAATGGGGAGATTGTTGGTTTTGATGTTGATCTTGCGCGCGCGGTCTGTCGTGTATTGGGGGTACGCCTTATCATTCGTCCCATAAAGTGGACGCTGAAAAGGAATGCGCTGCGCTGTGGTCTTGTCGATTGCGTTTGGACGGCGTTTGCCGTAACGGCTCGGCGCCGCACTGAGTTTTTGCTTTCCGAGCCATATCTGCGTACTGCGCAGGTACTCCTTGTGCGTGAGGGCAGGTTGCATCCGGATTTGGCACACGTGGAACGGGAATTGGGGCAGCGTATGACAGGTGTTTCGGCTGTGCATACGCGCGGTGATATTTTGCCTATGCGCTCGTCGCATAGACAGGCTCGCATCGCCGTGTTGCGCGGTGGTCCGGTACCGGGAAATGAGAAGTGGCAGTTTGGATTTGAACCACACGGGAAGGTTGTGTGGTACCGACACCGGAGTGCCATGCTTGAGGCGCTGCGCACCCGGGCGGTGGACGTGGCACTTGTGGATCTGGTTGAGGCTCATGACGCAGTGCATCGTCAGGGTGCGCCTCTGAGGGTGATGCGGGTACCGCTTGGGTTGAGCCAGTATGCGGTTGCATTTCGGCGTGAGGATCGTGCGTTGCGTGACGAAATTCAGCGAATCTTGTATCGTATTGCTGCCTCCGGTGAGGCATACCGTATTGCAGAAAAATGGTTTGGTGTTGGTCAGTCGGTTATTGGGATAGAATAAAGGTGCAAGGCAGCGGTGCGTTTTTTGCACTGCGCTTTTTTTGCGTGTGTGCAGGGGTGGGGGGGATGCTCTGGTCGTGTACTCCTCGTGCAAGGGTGTTTCACGCGCAGGATGCGTCGTTCGATGAGGCGCGCGTGCGGGGTACACTTGTGGTGGGCGTCGGTCGGGGCTTGGCACCCTTGGTGGATGCTGCCACTTTCTCTGCCTTCTCTCTTCCTTCTTCGGTTGTTCCTCCTCCTGCGCGGTGTTCGTTGCTTTTGCAGGAGGCGCGCGGCTACGATGTTGAGCTGTTAGCTCAAGTGGCACGTCGTCTCCATATGGACGTGCAGGTGAAAGTCGTTCATTGGGATGAAAAGGAGCGCGCCCTCCATGCGGGGGTAATTGACTGTATCGCAGACGGATTCACCT</w:t>
      </w:r>
      <w:r w:rsidRPr="00412DA8">
        <w:lastRenderedPageBreak/>
        <w:t>ATACTGCAGATCACGCGCGCAGATTTGCACTGACGCAGCCGTACGTACGCGATGTGCGCGTCTTTGCGGTGTTGCGCCAAGCCCCGTACGCAACGGTTGCAGACCTGCATGGAAAGCGGCTCGGGGTCCACGCAGTGACCGATGTGGAAGAAAATGATGCATACCACGCGTTGTTTGGGCAGGTGAAAACGTATGCCCACTATGTTCAGGCACTCACTGCTTTGTCGCGAGCGGAAGTAGATGTGGTGGCGCTGAATTTGGTGACGCTCTGCGCAGTGACGCCGCACCTGCGGCGCTTGTATCGAATTTTGGATGAACCGATAGACACGTGTGAATACGTGTTTGCGTTTCGTGCGGATGCGCGTGCTTTGCGCGACATGGTTGTGCGCACTCTGTCGCAGCTGCAGCGAGAGGGTTTTGTGTCAGCGCTCTCAAAGCGGTGGTTTGGCAGCGATATGTCCATCATCGACCGCTAAGGCGGGTGGAGGGGGAATACCGGTGGATCCGTTGAATGCCGTTATTGTGGAGGGAAATGTCGTTCCATCTGCTTCCGCGCGCGCGCCGGAGGCGGCCGTGTGTGCGTTTTGCATTCAAACGCAACGGCGCGTGCAAGGGGAGGGGAGGGTGCACACAGAGGTTTCGTATTTTGAAGTTGAGGCATGGGATGCACTTGCGCGCGTGTGTGCGCAACAGGTGCGGCCAGGAGTGGGGTTGCGGGTGGTCGGCCGTCTCAAGCAGGATCGTTGGCAGCAGGAGGACGGGGTGCGAGTGCAGCGGGTAAAGATTGTCGCTGAGCATGTAGAGTTTCAGACTCCTTTTGTATGGTGAGGGTGTGTTGCGCATGCGATGGACGCGGTTGAACTGAGAGAAGTGCCCGGATGAAGGGGAGGGTGCGTTTTTTCGCAGAAAGAAGACCAGCAGGGGAGGCGGAGCATGAGTTCACCGGTCATGCACGTGTGGATAGGAATGTTAATAGGAGCGGCAAACGTGGTACCGGGTCTTTCGGGGGGTACGGTTGCGCTGCTCTGTGGCACGTGGGAATTACTGATTGCAGCAATAGCATTGGATAGAGCGCATCTGTGCCGTCAGTGGCGACGCTTGCTTGCCCTTGCGGGGGGAATAGTGGTGGGGATAGGGGTGTGCGCACGCTTTATGCGTGCGTTGTACGAAGCATTTCCTCATCTTACGAATGCCTTTTTGGCCGGGGTGCTGTTAGCAAGTGTGCCGTCTTTGCGCAATCGGGTGCGTGCCGCCAGTGTTGCCGCGGAGCACTCAGTGCAGGCGGAAGGCACAGCGCGCGGGCATGTGGGGGACGCGGCACGCCGCGTGTGGTGTGCAGTTAGAATTATTTTCTTTGTGCTGCTTGGGTTTGTGGCAGTGTGTGCGTTTTCTCGCATGCAGCACGCGCGTGACGCATCCTCTGCGACCGCCCCTGCGTCTGTTCAGACTACGGCGGTCCTTACTACTGCACACACGCGCGGATTTGTGGCGACCGTGTGCGCAGGGGCGCTAGCGGCGGCGGCAATGCTCACGCCAGGATTTTCCGGTTCATTGGTATTGCTGCTGGCGGGGGTGTACCAACCGCTTTTGAGCGTGTTGTCTTTGCGCGCGGTGGAGCAGGGGGGAGGAGTGACTGGCGCGTCGGTAATAAGCAGGTTGTGTTCTGCGCACGTGTGGGGGCTCCTGTTTCCACTCTGTGTGGGAATGGGGATAGGGTTGCTGGGGGCGGCGCGGGTGCTCCGCGCATGGTTTCGGTTGTACCCGGTGTCCGCGCATGCGTGTGTGTGTGGGCTCGTGCTGGGATCGAGCGTGACGTTGTTCCCACGGGGAACTGCAGCCGGGATGCAGGATCAGTTTACGCTTTTTATGGGATGTGTGGCTGGGTGTGTCGGTGCGTTTGCGCTCGCAAAGGTCTGCGCCTGGGGTGCGCGCGATGCGGGCGGGTAGGCAGGTGCAAGGAGTGGTGAGTTTTTGCGTGTGTGCAGGAGGCAGGGTGAGGGGGCTACTAGACAGGGCCGGGGGGGGGGGgTGAGGTAGCATGGGGTGCATGCGGTGGGGGAGTGTGCTGTGTGTGGTGGTGGGGGTAGGAGCGAGCGGGGGAGTGCTCGGACAGGAGTTTTCCCCGAAGCTAACTGGCTCTGCCACACTTGAGTGGGGCATCAGCTATGGCAAGGGGGTAGGCAGTCATGGCCAGGCCCCTGGTGCAGTTATGGGCACCGGTCCCTACAATCTGAAGCACGGGTTTCGTACTACCAACACGGTGGGAGTATCCTTTCCCCTGGTTATGCGCACCACCCACACGCGCCGTGGGCAGCACCCGGCACTGTATGCGGAGCTGAAGGTGGCGGACCTGCAGGCGGACCTGAGTCAGGGGAAGGTAGGTTTTGCCGTTAAGCGCAAGGGGAAGGTAGAGGCGACACTACACTGTTATGGGGCCTACCTGACGATTGGGAAGAA</w:t>
      </w:r>
      <w:r w:rsidRPr="00412DA8">
        <w:lastRenderedPageBreak/>
        <w:t>CCCCACGTTTCTGACGAACTTTGCCCGGCTGTGGAAGCCGTGGGTGACAGCGCAGTACCAGGAGGATGCGGTACAGTATGCGCCGGGGTTTGGGGGTTTAGGCGGCAAGGTTGGGTATCGGGCACAGGACATTGGGGGCAGTGGGGTCAGCCTTGATGTGGGGTTTCTCTCCTTTGCCTCTAACGGTGCCTGGGATAGTACTGACCCCACGCACAGTAAGTATGGCTTTGGGGCAGACTTGAAGCTAATGTATGCGCGTGCAGGACACCCTCTGTGCACGGTAGAGCTTGCCAGCAATGTTACGCTAGAAGACGGATACCTCATCGGTGCACAGAAGGACGCAAACAATCAGAACAAGGATAAACTGCTGTGGAATGTAGGGGGCCGACTCACCCTCGAACCAGGCGCCGGCTTCCGCTTCTCCTTCGCCCTCGACGCCGGTAACCAACACCAGAGTGAGGCTACCGCGGCGATGAGGACCGAAAGGACACGCGAGCGTGCACAGGAGGTTGCACTGGCAATTTTTACGCACGCTGCGCAGGAACAGGCTAAACAGGCGGCTGATACGGTTGGTAGCACCATAGATAACTCGGTGCAGGTGGCAAGATCAGTTATTACTCAGATCGCTGAAGGAGCGGTGAAGCAGGCACACGATCAGATTAAACGCACCAATGGAACACAAGTAGTGAATATTGACGTGACCGTTCCGGTGAACGTCCGGCAAAGTCCTGTTCGGCAACCTGACTTGCCTTCACTTACCGCAATCGCAGCGCAATTGCCAAATGTAACCAAGCTCTTCTTCCTTAGTGCCGGGGCGGCCGCCGCGAGGCCCATTATCGGGCAGATTACTGGCGTGGTGCAGAACGTTATCACCCAGCAGGTACAGGCCCGGGTTGCGCAGTCGACCGCGGTTGCAATCCAGCAAGTTTCTGTGTTCAACCAGCAAACCGTCGCTGCAGAAAAAGCGAATACGCAAAAGCATACGATAAATGGCAAGTCATACGCGGCTCATATCGGCTCGTTGGTAAGTCTCGCTACCAACAGGGCGCTGCCTACTATACAACAGCGTGTTAAGCAAGCTGTTCAGGAAAATATACGGAGGATCAACGCTGTGGTGCAGCAAAAAGCGCAAACGCTCACCTCTTCCCAGGAACTGGAAAAGGCAGTGTATTCGTTGTTCGTTCCCACGTTTGAAAACCTGGTGTTGGGTGCAGGCGCGCTGCTGGCTCTTTTGGATATGCATCAGATTGCGGTGGACGCGCTGTTTACAGCGCAGTGGAAGTGGCTGTCTTCTGGCATATACTTTGCCACAGCACCGGCAAACGTTTTTGGCACCAGGGTGTTAGATAACACCATCGCAAGCTGTGGCGACTTTGCCGGATTCCTTAAGCTCGAAACTAAGAGCGGTGACCCCTACACCCACCTGCTCACCGGCCTGGACGCCGGCGTTGAAACACGCATGTACATCCCCCTCACCTATGCGCTATACAAAAATAACGGGGGGACGGCTGTGCGTGGCATTCAGGAAAAGGAGTATATCCGTCCACCGGTGGTGGGGAAGGCGTGGTGTAGCTATCGCATCCCGGTGCAGGATTACGGCTGGGTGAAGCCAAGCGTTACGGTCCATGCCTCTACCAACCGTGCACACCTGAATGCCCCTGCTGCAGGCGGAGCAGTAGGAGCTACCTATCTAACCAAGGAGTACTGTGCACAGCTGCGTGCTGGTATTTCAGCCAGTCTCATAGAGAAGACGGTATTCTCCCTTGATTGGGAACAGGGTATGCTCTCTGATGTCCCGTACCTGCTGGTGTCCGAGTGCCTCACCCAGGGAATCGGCCGCATCGTGTGCGGCGTCACCCTCTCCTGGTAGCTACTACCCGCCGCAGGGCGCCTTCCGACAGGACCCGTTCCTCCCGGCGCCTCCCCTAGGTGCGGAAGACGGGGCCAACGCGCAACGTGTACGGGATGCGGAACTTAGCCAGCTTGGTGTCAATGCCAAACGAAACGGTAGCCGTCGCGTCTATTCCCCAATGCGCGCCAAAGTAGTGCTGCACCCCCAGCTGCACCGGCACCGCATAGTTCTGACAAATTCCCTCGAGACTCGATTCCTCGTGTATGGCGCCCTCATCCTTCTGATGCGTCAGCAACCCGAGCACCGAACGCGGAAGGCGCCACCCCCCTTCTGTGCAACCCGAAGTGCTTTTCGGGAGGATTCCCGCTTTCGGGACGATGAGATAATGCTGGCCGTTATAGATGAGCGCAGTGCACTCAAAACCCGCCGCTACCGACAGATGCGTACTACCTTCCCCCGGTCTGAACGAATAACCGGCCAAACACCGGCCGCAGAACATTAAACG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GTCGATCCCGACATACAGGTAGTGGTTGAGGTTGCCAATACCTTTTCAGATCCCCAAAAGGGGCAGGCGCTCGCGGCAAAGCTGTACGACTCGGGCGTGAATGTCATTTTTCAAGTAGCGGGGGGCACAGGAAACGGCGTTATCAAAGAGGCGCGCGATCGTCGTCTCAATGGTCAGGACGTGTGGGTTATTGGCGTAGATCGTGACCAGTACATGGATGGGGTGTACGATGGGTCGAAGTCTGTGGTGCTTACCTCCATGGTCAAGCGTGCGGATGTCGCTGCGGAGCGGATCTCAAAGATGGCGTACGATGGCTCTTTTCCCGGGGGGCAGTCCATTATGTTCGGGCTTGAAGACAAGGCAGTGGGGATTCCTGAGGAAAATCCCAATTTGAGCAGTGCGGTTATGGAGAAAATTCGGAGTTTTGAGGAGAAGATTGTCTCGAAGGAGATAGTGGTTCCGGTGCGATCTGCACGCATGATGAACTAAGGGGGAGAGGTGCCTCCCGTGCCTGCGCGCGGGAGGCCTTCTTCTTCATCTGATTTTTGTTTGTACGGCATGGCCGTCGTGAATGGCTTCTGTGTGCAGGACATTCCCTACGGGTCACGGGTTGTTTTGCCGGGGCGTATGCGTTCTTCTTCTGCGGGTGCGTAGAGTGGGGCGTGTGTCTCGACCCGCCCGTGGTCAGTGGGTATGGGGACGTCCAGTAATGAACTTGAGGGAGGGGCTATGCCATACGCGGTGGAAATGCGCGATGTAACTGTCCGGTTCCCAGGCGTTGTTGCCAATGACTGTGTTTCTTTCGGTGTGCAGACCGCGGAGGTGCATGCCTTGCTGGGAGAGAATGGTGCAGGCAAGTCTACGCTCATGGGAGTCCTTTTTGGTACGTGTCCGAAGCAATCTGGAGAGCTGTTTGTAGATGGCAGGAGTGTGTGCATCCGTAGTCCGCGCGATGCGGCGCGCCATGGCATTGGCATGGTGCACCAGCACTTTAATCTGGTTCACAATCTAACCGTTAGTGAGAATATCGTTCTTGGCGTCGAGCCTCGTGCGCGCTTTGCTCGCACGGATGTTCGTGCTGCGCATCGCGCAGTGGGAGAGCTGTGCGAGCGCTACGGACTTGCGGTGGACCCATACGCGAAAATTCAGGACATCACTGTTGGCATGCAGCAGCGTGTTGAGATTCTCAAAATGCTTTACCGCGATGCTCGGGTGCTCATTTTTGATGAACCCACCGCAGTTCTCGCTCCACAAGAAGTGCAGCAGCTGATGCAGGTGATCAGACGTCTTGCTCGTGAGGGTAAGGCGGTGGTGCTTATCACACACAAACTGAGTGAAATTAAGGCAATCGCCGATCGCTGTACGGTACTGCGCAGGGGGGCGTGTATCGGTACGGTTTCTGTGGCTGAGGTGGGAGAAGAACGGTTGGTAGAAATGATGGTGGGCCATGCGGTGGACTACGCGCTGCCTCGCGCTTCAAGGAAGGATGGGGCGTGTGTATTAGAGGTGCGTTCCTTGAGCGTGGGGGCGCGCCGCGTTACGTCTGGGCAGATGTCGGCTGACGCGTCTCCTTCTGCAGCGCCCCGCGCGTACGGCGTCCGAGCCGTAAGCTTTCAGGTGCGGTGCGGGGAGATCCTGTGTATCACCGGTGTAGACGGCAACGGTCAGTCACAGCTGCTCGAAGCAATTGCAGGTCTTGTGCCGGTGTCGGAAGGTCAGATTCTGCTTGACGGGTGCGAGATACAACGCACTTCCGTGCGCGAGCGTGTTCTGCGTGGTGTCAGTTACATTCCTGAGGATCGGCGGAAGCACGGCCTTGTGCTCGATTTTTCTGTGGAAGAGAATATGGTCTTGCGCTCGTATTTTCGCGCGCCGTTTGCGCGGCGTGGCATTCTCGATCGGCGTGTGATTGCGCAGCATGCGCACGCGTTGGCGAAAAAATTTGAGGTGCAATCCGGTGCGCTCGGGTGTGCGGTTCGTGCGCGTACCCTTTCAGGAGGTAATCAGCAAAAGGTTATCATTGCGCGCGAGTTGCACCGTGCACCGCGTCTTTTGATTGCCGCGCAGCCGACGCGCGGACTTGATTTGGGTGCGGTTCAGTATGTTCATCGCGCTATTGTCGCCGAACGTAATCGGGGGGGTGCAGTGCTCCTCTTTTCCCTTGATATGGATGAAGTGCTTGCACTGGCAGATTCTATTGCAGTTATGTACGAGGGAGAGATAGTGGGGACCGTGCACGCGTGCGACGCAACAGAGCAAGAGCTCGGGCGTCTCATGAGTGGGATGCGGAAAAAAGAGACTGCGGGCAAAAAAACC</w:t>
      </w:r>
      <w:r w:rsidRPr="00412DA8">
        <w:lastRenderedPageBreak/>
        <w:t>GGGGTACAGGGGTGATTGCGCGTCTCCGGGGGTGCCTGGTTCACCCCAAATACCACGCGCTGCTTATTCCCTGCTTGGCGGTGATCTTGGGGTTTGCCGTAGGTGCGGTGGTAATGGCGGTGTCAGGTTTGCACCCTAAATACATTCTCATAGCTTTGGTACGTTCGATGTTTGGCGTGAATGTACAGGCTTTTGGCACCGGCAGGTCCGTGTGGAACTTCAGGTATATGGGCGAAGGAGTGGTGACGTGTCTGCCGCTGATACTCACAGGACTTGCGGTGGCATTTACGTCCCATATGGGATTGTTCAATATCGGGGCAGAAGGGCAGCTCGTAGTCGGTAGCGTGTGCGCAGTGTGTGTCGGTGTCCTTTGGCATGAGCACCTTTCTTTCTTTACCATTCCTGCGGCGGTTCTTGCAGGAATGGTAGGGGGAGGACTGTGGGGTTTGATACCAGGGGTGTTGCGCGCAGTGTGCGGGATCAGTGAGGTGGTGGTTACCATTATGCTCAACTACGTAGGACTGTATGGGGCGAATTTTGTAGTCACCGCTTTGCCTGGGAGCGACTTGATGCGTACGGTGTCTTTACCCCCAGCTGCGACGTTGCACAGTGATTTTCTCTCGCGTGTAAGCAATGGGTCGCGTCTGCATTGGGGCTTTTTGCTTGTGATAGCTGCACTGGTTAGCTTTAAGTTTCTCATTGAGAAAACAACGTTCGGCTATGAGCTCCGTGTCGTTGGTGCTAGTGCCGAAGCGGCCCGCTATGCGGGGATTCACATCAGGCGGCGTGTGATGCTTGCAACGAGCATTTCGGGTATGTATGCAGGGCTCGCCGGTGTGTTGCTAGCGATCGGTACTTTTTCGTACGGGCGGGTGTTACCCGGATTTGAAGGGTATGGATTTGAGGGGATTGTGGTGTCCTTGGTGGGCCGTAATACGGCGTGGGGGTGTGTGTTCGGCGGTTCGCTGCTCGGTTCGTTGCGCGCGGCAGGCCCACTCATGCAGTTGAACGGAGTGCCGAAGGAGGTGTCGGTAATTATCGTTTCGGCGATTATTGTCTTTCTTTCCATGCACAATGGAATCCGGGCGATGCTCGTCAGGTGGGGGAGGCAGGGTGCGCACGTATGAACACGTTTTATTCGATGGTGGCGCTGACGCTTGTGTTTTCAACCCCTATTTTGATTACTGCGTTGGGGGGGTTGTTTTCCGAGCGGAGCGGGGTGATAAATATTGCCCTTGAAGGGTTGATGATGTTTGGTGCTTTTTCCACTGCTACGGTGACGGTCCTGTGCGAGCCGTATACGATAGCTGCTCCGTGGATTGCACTGGGAGTTGGCATGGCAGTTGCCGCGTCGGTGGCGTTGTTTTACGCATATTTGAGTGTGCGCTTGTGCAGTGATCAGATCATCGCAGGCACTGCGATCAATTTGTGTGCAACAGGAATGACGGTTTTTTTCGCACAGGTTATTTTTGGGCAGCAGGGAACGCAGGCGTACTCTCGTGGGTTAGTTAAGACTAGTTACGGTTTTTTCAGTCGCATTCCGGTGCTTGGCCCGATGGTTTTCACCCATACGTACCCGACAGTATATCTAGGTTTTGTGCTAGTAGCATTGGCGTGGTACGTACTGTATCGCACGCCTTTCGGTGTGCACGTGCGTGCCACAGGGGATCAGCCGTATGCAGTAGACGGTGCGGGCTTGAGTGTGTTTCGTCTGCGGTCTGCGGCGGTGGTAATTTCAGGACTCTGTGCGGGACTTGGCGGCGGGGTGCTGATACTGACGCAGGATATCCAATACACCGTCTACAGCACGCATGGGACGGGGTTTATCGCACTTGCAGCCTTGATTTCAGGACGGTGGCATCCTTTCGGGGTACTGGTGACAAGCGTTCTTTTTGGCTTTTCACAGATTTTGAACGTGTATGCCACGAGTGTTGAGTTGTTGAAACATTTGCCTATCGAGCTGTTTAGCGCGCTTCCGTACGCGCTGACGGTTGTGGTGCTGCTATTGTTTGGCGGCCGTGGGGAGGCACCGCGTGCCATCGGTCAGCCCTATGACCGTGCGCGGAGGTATTAATTTTTGGAAGAAGGGTGAGTTGGGTGGCACCTATTCTTTGCAATGAGCACCCGGGTAGGGGGTTCTGTATTCCGGGCGCGTTTTTTGCTACACTTAGCGGGCTGTGGCTGTGCTTCCTTCGGTGCGTAGGTTTGAGTGCTCACTGTTTGTGGTGCTCGTGCTCTGCGCTCTGGCCGTCTTCGATCCGCTTTCTGGCTTTGTGCAGCAAAAGTTGGCCGGTGTGCAGCGCGTCTGGCTTGGCTTAGTTGAGGAGTATTCAGGTTTACGTTTTCAGTATGATTCTCTCTCCCCTTCTGTTCTCCGCGCAGTTACGCTGAGAAATGTTCGTGTTCGGGAAGCAGTTCGCGGTGAGCAGGTTGCCGTCTTTTCAAAAATAGTCGTTGCGTACAATATTTTCTCGCTTTTTGGTTCCAACCCTGTGCGG</w:t>
      </w:r>
      <w:r w:rsidRPr="00412DA8">
        <w:lastRenderedPageBreak/>
        <w:t>GGTATTCGGGCTCTTCATGTTCATGACGGAGCAGTGGACGTCGACCTGTACCGTCACCGTCATGTGAAAGAAAAGTTACAAAAACTGTTCTCGAAAGACGGGGAAATGGCTTCGTTCTTTGCCGATTTGCGCGAAATAGACGTGCGCGTCCATAACACTGCAGTTACGGTGCGCAGCGATTCCAGACGCGCGCACCTTTCTGTGCCGCAGGGTAGGTTTTCTTTTGCGGAAACTGGCGCCTCGTTCGCTCTTTCTTGCGAAGCTGAGTATGTCGACACCCGTTCCTCTTCCTGGGGACCGCTGTACACACACCTGGACGCCTCAGGCGTGTTTGAAACGTCGTTTACGTCAGGTTCCGCCACCCTCGAGCTTGCACCCCCGAGCGGCTCTTTTTTCAGTGTGCCGACGCTTACTCTCGTGGCAATTTACGCAGATGACCTGTTTAAGTTTCACACGGCGCGGGGCATCTACCCTATGGAAGTTTCTGGGCAATGGAATACTGCAACCGGCGCTTGTGAAGCTTCCGTGCGCTGTGAAAATTTTCGTCCCCTTAAGTGGGCGCGGCTCCGCGACACCCACGTGCCAGCACAGGGTATGCAGGAATTGTCTGCGAGCGGGAACGTTCAGGTTGGGTATACCCCCATAGAACAGTGGCGGTGGAGTGCGGATGTGCACGCGCACACCCCGTATGTAGTGCTTGCGCCGGGGTATCAGCTGGAAGACGTTGTCGCAACGTTACAGGCGCACGGTGATCCTGCACGGATTCAGGTAGAAAAGATATGCGCACGAGGTAGTAATCTTGATGTGGACGGTGCGTTCGAGCTCACGCTGGACCGCTGGATCCCTTCAGGGGTGCTTACGGTGCACAGGCTGCCGCTTCTTTCGGGGGCATACCTTTCAGCGCAGGTGCGTTTTCGCCCACAGGGGGTTGGTTTTGTGTGCACCGTCCCGCGGATACAGGTGGGGGAAGCGTTTCTGGAGGACGTGGCGCTCTCAGTACGTGTGGATCCGGCAAAAACGGATTTCCGCCTGGTGGCTGCAGACAGCACGGGGCGCTACGAGTGTGACGGATCATACCTTGCCGCGAATGCGGGGCAGTCTCGCTTTCTTGAGGCACACGTGGCGTTTGAATCGGTGAATGTCGGTGCGCTGTACCAAATGGTTGCTGCCTGTACGTCACCGCAGGGCGCTTCCACGCTCGTGACGCGCGCACTGGTGCCGTTACAGTCAACAGCAGATTTTTACGTTTCAAGTGATTTTCGTGATATTTCGTACAATTGTGTTCGTTTGGTGCTCGCATCGGATGAAATCGCTGACCTGTACGCCCTGCTGTCAGTGCAGGGGACGGCAGCTTCCTTTTCGGTCACGGATATTTCGCTGCTGTGTAAGGGACTTGAGGTACAGGGGAACGTGATGGCGAATTTTGAACACGGGGGAGACGCCCTCTTTGAAAGTGTCCTATCCATCAATTCGGTTCCGTATCGTACCAGGGGAGTATATGCCGACCGTACGCTGACGGTGTATGGCGACTATGATTTTTCGGTGGTGGCATCGTTTGACGAGCGCGCAGGGGTTACCGGCACGTTTCAGGTGCAGAATCTGCCGGTTCCTCTCTCTCAGAGTCTTTTTGATTGTGACAGTTCTTTTGCAATGCGTAGTGCCCACTCGTGGGAGGTGCGCTTTCATCACCTGCACCTCCGTTCTGGGGCGGTCGCCGCAGGTGGATCGGAGCAAATAGAAACGGTCTTGCGCCTTGCTGGCGTGGCGAACCAGGCCGGTGCTCTGTTTGATCAGGTGTTTTTTGGTTCTCGCGATCGGTACTTGGCTGGAACGGCGAGCTTTGCCGTTGTGCCGAGAACAGGGCAGCACGAGCAGGCGCGGTATGAAACGGCCGTGCGCCTTGCATCTGAAGATGCGCAGGAGCAGGTGCAGCTTAACGCGCAGGTAACCGTGGGGGAACACGTCTATGTGGATAGCTCAGGGCGAATAGATAACGTAGACGTGGGGCGTTTTGTTGCAGGGCAGGGGGAGCGCAGTCGCGTCACCGGGTCGTGGACTGTGCTGGGTACGATGCAGGATATGTCTGGACAGGTGCAGGTAGATTCACTCGAGCTGATCGCCAAGGGAGTGCCCTTTCACCTGCGGGGAGGATGTGCACTTGATGACGGTACGCTTGCGCTTTTGCCCACCCAGGTGACGTGGGGGTCACATCAGTTTGCTGACCTTGCAGGAGAATGGGTGCCGGGTCAGGCGCGTGCGTGGGTGCGCACCACGTACTCAGGCGCGTTTGAAGGGCAGCCGACACATGCCACCTGTACGCTCACCCTTGCCGGATCCCCTGTGGATTCGGGTAAGGCGACATCTGCACTGCGCACGTCGTTTCTCACGCCATTTTTGCAGACGCACAGTCAATACACGATTTCTGCGGAGTTTGAGCACTGGCGCATCGTCACATACGAGGGTGAAAAGAACCGCATACTGGTA</w:t>
      </w:r>
      <w:r w:rsidRPr="00412DA8">
        <w:lastRenderedPageBreak/>
        <w:t>GTGCGCGATCCGGGCGTATGGGCGCTGTACGCCGGTGAGCACGACGAAATTACCGGATTTATGCTGGATGATGGTTCAGTGTCGTTGCAGGTGGCGCAGAGTTTGCCTGTTCATTTTTTCTTGAACGGGTCGTTGAGTGCACAGCAGGTAGACGTGCAGATTCAGGATATCTTTGTTGATTTGGCGCGCGTATGGGCGTTTACGGGCATACGGCATGTGCGCGTGCACGAAGGAGTTGCGGTAGGAAACGTGACGGTATCTGGAACGCGTGCGCGCCCGGTGTTTGAAGGAAAGTTACGGGGAAAGGAGGTAGTTGCCAGCGCGCCTGGGTATGCACCTGAGCGCTTTGGGCCAGGTTCTATCGATATAGTAGCACACGGCAGCACGCTCATAGTGCCGTATACAGAGTTTCCCGGTCCGACGGCCCGTCTTTGGGGTGAGTGTGTTGCACAGCTGAATGGATTTTACCCGGATGAGGTGGTTATCAAATGCGGGACGGTAGGAGACGCGCTGGGTGCGATTCAGACGGATAACCTGCTTTTTGCGATGGACGGGTCAGCCGGCTGCGATCTGGAGCTTCGTATAACGC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2DA8"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CATGACAGCAAGTCCAATGAACCCAATGTCTGCGCCCATGCGTGCCTCCTCTGCGTGCGGGCCGAGTGTAGCGCGTTTAGATACTTTTTGAAAGGAGATGGGGACCTGGTGCTGTCAGTGTACATCCGCGTTCTTTGTGTCTTTCTAGAGCCTGTACAGAGGGGTTCCTGCAGTCTTTAATTGACTTTTATTGCACGTTGTGCTCTGCTTGCCCCCTATGAGAAGACGGAGGCGCTTTCTCACTCTTTGCGCGTGTGCTGTGCACCTTCTTCCTCTTTTCCCTCAGACGATTACAACCGCTTCTGTCTTTTTCGCCTCAGTTTCTGAGCATTATGCCCGGTTAAAGGATTACGCTGCTGATTTGGCCATGAGCACCGGGTCAGGAACCCGCGCGCACCTTATGCGCGCAAAGGTTATTTTTAAATATCCAGACCGTCTGCGTTTGGATTTCTCAAGCCCTGCTGAACAAACTATTGTCTTCACGGGAGATAGCCTGACCATCTACTTGCCCACCTCCCGCGTCGCGCTTGTACAATCGGTAGCAAAAGATGACACAGTAAGTGCTGCTTCTCTAGCTTCGCCTCATGGTCTTGCGCTTATGAAGCGGTTCTACACGATAGCCTACGAGACGAGTTCTTCTCCTGTTCCCCTGGGTCCGGACAGTGGGGAGATGGTCGTTGCACTGGTGCTCAATCGTAAGTCTGCAGCAGAAACATTTAAATCTTTGCGCGTGCTTGTCTCGGCACATACCAAGCTTATCCGTCGCATTGAAGCGTGGCCTCTTTCGGGGGAAAAAATAACATTTGATTTCAGCCACTATCGTTTGAACGTCGGTATTCCAGACACACGGTTCCTCTACGATGTGCCCCCAACCGCAAATGTGGTGCACAATTTTCTCTTTGCTGATTGACCGCTGCCCCCAAAGGACGTGACGATGCCAGATATTGGAGAGCTGCTAAAGACGACGCGCGAACGCAAACACCTCAGTCTCGAACAGGCTGCGCACGAGACGAGTATCGCACGCCGTTACCTGGAGGCGCTCGAGAACGATGAGTATGATGTTTTTCCCGGCGAACCCTACATCCTTGGCTTTTTGCGCAATTACTGCGAGTACCTCCAGCTGGATACGGAGCAGTGCATCGCTCGCTATAAACATTTAAAAATTCAAGAAATGTCGCTGCCAACGGAGACCCTCCTACCGAGTAAACGGTGGGGTTCATTTCCCCTGTTAAAGGGAGTTGCCTGTGTGCTCTTCCTGGGTGGGGTGCTGGGTGTGTATTACGCGCGGCACCGCGCGCTGGGTTTTCTATCCCGTATTGTGTTCTTTGGCAGAGCACAGCGTACCCCAAGGGAGCTGTCTCCCCCCGATGCAACGGGGGCGGTGCGCGAAACAGTGTCGCTGTCTTCTGCACAACATGAGGAGCGTGCGCGACGCACGCGTTCGAGCGCATCTCGCTATACGCTTGCTGAGGAAAAGTTTGAACACACGGTCTTTCCAGGAGATGTGTTGGTTATCAGTTCCGGGGGGAATGCGTACGAGCTAACCGTCAGCCGCACTACGCCGCACCTGTATCTGGACACGCCCATTGGTACACAGGTGATCTCTCTTGGTCAGCGCCTAGTGATGGATTTGAATACAGATGTGCAGCCGGACGTAGAAATAAGTGTGGAAGACATTGAAGCACATCAGGCGGACGGGGGCGCGCGTGTTCGCGTGTTTACAGGTAGTCTGGTGCAGACGCTCCGTGATCGCAGTGCTCAGAGCTTTGTGCCTACAAGTGGGGTAAATGTCTCTGGTCAGACGGGAGTCGCTGCCGGCGCGCGATATCAAGTTTTGTTTGAAGGCGGTGTTGCGTACCCGGTGACAATGAACGCAACGTTTCGCTCGTACTGTTTGTTCCGGTACGAAGCAGATCGCACGCGGCGGGAGGAGCGGTATTACCAAAAGGGCGAGCAGCTGACGGTGCAAGCAAACAACGGGATTCGGGTGTGGGCATCTAACGGGAATGTGGTGCAGCTGCAAATTGTCGCAGGCGGTAAGACGGTGGATGTAGGCCTCAGCCGTCCGGGGGAAGTGCTGGTCAAAGACATCAAATGGATCAAAGATGAGGACGCCGGGCGGTTCAAGTTCGTGGTCATGGAAGTAGACTAGCACGCGGCGGCAGCAATCGCGTACGCGTTCCAGAGCGCGTGGACTGCAGCGCACAGTGCGCTTGCGCGCGCGCGGGAGCCGCTTCTTTTTTTCTCTCTTACAAAAAGTACCCGTAGCGCTGCGCCCGCAGCTCCTGCAAACAGCGTGGCGCTGCCTGCGGGCCGGTGTGCAAGAGCAAAGAGAAGGACTGACAGTACCTCGCCACAGGCGCGTGCAGTGCAGGAAGTGGCATGGTGGCACAGACGCTCAGGTATATAGGCGCGAAAGAGCACTTCTTCGCTCAGAGCATTTAAAAAAAGCCGTACATAAAAAGCTCCCCCTTCCCCTTCTGGGAAGGGAAACGGTGAGGGAAGAGAAAAACAGAAGGAAGGAAATACTAGCGTGCTGAGTACGAACGCGTATTCGGTAACAGCCGCCGCAGCGTGCAGTACGTGTGGCGTGTTGCGCAAAGGGGAGAGGTGCATCAGCGTGGAACAGTGTAACAGAATCGGGCAGAGGGGGTACAGAGCGCATATATCCCCTGCAGTGGTGATGGCCATTGCTGCGGTGGGAGGTTTTTATGGGACTCACGTGTATGAGGTACCGTTTCCGTATGCATTCTTTGGTGCAGTACAGGCGTGTGTGCTGTGTATTGGGTGTTTGTTGGTCCGCAGTGGTGTGCGGTTCTTTTCTCGTTGGGGTGCTGTCCGTATCTGGAGGAGGTGGGGAATCGCATACACCAGCGTATGTCGGTGTTGTAATACGCTTTTTTTCGTGTTCTGTGGTCTGTGTGTTGCCTGCGTTGCGCGAACCTCCCTCATGGTACAACAAGCTCCGTTGCAAACACTTGCACAACCCCAAAAACTACGCGTTTTGACTATACACCTTTTGCAAGAGCCAAAGCCTGCAGGCACGCGCTTTCGTGTTCGGGCGCGCGTATTGGGTGCAGGTTACATAGACGGTGCTTCCTTTTCTGCACGTGGGGTGTGCACTGTATTATTTCCTGCAGAGGTAATTTTGCAGCAGTACGCTACCGATATGACGGACGACGCGGATGCCCGCGTCTGTCAGTATTACGCGCGTGGGTTGCGCTGTCAGATTCGTGGGCGCTTTGCATCTTCTGCACCGAAGCTTTTTATCAGTAGTTCTACACCACCACGCTTTGTTGGCTGGAGTTCCTATTTTGCACAGATGCGCGCACAGATGCGGGTTGCACTCATGAGGTTTTTATCTCCATGGGGGCGTGCAGGGGGATTGTTACTCGCGCTCCTTTCTGCAGATAGTGTTTTTCTTTCGGATGAAATGCGTGTCGCGTTTCGCCATGCAGGACTTGCTCACGTGTTGGCACTCTCTGGCATGCACTTGTCTTTGGTAGGGGCGAGTGCAACGTTTTTGGGCCGTTTCATCGGCACAAGGCACAGAGGTATGCAGGGGGCGTTTTTTGCGATGCTTGTCTTTGTGTGGTTTGCAGGTATATCGCCTTCCCTTGCGCGTGCACTTGGTATGACTTTAGTGCTGATGGGAGGACAGATGGCATACGTGCGCGTAGGACTTTTTTCTGTACTGTGTGCTGTACTTAGCATACATATGCTCATTGCGCCGCATGATGTACAGACGTTAAGTTTCATGTTGTCATACGGAGCGCTTGCAGGTATTGTGTTGCTTGGCTCTGAGATTACTGAAATGATGTCGGGTTTGATTCCTCGGCCACTTGCATCGCTGCTTGGAACGTCCTGTGGTGCGCAGTTTTTTACAGCACCGATAGTGCTTTCGGTCATTGGATATTTTGCCCCCATTGGGGTACTTGCCTCGTGTGTGGTTAGTCCGCTTATCGCCTTATTTTTGATAGGGGGGAGCGTGGCGCTGTGCTGCTCTTTGGCAGTGCCTGCTGTTGCGCCTTTTTTAAGTTGGGGTGTGTACTTTTTTGGTGAAGGACTCTGTGCGGTTGTGCGTTTTTTTGCGTGTGCGCCGCTTGTGTATGTACAGAGTGCCTGCGGACATGTGTGTGCTGCATTATTTTCTTTTTTACTCGGTGGGGGACTACTAGAGGCGGCGCGTCGCGTGCGTGTTCACAAGGATACATATGTGTTGCCCGAATTATAATTCGGCGCGTGCACTTGCACAGTTTTTGACGGAGCGCGGTTTGCGGATGCATAAAAAGTGGGGGCAGAATTTTCTGCTCGATCCGGTGTTACGTACGCAGCTTGTTAAGATATTGGCGCCGGAGCGTGGGGAACGTGTATGGGAAATTGGTGCAGGCATTGGTGCGATGACCGCACTTTTGGTGCAAAACAGTGATTTTTTAACAGTGTTTGAAATTGATCGCGGCTTTGTGCAGACATTGCGCAAACTTTTTGATGCACACGTCCGTGTGATAGAAGGGGATGTGTTGCAACAGTGGCATGCTGCAGCAGCACAGGAACAACCTGCGTGTGTTCTAGGAAATTTACCCTACAATATTGCTGCCCGTTTTATTGGAAACACGATCGAATCAGGCTATATTTTTAAGCGTATGGTGGTGACCGTTCAAAAAGAAATCGGGTTGAGAATGACTGCGCTCCCTGCACAAAAATGGTATTCATACTTTTCAGTACTCTGTCAGTGGCAGTATGAAGTGCGTGTGATTCGTAACGTTGCGCCTGTCTGTTTTTGGCCGCGTCCTCATGTAGTTTCTCAAGCATTGGTACTCACCAAGCGTAATGCGGTGCCTTCTTGTGTGGATCCTGCGCTTTTTCTGCACGTGACGAAAACTTTGTTTTCTGCGCGGCGTAAAACGGTAAGAAATAATTTACTCACGTGGCAAAAAAGGATGCCAGGCGGTGCAGCTGTGTGTGTAGAAGAACTCTGCGCACGTGCAGGTATTGACGCGCGTGCGCGTGCAGAGCAACTGAGCAT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GAAATGTTACGCGCTAGAGGGATAGCTTGGTAGGGCTGAGCCAATCTGCGGGTGATATAGAAAAGTTTCAAAACGCCATATTGGATTTTTATGCACAGCAGGGCAGGGATTTTCCGTGGAGAAGTACTTGCGACGCGTATGCGATACTGGTGTCTGAGTTTATGTTACAACAGACACAGACGGAGCGGGTGTGTCCGAAGTATGCAGAATGGCTTCATCGTTTTCCTTCTTTGGAGTCTCTTGCGTGCGCTCCATTTGCGCACGTGCTCCAAGCGTGGATTGGATTAGGATACAACAGGCGCGCTCGTTTTTTGCATCAGTCGGCAAAACTCATTGTTGAAAGGTATTGTGCAGTAGTTCCTGATGACCCGAGTGAACTAAAGAAGCTCCCCGGTGTCGGTGACTATACTGCCGCTGCAGTTGCTTGCTTTGCGTACAATAAGGCCACCGTGTTTTTAGAAACAAACATCCGTGCAGTGTTTATACGCTTTTTCTTTCCCGATACGCACCAGGTCAGTGATCGGGAGTTGCTCTCGCTGGTCCGGTGCACCCTGTATGAGGAAAATCCTCGGCGTTGGTACTACGCACTGATGGATTATGGGGCAGTTCTAAAAAGGAAGATTACAAATCCTAATCGTCGCAGCAAGCATTACGTGAAGCAGTCACCGTTTGAAGGTTCTCTGAGGCAGGTGCGTGGAGCGGTTTTAAGAGAGATAAGCGGCATGCAACACGCGGTGCGCGAGAAAACGCTTTTCGCAAAGCTGTCCTTTGAGCACGAAAGATTGAGCCGCGCTCTAGACTCGCTGGTAAGCGAGGGACTGGTAGTAAAAACAGAGGCTGGGTATTCCATCGCTGATTGATCCTTTATGACTCAAGACGCTTGAGTATTTCACAAATAAAGATGCCTTTCTCTTTTATTTCAATGGCATCTGATGTGAGGATCAGCATGTTGGGCTGCTTTGCGTCAAGGCGAACGCGATCGTTGGAGGTCTGTACCAGGCGCAGTATCTTTTTGAAGGCAGTGTCGCAGACCTTGTCAAACTCAATCAATAAGCTTTCGTGTGTTTCTTTGAGTGAGAGAATGGCGAGCTTTTCGCACCGCACTTTGATTTCTGCCACGGTAAACAACCCAGCTGCTTCCTCAGGGATAGGACCGAACCGGGTGATAGTTTCCGTGCGTATGCGCTCAAGCTCCTCATGCGTATGAGCTGCAGCGATTTTTTTATACAGTTCCATTTTAATTTCATCTGCGGCAATGTACATATGGGGGATGAACCCTCGGTAATTAAGATCGATGACGGTTTCTATCCTTTGCTCGTTTGGAGCATGTTGGAGGCGTTCTATTGCCTCTTCTAACAGCTGTACATACAGGTCGAATCCGACTGAATAGATATCTCCTGATTGTTCTTTGCCTAATAGATTTCCTACCCCGCGAATCTCCATATCTTTTAAGGCGACTTTGAAACCCGCCCCAAGGTCAGTAAAGTCAGAGATCACCTGTAAACGTTTTATTGCAAGGTCTGAAAGTGCCACGTCGTGATAGTACAGCAGATACGCATATGCTTTTTTGTCAGACCGACCAACGCGTCCCCTGAGTTGGTAGAGCTGGGAAACCCCGTACATATCAGCTCTATCTATGATGATAGTATTTGCATTGGGAACGTCGATACCATTTTCAATAATGGTGGTAGAAAGCAGGAGCTGGAACGTTTTTTGATAAAACCTTTCAAAAATGTCTTCCAGTTCTTCTGACCCCATGAGACTGTGGGCAACGCATATGGATAGCTCAGGCACGAGTTTTTGGAGCATACACTTTACGGATTCTAAGTTTTCGATTCTGTTATGTAGGTAAAAAATCTGCCCCTCACGATCTAGCTCTTTTCTGATTGCAGTGGCAACAAGGTTTGGATCAAACTGCTGGATAACCGTTTCTATAGGTAGGCGGCCTTCAGGAGGGGTGGTGAGCAAGCTCATGTCTCTGATTTTGAGCATACCCATGTGAAGCGTTCGGGGAATGGGCGTTGCACTGAGGGAGAGACAATCTACATTAGTTTTCATCTGCTTTAATTTTTCTTTATCCTGCACACCGAAACGTTGTTCCTCATCGAGGATCATCAACCCAAGATCCTTGAAGGACACGTCCTTTTGGATAAGCCGGTGGGTACCCACAATAAGATCGATATCTCCATGCGCGAGTTTGGCGAGTATGTCCTTTTGTTCAGATTTAGGAACAAAGCGTGAGAGCTTCTCGATTCTGACGGGAAAGTGTTTAAACCGATTGCAGATTGTGCGAAAGTGTTGTTCCACTAGTAAGGTGGTAGGGGTGAGGAACACCACTTGTTTTCCTCCCATTACCGCCTTAAATGCCGCGCGCATTGCAATCTCTGTTTTTCCGTATCCGACATCTCCGCACACCAGCCGATCCATGGGGACGGCTTCTTGCATATCCTGTTTGACTTCTTCAATGCATATGCGCTGATCGTCTGTTTCTTCGTAGGGGAATGCTGCTTCAAACGCATACTGCCATTCGTCATCTTTTGGGAAGGCGTGGCCGCGCGTAGTTTTTCGCAGAGAGTAGAGTTCCACTAGTTTTTGCGCGATGTTTTCAACAGATTTTTTGACACGTGCTTTTCTCGTTTCCCATGACTTTGACCCAAGGCTATCTAAGTGAGGTTTGTTCCCTTCATTTCCAATGTAACGTTGCACCAGATGTGCCTGCTCAATAGGGATAAGGATCGTTTCTTCCTGTGCATAGAGGAGGTTTACGTAATCACGTTCTGACTGTGCTGTTTTTATGCGCTCTATTCCCTTAAATAAACCGATGCCGTACTGCGCATGCACCACGTAATCCCCGGGATTTAATTCCACAAATGTGTCGATAGGCGTGCTCCGTGCGCGTTGCACTGATTGAGGAGTTTTTCTGCGGCGACCGAAGATTTCGCCTTCTTGAACGATCAGTATTTTGAGAGCAGGAATGCTAAATCCTGCAGAAAGCGCGCAAGGTAGCACAGTGACGTCGCAACCTTTGACTAGTGCTCTGATGCGCAGTGCCTGCTGCTCACTTTCTGCAAAGACGAAAACGTGCCATCCGTCTTTTGAAAGACGGAGTAGCTCTTCTTTGAAGTAAGGAATGTTACCGAAGAAGCTGCGTGCAGGATCGCTTGCCAAGCATATACTTTCGCACGCTGGCAGCTGTGGAAAAAAGTGAGTGAAATACACCGTGTGCAGGTGGAGCGCGCAGACAGCGGAAAAATCGAGCACTATGTGTTCTGGTTGAGGATACCAGCGCGCAGGTACGTGTTCGTGCGCGAGTTGCATTTTATGGTAGAGGTTCCGACACTCGTCTTGGAGCGCGCGTGCACCGTTGTGCTGGCGTTCGTAGTCAAGATAAAAGACGCTTGGGGGTGAAGGGCTGTGGCGAAAATATTCGAGAACGCAGGTGGGACGTTCAAAGCACAGTGGATAGAACATTTCCTCCCCTTCATACGTTTTTCTGTGGGTGAGTTCTTCGATACACGGGACGCAGTGGGCAGGACATTCGGACAGTTTTTGGAGATTTTGGTGGAGGAACGCTATACGCTCCTCACTCCAAAGAATTTCTTTTGCAGCGTACAGTGTGCACGCAGATACCTCTTGCAGGACGGCACACGTGGACACCGCCAGTATATGGATACGTTCTATGGTGTTAAAATCACACACGATTCGGTACGCTTGTGTGTTGTCAGCAGCCTGCGCTGCGGCAGCGATATCGAGAATTTCTCCCCGGAGAGAAAACTCTGCGCAAGCGCTGACGTGGTCGACACGTGCATATCCCCATTGCATAAGCTGGGCAGCGAGCGTGTGGATCTCGATGTGCTCTCCCACACGGAAGGAGCGTTTGAGGGTACGCACATAATCGAGGGGAGGAACGGGGGTGAGCAGTGCACGCAGGGTGAGAACGAACGCGCATGGCGCGGTTGCATCGCGCTGTGCGAGTGCGCACAGCGCCTCTACCCGGTGAGAGAACACGTGTGCGTTAGGTGAGACAGGGCGGTAGGGCAGCGACCCCCACCAGGGCAGCACGCGCGTAGGAACTGCTGCATGTGCAAGGTCGGTGCAGACGGCGGCGACGTCCTGTTCGGTAGGGACTACGAGCACTATGTGTGCGCAACACGTGCGCACGTATTCGCCAAAAAAGTAGGACCGCAGTCCACCGGTGCACCCTTCAACGCGGTAGGGAAAGCGTGCGGCACGCAGCGAGCGCAGCGCATGCTGGAGCTCATTCCAAGAATGGAGTATGCC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AGATTGGTCAAATCTTGACAAGTGAAGGCTACGAGGTTGCAGATACTGCGGTGGACGGCGTTGATGGGGTTGAAAAGTATAAGGCGATGAGTCCGGGCGTTGATTTGGTGACGATGGATATCACGATGCCCAAGATGGACGGGATTACTGCGCTTGnGnngATTCTTGAGTTTGATAAGAATGCAAAGGTAGTTATCATTTCGGCGTTGGGGAAAGAGGAATTGGTGAAGAAGGCACTGTTACTGGGCGCGAAGAACTATATTGTCAAGCCGCTCGATAGGAAAAAGGTGTTGGAGCGAATTGCAAGCGTACTAAAGTGAGGGCGGATGTGTCCTGGGGGCTGTCTCGTACGGTTTGCCCGCTTGCGTGTGTGGATGGTTTCTTGAGGTTTTTGCCTTCGCGCGCGGAGTGCCCGTCTCTCTGCGTGCGTGGTTTCTGTGTGTGTGCCGCAAGAGGAGAAGTGGTGTCTCCCTCAGCCCTTTGCTCGGGGCCCTGTGGTGCCTTTCCTGCGGTGTAGTTTCTATACTCCTTCGTAGTTCCTAGTTGGTTTGGTTGGAAAGGgttcggttcgattttgaagaggtgcacacgttgtattgtgcgcatgaaagagggagcgnnnnnngctctnnnnnnnnnnnnTTGAGGTATTTGGCTTTAAGTCGTTTGCAGATCGCGTTCGCGTTGAGTTTGCAGATGGCGTCACTGCGCTGTTGGGCCCAAACGGCTGTGGCAAAAGCAATGTCGTTGACGCCATAAAGTGGGTCCTCGGAGAGCAGTCCTCTAGGGCCTtnnnnnnnnnnnnnnnnnnngacgttatattcaacgggaccgagtCGCGTCGTTCGTTGAACGTTGCAGAAGCCTCTCTTACCGTTTGCGATGAAGCTGGTATCCTTTCGCTCGATGTGCCAGAGATTTTAATTAAACGCAGACTCTATCGTTCCGGGGAAAGTGAGTACTTTCTTAACGGGAATGCCGTCCGTCTAAAGGAGATCCGCGAGCTCTTTTGGGATACGGGAATAGGGAAGGTTGCGTACTCCGTTATGGAGCaggggaaaatagaccagattctnnnnnnnnnnnnnnnnnnnnnnnnnnnnnnnnnnnnnnnnncagcaggggtgacgcgctttannnnnnnnnnnnnnnnnnnnnnnnnnnnnnnnnnnnnnnnnnnnnnnnnnnnnnnnnnnnnnnnnnnnnnnnnnnnnnnnnnnnnnnnnnnnnnnnnnnnnnnnnnnnnnnnnnnnnnnnnnnnnnnnngttaccncatgctcaaagaggagatttttgcgcgagatcGCGATCTTGGTCTGTTGCGTCTGCGTGGGTTTTTAGAAAACCAAGCCCGAGCGGATGGAGCACTCCAGCGCAATCGCGCGCGGCGCGACGCGTTGCAAAcacaggngg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GTGAAGGAAATCGGGGCGGTGAACTTTATGGCGGTGGAGGAGTTTCAGGAGGTAAAGGAGCGCTACGAGTTTCTCGTTGCGCAGGTTGCGGACCTTGAAAAGGCGCGCGCAGATCTGCAGCGGGTAACcgataaaattaagactgaatctgcagaacttttcttggcaacataccgacggattcgtaagaattttcacgaggtatTCCGTCGTCTGTTTGGGGGAGGTCGCGCAGAGATACGTCTTTCAGATCCTGCAGCGGTGCTCTCGTGTGGAATTGAAATCCTCGCGCAGCCACCGGGGAAGAAGCTCGAGCATATTGGCCTTCTTTCTGGTGGAGAAAAGGCAATGACTGCAGTAGCGTTGCTCTTTGCAACGTATATGGTGAAGCCTGCGCCGTTTTGTCTTTTGGATGAAATCGACGCAGCGTTGGATGAGCATAATGTAGCTCGTTTTGTTGGGATGCTTGATGAGTTTTCTGACGTCAGTCAATATATCGTAATCACGCACAATCGGCGGACGGTTTTGGGTGCACGCACCATGCTTGGGGTAACAATGGAAGAGCCGGGGGTATCGAAAGTGGTTTCGATTGCACTTGAATCTGCTTCTGAGcgaccggctnnnnnnnaggnnnnnnnnnnnnnnnnnnnnnnnnnnnnnnnnnnnnnnnnnnnnnnnnnnnnnnnnnnnnnnnnnnnnnnnnnnnnnngatgggcgtctggtgGGTGTTCTATCCAAAAAAAGGGGACCGTGGGGCGGCTGTGGCTCGCGAGCCAGTGTTGTTGCACATAGATCCTGCACAGATGGAGGCAGCTGATGAACCGTTGACGCTTCCCCCTATCGAGCGTTCCCGTGAGCGGATGTCGGCGTGGAGTGAGCAGGAGTGCCTCCGACAGCTTGAGTATCCGACGGAAAAGGCGGTGCAGGCATTAGAGCACGCAAACGAGAAACGTATACAGCAGATGCTAGAGGCAGTAccgtgagtgtgtgggtggcgctcgccttgctgggaatgtgtgtttcgtgtacgcacgtgc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AGTATGGAGCGAAGGGACAGAAGGTGCAAAAATGGTATGGCCGTGGACGTGTGACGATTTCGCACACAGAACTACCTACCGGTCATGCGCGTACTGAGTGGTTGCACCCGGTGACAGGTAGGCACGTGACAGTAGATTTTGTGCAGGGGGTGCCTAAAAGGCTGCTAGTGGATGGGGAGGTGCACGCGCTTACCAAAGACCCGCGTAACGCTGCGTTATATTGGGTGCGGCGGATCCCGCGGAACGGGGACGAAGTGGGACAAAGAATAGTTGAATCTTTCCGCGCGGCGACCTCACCGGTGGTGTCCGAGTATTTCAGGACGGGTGGGAGCGTGGTGCGAGCGGTCCGCTCCGGAGGAGTTGTCTTCGCCGAGGAGCTTGAACCAGGGAAGGAGTAGGGCCCGGCGATCCCTCTGCTGGGGACTCAGTCCGGTGCGATCACGATTTGCCAGTTTCGATATAACTGTAGGGGTGTACTTTGAAATGCCGAAGTAGTGGGAGACCCTGTCTTCCGCGCGTGTAATGAGAAACGCCCCTATCTGGCTGAGAAAGTGGATGGCATCCGTTTTTTCCTTTTTACTCATGAGCGCTGCAGGTTTTCCTACTCTTTCTACAGACTCTTCTATCAGGTCGTCGAGGAACGCACTGACGCTCTTAAGGTGGATATGCGAGGCGGTCTCCGCAGCAGTGCCGGTGAGCCGGCCAAGCGCAAACTGCGTAACCTACAAAGCAGTAATATCAAAGTTTATCGCTAGAATCGCCTGAGCCGTGCTATGTTCGTCACGAATATACAACATGCTCGACTTAAGGGAGCGGCAGTTCTCCGTGCGAATGAGGTAGTTGAGCCGCCCTTGCCTGTTTCTATTCCGTAATTCTTGAAGAGCGACAGGCGGGGTCTGTCTCCAACCCTGCTACTGGTAACGCGTCCATTTGTGATAAAATCAACCGCGCAGTTTTTACCATCGCTACTGACGCCGTACACAGCCACCTCACAGTCATGCCCGAAATGAGACGCGATCCCCTGAGCAACTTGCTGCAGGATTTGCACTGTCTATCCCTTTTTTACTGCATCGACCTCGTTCATATGCCTCTCTCGGTAAGTAGTTTCTTTATGGTTTGCTTGATCTGTGCAACCCGCGCAGCATGCGGATGGGCTGCAACAGCTTTTCGCAAGCACGCGACTACGTCCTCTGTAGATACCTTTTCTGAAAGAGCATAGGTGTATGCGGTCAGGTACCACGCTTCCTGTTTTTGAGATGCACTCAGAAACGGTGACTGCGCTAAATCCTTGTAAGCATTCCCCGCTGCTACAAGGTTTTCTTGCTTGATAAATTTCTCTGCGCGCCGCCGTGCCAGGTGAAACATGTAATCCCCGTGGAGACCTGAGACATTTTCGTGATCAGCCTGGAGTGCTTCTTTTCGGAGGGCGTCGTACCGCGCAGAGCGTGGGTAACGCACCGTCTTAAGAAATGCATCGATGGCAATTGCTTTTTCAGCAGCTTCGGTCTGAGCGACACGGTCACGCGCCGCCAGCACTTTTTTTCTCGAAGCGTCCGCAGACCGTATTAGCGCCCACAGCTCCTGCTCGCTCGACAGCGTCGAATGTATGCGCTGCGCAAAGTAAGCGTCCCCTTGTGCGCTTTGGAGAACAAGGAACGGAAGGCCATCAACCTCATACTCCGAAAACAACAAGCGATTACGTTCGCGCGCCTCAGGGGAAAGGGTGTATGCGCTGTGAGGAGCCTCGACGCGAAGAAAGCGATACGATTTGGAAAGACGCGCAACCAATTCAGGGGTAAAGATGGTGACAGATGCACCCGTCTCGTTGTAAGGGACAAATAGCATCAGCGCCTCTCTCGTCTCTGTCTGAGAAACCTCCAGAACCGAGAGCGGGTCTGTGACCGCATCACTCTGACCCGTGGCACAACCGGACAGCGCAGCCGCTGCGCAAACGGAAAGCAACAGACTTGTCTTCACGAAAGAACACCCATGCCCGCCCCCAGTGTACGAGGGTACAAGGGTGCTGTCAAGCAAGTCTTTATCGCTGTGCAGTGAGTGTTGTGCGTGCTACAATGCCCCATGACTGAGGAGACTGCACAACGTGTTATCCGTGCATTGAGAACTGTCGCAGCGCTCATCGTCTGTGTGTTACTTCTCGGCACCTGCGGGGCGTTCCGTGTGAGGACACACAGTGCTCCAAGGGAAACGCAGACTAGGCGTACAACCCGGGGGATTGCCCAGCGGGAATCTGCCCATGCAGTCTATGCAGAACTTGGACGCTTGCGCGCGCTGAGTGCGGATAAGCAGCCTGTGAGTGTCATCATTACCCCACTTTTGCAATATCCTGCCGCAGATCACGCCCTGTATGAGGAGCTCGTTCAGAAAAAAGAACAACTGAGACGTGCGTCTCTTGCGTGGTGTGCACAGCACACCGCGCAAGAATTGCATATGCTTGGCCCCGAGCAGCTAAAAATTGCCTTGCGCGATGCGCTCAACACACAGCTGAGTCTCGGGAGAGTTACCCATGTCTTTCTTGAAGAATTTATCATTCTGTTCTGAGCGGCGGTCTTTACCTGGAACAGGATAGACATCTGGATGGTCCTGCCCATCAAGCAAAATAATGAGATTGCTCTTCAGCGGCCACAACAGTGTTTGTACTTTTTGCTACTTCCACAGGGGCAGGGGGTGTTGCGCCCCACTTTTGCGCCGGCTTGAATCGGGAGAGCAGATAGCGATCCGTGCCCTCTGCCAGGCTGCCCCAGTGCTTGAAATTCGTGTGCCGCCTGTGCAACGTGTGGTGGCCTCGGGACGCGCTGCTCTTCCATGTGAACCGTTACGCGCACAACCTGCGAGGCGATCGAAAGGCGAATGTCGTCTAACATGGTGTAAAATAGGTCGAACCCTTCAAGCTTGTATTCGGTAAGCGGGTTCTTTTGCCCATATGAACGCAAGTACACCGATTCCCGGAGGGATTCAAGAAGTTCCAAATGGTCCAGCCATTTTTTATCGATCGCCTGCACATACTGGTAGCGGATGAACGTATCCATGTTCTGCGCCCCTGCAAGCAGATACTTTGATTCAATATTCTTTTTTAAATGCGCCAGGATTTCTTGCTTCAGCGTTCCAAGACGCGTTTCGTTCCAGCCAGATGCGTCCTCACCTCCCAGTGCGTAATCGAACAGGGTGCTCAGGTTTTGTTGAAACGCCCCGAGGGAAAGCCGCCCACGCCGCTTCAATTCTTGCCGAAGTGCGGTTATTTCTCGGTTAAGATACTCCTCGATTGTGGTATACACGCGCTCTACCACATGCTCGTCTATCAAAATTTGTGCTCGCTGCGCGTATATGAAGGAGCGCTGTTCGTTGAGCACATCATCGTATTCAAGCAAGTGCTTACGGACATCAAAGTTGCGTGCTTCGACCTTCGTCTGCGCGCGCTCAATACTCTTATTCAACCAGGAATGCGTGATAGGTTCTCCTGGTTCCATACCCACACGGCTCATAAAACGCTTCAGCCGCTCCCCCCCaAAAAATGCGCATAAGATCATCATCCAGAGAGAGAAAAAATTTTGAGCGGCCTGGATCCCCTTGACGCCCCGAACGCCCCCGAAGTTGGTTATCAATGCGCCTGCTTTCATGCCGCTCTGTGCCAATGACGTACAAACCACCGAGCTGCTTAACCTCTTCGTAATCTGCGCGCCACCGTGTGTATTCCGCCTCATAGCACGCTTGCATATGTTCCTGCACAGTGACAGAGGAGGAACCGTGCTTCGATGCTATGGCAGTTGCGCTCTGTCGTGCACGAAATTCAGGATTACCCCCTAGCTTGATATCCGTGCCGCGTCCGGCCATGTTGGTTGCGATGGTCACCGAACCCTTCGCCCCCGCTTCGGCGATAATCAGTGCCTCGCGCGCGTGATTTTTAGCGTTGAGAACTTCGTGTTTTACACCGCGTGTTCTCAGCAGAGCAGAGAGTTTTTCGGACTTTTCTATAGAAATAGTGCCCACGAGTACCGGCTGTCCCCGTGTGTGTGCCTCCTTTATTTCATCACAAATGGCACTCCACTTTTCTTCTTCACTCAGGTATACCACGTCATGCTCATCCACCCGCGCTACGGGAAGATTCGTCGGCAAAACTACCACCTCAAGTTTATAAATTTTATTGAGCTCCAACGCCTCGGTATCCGCAGTTCCCGTCATTCCAGAAAGCTTTTTATACATTCTAAAAAAGTTCTGAAACGTGATAGTTGCCATAGTGCGATTACGTTGCGCAATGCGGATGTGTTCTTTTGCCTCAATTGCCTGATGTAATCCGTCAGAATACCGCCGACCTTCCAAGATGCGACCGGTAAACTCGTCTACGATCTGTACTTGTCCGTCTTTTACTACGTAATCAACGTCTGCGCGGTAAAGTAAGTGCGCACGGAGTGCCTGCGTAAAGTAGTGGATATACTTGAAGTTCTCTCCATCAAATAGACTCCCTTGGATAAGCCCAGCGTGCGTGAGCACATCCTGAATGTGCAGCATCCCCGGACCACTGAAGGAAACCTTGCGATTCTTTTCATCAACGATATAATCGCCGCGAACCTCCTCTCCGTCCACTTCGTTGGGGTAGTCACCTGTGGCAGGATTTCGCTCCACTTCCTGTAACTGCCCGACGAGTCTGTCAACCTCGGCGTAATGCTGGGTATCATTTTCTGCAGGCCCTGAGATAATAAGCGGTGTGCGCGCCTCGTCGATGAGAATGGAGTCAATCTCGTCAATAATGGCAAAGTAAAAATCACGCTGCGTTTTTTCTTCCGTTAAAAATTGCATGTTGTCGCGCAGATAATCAAAGCCCAGTTCATTGTTGGTACCGTAGGTAATATCGCACGCGTACGCACACCGCCGCTCCTGACTGCCCATGGAAGAGAGGATGACGCCGACGGAAACGCCTAAATAATCATATACTGGACGCATCCATCGCGCGTCGCGCTCAGCAAGATAGTCGTTGACCGTGACAATATGCACACCCCTCCCCGAAAGACTGTTCAGATACGCCGCTGCCACGCTCATGAGCGTTTTGCCTTCGCCCGTTTTCATTTCCACGATTTTGCCGTGGTGGAGGACGAGGGAACCGAGGATCTGCACGTCATAGGGACGCTCGCCTAAAACACGACGAGCTGCCTCGCGCGCAAGCGCAAATGCCTGAGGTAAAAAAGCGTCAAGCGCTTCTCCTGCAGCGGCACGCGCTTTAAACTCAGCTGTTTTTTGTTTGAACTCAGACTCCTGGAGAGGAAGTACCCAGGACTCCTGGGCGTTGACGGCATTCAAAAGAGGCAGGAGATTTTTCAGATCGCGCTCGTGCTGGGAGCCAAAGATGAGCCTGAGTGCAGTGCGTACGAGCATGGAGTACTGTAGCGGTCTTGAACCAAAAAAACAAGGGAGACCGCACGGTCACCCCCTCCTCCCCCCCCCCTCACACACACAGGGAGGACTCTGCACGGAGTATCCTTTATTCGTGTACTTCGCTTACGCGAAGGGTTTCGTACGTGTAACCCTGCTCTACCAAAAACCGCTGGCGACGCAGTGCACAGTCTTCTTCCACCGTTTGTTCTGTAACTAACGAGTAAAAATGGGCGTCGCATATCTTTGGCCGTAAGAGGCGTCCGAGGCGTTGCGCCTCCTCCTGACGGCTGCCAAATGTCCCGGAAACTTGAATTGCAACCGACGCGTCAGGAAGATCAAGCGCACAATTTGCCACCTTTGATACAACGAGCACCTGGAGCGTGCCCTCGCGAAAACGCTGATAGATGGCTTCACGCGCCGCATAAGTTTGTCTTCCGCTCACCAGTGGCACCTGCAGTACGTGTGCGAGATGTAATAACTGCTGCACGTATTGCCCAATAATCAGTGTAGGCGCACCTGCATGTGCGCGCAATAGACGCTGTACCACCGCTACTTTTGCTTCGTTCTCGCTGGCAAGGCGATGTCGCAGGCGCACAGGAGCTGTCATGTACTGGTACTGGAGTGACCGGTCCATCGTTACCCGAACTTCTACGCACCGCACCCGTGCGATCCAGCCGCGTGCTTCTAAATCCTTCCACGGCACGTCATACCGCTTCGGTCCTACGAGGCTGAACACATCCTGCGCACAGCCATCTTCTCGCACGAGCGTTGCAGTTAATCCCAAGCGTCGTACCACCTGAAGTTCTGCGGTGATACGGAAAAGCGGTGCAGGGAGCAAGTGCACCTCATCGTAAATAATCAAACCCCAACTGCGTTCCATAAAGAGACGGAAATGGGAAAAGGGAGCGTCTGCATGCGCACGCCAGGTGAGTATCTGGTAGGTTGCGATAGTCACTGGTCTGATTTCCTTGCATTCTCCTGAATAGATACCGATGGATGTCCCGTCCAGGTCGGTTTTTTCACACAATTCACGTTTCCATTGCTGTGCAGCTGCGCTATTAGGAGTCAGAATCAGGGTATCCGTTTGCAACAGACCCATAACGAGTAAACCGACAACCGTTTTTCCCGCGCCACACGGCAAAACTACCACACCAAATCCGCTCCCTTGTGTGCGATTCCCGACGAAGGCATCGGCTGCTTCCCACTGGTAGTCACGTGGCACAAACGAGGGTGTCCCTGGCGTGTGACAACACGGATACGCAGTAGAAGGAGGAGGACACGAAGCCGGAGAGATGCGTAAGCGCAAGGATAGGGGAGTTCCCTCGCGGAGAGGCACTTCATCATGCACCGGCCATCCGTGGCGCAAGAGTAATTGTTTAACGGTGCCTCGGTGGAGGCGTGGCAATAGAAAGTCGTAACTGCATCCAGTCTGTGCACCCTGCACCTGAGGTGTCGTATCCGGCTGGGCAATGCGCGCAGTGTCCGGTGTGGGCAGCGGACCGTCCTGCAGGCAAGCGGTTGTGGGGGAAAGGTGCGATGCAAGACTTTTTGAGGCGGCAATTTCTCTTGCGATGTGTGCGTCGCGTACCTGAAGGCGCAGTAGGGTGCTGTGCGTCGTATCCTCGCGAAGGCGAATTTTGCCATAGCGGCTCATGATATCCACTACCCAGTCGAGTACTGTTTGCGGGGGAGTGAAGCGTGAGAAACGCGTCAGTGTTTGTGCAATCATCTGGGGGCTGAATCCTGCGCTCGCGGCGTTCCACAGAGAAAGAGGAGTGAGTCGGTAGCTGTGTAGATGCTCTGGAGATTTTTCCAGTTCTGCAAAGGAAACGAGCGCCTTGCGTGCTGCTACCGCCTCAGGAGCGTGCACATCAAGTAAAATGGAGCGGTTTGCTTGGATGATAAGCGGTTTTGGTACAGAAGTCACAGCGCACCATTATACGTTCGCGTTGACCGCGGAGTAAGGCCGTGTGACGCAAGCGCGCTGCAACTCCACCACGATGTCCCAACGGGCACGCGTGCCCTCTGCCTTGGCAGAAGGGTCCGATGGAACGCACAGCGAGCAGCTAAATGACGAAGAGCTGGTTTCTTCCGTGTTGGCTTGGCCGGAAGGGTAGGTAGAGTACCAGCATTAACAGGCACAGTGCACTGACAAACAGCAGCTGATACACAAAAAAAGGACGGATTACCCGAAGGATCTCAAGCGGGTATTTGCTAATGAAAAGGTAATTGGCGCCGAGTCTCCGATTCCAAAAGAGTGCGTTTGCTGCAAGCAGAAGAAAGCCAAGCACTGCGCATTGCAGGCCACGCTTGCTAATGCGCTCGCGCAAGTGGAGCAGGCTGAACACGACCATCGCAGGCTCAAGGCAATGGGTGAGCATGAACAAGTACGCGTACAAGATGGTGTGCGCCCGAGTGAGATCCGGATAGAGTACCGCAACGAAAGAGCCAAAATGCCAAAAGTACAGCAGATTGAAAAAGATAGGTCGGCGGGTGATGAAATACAGCGACCCTGAAATGAGCGCTGCGGGGCACAGGTGAAAGGGAAGCTCGTTACGCCACGAACGCCCGTCTAAGAGCGTACCACACAGCATGAGGCCCAGACGCAAAAAAAGGATTGCAACCCCCGCGCGCGCTAGGTTCTTGTGCGCAAGCAGCCGCGGCAGCGCAAACGGAAGCAGCACGAACAAGGCACTGAGAAGAACGGCGACCGACGCAATTGCAAAGTGCAACGCACCAAACCGCACAAAAAGACCCGTATCCGCCAGCTCTGCACCCAGCATACGTCCACCCCCCCCCCCCCGACGAGAAAAAGAACATTGTCACCCATACCGTTGCCGGTTGTCCAGTAAATTTTTGCGATAGGGTGGGGGCTGCGGGGAAAGAAGGAGCACAGTGTCAGGGAGGGGATGTATGTGAGCTGGTCCGGCACAGGTTGACAATGCAGGCGGATGTGCTAGAATCCGGGGGAGTTTGTGGGAGGATTTAGGAAAAATATAGGGGAAGGTAGGAAATCGTGGAGGATAGCGCCTTTACTGGAGCGTACTCGTACAATCTCGATGAAAAGGGGCGTCTCATGCTTCCTGCGCGCTTGCGTGTTGCGCTGAGTGATACCCGCTTGGTGCTCACTTGCGCGATTGAGTCCTGCCTGTGGGTGTTTCCCCGTGCGCAGTGGGACCGCTTTTCTTCCCAGATTAGTGCGCGTGCTTCGCTGTTCCACGCGCCGTCTCGTGCAGTGCTGCGTCGCCTTATTGCTCCTGCCCAGGAGGTTGAGCTTGATCGCGCGTGGCGCCTCTTTATTCCCCCTTCCTTGCGCGAGTATGCCGCCTTGGAAAAGGATTGTCTTATTCTGGGGCTCAGCCACTGCCTTGAGATTTGGGACCGCGCGCGCTACCGCGCCTATCTTGCAGAAAGTGAGGCGGACTTCCGTGCAGGAACCGAAACACTGCAGGACCTTTGTCTGTGAGTCTTTCCGGGCATACGCACACAAAAGAGGAGGTGCAGGCTGAGGTGGAGGCAGGAGAGGTTCAGTGCCCAGCGCTTTGCCATCAGCCGGTACTCGTGCAGGAATGCCTGACGTTGTTGGAACCTGCAATTGTGGGTATCTCGCAAGGTGCAGACAGCACGAGAGATGGGGCGGGGGCGTTTTTTATTGACGGGACACTGGGGGATGGGGGACACACACAGGCGTTTTTGCACGCGTACCCTGCGCTCCGTGCGCTCGGTGTTGAAATAGATCCGTCAATGCTCGCACGGGCGCGAGCGCGCTTGACGCCGTTTGGCAAGCGGCTTCGCTATGTCCTGGGGTGGTCTGATGTCTTTTTTGCCTCCGCATATGCATCAGCTCCTGCCTCTCCTGCAACGGGAAGGACTGCAGCTGGCGCCGCAGGTGTGCCGGGTGCGTATCCGGCGCCGCAGGCAGTATTGTTAGACCTTGGTATTTCTTTTTTCCATTACAGGGGGGCGATGCGGGGCTTTTCCTTCGCAGAAGAACATATGTTGGACATGCGCCTGGATCCTCAAGCCTCCCAGACCGCTGCAGACCTCCTGAATCGGCTGCCGCAGGCACGTTTGGCACAATTGTTTTTTGAAGGGGGAGAGGAACGTTACGCGCGTCGGATTGCGCAGGCGGTGTGCGCGCAGCGTCGGCAGGCGCCCTTTTGCTCTGCGCGCGCATTTGCAGAAGTCGTTGCGCGCGTGGTGCCGCCGATGCGGACGGCGCGGTTTGGGAAGCGGCGCGGTGTTCTTGGGGTTTTGCCGAAGCTCCATCCGGCAACCAAGGCGTTTCAAGCATTGCGCATTGCGGTGAACAGGGAGCTTGAGCGTTTGCCACGCCTTCTTACGGCAGCGTTTACGGCGCTTGCGCCTGGGGGTCGACTTGCGGTTATTAGTTTTCACTCGCGTGAGGATAGGATTGTTAAGGTACATTTTCGGCACTGGGCGAAACGCTGCAGCTGTCCGGCTCGTGTGCCGATATGCAGCTGCGGCGGTGTGGCGCGTGCATCGCTGATTACCAAGAAGCCGCTTGTACCTTCGTGTGTGGAGCGTGCTGCGAATGCCGCTTCGCGGAGTGCTACGTTACGCGTCATTGAGAAACGGTAGGAGACTAGGCTGATGCGTGAGAAAGGGGCGATGAGAGAAAAGCAGCGAAGGGGAATACCTCGCCGGCAAAGAGGGATGACGGTGCAAAAGGTGAGCGCGTTGTTCTTTACGGTGAGTATCCCCGTGTTGCTGTGTGCGGGGGTGTGGCAGGCTTCGCGCTATCAGGCGGTTGAGCGTGTGGTGCGTGAGTACGACGCAGAGCAACACCGTATTATCGCAGAAAATAAGCGTAAGATTTCTGGGATCGCGATCCTGTCTAAGCCGGATCGTATTGAAAAGCTCGCGGTAGAGAAACTGCACTTACACCGGGCGTCGCACGCCGAAATTGTGCGCATTAAGCTGCGTCCTGCGCACAAGGGCTCCTCCCCTCATGCTTCTGAGTTTTGATGAGGTATGTGCGGCAGTGCAAGGGGCTCGCGTGTGCGATGCACGAGGGGCGCGCGGTTTTGACGGGGTTTCCTTTGACAGTCGTGCGGTTGTGCCGCGTGATTTGTTTATTCCGCTCCGTGGTGCGCACGTAGATGGACATACGTTTGTTGAAGAAGCGCTGCAGAAGGGCGCAGTTGCAACGCTTATAGATCAAAGGTACCCCCATGCTGGGGAATATGTTGCTTGGTGCACTCGCTTTGGAGCTGCCTGTATTGCGGTGCACGACACGCTCAGGGCGCTGCAAGATCTTGCCTCCTTTTACTGCAAAAAGTTTCCTGCGCTTATTAGGATTGGCATTACCGGATCAAGCGGAAAGACAACCGTAAAAGAAATGGCTCGCGCGGTGTTCAGTGAACGGTATCGGGTGGTTGCGACGCCAGGAAATTTAAATTCAGAGATAGGTTTACCGCAGTCGCTGTTTTTTGTGCGTGCAGAACATGAGGTAGGAATCTTTGAGCTGGGGATGAATCGTCGGGGGGAGATGCGTACGCTCGCTCAGATACTTGTTCCTCATTACGCGATCATTACCAACGTAGGTTGTGCGCACGTAGGCATTCTGGGCACGCAGCAGGCAATTGCGGAAGAGAAAAAAGAGATTTTTTCTCAATTTACTGAACACAGCGTGGGTTTTGTCCCCGACGATGCATACCGTGTATTCCTGTCTAATATCCCGTACGGTAGGGTTGTAGTTTACGATCAGGGGGGGCGTGGTCTAGCAACTGAGGTGATAGATGAGGGTTTACGTGGTTCTCGCGTGTTATATCAAGGACGATGGATTCGCGTGCCACTACCTGGGGTGCATAACGCAAAGAATGCGCTTGCAGTGATTGCGCTTGCCGCACAGGTAGGACTTCCTGCTGAGGAAATTCAGCGGGGGATGGAGCGGGTAAAACCGCCCTTTGGCCGCTCTCATGTGGTGTGTGCGTCGCTGACCTTTTTGCTCGATTGTTACAATGCGAATCCTGATTCAATGGCTGCGGCGCTTCATTTGTGTGCGCATATTTCTGCAGTATCAAAAGTATATGTGCTCGGTGACATGGGAGAGCTAGGAGTTACCGCTGCCGAAGCTCACTATCGGGTGTGTGTTTTGGCAGCTGCTTCTGACGCGCGTGCAGTGTATGTGTTTGGTCCCGAATTTTGTCGTGCGGTAAGAAAAGTTTCCTGGGGGAGGAAGCGCGTGTACGCCTTTGCACTAGAGGAACTGTCTGCGCTGCAAGAAACGTTAGACGCGCAATTACGGCGGGGTGATTTTGTTCTGGTGAAAGGTTCACGCAGTGTTGCGCTCGAGCGGCTTGAACCTCTTTTGAGGAAAGAGCGATGAGACCGATGATTTCCATCGAGAAAAATGTACATCAAGAGCGTTACAGTTTTGTATTCATACTGCTTGTCGCCCTTATGGTAGGAGTAGGTTTTGTAACGCTTTATTCAGGGTCGGTGCATTATGCGCAGCGCTTTTTTCGTTATCCTGGTTATTTTTTGGTAAGACAGGGAGTGAGTATAGGCATCGGTCTTGTGTGTTTATTGTTTTTTACCTTTGTTCGTTTAGCTTCTTTAAGAAAAGCATTGTCTCCTTTGATTCTCGTTGCATTTGCGCTCTGTGTGTGCACGTTTTTCCCTGGTATTGGTTCAACGCGCAATGGAGCGACGCGTTGGATTAAGGTGTTTGATATTAATTTTCAGCCATCTGAATTTGTGAAGCTGGTACTCATTGTTTTTCTTGCAAACTTTTTTGATAAGCACCGGGAGCATTTCGATACACCTATACGATCAATTTTTCCTCCCTTTGTTGTGAGCGTGATTTTTGTGTCAGTAGTTTTTTTTCAAAACGATTTTTCTACCGCTATGTTTTTGCTTTTTATCACAGTGGTTATGTTCTTCATTGCAGGTGCGCCTCTGTGGTGGTTTTTAAGAGGCATAATGGTTCTTGCGCCGATAGCAGTGCTTATGATCGTCACGTCCACCAATCGTTTGCGTCGAGTGCTTTCATTTTTGTATCCAGATAGAGACCCGCTTGGCGCAGGATACCAAGTAAACGCGGCGCTCGAGGCACTGATGGATGGAGGGTTGTGGGGGCGTGGTATTGGAAATGGGGTGAGGAAAATTGCGAGCGTGCCCGAAGTATATTCGGATTTTATTTTTGTCGTTATTGGAGAAGAGATGGGATTCATTGGTGTGTGTTTATATTTAATGTTGTTGTTTGCGTTTACCCTCACTGGCATTTCTATCGCACTCAGATGTGCTAATCGCTTTAATACTTTTTTGGCTTTCGGCGCGTCGGCGGCAATTGTTTTACAGTCAATTTTGAATGTTGCAGTGGTGGTACGTCTAGTTCCAGCCACTGGTATTCCTCTTCCCTTTTTTTCTTCAGGAGGTTCATCTATTGTGGTAACGCTTTCTTTATGTGGATTGATCATCAATGTTTCAGGGGATGAGAAGATAAGGAGGGAGCGTGAAGAAACAGTTTTTGTGTAGAAATACTGAAGCGTGCAAGTACCCTCTGGTAGGGTATATGTCTATGCGGGTGAGAGTTGCAGTACTGAAGGTGGTAATTGTTATATTGCTGCTCGTGTTGTGTGTGGAGTTTGTATTTTATCTTTTTGTTGTTCCGGCAACTTCTTTTGCAAAGGTAGAATTTTCAGGAAATGTGACGATATCCCCGGAATATTTGATGAAGGCTGCAGGGCTCACTGGTAAAGAAAAATGGATGAGTTTGGACGGTTTTACAATTTCGGAACGACTGGCATCTGTTCCGTTACTTGCTCAGGTAGAGGTGTTAAAGAAATTTCCAGATACGATGCATGTTCATGTGGTAGAGCGTGTTGCTATTGCACTTGGTTTTGTGCACGTTCAAGGCCGTGCGATGCCGGTGCAGATTGACAAGACAGGAACAGTTTTTAGTGTTGGGACGGCACCTCTTGATACAGTATTGCCGGTAGTAAGTGGTCTTGAATTTCGTAATCCGCGCGTGGGGCTACGCGTGCACGATCAGCTTGTTCCTCT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TTCGCGCACTACATAGGCCCCCGACTCCTCCACCGTAGAGCGCCACGAACTGTCACTTTTCTCAAAAACCGGCACGTTCTGCCGACTCAAAACGATACACACAGGACCATTGCGGTGCAGCAACGCTATTTTCCAAGCTTCAAACGTTTCTTCTGCGTCAGCAGGGCGCAGAACAAGCACGTTGGGAATCGCACGCAGCGCAGCGAGCGTCTCCACCGGTTGGTGCGTCGGCCCATCTTCTCCTACAAAAATAGAGTCATGTGTTAAAACGAAAACAGAAGGGATGCGCATGAGCGCCGCAAGACGGAGCGCAGGGCGAAAGTAGTCTGAAAAAACCATAAACGTAGCGCCAAACGCACGCAAACCGCCGTGCAACTGCATTCCGTTCACAATGGCTGCCATGGCAAACTCGCGCACACCAAAATAACAGTAGCCGCCTGCACGATGCTCTGCAGAAAATGGTCTTAACGAAGAGACCGCTACCGCATTCGGCCCGCGTAAATCTGCAGAGCCACCTACCAGATTCGGTAGCACAGAGCAGAGCGCGTCGAGCACCTTTCCAGAAGCAGTCCGAGTAGCAAGTGACGAACCCTTCTCAAAATGGGGACAGACAACACGAGCTAGCTGCGAAGTACTTACCCCTCCGGGAACAAAAGCAGCGTCCCAGTCAGCACGTTTTTCAGGATACTGCGTGCTCCATGCTTCAAAGAGCTCATTCCACGAGTCCTCGACATGCGCACATTCACACTTTCGTTTCTGGAGAACAGCGGTAAGCTCAGGCGCTACAAAAAAAGAGCACGCAGGATCAAGTCCCAATGCCTTTTTTGCCTCTCTCACCCCCGCTTCCCCAAGCGGGGCACCGTGGGCACGCGCGCTCCCTTCAACGGTAGGCGCACCCTTTCCAATAATCGAACGCAGGATAATGAGAGAAGGCCGATCGTCACGCTTTGCACACGCAGTGAGATCCATAATATCCGTATACGAATACATAGAACCGCGCAGCACCTGCCAGCCATACGCTTCGTAGCGCTTAGCCACATCCTCGCTAAAGGTCAGATCGGTAGATCCGTCTATGCTGATGTGGTTCTCATCATAAAAAACGATGAGCTTGCCCAGACGCATAGTGCCGGCAAAGCTAGAAGCCTCTGAGGCAACGCCCTCCATAAGGCAGCCTTCCCCCACAAGCGCATAGGTGTGGTGATCTACAACGGCATGCTCATCAGTATTAAAACGTGCCGCAAGCATTGCCTCTGCAAGCGCAAAACCCACCGCCATAGAGATACCCTGACCCAATGGACCGGTTGTTGCTTCCACACCGGGGGTACAACCGTATTCAGGATGGCCAGGACACCGGGAGCCTACCTGCCTAAAGTTCTTAATATCCTCAAGCGAAACGTCGTACCCAGAAAGGTGGAGCGCAGCATACAAGAGCATAGACCCGTGTCCTGCAGACAGGACGAAACGATCCCGATTAAACCAGCTAGGATTCGCCGGATTATGCTTTAAGATCGTCCCATATAAACAGGCAGCAAGCTCTGCTGCGCCCAGCGGCAAACCAGGGTGACCAGAATTCGCCCGTTCGATGGCGTCTATCGTCAAACTGCGGATGGAAAGTGCCATCGCGCGCATAGCTTCTTCAGTCATTGTTCTCACTCCTTATGCTTTTCCCGTGCGTCACCGAGCACACTATAGATACACCTCTTCCAAGAGAGACTGCCCGTACAGAAAAAGAAACCGTGCTGTGCTAGGAGCAGCTACCAAGAACCAGAGGCCCCGCCTCCACCGAAGCGACCACCACCGCCAGAAAACCCTCCTCCATCCCCTGCCCACTCCCCGAATGCGCCGCTAAACCCTGACCCGAACGGGTCATAACGCCGCCGAGTGCCGAAGAACAGCAATGGCCACAACACTCCCCCTGGCAAAAGCCGGCCCCCCAGACAGTAAAAAAGCAGCAGGAAGAAAAACACGCTCCCGGCACTATTTCTCACTGGACCCCGGCGCGGTACCGCAGGTTGCACAGAGCGCGGCTGCATGAACTGCTGTACCTCGTGTTGACCCCGCACCAGGGTAGCCAAACGCAACACCGTTTCGTACACACCCTGTGCATAGGCGCCAGCTTGAAAACACGGCGCGAGCGTCCCACGGATAAGCTGATGTGCATGCACGTCGGTGACGCGGTCTTCAAGACCGTATCCTACTTCGATGCGTGCTTTACGCTCCGCGCGCGCAATCACTAACACAATTCCTGTATCCTGCGCACGACTGCCGATACCCCACTCCTGAGCCACACGCAATGAAAAATCCTCAAGACTATCCCCCTGGAGCGAATCAACAATCAAAACCGCTATCTGCAACGGCGTACCGTCATGGAGCGTACGCGCATGAGCTTCAGGCGCAGGAGAAGGATGCGATCTGGAAGAGCCATCTCCAGAAGGGCGCGCAAGCCCCTCTAGAAGGGCGCGAATACCACGCGCCTCCTGCACAGAAAGGAGTGCCGCCTCATCTACCACCGCACTAGAGAGAGGCGGCACCGCACGGGCACCTAAGCGCGCAGGGATTGCAGCAGAGAGACACCCAATACATACCAACACGCTCGTGCGCAACATGCCGTTCATCCTCGGCACCCGCAGGGCCGACACGACGGTACTGCAAAAATAGATGTCTGACAAGCGCACACTATCTTAGCACCTGCCTCTTACCCATACAAACCACGGCAAGGATTGCCTACCGATCAGGAAAGCTATACACCAATCACGCGTTTGGCGTACAATGCCCCATGTTCACGTGCGGGGGACGTTGTTTTCGCCCAGACGCGGATATACTCACCATCGCTGAAATCGGCTCCGCACACGCGGGCTCGTTTGACCGCGCGCGGGCGCTCGTAGACGCAGCTGCAGACGCAGCAGCAGCTGCGGTCAAATTCCAGCTCATCTACGCGCACGAAATACTGCACCCGCTGACGGGGGCTGTCCGTCTTCCCAGCGGAGCAGTTTCCCTCTACCAGCGCTTTGAGGAGTTAGAAGTTCCACTTTCCTTTTATGCGCAGTGCTTTAACCACGCACGAAGCAGGGGTATGCTAGTCGGCATCAGCCCCTTTGGCCCGCGCTCTGCAACAGAGGCGCTCGCCTTGAAACCAGACTTCCTCAAGGTAGCTTCCCCAGAGCTCAACTACCCCACCCTTATCTCCACACTCGCTGCTGCAGAACTTCCACTTATACTTTCAAGTGGAGTCTGCCTCCTGAAGGAAATCGAAGGGGCCCTTGCCCAATGCCGCCAGTATACCAAGCAGGGCAGCTCCCACGCCTTACTGCACTGCATCACCGCATACCCTGCTCCAGAGACAGAGTACAACCTTGCGCTGCTGCCTGCGCTTGCTACCATCTTCAATATCAACGTCGGCGTCAGCGACCACAGCGTAGACCCGCTCCTTGTCCCGCTCCTTGCCCGTGCACACGGCGCCTGCATCGTCGAAAAACACATTTGCCTCTCGCGAACAGATGCAGGACTCGATGACTCCATTGCATTAGATCCTGCCGACTTTCGCACCATGACAGCGGCGCTCAACTCATGCGCTCGCCGTTCTCCCTCACAGATTATCTCCTTTCTACACGAGCGTGGGTATGCCCCGCACGTTGTTCGCGCCGTCATCGGTTCAGGAGAGAAGGTGCTTGCTCCCTCAGAACGCGCTCACTACCAGAAATCTAACCGCTCTCTTCACTATCTCCACGCATACCCCCGTGGGACTGTGCTCCAAAAAGAGAACCTGGTAATAGTGCGCAGCGAGGCAAATCTTTCTGCCGGGGAAGCTCCCGAACACGCCAACCTGTTTGTGGGGGCAGTACTCCAACGCTCCGTACACGCAGGAGAAGGCGCACGCTTCGGCGACATTATTCAAAAAGGAACATGTCTATGACCAGCTTTTACGAGCGAATCGGTGCTATCCTACGCGACCGGCTCAACTCCGACGAAGACCCCTTCGATCAATGGGACAACCGCGGCGGCAAGTACCGCACCTGTGCAGGACGCATGGAGCGCCGACCGCCGCCAAAAAAGAACCCTCCCCCAGGACCAGTGCGCGTCCCTGTTCCTCCTGAACTCGTTGAGGATTTTGCAGTCCTTTCAGTACCTGCAGGGCTCCCCCTCTCCTACTGCAAGCAGTCGTGGAAACGACTGCTGAAAAAATACCATCCTGACGTCTTCACGTGTACGCACACGTCCGAACAGGCAGCCGATATAGTGCGCAGGATTAATAGCTCCTACAAGCGCATAGAGACATGGTTCGAAACCGGCGCACTCCCTACCGATAACAAGTCATGACTCGGGTGTGCCGCGCGCTGCTTTTCGTGCTCTGTGGTATTTTTGTACACGCACAGGAAAACGAGCTTCACTTCTTTGGACCAAGAACGGATGTGCTCGTCGTCTTCACTGCATCGCGTGAAGCGCAAGAACGCGAGACGCGTGCGGTACAGCAGCTCCGCTTGCTGGTGCAGGACTTTGAGCACCAGACCCCAGACGTGTCGGTACTCGTGGCAATAACTGCACACGACCATCCTCCCGTTCCTGATTTTGTGCCCGTCGATCGGCTTACAGGAACTAAAAAACTCATCTCGCTCATCTCCTCCTATAAGGCGCCAATAGTCCTGATACTCGACGAAACTACAGGACCACCGCGCTTGCACACGGGGGCACACCGTACAGTGTGCCCATCCTGGCTTCTTCAAGCAGTATACCAACACCTAACATCACACCACGTCCCCATCCGTTATCGGGACTTTGACGCCATATTGCACCGGCTTGGATGGTTGCACGAGGACCCACGCCATGCACTCTACATCAAGGAGCATATTCCTGCGGTAAGGATGGAAAATTCGTTGTACCCTCCAGGTGCACTGCACACGCTCCCGGCACTCCTTACCCAGGTGTACTCAGAAGAATGGGACACGCATTACGTGAGTGTTTCGTACGGCGGCACGCTCTACCTCATTCGAGAGCAATTTTTCGTGATTCTTATCTTAGGCGCTGTCATCACTCTTTTGCTCTCTTTGGCTATTTTTAGTTTTCTTTCTGACTCGCGCAAAAGGCATTACTGGAACACTATTTTAGCCATGTGGTGGCTCCCTGCTATCTTAGGGGTACTGAGCGTGTGTAGCGTGTTCGTTGCAACACAACTTACCGCTCTTTTTTTTCTTATCCGCTTTGGCACGCACACATCAACAGGTGCATTACCGCTTCTTGCACTCATAGTAAAGCACAGCATCGCAATTGCACTCTCGTGCGTGTGCATGGCAAACAGCAAGACAATCAGAGATTCCATGTTGCACAACGGATTTATCGGAGGATATCTTGCAAGCACACTCTGTCTGTTGTACGCGGTCCTTTTTTCTGTTATCGATTTTTCACTCTCAGCAGTCTTCGCTCTAGAGTATGCGCTCTCGCTTGTCTTCTTTAGCGCACAGAGAAAGACTAGACGACGGATAATGCTTGCAATGATGTTTCTTCTCTTCGCTCCCTTCCTTTACGCATACTTAAAGAACAGTGCGGTTACCGCGCCGTTATCCTTCCACCAAAGCAACGTATTTTTTGCACTCGGTTGTGTTCCGTTTATGCTTTTTATGCTCACTCTCTTTTTTGAACGGGAAAAATCCCACCCTCGCATCCCCTTCATACGTAGGAGAAACCTTCTGCTTTCTGGTGCATTACTGACTGTGCTCGTTATCAACGGTGTGCTCTGGAGCGTTTCACTGTCAAGCACGCGTATCCCACAGGAAATTACCGCATGCTATCGCATTAGTGAGAGGGGGCTCACCCTTTCGCTTCACTCTCCACTGCCCATTCCTCGGCATATACGTGCACGCACACACGCGCGGCTGTCCACGGCGGAAATACAAAAGGCACAGGATCACCTCCAGATCTCCATGGACTCTCGCAGTTACTTTGGCGGACGCATCAACGTCCTGGAGGTGCGCTCTCAGTTGCGCGCGCAGGCAATCGAACTGCGCATCACCTCTCCACACGGAACTGCTGCGTACGAAGCAGATAGGCCTTTTACGCGTTTGGAGCAGGGATCTGTGGTACGGTTCATATCGCAGGCGCGCCCACCACTCCCCTTTACGGTAACATTCTCAGGTGACCAAAACAGCACTATGCAAGTGCAGGCAACGGTGTGGACGTACGATAACCCCCTGCAGGACGCACCCCCTGTCATGCAGGATACAACGGTGCGGTTTATCCCTATGTTTGAGTTGACGCGTGACGTGCTCTTTCCATCCCCTTCGTCGCAGGGAGTTCATGCGACCCCAGAGAAGAACGCATGTATCCGTGACGAGACCGTTCCAAATCTGCAAGAATAAGGGGTAAGAGAGTTTCCATAACGTACGCACCACCCTCTATGGTGTAGTGGATGCCGTCTTTGTGCATCACGTGTACCCAACGGCCGTGCGTGTCCCTTATCGCGCTTGCATATGTTCCGTGTACACCGGGTACAATTGGTTTGAGGGAGTAATAGCGCACCCGCTGCGGATCGTATTGCGCCACTACTTTCTTTTGTACGTGCTCGATGTACACAAGCTTCTCATTCAACTGTTTGTTACGTGTCTCTGGCATACCCAACAGATACACCTTCGGTACTGTGTGCAGAATAATATTCAAACAGGCGCGCATTTTTTGCTCATACGCGCGTTCCCAGCGTGCAGTTTTCGTCACACACAAAGAGCCATCCGCATCATAAAAATTTTGATAGTCATTCATACCAAATGCCATAATTACCGCTGCATATGGTTCTTGTTGGGTGTGCGTATCCAGGAGCGCGAGAAATTTTCGTGGCCAGTGGTAATAATCGGTCCGCACAAAACCAGAAGAACTAACCGTCACTTCTTGAATCTGCACGTGCGAAGACGTCCCTAGCACCTGCAACGCACCGCCGGTAAGGTAACGCATTTGGGAATCTCCACACATCAAAATACGAAGCGCTGTACGCGAAAAGACACGTGCGGGAGCAGTTGTTTTTCTTTCCGCAACAGAATCGTTAACCGCCACCCCCGGAGGGGAAACGGCCACGGCCTCCTGTAAGACAGGAGAAGGCACAGACTCCGCCAGGGCAGCAGCTGGCTCATAAGAGCGTTGCTCGCAGTGATAAAACGTATCTTCCCACTCCGGATGCTGTATCAAACCTGTCGCATGCAAAAAACTCTCGCGCAAAAGAGGAAATACCGTATCTATTCCCCACTGTTCTGCAGTGTGCATGAGCGGATCTACGAATGCAAGGTAGATGTTTTTCACGCTCTTGTGCCGTATGTACACGGCAGGATGGCGCAACGCCGGACCGAGAAATGGCGTCCACAGGCTCAGCGTAAGTATGCAAAAAAGCAGTACCTGATTCGCACTGTACCGACCCTTATTACTACATATTCCCCGTGCACACCTTTGCAATATAACACGCACTGTTGTCATCATAGCCCCTTCGCTAAAAACTATAATAAATAAAGGGCGCAATACCTGATGGAGTCATAACCGACAGTACAAAGAAAAAGAACGCCGCACACAAAGCCTTTACGGGTAAGGGCACTGCGCAGTAGCAAGCAAACGCGCGCGCACGCGTACGATCTGAAGGGAGTTGTACACACAGTGCACACAGCGCGAGCAACGCGGTAAATGGCGTGATAACTTGGAATGGCCCATGCCAACTTCCTCGGAACAGCAAGGTAACGTACCGCCACACTTCTGCAAAAGACGGTGCGCGAAAAATAAGCCATCCAACACTGACAAAAAGAAACAATGCACTGACGCGTATACACCGCATAGCACGCGCTTTCCATCTTCCCATCACACTACTTGATCCAAAGGCATTCGCACCGTTCACCCGTCTTTTTTCCCTATACACCCGCTCAATTACCAAAGCCACACCCTGCGCCATACCCCACAACAGAAACGTCAAGCGTACGCCATGCCAGAGACCTGCGATCAGCATGGTAAAAAAAAGTGCACACACCGTTCTTTTGATCCCAAAACGTGAACCCCCAAGTGAGAAATACAAATACTCTTTCAACCATTGAGAAAAGGAAATATGCCAGCGTCTCCAAAATTCAGTAACTGACTGAGATATGTAAGGGCGTTTGAAGTTCGCCGGTGTTTCAAACCCAAAAAGCAACCCAACTGCAATTGCCAGGTCACTGTACCCAGAAAAATCGCAGTATAAAACCGCACTGTAACTGATGAGGCCAAAGAGCAACTCGGTGCTACTGTATGCGGAAGGAAGCGTAAAAATTTTATCAGTCACAAGTATAGAAAGAAAATCTGCAAAAATAACTTTCTTGACCAACCCCGTGTACAGTAATACCACCGCACGATCAAAGTGGATAGGACGATCTAAGGGGCTTTCACCAGCGCGCAAATTGTGCGGCAGACGTGTAAAAAAATGCGATGCGTTTGCAATAGGTCCTGAAATCATTTGAGGAAAAAAAGACACATACAAAAGCACACGTGCAAACGGCTCTCTTCTGCGTATCTTGCACAGATACACGTCAAACACATAGCTCATACATTTGAATGTACAGTACGAAATACCCACTGGGTGCCATATATTCCAGTCTTTTACATGTTGGTGCCATGTGTGCTGCGCAAAATATGCAGGAGCAAATGCACGCACGAGCGAGAGCATATCAGAGAAATGTTTAAAAAGACAAAAGAAAAGTATCTGCAACAAGGTACCCGCAATGAGCAGGACTTTTCTCCATAAGAAACTTTTCTGCATGAGTATGAGCAACCCACAGCTGTAGGCTAACGCACTTAAAACGAGATACGGAATGCAGAAGCGAATATCAAAAGCTGCAATAGCAAGAAAGTTTGCTACAAGCAGCACAACGACCCGCTGCGTCGCGGTGCGGAAAACGTACCAATACAGGATAAAAAAAATAAACAGAAAAGCAGCCGGCGAAAGGAGAGAAAAAAACATAAGAGCACTTTATCAAGTTGGTATAAACCGCCTAGGGAAAGTCAGCAGGTTTATTTGCCATCTTCCGCTGAATCTCAGCTGCCCTGTCAGGAGGCATAAGAGAAAGCCAATACGGCACAAGAGAGTTAACACCCCTTTGCCGAGCGGCCGCATCCACCATACGAAACACTTCAATCACATCTTGATCATCAGTTTTCAGCAGAATCTTTACCGCACTCTCCGGAGGCATACCACTGACGTATTCTGCAATCTTACGCACATTCCCGCGACGCTCGTTTGTCTCCGCAACAAGCAAGTTGTAGGATTTCTCCTTATCCTCAAGCGCGCGCAGACGCTCATCCAACTCCTGAGAAACCCTTTCGTGATCCTTTTCCTTTTCCTGTAGCTCAGCGTCCTTTTTATCTAATTCCTCTGCACGCTCCCCGAGCGCCTCAAGACGCTTGGCATAACGATCCGCATCCAAATCCGGATCAGCAGTCGACACAACTCCCTCCGGCACCGAACGTCCAAAAAGACGGTACAACGGAGAAATCGCCCGCTTTGCATCGAGGACTCCTAAATAATCAAACCAAATAAAACCTGCCAATATGAGCAAAAGAATAAGCGCAAGCAGCGCCACTATCTTTGCCATCGTCCTCGAGTTTCTGCGCACCAGTTACCTCCCGCACCTGAGTGCCGCCGGCAGTATACGTGCCCTCTCTGAGAAAGACAACGTTTGAGCCACCACCCCCTACATTACCCCGACAATCTGTAACGTCTGCTGAGAAAGTGCAGTAACCTGCGAGAAATCTCCTGCCGCTATTGACTGCGCCGGTACCATCCAACTGCCCCCACAGGCGAGCACCCGAGGATGCGCCACATACTCAGCAAGATTATTAAGATGAATTCCCCCCGTAGGCACAAAACGCACCGCCGTGTAGGGACGTGCGAGCGCACTCATCATTGCCGTACCTCCCAAAAGCTCAGCGGGGAAAAACTTTACTACCGAAATACCAAACTCAAGCGCACGCTCAATTTCTGTTGCAGATGCTATCCCCGGTATGATCGGAACGCCATGCCCCAAACAGTGCGCAACAACCCGCGGATTAAAACCGGGACTGACCACAAACTGCGCACCTGCTGCCTGCGCCTGCTGCGCCTGCTCTACCGTCAGTACGGTTCCTGCACCAAGTAACACATCAGCACATTCCTGACGGATTGCCGCAATCGCCTCCGCAGCAACCAACGTTCGAAATGTTACTTCCATACACCTGATACCACCTGTTATCAAGGCGCGTGCAAGCGGCACTGCGTCTTCCACGCGCTCAAGCGTCACCACCGGAATGACGCGCACACGCTCAAGCGCTTCGAAAATCGTAATCACAATTCCCTCCTCTTGCCCGCGGACATCTTTTCAGACACCACATGCAGTGCACCCGCCTAAGCTAATGTCCTTTATGATCAAAAATCAAGATCTGCGTATAACACCAATCAACAGGAAAACG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AACAAATGCAAGCAGATCGCGTGGTGTTGCGTGTTAACACCCGCTACTGGGACAGGGACGCGCTTGCCCTCCACGCCATCGTGGCGCTCATTGCACAAGACCCTGCAGCGCGCGATGCGGGGTTTAACGATGGGAGCATCCATTGGATTAGTGGAGCGCTGGAGCACAGTTCTTTGCAGGATGCAGCTACACTTCAGATCGTACCGCTTCTGGCAACAGAGTATCTGTGTTTTAAAACGGCACATGAGCCGACGTGCAACGCCACGCTGCGCAAGGCACTGCTTTTAGCTACTCCGGTGGAGGAGCTTACCGCGCGCTATTTATTTCCCGCACGAACGCTCGTAACTCCGTTTACCGGCTACCCGGTACCGCCTGTAGTACATGAATACAATCCTGCGCGCGCACGCGCGCTTTTAGCAGAAGCGAAGATAGGTGGGGAGACAGCCCGTACTCCTCTTAAAATTCTCGTTTCCGACACCGAGGCGTGCCGGGCACTCGCACTTGAACTTCAGAAGGCCTGGACAGCCCTCGCACTTGCAGTGGAAATCTGGGCAGTGCGGCCTGAAACGTACCGGGAATATGTGCAGGATGAAAAATACCACGTGAGAATCGTGTCTTGGGTTGCGGACTTTGCAGATCCGATGGCGTTTCTGGAGCTGTTTAGAAAGGGATCAAAGACACACTCAACCGGATGGACCCATGAGGAATTTGAGGCACTGCTGACACGCGCAGGAGCAGAACCGCACGTGCTTCGTCGTTGGGAACTTCTTGCGCAGGCAGAACGTATCCTCTTACAGGAAGCAGTTGTGCTTCCGCTTTCGCGTTTGCATGCACTGCACGCGGTACAGCGGCGCACGGTGCGCGGCTGGTATGCAAATGTGCTCGATGTGCATCCATTTAAGTTTATCTCGTTACAAGAAGAAATAAAGGTCAACCTAGACTCATAGAGGGGCTGCAACCCGTGCACACCCAGGTGTACCTTGCAACGTAGATGTACCGGCGTGTACAATGCCCTCTGCATACACAGAGGGGATTATGGGGTATCCGTTTCGCGCTCTAGAGAAAAAATGGCAGGCCTATTGGCGCGACAAGCGCGTCTTTTGTGTGTCCGAGGATGAGCGCTTCCCTCCTGAGCGGCGTGCGTACGTGTTGGACATGTTTCCCTATCCTTCAGCGCAGGGACTTCACGTCGGACATCCAGAAGGCTACACTGCAACTGATATTTACTGCCGCTACTTGCGCATGGGTGGTTACAACGTGCTCCACCCTATGGGTTTTGATGCCTTCGGACTTCCGGCAGAAAACTTTGCACTCAAAACTGGTACTCATCCGCGCGTCTCCACCTCCGCCAACTGCGACACCTTTCGCAGACAGATCCAGTCGTTTGGTTTTTCCTACGATTGGGAACGTGAAATATCTACCGCAGATCCAGAATACTATCGCTGGACTCAGTGGCTGTTCCTCAAACTTTATGAAAAAGGATTAGCCTATGAAGCAACCGCGCCCATCAATTGGTGTCCCAGCTGCAAAACAGGCCTTGCAAACGAAGAAGTAAGAGACGCGTGCTGCGAGCGCTGTGGTGCTGAGGTGACGCGGCGTGGTGTCCGCCAGTGGATGGTGCGTATTACAGCGTATGCCGAGCGTCTCCTTTCAGATTTAGATGAACTTGACTGGCCTGAGTCAGTTAAACAAATGCAGCGTAATTGGATTGGAAAAAGCTGCGGCGCGGAAATTGACTTTCCCGTAGATGCGCCTGCGTGTTCAGTGCACGATAAGCTACCACAGACAATTCGCGTGTACACCACGCGTGCGGACACGCTTTTTGGAGTAACGTACCTGGTACTTGCTCCCGAGCATGAAGCGGTAACGGCGCTCACTACACACGCACAACGCGCAGCGGTACAGGCGTACGTGCAACGTGCAGCAAAAAAGAACGATCTCGAACGCACTGATTTAGCGAAGGAAAAGACCGGTGTTTTCACCGGCGCGTACGTGCGCAATCCAATCAATGATATGCGCATACCGGTGTGGGTAGGTGATTATGTGCTCGTTTCCTACGGCACGGGGGCAGTGATGGCAGTTCCTGCACATGATCAGCGCGACTGGGATTTTGCCACTCGGTTTGGCTTACCCAAGTTAACCGTGGTGTCTGCAGACTACACTGCAACAGTTCCTAATAGCAACTCCCCTCAAGGCACGGTACTCCAAAGATGCGTCTCAGACGAGGGTTTTGTCGTCAACTCTGGAGCTTTCAATGGTCTTGCTAGTGCCGACGCGCGAGAACGTATTGTTGCCCATCTTGAAATGCGTGGCGCAGGTGCACGGCGCGTCACCTATCGCCTACGCGACTGGGTGTTCAGCCGTCAGCGCTATTGGGGAGAACCCATCCCTCTTGTGCACTGTCCTTCCTGCGGTGTTGTACCTCTCCCTGAGAGTGCGCTGCCGCTTTTGTTACCCGAAACCGCCGATTTCACTCCCACGGAAGATGGGCAGGGCCCCCTTGCACGAGCGTGCACGTGGCTGCGCGTTCCCTGTCCGCAGTGTGCATCTGACGCAGTGCGAGAAACAAACACAATGCCCCAGTGGGCAGGATCCTGCTGGTATTACCTCCGTTATATGGACCCCCGCAATAAGACTGCCTTTTGTGCACCCGAGAAGGAGCGTTACTGGGCGCCAGTGGCGTTATATGTAGGTGGTGCAGAGCACGCCGTACTGCATTTACTGTATGCACGCTTTTGGCACAAGGTATTGTACGACTTAGGTCTTGTAAGCACGAAAGAGCCCTTTGCGCGGTTGGTGAACCAAGGCATGATTACGTCGTATGCATATCGCAGGAAAAATGGCGCGCTTGTACCTCACGACGAGGTGCACACTAATGCTCAAGGTACCTACGTGCATGCTCGTACGGGGGAAAAACTCGAGTGCGTTGTGGCAAAAATGTCAAAAGCGTTAAAGAATGTCGTCAATCCTGATGACATGATTGCAGCGTACGGTGCTGACGCGTGCCGGGTATACGAGATGTTCATGGGACCTCTTGAGGCTTCCAAACCGTGGAATACGCAGGGGTTAGTGGGGGTTTTTCGGTTTTTAGAAAAAATTTGGGTACTTGCGGGGCGCGTGGCGGCCGCAAACGGTATTCCACAAGACTCTCGTGCAGAGCCGCCAGGTGACCTGCACGCACAGAAAAAGTCTTGCAGCATGTACGCCCTCGAAACGCTGTTACACCGGACTATTCAAAAAGTGACCGACGATACGTCGGCGCTTAGTTTTAACACGGCAATCAGTCAGATGATGATATTTGTAAATGAGGCTACGCGGGTGGCGCGGAGGATGCCTCTTCCCTCTAAAATGTGGGAGATGTTTGTAAAAATCCTCTCTCCCTATGCACCACATTTGGCAGAAGAACTCTGGGAAATGTGTGGGCACACGCACACTATCGCATATGAGCCTTGGCCACAGGTGGACCCTGCGCGTGTGGCGCCGCATGTGTGCTCCGTAGTGGTGCAGGTGAACGGTAAAGTGCGCGACACCTTCTCCGTAGCGCCGAACGCTCCAAATGAGGAACTCGAGCAAAAGGCGCGGGAAACCGCCGGTGCGCGTAAGTTTCTTGGTACGCAGCAGCCAAAGCGCGTAGTGATAGTTCCCAATAAATTAGTAAATTTCGTTCTGTAGTCCGCACTGCTCCTGCAGCGTTGTGCAGTACCTGTGTGGTGCCCTACCCGCGTGCACTACAATCGCGTAAAGGCACAGCTGCATCAGCGGCCCTTGGAGAGGCGTCCCACCTGAGCGGATCATTGCGTCTGTCTGGAACAATCTATCCAAAATAGCATGCGTATCGCTCAGGGTCCAAAGAGACGCAGCGCGCTGGTATTGCGCAATCATACGCCGAGAAGTGAACCCATAGCGCTTTAGCGTTGCAGGGTGCGTTTTGTCCTCCGGTATATGGTGCCAATGCGCAAGGCGACGGAACGCGTAAGCGAGTCCTGCAAGGATTTGTACAGGGGCAACGTCTTTCGAACAAAGCAGCGTGTTGAGAATCATAAGTGAATGCTCAAGATCTCGTTTGGACAGCGCATCGAATAAGGTAAACGATGTCTCTTCTTTTGTGTGCACCAGCAACGAACTAATGTCGTGCGCAGTGATGCGGCGTCCTTTTTCAAAAAAAAGAGAAAGCTGCGTACAAACAGTTTTGAGCGCACGAGTGTTGTTCTCCACCAACTCAAGAAGAGATTCGATAGCCTCCTGTTCAATGCGCATTTCATGCTGAAAAAAAAATCGCTGCACCCACGCGTGTTTTTTATTTTCAAACAACTCCCAAAAAACACGCTTATGCACGGGAGAAATATTCTGTTCTATACGCTTATGTATACTGACACTATCGGAAATCAGTACCAAAAACACGTCAGCGCGCGAGCCGCCATCCTTTATCCATTCTGTAAGCACGTGCACTTCGTCACACTTCTTAATAACCTCTGCGTTGTACAGTACCACGCAGACTGCATCTGCAAACAGCGCACGAGTTCTCAGGAGATCTACAAGATCTGCCACAGGCGTTTCGTGTGCATAGAGCCGATGTACGTCCACCGTCCCTTGCGCTTGTGCACGCGCGCACACCTCCTGAACTGCACTATCTCGCTCCCCTATTTCAGGTCCGGTAAAAAGCCAGACGGACATCCCTTCTGCCCCTTCCCTATCTCAGTGTACAGCACCCCTATCACGCAAAGAGCACAAACACAGGCGTTCTAACACGTAAGAGCATTTACTCTTCCTCGAATTTATTCTGAAATAGCCGCTCAATGGCGGACAATGCAGCAACTTCGTCTGGACCTTCTACAACCAACTCGAGCTCACTTCCACACCCTGCAGCCATAGCCATAACACCCATAATAGACTTTGCATTCACTCTGATCGTATCCCGCACAAGCATTATCTTCGAATCAAAGCGACTTGCCGCTTGCACAATAAGCGCCGCAGGACGCGCATGTACGCCCGCACGATTAAGCACGCGCACCGTTTTTACGACCATTATGCTTTCCTTCCACCGCCATACACCGCACGTTTTTTAGCCCCCTAGTACGTATCATCTGGCCGATAATACGGTGCATGTGCTGCATTCTGCTCCATCAATTTGAGTACGCTCTGATTGAATTCCTTTGCAGAAAAATAGCCCATACGCTTTAAACGCTCGTTCATAGCAGCTGTCTCCAGGATGATGGGGATGTTCCTTCCGGGCCTTACCGGTATTTCTATAAGGGGAACACTGACGTCCAAAATAGTAGTGTTCAGCTCCTGCGTACCGAGACGATCATAGGCCTTTGAAGAATTCCACTCTTCAAGTTGAACCACCATTTGTATTTCTTTCCGCTCCCTGATAGAACCGACCCCGTACAGCTGTGTAATATTGATGATTCCTAAACCGCGAATTTCCATATGGTGACCGATACTTTTGTGCACCCCCCGCCCAATGAGGCTATTTCCATTGACGCAAGAAATTTCTACTAAGTCATCTGCAACAAGTCGATGACCGCGCTCAATTAACTCCAGAGCAGTCTCACTTTTTCCTACTCCTGAATCTCCTGAAATAAGAATCCCGACGCCATACACCTCCACCAATACTCCATGAAGCGCTATCGTCGGTGCGAAGATATTGGAGAGAACACGCATGAGAC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aagcgccttccatgc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TATTCTCCGACAGGGCAAGACGTATGCTCACCGCACCAAGGTGCTCTGGCTTCAGCGCAATGTCGATGTATCCGCGTCCGTGATCGCGCAGCACAACCCGTCCAGATTGCGCAAGCTCTGCACTATGCGCACGAATGTGCGCCGAAAGAGCCGCCTGAGTGGTAGCAAATCCTCGGATCCCCTGCGACTGCGCTGTCTCCTCACGCGCGTGCGCAACTCCTTCAAACGCACGCTCCACGCCTGCACGCTCCCCCTCACGCAGCGACTCCGTACCGTGCTCTTCCGCCCCCGCATCCACGTCCGCAGCCGACAGCTGCGCCTGCGCCGCAGGAAGTACGGCGCCCGCGTGCGAAGACACACCCGACCCTGCACCGCGCGAATGCCTACGCGCGTCCAGCACAGTAAAGCGCGCGTCCGAAAAAGATCTCAACTCCTGAGGAGAATCCCCATGCCGAACCTGCCCGTACGCAGTCGCCCCCTGGAACGCCGCACCGGCGCTCACCCCTGCAGCAGCAGAGGCGTGAGACGCACCTGCCTTTCCTCCAAAGGAACTGCCTGCTCCCCCAGACTGCAAAACAGGCTCACCACGGATAGCAGCCGCCACCAACCGCTGCCGCACCTCTGCATCGAAAATAACGTCAAAGACTTCAGACTCCGACGATGCCGCGTACGTGGCTTCGCTCCCCTGCTCACGCAGCAGGGCAGGGGCAGCGCCAGAAGGAAGAGACCCTCCGCGCAACCCCCGCGCACCAGCGCTTTCCCGCAGATGCTCCCCAGACTCCTGCCCACACAGGTCCTGCACGTGCGGTGCAGTCTCCGGCACACGCTGCGCGTACGCGCGAGACAGTCCTGCAGGACGCGCCGCACGCCCCCGTTCCCCGGATAAGGGCTGCTCTGGCACAACAGACCGCGGCGTTACGGAAGTTGCCTGCCGCTCTGCTACAAGAAACTCCGGCGCGGACGGCCACGACGCACCACCCGAAGCTTCCTGCGCCGCGCGCACGTAATCAAAGGGCCGCACTCCTGACGCCGCCTCCTGCGCAGCACGCAAACCAGTCTCGTACGCCACGAGAAATACATCCGAAAGAGACTCTTCTGTGAAAACGTCCTGTTGGGTACCCGAACCGGTTTGCTGCTCATCAGCTTCCTCGCGCACCCTTTCGTGCACTGCAGCCGACGCAGGGGAAAGAGAGACTCTCTGTGGCGCAGCGCCACGCATGTGGTCATGCAACGACTGAGAAAAAGAACACGGTGCTGCCGCACACGACGTACCGACTGAAATAGTCTCCTGCGCAGCAGGCGCAGACTCCGCCACACCGATACCAATGGCCCGTGCCAGCAGTCCTCTCAGTTCCATGCACTCCCCCCACTCCCTGCCATTCTCGGCGCACTGCGCAGCACGTCTTAGAAAAAAGACCTGCCAGTCCGGTTCGGACGCATCTTTTCAATACAAAGCGCACGAGAAATTCAGCACCCTCCCAAAGGCTCCAGCACGCCGCTTCTTTCCCGTTCAGTATTTCCCCGTTTCCCCTGACAAAAGATGGATTCTCGGATACTTTTCCCCTCCGTCTATGGAAAAGGAAACAGCTGGCATTCTCTGCTCCTATACGCTTTTTCACAGTGCGCTCGTGCTGGCGCTGTCCCTCGCGCACGGGCGTACCCAGGTGCCCCCCAGCTCCACGCTCAGCTTTTTAACGGTCATTGTACTCTGGCACTGTCTGCTCTTCTTTTTTCTTGTCGCGTATAGCAGAGAACCTGCAGATACCACCGTGCCGTTTAAACCGCTGCCTGAACAGACAGCGCCTATTTGTGCCGCCGCATCTTCTGACTGTAAGGAGAACCGCACCGCGCTGAAAACGCTGAACACTGCAACGCACATCACGCTTATCCGTGCCAGTGCTATTCCTATCGTTGGCTTTCTGCTTAAATTCCACGCACTGGCGGGGCTTTCTTACTTCCTCGTTGCAGGACTGAGCGTTTTGTTCCTCACCGATTTTATCGATGGCAAAATTGCCCGCGCAAGACGAGAAACGTCCCGCGTGGGAGAAACGCTCGACGCAGCAAGCGACTACGCGCTTATCGGGCTCATCTCAGCGCTTTACTACCAAAGCGGTGTGGTGCCCCTGTGGTTCTTTGTGCTTATCATCACCCGGCTTTCGTTACAAACGGTTATTGCCTGTGTGTACGCGCTTTTTGGCCACCCGATGACCGGTTCCACCGCGGGGGGCAAAGCGACGGTGGCCGTGACTATGCTCCTGTACACGCTCGAACTTGCCCGTCTCCTGCTGCCGAACCTTGCGCGATCAAACAGCGGCGCGCGCTTTTTTACCGGGGCAGAAATCCTTGCAGGATTCGTCATTTTCACCGGGATAGTGGAAAAACTGTATCTTGGCGTTCAGCATCGCCCAGGACGCTCCCCGTAGGAGAGACGATACTTGCGCCGTGCCTTGCAACACACAAAACCTGTACCAACCGGGGCAAAAGGAGTGCACGCCCATGGATGAAGGAAGAGAAACTGTCCAGCCTGCGCATCGCGCAAAGGAGGAAAAAAAACAGGACGCCCATCTTGCATGGGAGGTACGGAAACGGCACGAGGCGTGCCGCCTGCGCGTTTTTCACGTGCAAGAACTCGAAAGCGTTTCACCGCGCAAAACGGTACGTCGCTTTGTAACGCTCACTGCACCTGAGTGGGTAATCGTCGTGCCGCACGTGATGGAACGCGCACAACGCTTCTTCGTTATGGTGCGCCAGTGGCGCTGCGGTTCACAGACGGTGTGTACTGAATTTCCCGGCGGGGTTATCGACGCAGGGGAGCACCCTGAGGCTGCAGCGCGCAGGGAGCTGTTTGAAGAAACAGGCAGACGCGCTTCCTCTCTTGCACACCTTGGCACCATACACCCGAATCCCGCCGTGTTGGAGAACCGTGTGCACATCTTCAGCGCCGAGTGTACGCCTGAGGTACGTGAACCGCAGTTGGATACCGACGAGTTTTTAGAGCGGTGCGTGCTCCCCGTGCACGACGTGTACGAACGCATGGGCCGCGCACCCTTTGACCACGCGCTCATGGGCGCAGCCCTCTTTCTTTTTTTGCGGGCGCATCCGCTTTCCTCCCTGTAACTCAGTGCGGTACGTCGCCTGCAGCGCGTCCATCTAGGTCGGCATAGAGCGCCGCTCTAAAGGGGGGTATCATCCCGGCTGCATACTCTGCAGCGCAGAGCGTGTTGTGCAGCAGCATCGCGATAGTCATCGGTCCTACTCCCCCCGGAACAGGCGTGATCGCCTGCACCTTGTGCGCCACTGCGTCAAAATCCACATCACCACACAGTCTTCTCCCGCGCGGTGCAGTTGCATCTGGCACGTGATGAATACCCACATCGATAACCACGGCGCCGGTGCGCACAAACGGCGCGCCAATGAAGCGCGCCTTTCCCAGTGCTGCAACGAGGATATCTGCCTGCACACAGATATCCGCCAAACCGCGCGTGTGACTGTGACAGAGCGTCACGGTTGCATCACAGCCGGGAGAGGCAAGGAGCACTGCAAGCGGACGGCCAACGATGGCAGAGCGGCCGACAATTACCACGCGTGCCCCCGCAAGCGGCACCTGCGCACGCCGGAGCAAGTGCACAATCCCCGCAGGGGTGCAGGGAACAAACCCAGGCTGCGCAAGGAAGAGCGCACCACAGTTAAGCGGATGAAAGCCGTCGACATCTTTTTCTGGCGCCACTGCGCGGCACACCCTCGCTGCGTCAAGATGCGCAGGTAACGGCAATTGGATCAAAATGCCGTGCACCCGCGCGTCCTCATTGAGACGAGCAATAAGTTCTAACACCTGTGCGTGAGAGGCATGAGCAGGCAGCCGGTGCGTTTCCCCCCGCAGGTGGGCGCGAGCCAGGGCACGCTGCTTTGCTGCAACGTAGGTACAAGAAGCCGGGTCATCCCCCACCAGCACTGCGGCAAGAAAGGGCGCCGTGCCTACCGCCGCACGCAGCGCCTGCACACGCGTTGCAAGACGCGCCGTACACTCGTGTGCGGCTTGTTTTCCATCGATGAGGCGTGCGTCCACGCGCCCAGTATAGACACGCGCACGCAACAGCGCAAAGACCGAACACGCACGGACACTAGACGGAAGCCCAAGAAACACCGTATGCTCGGCGTCGTATGAGCAGAACGTTCCGCGCGTGGCAGTGCGTTGGTGCGCTGTGTGCGCTCTCTCCCCTGCTGCCTGCCTACAGCTCCGAGGGCGTGCGAGAGGTACCCCCCTCCCAGTCTCCGCAGGTGGCGGTGGCGTACGAGCCCATTCGCCCCGGGGATCAGCTGCTCAAAATTGGCATCGTTGCAGGCTACCAGTTGTACATAGCGGGGCAAAATGGAAACAACGGCTCTTCGGGTTCCGGCACCAACGGGAACGGTAACGGCAAACTGCTCGGGGGCGGGGGGTTTCACCTCGGGTACGAGTATTTTTTTACCAAAAACTTTTCCCTCGGCGGGCAAGTTTCCTTTGAGTGTTACCGCACGACCGGGTCAAACTATTACTTTTCTGTTCCCATCACGGTAAACCCCACGTATACGTTTGCCGTAGGGCGCTGGCGCATACCGCTCTCCCTGGGCGTTGGGCTCAACATTCAGTCCTATCTCAGCAAGAAGGCGCCGGGGCTTATTGCGGAAGCCAGCGCGGGGCTCTACTACCAGTACACCCCGGACTGGTCCATCGGCGGCATTGTTGCCTACACGCAGCTTGGGGACATTGCAAAACCCGCTACAAGCTCCAGAGCCGTGGGCCTTGCCACCATTGACTTTGGGGTGCGCTACCACTTTTAGCCCCGGCGGCGGGGCAGGTGGCGCGCGCGTCCCTACTGGATAATGGCTTCAAGCGCAATTTCTATCATTTGGGTAAAGGAGCGCTCCCGCTCCTGCGCGCTAGTTACCGCGCCGGTTACCAGGTGGTCAGAGATAGTCAGAATGCTCAGCGCCTCGCGTCTGAACTTTGCAGCAAGCGTGTACAGCTCCGCCGTTTCCATTTCCACCGCCAACACCCCATACCGGGCCCACAGGCGCCAGCTTCCTGATTCATCGTAAAAGACGTCGGAGGAAATTACATTCCCCACCTGCACTCCCGTGCCCATTTCATCAGCAACCGACACTGCCGTGCGCAGGAGCGACCAGCTTGCCGTGGGCGCAAAGTGCATGCCGCTAAACCTGCGCGCGTTTATTGCAGAATCCGTTGCCGCACCCAGCGCACACACCACCGATTTGAGCGCCACTTCCTCCTGCAATCCACCGGCAGTCCCCACGCGGATTGCCTTTTGCACCCCATAATCTTGAAACAGCTCCGTTACGTAAATTGAGTGCGACGGCAGCCCCATACCTGTCCCCTGCACCGACACGCGCACCCCCTTGTAGGTTCCCGTAAACCCGAGCATGCCACGCACCTCATTGTAGCAATACGCATTGTGAAAAAAACGCTCCGCCACAAAACGCGCACGCAGCGGGTCACCGGGCAACAGCACGCGCGGCGCAATATCCTCTCCCTTTGCTCCAAGGTGAATACTCATCGTCACTCCCTCCCTTCGTGGGGCCTAGACCCACACGTTTCGGTAACCTCGCGCGTGTACGCTCAGCGCATGCAGCACCCGTTACGCTTTTTGCGCAAGGTACGCGTTTATAGACGCCGCTGCACGCCGCCCCTGCCCCATCGCACGAATAACCGTTGCCGCTCCTAAGACAATGTCTCCCCCAGCCCACACTCCCGGAATACTCGTCCGTTGATCCTCGTCCACCACGATAGTACCCCGCTCGCTCACTGCAAGACTGCGCGTTGTCTTTGCCATGAGCGGATTTGAACCATTCCCAACGGCAACGATCACCGCGTCTGCAGCAAGTTCACACTCAGCATCGCCGCAGGGCAGAAACACACGTTCTCCTGCATCAATCTGTTCCTGACAATCGCGGAACACTACCGCGCGCACGTTCCCCTCTTCATCCCCCAAAATGCGGGTGGTCTGACACAAAAAGTGAAACGTCACCCCCTCATCTTCTGCCTGTGCAATTTCCTCCACACAGGCGGTCATATCCGCACGCGTTTTTCTGTACAGACAGTGCACCTGCTCAGCCCCTAAACGGAGCGCCGTACGCGAGGAATCTACCGCCACATTCCCTCCACCGACTACCACCACTGACTTTGCCGCATACACCGGCGTGTCCGCATGCGCAGTGTCATACGCCTTCATCAGCGTCGCACGCGTTAGGTAGTCGTTTGCTGCAAACACCCCGCACAATTCCTCACCCTCAATATTCATAAAGCGCGGCAATCCCGCACCGGTCCCGATAAAAACTGCATCAAAACCGTACTGCGAGAACAGCTGTTCCAGCGTTGCTGTTCTGCCCACCAAAAAGTTCATCCGGAACGTCACCCCCATTTTCTTGAGTGTTTCAATTTCCGTCACTACCACTTCTTTCGGCAGGCGAAACTCAGGAATACCATAGGTCACCACTCCACCCGGTTTGTGGAGCGCTTCGAACACCGTTACCGAATGGCCTGCACGCGCCGTATCTGAGGCAACTGCAAGACCTGCAGGCCCTGACCCGATGACGGCCACTTTCTTGTGCGTAGACGGCGCACAGTACGGAACTGTAATTTGACCATGCTGCCGCTCCCAGTCAGCGACAAAACGCTCAAGCGCACCAATCGACACCGCCTTGGACACATCCTTAAACATCTTTCCCACGGTACACTGAAATTGACACTGACGCTCATGCGGGCACACACGACCGCAAATTGCAGGGAGTAAACTCGTCGTCTTAATGATATCAACTGCTTCCTTAAAGGCTCCCCTTTGGACACACGCAATAAACTCAGGAATCGGCACTCCTACCGGACAACCCTTTACGCACGGCTTGGTTTTACAATTCAAACAACGCTGAGACTCAACCAGTGCCTGCTGCTCTGTAAAACCCAGCGCCGCCTCCTGCATGAGGAGCGACCGCTTTTTTGGCGGCAGCATACGCATACGCTGCAAAGGGATCTGCGTGCGATCCTTCATCTTCAGCTCTTTACCCTGGAGCTGCGCCAGGCGCTGGCACGCTTCTTCCTGGAGCAGTGCGTGCGGCCGATACGTACGCGCTTCTGGTTCTGACTCAACCGGTACGTCACACGTCTTGGCATCGCTTACGACATTTTGTACAGATGTCATACCTACCTCCCCGCGTGGTGCTTCATCTTACAGCAGTGGACATCATGCGCTTCCCTTGCCTGAAATGCCCTCATTCTCCGCATCATGCTCTCAAAATCAACTTGATGCCCGTCAAATTCAGGTCCGTCCACGCAAACAAATTTTATCTCAGAACCTACATTCACCCGACAGCCACCGCACATGCCAGTGCCGTCAATCATAATGGTGTTCAAAGATACGACCGTGCGGATCCCAAAGGGGCGCGTCGTTTCCGCACAAAACTTCATCATAATCGGCGGACCGATAGCAACCACCTCCTGTGGACAGGACGCGCGCTCGCACAGCTCACGCAGGGGCTCAGTCACTAAGCCCTTGCGTCCATATGAGCCGTCGTCTGTGACAATGACCAGCTCGTCTGCAAGCGCGCGCATCTCCTCTTCAAAAATAATTAAATCCCGATTGCGCGCCCCAAGGATTACAATGACGTGATTTCCAGCCCTTTTATGCGCCTGGGCAATAGGATACAGCGGAGCTGCCCCAACACCCCCTGCAACGCAGGCGACAGTTCCTACATTTTCAATGAGAGTTGGATTTCCCAACGGACCGAGAACTACAGAGATGGAATCGCCCACTTCCTTTTCGCACAGCCTCATAGTAGTGGCGCCAACAGTCTGGATCACTAGCGCAATCCACCCTTCATCCGCATGCGCGTCCGCAATCGTTAGCGGTATGCGCTCAGCGTATTCGTCATCAAGTTGAACAAGCACAAACTGTCCTGCAGCACGATTTTTTGCAATATCAGGTGCATGCACCTTCAGGTAAAACACCTGCGGAGAAAATTGTTTCTTTTCTAGAATGCTGAACACAGCCATGCCTCCTTCGACCAAACTCTCGGAGGGATGGATGATAGTACAGCGAATGCAGATTTGTCAAAGAAAAGCCTTTCTTCAGCTCTGTCGCACAAGGCAACTAACGCGCCGACCGCTGCTTTTCTCATCATTGTTTCCTGGCAGGTTTTGCGTGCAGTCCTCATTCAAGCAAAACGCCATCGGCGCCGAGAAGGGTCCGATGAACAGATATACGTGTCGGGGAGGTTTACATGCGTAATACCGGATCCGCCACCTACGCCCGCATCGGCGGTGTGTTCCTCTCTTTCTTTGTGCTGTTACCCGTCTTCTGCCATGGCAGCAAAGAGAAGGGAAAGGAAGAAGAACCGGTTCGCCTCTCAGTCCTCATACGAGAGAAGCATTACTCTTCGGGCCTGCAGAATGTGTTTACGAAGTTGGAATTGGAAGAAGGAATCGCCGTCACCGTCGAAACCATCCAGGACGATCAGTATCCTACGGTGCTTCACGCGCGCCTTGCAGACGGGACCGCTCCGGATGTTGTAGAGGTGTCTCTTCCCTCGCTCCATGCCCTTGACCCATACCTTTACTTTGTAGATCTGAGCAAAGAAGCCTGGATACCGGATCTACTGATTCCTCCCACAGATCCGTACGGCAAGACATTTGCGCTTCCCTTAAACTGCGCCGTGTCTATCAATGCACTTTTCTACAACAAGGACCTTTTTGATCGCTACGGGATATCCGAGCCCAAAAGCTGGAATGAACTCCTAGAAAGCTGCGCTCTCATTGTAAAAAGTGGCATTTCTATCGTACCCCTCGCGCTCAGCACAACGGAAAGCTTTCCACATACGTTGCTTGCTGACGCGATTACGAAAGTACTCGGTGAGCAGGGCGCTCGAGATTTAGTCAAACGTGCCACAGACGACTCCATCGATTGGACGCACGAGCGTGCGCTCTATCCTGTACTCGGAGCCTATCTGGAACTGTTCAAGCGGGGATACGTAAACAAACACCACCGGACTGCGCGCGTGCGCGAAATCATTCATGATTTTACACGCGATCGCATCGCTATGTACTTTGGCAGTCACCTGGTTGCAGATGCAATCATAAAAGAACGTCCTGGAATCAACTTGGGCGCGTGCGTCCTCCCTATAACCGAAAATGCACAAGACGTACTGACTGGAAGTTTGGAAGTGCAAGGACTCGCAGTGCACAAAAAAAGCGCGCGTGTGGCAACCGCGTGTCGTGCACTCTCTGTGCTTGCGTCTGCCGCGTACCAAAACAGTTTCTTTGAAGAACACAAAGGGCTTCCTGCGTTTCGAAACACCACCAGCGCAGTTATTCCTGCGTGCCTCAGTGCCCTGTTTAAAAGCCATATAGAGAAAGGAAAAGTAATACAGGCAATCGACGCGTACGCGCAGGCGCAAAACACACCCCACAGAGCCTCTGTTTTTCCAGATTTCGCCGCGTATGTAACCGACCCGGCACCAACTGCGCACACCATGCTGCACCGCGCCCAAACTGAAGCGCGGAGGAGAAGAGAGCCGGTACAAAAAAAAGAATGAGAGCTCCTGCGCGGGCAATACGTGCCACGAGCCCGGCAGCTTAACCTACCGCGCGACAAGACAATCTTGCCACAGCCGGTCGAGGTCATAAAAGGCGCGCGCCTGCGCGCTCATAAGATGAACCAGGATAGACCCAAAGTCCAGCACCCGCCATTGCTCTTCGCAAAGGCCTCGTTTTTTTCGATGTACTTCTCTTAGGCCAAAGCGAGTCGCCTGCTCGCACACCAGACGATGAGTGCCGTGCAAGAGGCCAGGCACAGTGGCAACTACCGCAAAGTCCGCCCAGCCGCAGCGCGCGCTTACATCAAACACACATACATCCTCCGCGCGCGCATCACACAGAGCCTCTGCTACCGCGGAAGCAGCTCCGTTAGCACTCACGTTCCCTCCTTTACCAGATATCCATTAAAATCCTTCCCCAGGATAAGCGTAAAATCGATGCCCGTTTCCACCCCATACTCATCAAGCGAGGCGCTAGTTGTCTCAATATTCTGACAACGAATCACCTGCGCCACCACTTTAGCCACTGCAGGATTCCCAATGCGATCGACGAGCACCGTCTTTTGCACACTTTGCTCCAATGCATTATCAACGCGAACTACGTCGTAACCAAATCCTTGGTAAATATTCGCCGTCGTGCGCGCAAGACCGTGCGATTCAGTTCCGTTAAGAATTTCCAACGCATACACACGCTCAAAGGCCGTACCATTCTCTGACGCAAGCACCGCAAGCGTCTGGCGCACGATTTCCTTAATTTGCTGTCCATCACGAGATGGAAAAAGGAGTACCTTGCCGTCTACCACTCGTTTAGTCCCTGAAAAACGCTGCGGCACTAGGCGTTCTGAATCCAACTTAGATAATTCACCTATAAGCTTTTTTAAGTCAGCACGCCGAACGTTAGAACGTATTAGCCTGTTCAAGGAAAAAGCACGAGTTGAATGAACAAAAAACTCACTGTGATCATTAACACTACGCAACAAAGCTAAAATAGCTTTCTGTTTCCTCGATGCTGACTCCCCTTCTCCCTCATCCTCGTCTTCGTATAAAAGATAATCACGCATCTTATCCCCATCCAAAGACACTGATCCTGACGGTAACAGGACATGCCCTGCACGTTCTGTGTGCACGTCGATGGGCGTAGGGATAAACACCGACAGACCAGAGAGTAAATCTGTCAATTTAGAAAAGTTATCCAGCGAGCACACTACAGAAAAAGGAACGTTAATTCCCGTTAACTTTTCTACCTCCCTTTTATACTCCTCAATACCACGCTCGCTGTAAAGCGAACCGATGCCATCCGTACGGCCAAGACTCTGCAGAATAAGTCCCATATTATGGGGAATATCAAACATTGCCGCGCGCCTCGTTGCAGGATAATACGCAACAACATTGCTGGAGATTGGAACGTTCTCGTGTTCAATGACAAACAACACCTTGAGAATATTGTCGCTAGAAAGTGAGGATTCAAGCGGATCGCGCTTCATACCAAAGAAGACTGCAAAGACGGTGATAACCAGCATAAAAAAAATGAGGAGTAAAAAAAGCCCATGTCTTCCCATATCCAACACTTTCATTGCACACTCCCTGGCCTCTCGTCGAACTGCGGCAGATACACACACTGCCCTACTTTTGCCCGACTGCCACCCGTTACGCGGGTTGACTTACATCCTTTCCCAGTGCACGCAACATCGCACACGTACGCGGATGGGGCGTGGTACGTTTTCGCTCTGCGCACACAATACTCGCACTCACTACTTTTGCAGCAAGCGCATCTAACGTTAACGTTGACACTGCACCGCGCAAGGACGCCGCCCAAGCACGAGCTGGCTCAATTTTGTCTGATATAAAAAGAATCTTTCCTAACACACCAAAGTCTTCACACCCAAAGGTATGCCAGCGCACCGCAGACAACAACACCTCATCCTGCACGCCAAATTCCTGTGCTAACACACACGCGGCTGCGCGCCCGTGCAAGAGCAATGGCGTACCACGCTCAGTTACATCAATGGGAAAACCACCGCACGCAGCAGCACGCAACAAGAACACTTCCGAATGCTCCCGGCACATATCGTGCGCAATACCCGCGCAATAAACGTGCGGCTCAAGCTGCGCTTCCAACGCATACCGCCGTACCAGCATGCACCCAAACTCCGCTACACGACGCGAATGCTCATACCTAGGTGGCGAAAGCACTGCGCGCGCGTACGCGTCCACACGCGCAATCAGCGCCGTCATATCTGCAGACACAAAAGAGAACGCTGGCATCTGCGCCTGTCCAAGGAAAGAAAGAAAACGAGAAGAACAGGAAGAATCGTCCACTCCGGAGAAAGAAGGCAGAGGCTCACGACCGGTAGAGTCCACGCGCGATAATATACTCACGAACTGGGGAAGGTACAAGATAACCCCAACTACGCCCCCGTTGAATTGCGGTGCGTATGTACGTTGACGAAATAGGAAGCGCCACATTCTCCGCCGAAACCCATGGGAAGGGAAACGATTGTAGAGTGCGTGTGGCGCGTTCTACGTTCCCCCCATCGCCTGACGTCACAGGGCGCGCACCCACGACAAAATCAACGTGTGTACTCCACGAATCGAACGCGTGCCAGTGCGGTACACTGCGCGCTGCATCTTCCCCCAATACCAGCGCGAGCTTGCCCTCAAGCTGTGCGCCATACTTTTCCCGCACATGCTGCACCGTCTCGGCAGTATACGAAATACCCCCACGCCTAATCTCACACTCTTCAACAGAAAAATACGGCGTTGTCCCAATTGCTAAATGGAGCATCCGCACCCGATCGTGCGCACTTGCACTTCCTTCCTTTTCTTTGAAGGGGGAAACGAAGGTAGGCACAAACAGCACGCGGTCATACCCGGCGTGCCGGTGTACTGCATCAGCCAAGAGCAAGTGGCCCAGATGAACAGGATCGTACGAACCGCCAAACAGGGCTAACTTCATCCGCGCACTTTTCGTTTTCTGCTCAAGCTCACCGTTGCCCCAAAATCATCACGCACCTGACACACCGGATCCTCAAGCTGAGCGTACATAAAACTGGGAGCTTGGTTCCGCCACACAGGGGAACGCAACGCGCCCGCACCTGCGTCAGAGAGACGCACAAAAGCCTCCTGCAATTCATCTAAACCCCAGCGATTGTGCACCGAGACTCCACAAACCTCAGTGGATGGGTGCTGTGCACGAAGCTGCTGCAAACACTCACGCGCATTCGGCAAATCAAGCTTGGTACCTACGAGCACGCGCGCCTTTGTCTCAAAGACAGGGGAGAAAGCGTACAATTCCTTGCAAAGCAAATCGTATGTATGCAGCGCACGCTCATCTGCAAGATCAATGAGAAATGCAAGCCCCGCACAGCGGGTCAAGTGCTTGAGAAAGCGCAACCCCAAGCCGACACCCTGCGAGGCGCGTTCGAGAATCCCAGGGACATCTGCCAGGATCACGTCGCGCCCATCCCCCGTACGCAGCACCCCCAAGTAAGGAATCCGGGTAGTGAAAGGATAAGGGGCAACGCGCGACCGCGCGTGGGTAAAAAAATTCAGCAAAGAAGATTTGCCCGCGTTGGGGAGCCCCACAAAGCCAACGTCTGCCACAATACGCAGTTCAACGTGCACCACACGTTCCTGCCCCGGCTGCCCAGAATGCGCGCGTTGCGGAGCCTGCTGCACTGGGCCACGGAAATGATAATTCCCCCAACCACCCCTTCCACCCGAAAGGAGCGTCACGCAACCTTCATGGGCATGACCAAAATCGTGCAAAACCTCATGAGTCTGCGCATCCCTTAAAAGACAACCCGGAGGCAGCGGTATAACACAATCGTGCCCCTTTGCACCAAAGCGGCGTGCCCCCTCTCCATCCTGCCCATTCTTTGCACGAAACACGCGTCCATACCTCAGGTGCACAAGCGTGCGCATGTTGCGCCGTACCTGGAACACAACGTCCCCGCCGCGCCCTCCATCGCCCCCCGCGGGGCCGCCGCGCGGGACATACTTTTCCCGCCGAAACGCCACACAGCCATTTCCACCCCGACCAGAGGAAACACGAATCAGCACCTCATCAACAAAACTGGCCATGCTCTCTCAAAAACCTGTGCACGCCCCCTACGATCCCACAGACACGCAAATACCCCCTGACCCTTCTTACACCACAGACACAAAGCACAGGAGGCACCTGGTTCCCTCTATAAAAGCTCAAGAAGGCCGGTTTTCCACGCACACAGAAACGAGGCGCCTCCCCTTCCTTTGAAGATAGGTCACAACCCCAGGAGCAAGAGCAAACAACGTATCGTCCTTCCCCCTTCCCACATTTTCTCCCGGGTGAATTCGGGTACCCCGCTGGCGCACCAAAATCGAACCAGCACGAGCGTGCTGACCACCGAACAACTTTACTCCCAAATACTTCGGATTAGAATCGCGCCCGTTCTTAGATCCACTGCCACCTCTCTTTCGAGCCATACTACCCCCCGTTTTGTCTTAACCGCGACGCTACGCACACACCACTCCCCTCCGCACGCAAAGATGCACCGAACTGGGATACTCCTGCATCAACGTACGTAAACCACGTTCTAGAAACTCCGCAGTGAAACACAAGAGAGCCAACGCGGAATCCGGACACCCCCCCACGCGAAAGGAGAGAAAACCCCGATCCGCCGCCTCTATCTGAGGACCCAAACGCTCAAGCCCAAGCACCGCAGTGCGCAAAAGCACACTAACTGCCGCACACACAACATCACCGCCTCGTGTTCCACGCGCAGCATGACCAGAGGCAACTGCAGATAAAAACTGCCCTCGGTCACCGACTTCAAGCAACACTCGGACCAGAGCCTACACCCCCAAGATGTCACTAACGGTCAAGCGAGTGTACCACTGCCGATGACCGATAGTTCGGTGGTAATCCTTCTTGCTCTTATACTTGTACACGGTAATCTTCCGACTGCGAAAACATTCCCCCACCACCGCGCGCACACCCACTCCTTCAAGATAAGGAGAACCAATCCGCGTCAAACCCTCGCCACCAATCATCAACACCTCAC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CATCGAGCAAAAGCACATCGGGATTACCAAACAACGCCTGCGCTAGGAGTACACGTACCTTCTGGCTTTCGTCCAATTCGCACATCATCCGATCATGGTGTGCCTCATCTACACCCAACCCAGAAAGCATTTGTTCAATGCAATTTTCTGCCTCCCAGCCATTCAAATCCGAAAACTCACCTTCCAATTCTGAAGCCTTCAACCCATCTGCTTCACTAAAATCACTCTTTGCGTAAAGAGCTTCCCGCTCCTTCATCACTCGATAGAGCGCAGGATGCCCCATGCATACGGTATCTTTCACCGTGTGCTGATCGAAGGAAAAATGATCTTGACGCAGAACTGCGACGCGCGCGCCGGATGCGATAGCGATACTTCCCTGATGATGTTCGAGTTCACCGGAAAGGACTTTTAAAAAAGTTGACTTACCTGCCCCGTTCGCTCCAATGACTCCATAGCAATTCCCTGCAACAAACTTTAAATCAACACCTTTAAAAAGAGGTTTGTCAGAAAACTGCACACTCATACCCGTCACTGTTATCATGCGGCGCATGCTAGCGCAAAATCCGTGCACAGGACAAGCCGCTGTCTATAGAGCATCACACATACAGCGATGCTATGAGCGCGTCACTGTGGAAAATATACGTGCAATACACCTCGTTCATTTCTTACACACAACTGTGCAGAGCCCTCTGTAGAAAGACAGGTCCCCAGTGTTTTCCTCACACGCTGATCATTTATGTACACCGCACCGTGGCCAGAAAATACTGAAAGTGCATAGTACGACTGCCTTTCTGTAAAACGCGCAACAACTGTGCCGGTGCGAGTACCTATCTCACTATTCCCTTGCAACGTACCATCAAAAGATAGTGTGCCACGGTCCGTGTATAAATGCGCGTCAGATAGGACGCAGCGACTGCATTGCGTATCACCGTCTGTCGTGTGCAGGAGAGTCCGATCGGTACGTACTCCATTGAGCTTTAGTTCGCTCGCGTGCGCATACACATCTGCAAAACGCACCTCAATACCTTCAAGCCGAAGACTGCTGTCTTTCACCCGCACTTTAAGATTGTGCACGTTGTGCTGCGCTGGCACACAAATGATCGCTTCAATCGGTACCACGCTATGTCCCCATCGGCTCCCCCATACGTTTTTCCAAAATGTGTAAAACCAATCGCGCAACGTATCGCGTACGTTCAACGCACTCTGCATTACTCCTGGGGAATCCGCTGGAGGCGTGGACTCCCGTACTGTTTTCTTTCCACGCCGTAGGACAAGCATCGTAGGATCCAGGTGAATCGATAGCGGATCGTACACGCTGTTCTTTACAACCTTGTATGCAAGAGAGCGCCGCTGCGCACATACCTGTACACTCACTCGTACGCGAGTAGCATCTATAACAATGGTATGGGGATGTGCTTGATCTAGGCAGGTATATCCATCTGCATCGGTAAAGGTACGCACAACAGGTTGAGAACTGTGCGCGGGGTGACGCTGCATACGGCTACTGGTCCAAAACCTCGATACATCTCCACGCAGATACTTCATCGATCCGCCCAAAAGATACGCACACGCTAGAGAGAGCGCACCAACCAAACAAACGATAACAGTGTGTGCACGCGCTTTTTTGTCCATTTTCTCCCCCTCACCTATTTCTCCTCTGTAGAGCCTTTCCTCCGTCCTTAAACTGAACACCAGTTAGTGGACCAGATTACGCCGCATCAGTACAATCGCGCGCAATGAGTGGGGAATATCAATCTTTCACGCTCAAGCGTGCGCGACGCGTCTATGACCAGTATAATGTGATTAACTCCCTTTCGTTCGCACTCGTAACTGGCAATACCATTACGCTCTATGCACTGCTGCTTGGTGCCCGCAGTACCACGGTAGGCTTGCTAAGCGCGTGCATGCACTTTTCCTTCTTTGCACTCCCTTTAGGAAAACTTGTGTGCCGACGTTTTGGCGTCATTAAAACCTTTGCGTACACCTGGATCGCCCGCAATACTAGTTTGCTTCCAATGCTCGCAATCCCTCACCTTTATGCACAAGACTATACGGCACTTGCACTGTATGTGCTTATTTTTTCCGTCGCACTGTTTAACTTTTTTCGTGGTATGGGAATGATCGCGAACAATCCGGTCATCACCATGCTCGCACCAGGCAAACATCGCAGCTCATACATCGTACGCATCTCGCTTGCGAACAACAGTGCCATACTCATTGCCACGCTTTTACTCTCCGGGGCACTGAGCGTTAACGCTTCACTCACAACCTATCACTTTGCAACTGCACTCGGCATCGCACTAGGTTTTTTTGCTTCGTTTCTCCTTTTCACATTACCTACCGTCGAGTCATGCGAACATGTGCAGCACACTTCCCCGGAGACCCCACGGACCTCACCGCGCTCCGGGTACACCACGATACTCCGTGCTCTGAAAGAGAAAAACTTTCGCACCTTTACGTTCGCTTTTTTTGTCAGCAGCTTTGCCACAGGTATAGTACGCCCCTTCGTTGTCGTATTCGCAAAGGACGTATACCACACTCCAGATAGCTTTATCACTATCCTCACCGTATGTGCATCCGGCGGTGCACTCATCGTCGGTTTTATAATGAGTTTAGCTATCGATCGCATTGGGGCAAAGCCAATGTACATTATCTCCTCAGTTTTAAGTGTACTCACCCTCATCCCTGCGCTTGGTACGCCAGGACTCCATTCCTCTTTCCTTTCAATTGCTTTTTTATGCCTGTTCTGTGCAACTACCAGCATGGGATTTACCGGACAAGATAATGCAGCGCAGTCCTATTTTTTTGTCCTCGTTCCTGAGGATGCTTTAATAGATGTAAGTGTCCTGTACTATCTTATTTTGGGCATCACTGGTGGAGCCGGATCGGTGATTGGCGGCGTGGTATTAGACTTCTGCCATCTCTCAGGATACTCCAGTTTGCAGGCATATCGTATCTTTTTTACAGGAGTCAGCGCGATTATGATAATCGGCATCGCGCTTCAGACACAGCTGCGCAACCTGGGTGGATACCGTGTATTGCGAACACTCGCAACGCTTTGCTCTCCAAAAGATCTGCGTACTCTCAGCCTCCTACATAAACTCGACTTTAACGAAAATTTAGAAACCGAGCAGCATATCGTACAAGAACTTAGTACCATCGCCTCTCCCATCTCTGCCGAACAACTGGGCACCTACGTGCAATCGCCACGTTTCAGTATCCGCGCAAGCGCATTGCAAGCACTGGAAACGATTCCCTCGCTGAGTACACACAACCGTAATCTTTTGCTGCGAGAATTGCGCGAGGGAACATTCACTACTGCCGCACAGGCGGCACGCATCCTTGGCATTCATATGGTCCAGCAAGCAATTCCAATCCTGCGCGAAGCGCTCCATAGCGAGGATTACCTGCTCGTCGGAGAAGCGCTTGTAGCGTTAGCACGCACACACGATGACGAAAGTCATTTCCTTATTGGGCATGTGCTGGCGCGCACGCAAAATCCCTTTGTCGTGCTGCGTGGCCTGCAAGCGCTTGAGATGCTCAATTCAGTCCACGCGCTACCACCACTGTTTGAGATTTTGCGCACAACGTGCAAAAATACACAAACGCACACAGAAGCATTACTGACTCTATCGGTCTTGATGGGAATACAAAATGAATTCTACTTTCTATTTGAGCGCTACCGTACCGGTCATACAACCGTACAAGCGCTAGTACGAGAAAAACTAGAAGAAAGTTTTGCTATCAGCAGGGTCACTGACGCGACACTTGAGAAAACACTGGAACGCTTTACGGCCGACGCACGCGCGGGCACCCACGTGGTCATGTGGGTACTGGCACGCGCAGGAGAAGACCTAGGGACAAAAACAGCACTCCTGCTGAGTCTTACGTTGGAGAATCCCCTGTGCGCGCGAGAGGCTTTTCGCCTTCTGATAGGTACATGGACGGCCACCTTGTTTAGAAAACCCGCACTCATGTGCTCTTAGCGCTCAGACGGCCCGGTGCGCACAACACGCCGCAGGACGTGATCGACCGTGACTATCCCCCCTAAAACCGAAATCGCACGGTAGAAAGCGTTTGCCCATCGCGCAACACGTCAAACCACACCTCCCTCGTCTGACGTGCAAGCACCGCGTAAAACTCACGCACGCTCGAGACTCTTTGATCATTGACCGCCACTACTATGTCCGCCGACTTCAATCCCATCAGCGCCGCAGGGCTTTTGCTCTGCGCGTTGCTAACTAGCACACCACGCACCGACGCTTTCAAATCCAAACGTTTACGCACGGCCTCCGTAAGCGGCAGTGGGATGAACCCAGGCCAAAGCTTTGAGTAGTCATTTACTATTTTTTCATCACGCTCCGTAATGCGCACCGAAAGCGTCATCGGCACACCACCGCGAATTAAATCGAATACTGCTGTTTGCCCAATGCGCAGCGCGCCGACATCCCGCACAAACTGATTTACATCCTTTACTTCTTTTCCGTTCAGTTTTACACAGTAATCGCCCGGTTTCAGTCCCCCCTTGTGCGCAGGAGAACCTAAGAAAATTTCCGCCGCAAGCACCCCTTTTGTACCCTTTGCAATACCAAGCGATGCTACGGTGTCCGCATCCGTTGCCACCAGCTGCACGCCTAACCACCCGTACTTCACCTGCCCGTACTGGATAAATGATTCGATATCCGACTTCACATTATTGATAGGAATTGAAAAACCAATCCCTTGCGACCCCCCACTTGAGGAGGCAATCCACGCGTTAATCCCAATCACTTCGCCATAAATATTGACCATTGGTCCCCCGGAATTGCCCTGGTTTATGGCCGCATCTGTTTGAATAAAATCATTAATATTGTTGCCCGGTCCCCCAAAGCGACCCAGCGCACTGATAATCCCCTGCGTTACAGTGGAAGTGTACCCAAGAGGAGAGCCAACTGCGAACACAATGTCTCCTACCCGTACTGCATCCGAGTCACCAAGGACGGCAACACGGATATTTGGGTCTGCGTCCTCAAAGGAGACCAGCGCGATGTCCTTGCGCTGGTCACCACCGACAAGTTTACCTTTTACGATTCTGCCATCGTGCAGTTTAATCTCTATCTCATTAGCCTTACCCGCCACGTGATAGTTGGTAAGCACGTAATGCGTCTTCCCTGTCTTCTTTACAATGACTCCAGAACCAAGTCCCTCCGTTTTGTACTCCCGTTCCTCAGCTTCCCCTTTGTTTCCAGAACCACCGCCAGGCCCCGCACCCGGACCTTCAGGACCACGAAAGAAAAACCACGGAAAACCGCCAAACGGATCACGTACCCGAACCTTTCTGGTCTCCACCACATCCAGCGTCACTACTGAAGGCAGCACTTCGGCAGTTACCTGACGGTTCGCGTTTTGCAGCCGTTCTAACAGCTGCACCGATTCACGCGAAACCCCCACAGGAAGTAATGTCCGCCCCCCAGCGTTCCCACTGTCTCCGGCAACGCGCCGAGCCGTCGTGTCTGCAGAGGGCACACGCGCAGAACTTGGATGACCAGAGCAGCAGATAAAAACGAGCAACGCCGCTGCTGTAAAAAAACTGCGGCATACCGCATGTACCCCACACACAAACGAGGTAAACAATATGTTCATGAGTCCCTCCACGTCCCTGCGCGTACCCAAACCCCTACCGACACAGCCCGGGTTAAAAGCAGCACACAGCGATATGGTTACGAGTTTATCCCCTCTTCACCTGTGCCCGCCACGTACACTTACACGCTGCCTACCGTGCACAAACTGCTCCCTGCATGTACTATCAGCACACCGCGCACACTTAAGATAGCTGACTAGCCGGTACGCTCTACTTCCGTAGGTTCTGTTAAAACCTCCGTGTGGTCTGCAAAAACTGCCACAGTGTGCTCCACATGGCAGGCACACGATCCGTCTGCCGTTACCACCGTCCAGCCATCTGCACTGGTGCGCACCTCGTCTGTGCCAAGCGTCAACATGGGTTCTATCGCGACTACCATACCGGGCAAAAAACGTGGATTAGGCCCTTCCAAGCCAGGCACATTGGGGATGTTCGGCTCCTCATGCACGGCAAGCCCCACGCCATGTCCGCAATATTCGTACACCACGCCAAAGCGGTGCCGTGCTGCAACAGCGTATACAGCGCGAGAAACAGCGCGCACGCGCGCTCCGGCACGGCACGCTTTAATGCCCGCACGGAGGCACTCAGTGGTTACACGCAAAAGTTCTAGTCGCTCGTGTGCAACTCCACCGACAGGAACAGTACGACACGCGTCAGAAATGTATCCATTGAGGTTGATACCAACATCAAGGGAAACAAGATCCCCGTCCTGAATCACACGCGCTGAAGGTAAACCATGGATGACCTCTTCGTTGATTGAAATGCAAGCAGCGGCAGGAAAACCTTCCGAGAACCAGGCAGGAACACCACCGACTGAGCGGATGAAGCGTTGGCAAAACGCATCAAGCTCCTGGGTTTGAACGCCCGGTTTGACAAGCGGAATAAGAACGTCGAAAAGGCGCGCCAATGCCTTGCAAGAGGCACGGATACCGTCGATTTGTTCTGGTGTTTTAATGCGGATCATGAGGTCCTTTCCTTCCTGCTCAAGCGTCCCTCCTCTGTCCGTTCACTAGCTGCAGGGGGACCTCCAGCCCTTCGGAGGTCCCCCAGGACCACGGTACTCCTCCGCCAGGGTGCAGTCAAACATTCACCTGACAGAATCCATCTTCTGGGCATAGCCACGCGCACGCCTGCGGTCTCCCGTACGTTCGTAATACTCAACTAAGCACGCGTAGAAGGTGACAATTTCTTGCGCAGGCAAGCAGGCATGCGCGCGCGCGCAGTATACGCAGGATTTACCGTTGCGACCACGCACAGACGCAGTACCGAGCGCGATATGCTCAGCGAGCTTCAGTACTTCAGGAAAAAAATGACGAAAATACGCGCACCGCAATTCTTCAAAAACGATGTCCTGGAGCAAAGTAAAGCATTCATAGCACTCTCCCCGTACATGCAATTCCTCTGCGAGCACAAAGCCACAGTCCATAAAATCCTCTCGTGTAAGGTGAGTGGCGAGGTTGAACCCTTCTGGCCGACACTTGAGGGACAAGTACGCGCGGACAGCGTCACACTCAAAACCGTGAAAGAGATCAAACAAGATAAGCTCCACCATCGCGCAGAGCGTACCCTGCGCACGCAGGTACACGCGGTAGTCAAAGCCCGCTGGAGCAGGACGTGCGCAGAAACGCGCGTAGAGGAGGTCAAATTTCGCGCGACGCCCCGGATCAGAGAGCACCTCGTATGCGGTGAGTATACGGCGAAGAGCGCGCTCGCGCGCTACCGCCTCGCACTCAAGTTCTGCAGTATGGGAAACGAGATCCGGATGTAACGCCTTTGCCTTCTTTCTGAAGGCACACTTAATTTCAGGGGTCGAGGCACGGTGCGACACACCAAGCACGCGGTAATAATCTTCCACTAGAGGCCAGACCTTCCAAGGCGAGGCCATGGTATCTGGGCACATAGAAAAATGCAAGGGAGCCCTACAGCAAAGAGGGATTGACGTGCCGATCTTTTTTCAGATAGCGTTGCGCGGGATGTGTGCTCTTTTTAGAGGAGGTTGGGCAAATGAGAGTTGCAATCAATGGTTTTGGGCGTATCGGGCGTCTTGTACTCCAGGCCATGGCGGAGCAGAAGCTGTTGGGGAAAGAGTTCGACGTGGCGGCAGTTGTAGACCTTTCCACCGATGCGCGCTACTTTGCCTATCAGCTAAAGTATGACTCCGTGCAGGGCAAAATGGGTTCTAGTCTCAGTGCTCCTGCCGAGGATATCCTCGAGGTGGGCGGGCATCGGATCAAGTGTGTCTGCGGTCGCGGCTTAAAGCCTTCCCAACTTCCCTGGAAGGATCTTGGTATTGAGGTGGTTATTGAGGCCACCGGCATTTACGCGAATGAGTCTTCATACGGTCACCTTGAAGCAGGAGCAAAGCGAGTCATCATCAGTGCTCCGGCTAAGAGCTCGGATGCGTCTAAGCCGGTGAAGACTATTGTAATGGGGGTGAACGAGCATGAGTTCGATCCTGCTGAGCACAAGGTCGTCTCCAACGCGAGCTGCACTACCAACTGTCTCGCGCCGGTAGTGCACGTCTTTCTCAAAGAGGGAGTCGGTATTGAAACGGGACTGATGACGACTATCCACTCCTATACCGCAACGCAAAAAACTGTAGATGGGGTTTCTTTGAAGGACTGGCGCGAAGGCCGCGCTGCAGCGGTTAACATTATCCCTTCCACCACTGGAGCTGCGAAAGCGGTAGGCGAAGTGCTGCCGTCTACGAGAGGTAAGTTGACGGGGATGGCCTTCCGTGTCCCGACACCAACCGGTTCCGTGGTGGATCTAACCTTCCGCACGGAAAAAGAGACGAGCGTTGCGGACCTCAACGCGATGCTCAAGAAGGCGTCGGAGTCCTATCTGCGGGGTGTCCTGCAGTATTGCGACGAGGATATTGTATCCGCGGACGTCATCCACAACCAGTACTCCTCCATCTACGACAGCAGGGCGACGCTGCAGAACAACCTCCCGAACGAGAAGCGCTTCTTCAAGGTAGTGTCCTGGTATGACAACGAGTGGGGTTACTCAAACCGTGTGGTGGATTTGCTTAAGTTCATCTCGCAGAAGCGGTAGAAGACACTAGGAGTCCACCCGCCCGGCCTTGGACTCTTAGTGTCTTGCGTGCGGTCACCGGCGGCCGGTTTGGCTTTTCCCTTGCGCGGAGGGCCAGTCGCACTGCTCCTCCCCTGTCTTCGCCTCCCGCCGCCTGGCAAGCCGCAGGAGCTTCGCGGTTTCCCTATCTAGGGAGTCTGCGAAGCGTGCGGCATCCCTCCTGCCGAACGGTGACGTTGTTTCAGGGGCGAGTCCCTGCCCTCGCAGGTCGTACATGAAGTTACGCACCGAGAGTCGCTCGCGTATGTTCTCCTCCGTATACACATCACCCCGGTCGTTGATAACAGAGATGCGCGCGTCTACAATTGCCTTTGCAAGCACGATATCACGCGTGACGACCAAATCACCCGCTCGCGCATACGCGATGATGTGACGGTCCGCAGCCTGGTCAACAGGTTGAGTCTCGACCATGATACAATGCGGGCTTTGCACGAGAGGGATAGGACGGTTGGCCACAAATCGAGCCACACACCCCAGGCGCGCTGCCGCTCTCGCGACAAGTACGCGGACGCGCGCGGGGCATGAGTCCGCGTCCACCCACAGCGTCACCGCAGGGACGTCCCGTACACAAAGAAGGACACAACCCTCAATCGCGCCCGCACACAAACCCCTCGTCCACCACTTTGCTGATGGATTCGAGCATACGCTCGGTAGACTCCCCTATTTCCAGCAGATCTTCCTCGGACTGTACAAGACGTCTCCTCTTCTCTTTATGCAGTTCATCCGCGAGAAGCACACCCGCAATCACCGCGACCTTTAAGGGATCGCGGACCCCTGACGTCTTCTCCACCTGCAACACCACCATCTTGTAATGCTCATACAACACACGCAGATACGAGGAGTCCTCGTCAGCCTGGATGGAAAAAGACGCTCCCAACAGATCGATGTGCAACTGCCCCTTTACACTGACCACTAAAAAATTTCCATCTGGGTACGGCTGGTAAGTTCTTCAGACAGCCCCGCATGCTCCCGGTTTTCTAGAACCTTCGCCGCGTGTTGCGTAAGCGCTTCTCCATACGCAGAATCCTCAAATGTACTCAGGTGGTTCAGTGCCTTAAGAATTCCTTCCTCTATCTTCGTCTGATCATCCTGAAAGGCAAGCACCAGCTGCTCCAGCTCCGTAATACGCTTACCACGTCCATCAATTTCAGCCCGCAACGCGGCATTTTCTTCCTTCAACATTTGGACAAGGTGCACCGCCTTCGCAACCTTCTCCTCCAGCACTTTTACCTGACCGAGGTTTAGCACGCTCCACCCCCCAAAGCTTTCTTAGAAGCATCGATCACCGTCTGAAACGCACCTGGATCCTCAATTGCCATATTGGAGAGAACCTTGCGATTAAGCGCAATCCCAGCCTGCAAGAGACCATTCATAAAGCGAGAATAGCTCAACCCCTGCGTACGAACCGATGCATTGATGCGACTGATCCACAACCTGCGCATACTCCCCTTCCTATCCCTCCGCGCAACATAGCTATGCGCAAGAGCCTTCGAGACCGCATCCTTCGCCGCCTTGTAATTCGTGCCACACCTACCCCGAAAGCCCTTGGCTAACTTTAAAATCCTCTTTCTCCGGCGCACTCTGCCGTTACTACTCAACGATCGAGACATACCACGCTCCTCCGTCCTCTCACGCTTGCCACCTACGCGTAAGGCAACAGCTTCCGCTTCACCACTTTAAGCTCAACTTTTGACAGAAAACCCGCATGACGTAATTTCCTTTTGCGTTTCGGGGCCTTTTTCGTCAAAATGTGACGCAGGTTCATCTTTTTGAACTTTACCTTACCAGCCCCGGTTACACCAAAACGCTTTGCTGCTGCGCTTTTCGTTTTCATCTTAGCCATATACTTTCTCCCCTTTATCCAACAACACGAACTGCAGTTACCCGACACTCCATCATTTCTTTGACTTCGGAGTGAGCGTCATGGACATAGACCGACCTTCCATTGCTGCCTGCTTCTCAACACTATACCCACACACCAGACGGCCAAGCACATTCTGTAACACGTTAAAACCCAGATCGGTATGCGCAAGCTCCCTTCCACGAAAGCGGATAGTCACTTTCACCTTATCCCCTTCATCGAGAAACCGCTGTATATGCTTGGCCTTAAACGCCATGTCATGGTCGTTGATCTTCGGTTGCATACGCACCTCCTTGAGCGTCTGCAATCTCTGTCGCTTTTTCGAGTCACGCAACTTTTTGCCCATCTCAAAGCGATACTTCCCATAGTCCAGGATCTTGCACACCGGCGGACTCGCCTGCGGAGCGACCTCTACTAAATCAAGATTGATATCCCGTGCCATTCTCAGCGCCTCAGGGGTGGGCACCACCCCACACTGCTGCCCTACAGCGTCAACCAACCTCACTTCTCGTACCCGAATACTTCCATTAATCCGCAAGCTTTTGTTATCCGCCAACGATCCTCCCCAGTACATCCACTTCTAATGCACGCTAAAAAACAAGACTGGGCCCCAATCTAGCCATTCCTAATATGTCATGTCAAGTAAACATGCAGGAAATCACCATCCCCATCACAACCCCAATTCCTTATTTACATGTAAAAATTCACCACCTATAGTGGGCATCCAAAAGGGAGAATGCGTGTGCAAATTTTAGACCTACCCTCTTTTGGATACCACTTCATCACACAAGCCCATATCCCTCGCGGAAAAGACGAGTACTATCTCCGCTTTTCCCAGAGCGCCGAACCCCCACGTGCATGGAGACCATTGTCTAAGGAGGAAATTCACACCCTTATACAAAAGGGCAATCACTGCGATACCTGGCACGACGTTTTAGTAGCAGATCCGTTCGACGCGTCACTCATACGTAATTCATCATTTGCAGGGCTCGTACGCATCGCGTCGCTCGAGCGACGCCTTCTGCGATATCACGACTTTACCGTACCAACCGGTATTACCCACAGTACACTCATTTCGTGCGACGTCGGAGAAAATTGCGCCATCCATCACTGCGCATATATTTCTCACTACATAATTGGAAATCATGTCATCCTCAGCAGGATTGATGAGCTGTGTACCACTAACCACGCAAAATTCGGCGCAGGAATTATAAAAGACGGAGAACAAGAAGCAGTCCGCATCACCATTGATCCTCTCAACGAAACAGGCGGACGGAAAATATTTCCCTTCGTAGGGATGATCGCAGCAGACGCGTTTTTGTGGGCATGCCACCGAGACAGAACATTGCTCATGCAACGCTTCGAGTCAATGACTCAACAACAACACGACACTCGCCGCGGATACTACGGAACGATTGAAACACAATCCGTTATCAAAAGCTGCCGTATCATCAAGGATGTGTGCTTCGGTCCTGGATCATACGTAAAAGGAGCAAACAAACTAAAAAACCTTACTGTTCAGTCATCTCTCCAGGAACCTACGCAAATAGGAGAAGGAGTAGAGTTAGTGAACGGGGTGATCGGATATGGTTGCCGTGTGTTCTATGGGGTAAAGGCGGTGCGCTTTGTACTGGGAAATAACTGCGCACTTAAATATGGTACCAGACTCATTCACTCAGTTTTAGGTGATAACTCCACGATTTCGTGTTGTGAGGTTCTTAACGCACTCATCTTTCCCTACCATGAACAACACCACAACAACTCTTTCCTCATCGCAGCACTCATACGTGGTCAGTCAAATATTGCTGCTGGCTCCACCATTGGGTCAAATCACAATACACGCAAAAATGACGGAGAAATTATTGCGGGACGAGGGTTCTGGTCAGGACTTGCAAGTACCCTCAAACATAATTGTCGTTTTGCTTCTTTCGTATTAATCACGGGGAAAAATTACCCCGCAGAACTTGATATTCCATTTCCTTTTAGTCTTGTCACCAACAATGAACGGGAAAACAGATTAGAAATCATGCCCGCGTACTACTGGCTCTACAACATGTATGCGATTGAACGCAACGAAAAAAAATTCGCTGCGCGAGACAAACGAAAAACGAAAACACAAACAGTAGAAATCTCTGTCTTCGCTCCCGACACAATAGGAGAAATTGAAAACGCACTCGCTTTACTAGACAGCGCGATAGAGCGCGCGTGGGTTAACGCGGGAAACAGCGCGCTCACTGCCGAAGACATTGTCCTCAAACATCCCACCAAAGCACAGACAATCCCCGTACTGCTCACCGGCATAGAACACTCCACCCGATCAACACTTGTGCTAAAACCCTTAGAAGCCCGCAAAGCATACCGAGACATACTCATATGGTACTGCACAAAAACGCTCCTGTCTTTCTTTGAGCAAACAACACGCTGCATCTCCCACTTTACTTCGCACGATCCTAAAACTATCACACACAACTGGGTAAACATGGGAGGACAACTCGTACCTGAAGATAAGTTTGAGACACTTCTACAAAACATTGAAACGGGAAAATTCAAAAGTTGGCACCACATCCACAAAGAATACGACGCGCTTGCTGCCACGTACGAAACGGATAAAGCACTCCACGCCTATGCAGTGTTATGTTCTCTTGCACGAACAAGGATAGACGCACCGCTACTTTGCACCTACGTGCAACACGCAATTACCATCGAAAAGTACAGAGTAACACAAATTCACAAAACGAGATGCAAAGACTATCTGAACCCCTTTCGAGAAATCACATACCGAAACCCTCTGGAGCGCAATGCGGTGCTTGGTACACCAGAAGAAGACCAGCTCATTAGGACGACGGAAGAAGAATCGGCTCACCTTTGCGCATTATACGCAAGGTACATCGCGCCACCCCATCTCGGCTGATGGACCAGTCGGTGCATTCTTTTCATTTTCATACACGCGCTTTCCGCACACTATCCCGCTTGTGATACGCCGAAAGTGCGAACATCCCACCCAAACCTGCGAGAATCATTAGAACACACAGAATCTGCCCGGTGGAAACATCACTCCATGACTGGAAAAGGTAAATCGGAGACGATTGCGTGGCGGAAAACCTGTACCCCAAATGCGCATCAGGCTGACGAAAATACTCAATAAAAAAACGAAACACTCCGTACCCCACCACATACAAACACACCAAAAAGCCGTTATACGTTTTTACCCGACGCGCACACCACAAAATACACCACAGCACAATTCCTTCAAAAAAAGCTTCATAGATTTGGCTAGGGTGACGAGGCAAATTCACGAGCCGTGCACCTTCTTGCACGTGAATCCCCACCCTCTGTGCAAACTCCCTCACCCAAGGTTCAGAGGCAGGAAACATGTCAGATAAGGGAACATTCGGGAAAATCATGCCGATGGGGATATCAGTAATACGCCCATATAATTCAGCATTAAGGAAATTACCAATTCTTCCAAAAGTATACCCAAGTGGAGTTGACGCTGCAGCGACATCGGCCCATGCAAGAAAGCTTCTCCCATGCGACTGAGTCCACAAGCCACCCCCCACGAGCGCGCCAATTAACCCACCGTGGTACGACATTCCTCGCAATCCAACCCACTCACCCGTTTGCAAAGAAAACGGCCAAAAAATCAGCCATGGCTTGCGCATATACAGCAAATCGACCTCATACACTATGGTGGAAAAAACACGCGCCCCTATTAAAATGCCCAGAATCGTCCACGTAAAAAAACTCATAATGTCATCCTGCGTGACAGGCTCGCTCACCCGACTCCATTTATCAAGCTCACCGCGCCGCACCTGGTAGCGAAACAGTATGTACGCGATACTGAATGCAACCACATACATGAAGCCGTACCAGCGAAAATAGGGAAAAGAAGGAATTATTTCCGGACGAATCCACGACGGATAGACAATACTCAACATCACACAACCTCCACCGCGTAAGGAAATGCACCGCGCACTACCCCGCCACCGTTTTCCGTTTATCCTGTCACCATTCACCACGCTCCGCGTAAACTGTATTCTCCCAAAAACACCCCCACAAATAGGGGTTATACCCCACCCTCATGAAGTTCACGCATTGCGCAATGTCTTATTTATTTTCCTTTGGAGGAGCAGATTTTGCTTCCTCAGAGTAGCAATTTCATACTGCTGAGCTTTTATGATCTCAGCAAGATCTCCCACACACACTGTTTTGCTTTTTATCAAATCCTCAAGATAGTCCATACGAAACTGGAAATCCACTTCTGCTTCTGCTTCTGCAGAGGCAAAACTTCGTTCCACCAACCCTTCATAATCCTCAATGGAAGACGCCTCCTCACCCTCTGACTGCAAAATCTTATCGGCAATCCGGTACACTGCCTGGGCAATCAGTGACTGCGGTTTGTACACAACAATGGGAAGACCAGAGGAGAGCGCGACATTCTGCTGCGTATCCTGGTATATGACCCCAAGGTACTCAAGCGTAATATTCAGATACTGCTCACACGAGCGGCGAATCTTTAACGCCTTATCCACATCCTTCGGATCTGCAATCATGTTCATGACTAGTCTCGGCCTAAAAGACCGCATCCGATCCAGAAGTACTGCAACTCCCCGCTGATCCACACGCTCAAGCTCAGCAAGAATCTTAGGCACATACATGCGCTGTACCGCCGCAGCATCAGACTTGAGATTCTCTAAAAAAATACTTCCCCCAGTCCCTTTCTTAAAGGCAGCGCACAACATTTTGAACACCACATTTTTTAGAAAAAGGTAGGCATTCAAAACCGCAGAAACTGCAGGCTCAGTAACGATAATCCCTCGTGAAGAAAGGAGAAAAAACTCAAGCACTCCAAGATGAGTGCCTGCCCCCAAATCCAGCACCACATAATCAGCATGCGTTTTTAACAAACCCACTGTTAGAGCCCGCCGCTGAGAAACCTTCAATGCAGCAAAGCCAGGTATCTCAGAATCTCCTGGCACAAGATATACATTGGGATATCCAGTTGGCACCATAATCTCTTCAAAAGAAGAGGCACCCATAAGGAATGTTCCCACTCCGTGCTTATTTCCCTTTTGGCCAAGCGCCAGATGCAAATTCGACGCGCCAAGATCTAAATCCGCTACTACTACCTTCTTCCCCGCTTGACCGAGCGCTATGGACAAATTTGCCGCAAGCAAACTCTTGCCAACCCCACCCTTTCCACTCGCAATGGGTATAATCTGCATTGCGTCTCCTTGTCACAACCCACACACCATGCAATAACCTGCACAACAGCGGCACTATCTCTTTCTTATTCCCAAGATAGTGAGATCATCGTATTGGTCGTCTTCTTTAATGAACGTATAATACAGGTACTCTTCGTACTCGCTGTTTACCTCTTTGCGCGCACAGTACTCAGGGTACTGAACAAAATACCGTGCTAAAAACATATCCACTTTTTTATCCACCCTGATTTTATCAAGGTTGGTTGCCCGAGGGTGCTTATACATACGGAACACCTGCTCTACCGCTACAAGTGCGAGCACCGCTTCGTCTAGATTTCCTTCACAAGAGGAGAAATCAAATTCAAACTTTTCGCCTTCGACAGGGTTATGCCACTTTTGTAGGGAAAAACCTTTCCTCAGAAAGACTGATTCGATAATGCTGCTGACACGCTCAGCTCCCAGCTCCTCTCCGTCCTGACCTACCGTATGTGTCTCATGGGGCGCATCATGCGCAAGTCCCTGTTCCTGGCACAGTACCAGTTCAAACCGCTTGTTTCTAAAAAGACGCTTCGCCTCTTCTATGCCATCAGTATAGAGGAACAGGACATCACCTGTACGCAGGGTGAGGGTTTCCACACCAAACCCACCTTTCATATCAATCATAAAACTCGGGAATACCCCTGCAGCAGAAGTTTGCGCAAGCGTAATACGCTTCATTTTTCTTTGCTGCGCATCGTAAATATGAATTATATTATCCCCTGCATTGCAAAAGTGCACCGTACCGGACACTGTATTAAAGATACACAGGGTAAAGGCTGCAAATCTTCCTTTAAACCCGCGCGCCTCAATGAGATCATTAATGCGAGAGACAATGTCGCTTAGGTTGATACCATGACTTTGAATATTCCAATCTTTAAAGAAGTTCTGGAAGAGCGTTGCCACTTCAACCATGATAAGCGCTGCGGGAACTCCCTTTCCTGCAACGTCGCATTTTATGATGGCATAATGCTGATCATCTAACTTAATGTAATCAAAGTAGTCCCCAGAAACGCCGAGCGCGCCTTCGTAATACCCAAAGAACTCCACGTGATCATCGCACGTATACCCAGATGTAAGCTTTCTCCCTTCAGTGTTGGTATCAAGCGGGATGAACATCTTTTGAATTTCCTTTCCAACCGTCAAATCCTTTGAGGCAAGCGCCGCCTTGATCAACCCTTCTGTCATATCGTTGATAGTTCTTCCGAGGAGAGCGATTTCATCCTGCCCTTTGATGGCAATCAGTTTTCCTTCAAGTTCTTCCTTTTTTTCCGTGTCGCGAATCATCGCCACATGACTTGCCAGCCTGCGTATAGGCTTGATGATAATAGAGGCAAGAATCCACGCGCCAAAGACCCCACAGGCGAGTGCGATTAAAGAAACGTAAAATACCATTTTAATGAGATCGCGCTGTAAACCCTCAATGTGCTCGAGCAATTCCTGCGTAGAGACTTCTACAAACACAACGCCGTGCACAAAACTATCCGCGTGTCCGCGTTGGCGGTACAGGATGGGCTTATAGAAAAGGTAGGAGCTGTGACGCTTTGATAAATTATCAACCCGATATTCAGGGTAGGAGCCCACCGCGTTGTTTGAAAATGTAGAAAAAATTTCCAAAAGCCTTTGATCCATTTGCCGCGTAATGGACTGAATATCATCTCGGCGACGTACTGACCCCTGATCAGTGCGCAACGCAAGCGCAACTGCCTCCTGCGTCAGATCCGCAATACCCTTTGCTATCTTTTCTGCATCTTTCTTAACCTGTCTGTTCAAATCCTCCATTGCCGGCAAAATCTGCGCAATCCTTTTGTCAACAAAACGAGAATTGCCTTGCCGATATTCGGGCTCATTGAGCACCGTTTCAATATCGCTAAAATTCGTTGCCCACACAAAATCGATACCTTCTTCGTGAGGCTCTTCACTTTCTCCTGTGATAACCGCGTAACGCGCTTCGTGCAATGCCGTTGTTTGATTAGGCAAAAAGCCAAGCTCAAGCTTATTCTTCGCTGGAAGGTATACCTTTCCTGCCGCCACAAGACTTTCAAGCAACACTTGAACCCGAGAAAAAAGATTTTTAGCCAGCAAATCTTTTTGTGTTTTTGAAAACCGCACTCCAAGCGGCACGGACACAATAAAAATGACAGATATAACCAGCGTAAGTGCAAACAGGATGAACTTCACCCGCAATCCTGCACCGTGTGTTTTCAGTGCCATAGCCTTTCGTCTCTTCTCTGACGGCATAAGCTCTCCTATCATGAGCGCTTCCACTTGCTTTTTAAGTACAAACGCTTCTCCGACGATATCACCTATCCTGGTAAGTGACGCTGCAAACACCACACCCGCAAGAAAAAGCGCTATCAGCATGAACAGTGAAACAAAATTCACTCTCAATCCACCAGTGTGTGGGATACTCCACCGCACCTGATGCTCATAGTCGTACGCGCCGAATTTTACCGTTCCCATTTCAGAAACCGTCACTCTTGACTCTGCAAAATGCACCCCACGAGCAGGGTGCCATACCCCCACGTGGTAAGAACCTTTTTTTAAATTATCGATGTGTATGTCTGAAATAAGGTTGTCTGAACCAACGGCGAACTCCTGCGCATGCAATACCAAGTCATATGGAGCTTTGCGATCCCGATCGATGTATACCTGACTGACTGTCCCTTGCGCACGAAACCCATTACCAACAATCGACATCTGCAATGAACCGGCAGGATCTTTTTTCACATCCACATAGCGAATGGCGGTGTAGGGTACGAAATGCCGTAAGGCAAAAAAGACAACTGCGGGCTCGCTCACGTTTCCAGAGCGATCAAGGGCATATACGCTAAAGCGATAGATGCCGTTCTCCTTATTAGTGAACGATACGGACGACTGCCTGCTGCGCGTGCCGTGCACGTCCACAGGTATAGGAAAGGCGCGCACGCAGCGCTGCTGAAATTCTTCGAACGTTCGTACATCAGTATCCACACGCAGGGACGTTAGTGCTGAAAGCGGTGCCACCTGTTGTAAGCTCCAAAGGAAGCTGGTGTGATCGCGCTCCTCGTTTCCTTGCGCATCAGTACTGGGTTGATTCCAACTGAGTGTAAACGTGTTGCTCTTCAGCGCATGCGTGTTCTCCAGTAGAGGAGTTTGCAATTGTGGACACGCAGCAGGCGTAGTATCCCGCGTGTATGAAAGGTACGCGGGAGCTGACTTATTGCCGGCGAAGTCCCACACCGTTACGGCCAAAAACCACGTGCCATCCTGCGTTGCCTCCAGTTCTATCTGAGGTTTGTCCGGAAAGTGTGCAACGTAATCAGGAGGAGCAGCAGGCTGCACGCCGCATTGCCACGCGTAGTTATACCCTGCAATGCCTGACGAATCCCGAGGAAATACAATGCGTACCCGCGCGCGCGTCCCCTTTCTTACCGCGTTTGGCGAAAAATTTTCTGCAATCAGGGTCGGTGGCTGTACACTCTGATCTGGACGCAAACGCATCACACGTGCACGCGCCCCTTCTCCCTCTTGCCAAAAAACCTCAAGGTGATTGTCAACGCGCACCGCATGCGGAAACAGCAAGGCATCCTCACTAGAACGTACGGCAGTAGTACTCCACGCGCCTTCCTTTTTCTGCGCGAGAAAAATGGTATTGAGCCCGGCTGACTCTCCTGCCCACACACAGAATGTGGTACCGTCGATATGCACAAAGTTGGGAGTGATGAGACGGTCAGAAGGTTCTGCCAGGCGGAGCGTAGTCCCGATTTTTCTCCCATAGCGATCGAGCTCGGCATAGCACATCTCGTATCGCGTCGACGTACGTTCAGAGCGCTCCCACGTAACTGCAAAACGATCATCTGAGAGACGATCCAAAAAGGGCCGCTGATTGTGATACTCATCAGGTTGTGTAACAGGCACAGGCGCAGACCACGTATTGCCCTGGTCAAAGCTAACGGTTGAATACAACTGATAGCTTGCTCTCTCACCCTCTTGGTGATGTGCCTGAAACACCACTATTTCTTGGGCCTGCGTTGAAACATGCGAAGGCAAAAAGAGTCTGCGGCTAAATTCGGTAGACAAAAACTCCTGAAAGGGAGTCCAACGCTCCCCATCTTCGGATCGGCAAAGCAAGATAGAAAAGTGATCCTCAGAACCGTGAGAGGCAAACAGCAGCAGCGAGTCATCTGAAGCAACACTCACATAGGGGGCGACAATATCGCTTCCCTGAGAACGCAATACAGTATGCGTAAATGATTTTCCAAAATCCGTAGTTTTAAAGACGGTGATGGTGTGTGCATCAAAAGCGGCAGCAACAAAAATCTCATTTTTTCTGTTAACAGCAACGGAGGCAAGAGAAGGAGAACGGTGGTTGTACAAAAGGGGTGGAGAAAATGTACGCACGGTATGCCACGTACTGCCATCGTAAAAAGACGCAGACAGTCGTATTTCTCCCGAGGTAGCATTTTTTGGCGTCACTTCCTGCCATACGACGGCAACGACATCGTGCGAATACGCAACTTTGACGAAAGCGGCACGCTCAGTGCTGAGTGCCCACGGATCTTCCCAGTAGAGCTTATCTTCCTGAGCAACAAGTGGCAAAGCACAGATAGAAAGTACGCAAAAGATAAGACGCGAAAAAAAGCACAGACGAGCATTCATAATTGTGCGTCAATCCTCTTTTTTAACTGCTGAATCTTTGCCGACTTCTTATTGCGATCTTTCTGTAACAGCTGCTCAACCACCGCGGAGGCGACGAGCTTATTTCCTTTTTGGAGTTCCTGCAAGGCGCGCTGATACTCTTTTTCGTCTTCGCTACTGAGTACGTTTACCGCACCGTCACCGGTGAGCGACTGGATACGATCTTTCAGCTGCGCAGCCGCATCGTTATCAGGATTCAGCTTAAGCGCCTCGTCTAACTGCTGAATTGCTACCTGATAGAGCGCCGCGTCTCTACGCTCAAAGATACGACGCGCAGCCAGCGTAAAATTCGACGATTGTGCAATGGCCTGCGGGTTTGGCGGCGGCAATCGAACCCCCAGGTAGATTTCCACTTCCTGCTTCAGCTTTTCGATACCAGAGAAGCGTGCATCGATTGCGTACAAATCTAGGAGCAAACTGTAGGCCTTTTTTGATTCGGTTTTGTACGTTCCTCTGATGGTATCGAGCTTTTTTGCAAACTGCTGCCGGAAGGAGCGGGGATCGAGCAGTTGGTCTATTCTCAGACTCAGCTGCCCTGCGCGCTCGTTCAACGGATAGACAAGCAGTACTTTGTGTATATTCTCTCGCGAGGTGGCGAGTAACCGTTCCATCTCTTGGCGCTGCGACGCGTTCAAATATGCCGCGTGCAAGTACAGCTGCTCTGCATGGTGTAACAACTGACTCATCTGCGGGTAAAGAGGTGCAAAGTCAGGAATTACCCGCCCGATTTTGAGCGCAACCGCCGTACTAATGACAGAAAGCCAATTTGTAATTTCCCCATTCTCGGTGACGTTTGTAACTGCCCAGCGATTTTTCGCACGAATGAGCAAACGCTCCGCATCGAGCACCTCTCCCTTGTAATATTTATCTTTTGCCTGTGCGATATACGCGCGCACGTCCTTTACAACCAGTTCATTTTCCCGTCTGTTAATTGAGGAATCAAGCGTGCTCAATCGCGTGTCAGTTTCGGTAGCGTAGCCGGTGTCGTACCGCAACGAGAGCGCCAAATCGGCCTTTTCTCGAGATAGCACCAGATTCTTACGGGCACCGCCAAAGTCATCTTGACCTAGACCTTCCACTGCCTGTCGGTAACGGTACTCTGCTTCTTGACGCGCCAGTCGTTCGTGAATAGCCCGTTGTTCTGCTGCCAAAAAAAGTGTCTGCACGCGTGCAGAGAACTGTTCAAACTGAGTGCGCAAATCACGCAGGGACTGCAGCCCATACGCATAGCCACGCTCAGACAGGAACTCTTCTTCGCCAGAAAAAAAAGAAAGCAACCGATCAAGTGCCTCCATATCCTTACTCACCTGCTGAGGACCCGTTTCAGACACAAAGCTCAACGCGCGTACCCTGCGCTCGTCTTTCGCGTCAAAGCGCAATGCTTCCTCGGCACTGGTAAGCTGCTGCGCATACTCAGCGAGCGCAGAAACGCCTGAGTGCTGATGAAACGCCATATGTGCGGTATAGCGGTTGCGTTTGAGCGCCGTGAAGCGGCGCAACAGCTCACTTTGGATGGCATGCAGCTGTGCACGCGCCGCACGCACCGCCATTTCGGAGGGGGAAGACGACGCGTCAGCCTCCTCCGACGCACCCGCTTTTTGGGCTACTGCCTTTTGCGCAGTATCAGGGGCAGCGCTCTGTTTTGCCCCTCCCTTATCAGCCTGGCTGGGCACTGGAGTATCCCCTGCACCCCCCGGTGACGGGGTGCTTGCCGTATCTGCAGGCGGGGAAAGAGACTCGGTTTCTGCAAGGGCACGACGCAAAAACTCCTGGTGGTGTGCAAGTTCGCTCAGATCCCGCGCGAACGCTTCATTCTGGGAAAGGTCCTGACGCCGCAATGCAGCCGAAACAGGCACGGTGGGGGCGCGCTGGAAGGCGAGCAGTGCATGGTAAAAGTCGTACGCGTGTTTTGTGGCGCGCAACGCGTCGGCGTGCGCACTGAGCGCTACAATCTGCGCGCCAAAGGTCTCATAATCGCGGGGAAATCTGCCATGCTGGGCACCGAGCGGGGCGCACGCTGCCCACAGTCTTGCAAGCGCACCCAATGCGTCATCCGCCTGGCGGAGCAGCGGCTCTACTGGCGCAGGCAACGCTCCCCACGCGCCGCGAGAGCCGACTCCCGCACTGAGAGGAGCGCCAGGAATGAGCGATCCTGCAGGTCCTGCACCGACTGCTGCCCATGCGCCTGCACTTGCCAGTGCAGTGTCGGTGGGTGCGGGAATGTTTCTGCCTGAGTGCGGAGGATGTGCAAACGTAAACTGTGCGCGCGCCTGGTCGTGGAGCGCCGCTACATGTGCGCGACCTGCTTCAAAAAGATCTACAAAAGCGTCAAAGGCAGGAGCCTGGAGCGCGCCGAGAATACCTTCGAACTCAAGTTTACTGCGCCCGAGCGTAATTTTGCGTGCAACGGCCAAGAAGGCCTCTTGTGTCTCGTTATTTTTCTGCGCGCGTGTGGATAGCTGTTCAAAAACAACACCGGTGTGCTCTATGTCGCGAGAAAACTTTAAAAGCGCTCCAAGCGCTTGGACCAGGGAAGTGAGCGCGGCGCTTTCCTCAGTGGTTTTAGAAAAGTCCTGCAAAATCCTTAATTCTGCCTCCACCGTTAAGGAGTGAGGATACGCTGCACTCGGTGCGCGGGCACCGGGTGCAGCAGGCGCAGCGGGGGCGGCAGAGTACGCGTCGCGCGCGCGCGCAGCCTCATGGGCGCTGGCAGCATACGTCCTTTTCTGCGTGTTCTGATACTGAGCCCGTGCAGCGGCGACCGCTTCTAGGAGGGGCTTTGCGCGGGAAACATGCGCATGTGCGTGCTCGACGCGAGCACGCACCTCCTTTTTCCCCGGACTTGACGGGTCGGCAAGGTACTCATCGTAGTAGAGCTCGTAGCCGCTTCGGTACAGGAGCGCGGCCTTCAGGTATTCCTGGCGAGCCATGAGGATGCGCGCCCGCTCCATGAGGTGAAAGAAACGGGCAGCGTACACTGCGTACGTAGAAGAATTGCGCAGTCGATTGAGAAACTCGTGTATTTCTTTGCTCTCTGGACCGGCGAGCTTTTCTAACGTTTCGATGAGCTGCAGGTGCTTAGCGTGGTTTTTAGGTTCTTCAAGGAGCGTGGAGAACAGCTGGTGCATGGTTTTGCGGTAGAGGTCATGGCGATCCAGGATGCGATCCGCACGGAAAAGGCCGGCATCAAACTCTGCAAGGTCCTGCTCGGTACTCTCTATCACCTCGCCCAGTTGCGGCGGCGTCCAGTCCTTGCTACCCCGCGCACAAAGCGGCGCACTCGGCAAGAAGAGAAAAAGAAGCACAGGCACGCACGGAGCAGAGCGTTGATGGATTCTCACGGCAGGCGCGTCTCCTTGTAGACAAAGTATTGAGCTGACAGAGCACGGTTAAGATATTCTCGGCAAAAAGTGTGAGACTGTAGGGGACGAGCGCTCAATCAGGGGGCTGCGGGGGAGCGCTTGCGCGGACGCCGCAGATACCATATCATGGGCAGATGGTACATTACAAATCTGTTTTTTATAAGAGCGCAGCGCTCGTCTGTGGTTTCGTGCTCGCGGGAGCCAGCGTGGCGATTGCCTCTTCAGAAGCTGCGGCGAAGACTCGCTCAAAGATGAGTGAGTTTAAGAGGCGCGCAGTTTCCTCCCCTTCCGGAGGGCGTCTGAGTGTTCTGGACGGTTCGTTCACCGCATTGGCAAACGATGCCAGCTTCTTTGAGGCGAACCCAGCAGGGAGTGCGAACATGACGCACAGTGAGCTAACCTTTGCCCACACCGTCGGATTTAACAATTCGCATGCCGAAACGCTCTCTTACGTTGGCCAGTCGGGCAACTGGGGATACGGCAGTTCGATACGGGCGTTTCTCCCTGAGGGCTGGGTGGGCCTCAGTACCCTCGGTACGGTAATCGGACAGTGCACGCCTGCCTCCAACCCAATTAAAAAACTGGGGGGCTTGGGGATTGTGAACTTCTCCCGTCGGTTTGGGGGACTTTCCATAGGGGCTAACCTGAAGGCGGGGTTCCGCGACGCGCAGGGCCTAACGCACCTGTCGCTGGGTACCGACGTGGGTCTGCAATGGGTGGGGAACGTTGCTAAGTTCTTTAGCTCTGCAGAACCCAACATGTACGTCGGTCTTTCCGCTACTAACCTAGGGTTCACCGTTAAACTGCCGGGGTCGCCGTTTGTCCTGTGCAGAGCGACGGGTGAGCAGTGCTGCAAGACGTGCTCGGGCCGCTGCACGGGCGTTGGGACCTGCTGTAACGGCGAGAAGCCGTGCTGCAAGGACTGCGACTGTAACTGCCCCTGTCAGGACTGCAAAGACAAAGGTTCGGTGCACGCAACAGACACCATGCTGCGCGCAGGGTTTGCGTACCGGCCGCTCAGTTGGTTCCTCTTTAGCGTGGGTGTGGCCACCCGCGTGAACGTAAGCAACCTGCAGGTGGACCACCTCTGGAAGCGCTCTTCCTATGCGCTTGGGATGATATTAGACCCGGTTCGCTTCCTCACCTTGCTTTCGGGAGTCGCCGTGAACGCAAATGGAAAGGTGCGCGCAGGCGTGGGCGCCGAAATACGCGTCGCGTGCTTCCAGGTGAGTGCGTCGTACCGCTACGACTCCACAGGCGATGAGCAACAGGGCACGCCGCACAACATGTCGCTCGGTGCCTCTATCCTGCTCGGACGCAAGTAAAGCGCGCGGCGCCAGCGCTGCGTGATTGCCAAAGGCGGCTGCCCAGGGGCGCCGCCTTTCTTTTCTCCGCGCGTGCGACGGGGTTTTCTGGGTGAGCGGCGGTGCTCCGCTTGCCAACTGCGCGCGCGCGCATTACAATGGGCACCATGATCAGACATACATTTACGCATAGGTGCGGAGCGCTCCTGTGCGCGCTGGCGTTGGGAAGCTCCACTATGGCTGCGACCGCCGCTGCAAAAGCCAAGACGACGGGGCAAATGCAGAAATTGCGGCAGCGGCCGGTGTGGGCGCCCACCGGCGGGCGGTATGCGTCTTTGGACGGTGCGTTTACCGCGCTGGCAAATGATGCAAGTTTCTTTGAGGCAAATCCGGCAGGAAGTGCGAACATGACGCACGGGGAGCTGGCTTTCTTCCATACCACTGGCTTTGGCTCGTTTCACGCCGAAACGCTCTCTTACGTTGGCCAGTCGGGCAACTGGGGATACGGCGCGTCGATGCGTATGTTTTTCCCCGAATCCGGGTTTAACTTTTCTCCCTCCACGGGGCCCGTGTGCACACCTGCTTCGGCCCCCATTAAGCAGCGCGGGGCAATTGGAATCATCAACTTTGCCCGGCGTATCGGGGGTCTCTCCCTGGGAGCCAACCTGAAGGCGGGGTTCCGCGACGCGCAGGGCCTGCAGCACACCTCTGTCTCCAGTGACATCGGTTTGCAGTGGGTGGGGAACGTTGCCAAGTCCTTTACCTCTGAGGAGCCCAACCTGTACATCGGGCTTGCGGCCACCAACTTGGGATTGACCGTAAAGGTCTCGGACAAGATAGAGAACTGCACGAGTACCTGTGAAAAGTGTGGTTGCTGCAAGGAGAAGTCCTGCTGCAACGGCAAGAAGCCGTGCTGCAAGGACTGCGACTGTAACTGCCCCTGTCAGGACTGCAAAGACAAAGGTTCGGTGCACGCAACAGACACCATGCTGCGCGCAGGGTTTGCGTACCGGCCCTTCAGCTGGTTCCTCTTTAGCCTTGGTGCCACCACCAGCATGAATGTGCAGACCTTGGCTACTAACGCCAAGTCGCTGTACCAGAACCTGGCTTACAGCATAGGCGCCATGTTTGATCCCTTCAGCTTCCTGAGCTTGAGTTCGAGCTTCCGCATCAACCACGAGGCTAACATGCGAGTGGGAGTGGGTGCAGAGGCGCGCATTGCCCGCATTAAGCTGAACGCGGGATATCGCTGTGACGTCACTGACGTCGTGGGGAGCAATTGCAACGGCGCGAAAGCTTCGCACTACCTTTCCTTGGGTGGCGCGATACTGCTCGGCCGAAATTAATTCATAATATGCCGGGGCGCCCGCCGGTGCCCTGCTGAAGAATGCGGAGCGGCAAGACGTGGAGGGGGTTTTGCCGCTTTTTTGGTGCGGCGGCCGTGTGTGTCGGCTGCGCCGGTACGCGTAGGAGGACGATTGGTGTTCGGTTTTGCACGCGTCGGTTCGCGCGGGCTCTGCTTGGGGGCCCTCCTGCTCTCCCCTCGCATCGTGTTGGCACAGCACGTTGCTGACGCTCCTTTGGGCGCACGCGGGGTTATTCCGCGCAGCTCCTTGCCTCGGCGCACGCGGGCGCCCCGGGCTACGACGCTGCGATCTCGGGGCGGCGTGGTCAGTTCCCGCGCGAGCGGGGGAACGCTCGTGGTCACCGCGCAGAAACCGAAGGTCATGGCACGAAATGACGTGGACTACCGTCCGCTCTCCCTGCaGGTCGGCGGCAGACAAGGCTCGTTGGACCTTGTTGCCACCGCAACGGCGGATGACGCCAGCTTCTTTGAAGCGAACGCCGCAGGAAGCGCCACCATACCGCGCATGACGCTCGCCTTTTTTCACAGCATGCGCATTTCCGACTCCCACATAGACGTACTTTCCTTTGTCGGGCGGGCGGGGCGCACCGGCTACGGCGTTTCGGCACGCGCCTTTTACCCAGACATGTCCAGCAAAACCACCGGCTTCGTGGGAATTTTTAACGTATCGCACGCTTTCTCTTCCGCCTATCGCTTTAAGGGCGTGAGCGTGGGCGCAAACCTTAAGGTGGGGTATCGCCACACCCnnnnnnnnnnnnnTAGCAGCAGCCAGTCAAAGAGCTCCAACGGGAAGGAGAACCACCACATAGTCCTGACCGCGGACGTAGGGGTGCGCGGTGCGTGGACGGTGTCTAAAAACTTTGGTGCGCATGAGCCAAACCTGTGGGCAGGAGTAGCATTCCGCAACATTGGCGCGTCAATCAACGCCACAAACCTTCACGGAAATAACGGCGCCGCAGGCAGCGGTGGAGGGAGCAATGGGGACGGGAAACCTGCCCACGTCACGGACTCCCGCGTTATCCTTGCGCTTGCGTACCAGCCGGTGCGGTATTTTCTTTTTGGCGCCGGGCTTGAGTGGCTCTACAATGTGGGGTCTATCAAAGACGTCAATTCGCTCCGGTATGGGGCGGCGTTCATGCTTTTTCCGCTCAGGCAATTGGCATTCAGCTCGAGCGTGGTTATGAAGGGGATGCGTCCAAATCTGCAGGTCCGCGCGAGCGCAGGGGCAGAAGTGCAGTTTTCTCACGTGCGGTGCACCGCCTCGTATTCGTATCTTTGGAGTGCGACACCCACACGGCCCCACTACGTTTCAATTGGGGTAGCCGGTTTTCTCAAACCGGTTCCCGAACAACCCCTGTCGCAAGAGGTGTACCGCTCCTATTTGCGCGGGCTGCGCCACTACCACGCGCAGCGCTACGCAGAGGCCATCGCCGAGTGGAAGCGCACGCTGCAGCAGGGCGTCAGTTTTGAGCCTGCGCGGGAAGGCATCGAGCGCGCCACCAAGCTTTTGCAGCTGAACCAAAAGGTTCACGATTTTAACATTTTCTAGCCGCGCCGCCGCGGCATCATCTGCTCCGTCCTGTGCCACGCTGCCGGCACCGGCGGAAAGTGGGGGCGGACCCCTTACTCGACCGTCACCGATTTTGCCAGGTTCCGCGGCTGGTCAATGTCAGTCCCCTTGAGCAGGGCAATGTGGTATGCCAACAGCTGCAGCGGTACGGCGTAAAAAATCGGCGCGGTAAGGGGAGATACCGAAGGTACGGTGATTATCTGACCGCACGCCCCTTCCGGCGCGTCCGCCTCGGGCGTGCATACCGGGCCAAAATGCTCCGGCGCGTCCGTAAAGATGTAGAGCATCCCGCCGCGCGCGCGAACTTCCTCGATGTTTGAGGCCATTTTTTCAAACAGGACGCCAGGTGACGCCGGCGCAATTGCAACCACCGGCATCTGCGCGTCCACTAATGCAAGGGGCCCATGCTTTAGCTCCCCCGCTGCGTACGCTTCGGCATGGATGTACGAAATTTCTTTCAGCTTGAGCGCCGATTCAATTGCAATCGGATACAATTCCCCACGCCCCAAAAAGAGCGCATGCTGCGCATGCACAAAATGCCGCGCGCACCGCGCAACGTCTGCCTCACACTCAAGCACGTGCTCCACATCCTGAGGCAGTCGCTGGAGCGCCGCAGAGAGCGCGTCCTCGGGCTCCTGCGTGAGTATCTTTTTTGCCTGCGCAATCATGCGGGTGAGCACGAGCAAGCACACCAGCTGGGTGGTAAAAGACTTCGTTGAAGCAACCCCTATTTCTGACCCCGCGTGGGTGAGCAGCACTGCGTCCGACTCACGCACCAACGTGGAACGTGCCCCGTTGCAAATGGCAATCGCACAGAGATACCCTTGCGTTTTTGCCAGGCGCAGTGCGGCAATGGTGTCAGCCGTTTCTCCCGACTGAGAAATCGTCAGTACTATTTCACGCGCGTGCACGACGCTCGTGCGATAGCGGTACTCTGAGGCAATCTCCACCTGACATCCCACCCCTGCAAATGCCTCAAACCAGTAACGCGCCACTAACCCTGCATGGTACGAGGTACCACACGCGATAATGCGCACCCGTGTTATCCGTCTAAACAGCCGCTCAAACGTCTTACACGAGGTACCGTCCAAGACCCGGTCCTCCCCGAACGTCCGCACCTGTGCGCGAGAAGACGAAGAAAACGACATATAGGCATTCAGCGTATGCCGTATAGCGTGTGGCTGCTGCCATATTTCTTGATGCATATGGTGACGGTGCGTACCCTTATCCTGCGTACAAAGCTGCATCTGATACGTAACAACAGGACGCGCCACAACGTTTCCCTGCGCGTCGTGGACGCACACGCTATCTCGGTGGACGTCTGCGATGTCTCCTTCCTCAAGATACAAAAAACGCTGCGTAACATGCGCAAGCGCAAGCGGGTCTGACGTAACAAAATTTTCCCCACAGCCGAGTCCTACCGCCAACGGACTGCCAGAACGCGCAGCAATCAACCGCCCAGGAGATGCAGCGTCCATGCAAAGTAACCCGTAGGTACCCCGAACCTGCGTCAACACTTTTTTTACCGCAAGCAGGAGGTGCGCCGTGTACCGCAACTCCCAGTGCAAAAGATGCGCGAGCACCTCGCTATCAGTTTGTGAATGAAAACAATAGCCACGGGTCACTAGCATTTCACGCAAAGACCGATGGTTTTCAACAATACCGTTGTGAACTATCGCAACGGATTCAGAACAATGCGGATGCGCATTCGCTGCACACGGCTTGCCGTGCGTTGCCCACCGGGTGTGCGCAATGCCCATGGTCCCGCAAAGAGGACTCTGACCTAATAGCGCGCAGAGCGACTGAACACGACCCTCACAGCGTAAAAGGCGGAGCGCACAGTCCGAGCCAACGACAGCGATCCCTGCAGAATCATACCCGCGGTATTCAAGACGACGCAGCCCCTCAAGCAAGAGACCTGAGACATCACGCCCCGCCACCATCCCAACGATTCCACACATAGACGCCTTTTCAGTGCAAAAGCACACGGGAGAACGTTAAACTCAAACCCACAGAACACACGCACGCGTAGGAACCATTCTGACTCAACCAAGCCACGAGCCGCCCCGCAGGCTACGGTCCAGCGCACCAACAGGGAGACTCACCACCTCCCCCAAGGGGAGACCCGACGAACGAGCAAGGTAACCCACAGGTCACAGGCGATCCCATGCCCATCCGTTGCCTTGCTGCACATCGCTCACTTTTTCGAAGCTGAATCTGGGAGTATTTCCTGTAACTCTATCTCAAAAACTAGGAGCGCACCTGGAGGGATAACCCCCTCGATACCACGCTCCCCATACCCCAAGGAAGAAGGCACATAAAACCGATAGGTAGAACCCACCGGCATCAGCTTTAAGCCCTCAGATACCCCAGGCACCATACCATCCACCGGAAACTCCGCAGGCTTATCTCGAGAGGCATCAAACACCGTTCCATCAAGCAGCGTCCCCTTGTACTGAGTGCGCACCCTCTGACCGCCCTGCGGCTTTGGACCATCTGCAGCCTTTACCACCTCGTACTGCAACCCAGAGGAAGTTACCTGCACACCTGGCTTCTTCGCATTCTCTTCAAGAAAGGCCTTTGCCTCCTGCGAATTCTTCTCTACCTCTTTTTGCCGATATGCCTCGAACGCACGCTGTAGCACGTCCTGCGCATCCGCAAGTGCCTGCTTATCCTTGTCTGCACTGACTGTCTTCTTTAGACCCTTCCACACCTGACCCAGGTCAACGTCTAACTTCGAATCCTGCAGCGTCACCCCCATGAGAACCCCAAAGGCATACCCCACACTCTTCTTTGAAAGCGGCGTCTTCTGCCGCTCCTGCTCCTGCACCTTTCGCGGATCGAGCTGATCAGCAGTCAGCGCCTTCTTATCCGCAGCCTCCCCGGCAGAGGACACCCCCTCAGCACCCTTCCGACAGGAAAAAATACTCATACCCGCAAGGAGCAGAAGCGCGAAAGAACACACCCCTGCAGCTTCTTTTTTCAAAATCACCGCTCCTTTTGCGCGCTCATCCGCGCCGCCCCGAGGCGACCAGCCTACCCCATCCGTACTTCACACGTCAAGGAGATAGCTAATGCCCCGATCCTTCCTTGAGCCACACCCACTTTTCAGGCATCGTACGCACCATGAACCTCTATTTGGATTGGGCTGCAGCTGCTATACCCGAAACCCGGCTTATCCTACGCGAAACGCAACAGGCCTGTACTCTCTTTGCCAACCCTTCTGCTGTGCATTGCTTGGGAAACGATGCGCGCGATGCGCTCGAACGAGCACGACACACGTGTGCCCAGAGCTTAGGCATCAATCCAGAACGCCTTATATTCACTTCAGGCGGGAGCGAAGCAAATCAACTTGCCCTCCTTTCTGTCCTTACTCGTCTTCCTCACGCAGAAATCAGCGTCAGTATGCTAGAGCACGCGTCGGTCACTGCACTTTTGCCCCGGCTTGAGCGGTTGCAGGTATCCGTACGCCACATCCCCGTCAATGCCCGCGGTTTCATTACCCCTGAGGCTGTACGTGCAACGCTCAGTCCCCGTACCACGCTAGTGTGCGTGAGCGCCGTACATAGTGAAACCGGCGCCATCCAGCCGCTCCCTGCTATTGCGCACGTGCTTGCACATACAGGCACACGCGGACGCTCTATCCAGCTCCACGTAGACGCCGCACAGGCCTTTGGGAAAATACCGCTCAATCTGTATATGGACCTTCCGCGCATAGAGGAACATGCACAGGAAAACAACGCGCCACAGACACCACCGGGCTACCCCGCACCCACTGCACAACGCGCGCTTACCTACTCGGTAGCAATCAGTGGCCACAAAATAGGCGCACCACGGGGTATTGGGCTACTGTGCGCACACCGTTCATTTACCCCCTTTGTCCTGGGAGGCGGACAGGAAAAAGAGCGCCGCCCGGGAACTGAGAACCTTGCAGGTGCGCTCGCGCTCGCCGCTTGCGTGCGCGAAGGCGCCTTCTTCCGTACTCTACATACCACTCCGGAAGGCCCTACACCGCATACGAAGCCCACAGCTCCTGCAGGGTTACGCAGTGTCCGAGCGCGTACGTGCGCCTTTGTGCGTGCACTCAGCGATTTACCGCGGGTGCAACTAGTCCCTGCAACGCGCAAAGAAGACGAAGCGCACTTCTCTCCCTACATCGTCTGCTGTGCGGTACAAGACGCCAGCGGCGAGGCATTAGTACGTGCATTCTCAGACGCAGGTGTGTGCATCTCCACCGGTTCTGCCTGCTCGACAAAGAAAGGTGGCGTTTCAACACGCCTTCTGCGTGCACTCGGGGTAGAATCCCGCGCAACGCGCGGCGTGCTGCGTTTCTCTTTTGGTCCACACACCACCGCCGAAGATCTCGATCGGGTCTTAACGCTTTTCCGTACCCTGCTGCAAAAACTATGACCGCTCCACACAGAAAGGGTACACGCACAGGAAGCACTCAAGCGCCGCACACAACCCCTTATTTTGTCAAAATTTTTAACGGATTTACCACCGACCCGTTCTTAAATACTGAAAAGTGCAAATGCGGACCAGTTGCCCGACCGCTAGCCCCCACGCGCCCAATGGTCGTCCCCTGGACTACCCGCGCCCCACGCCCTACCATCACCGAACTTAAATGCCCATACATGGTTTGGTATCCACCGCCGTGCACGATGATCAGGTAATTCCCGTAAATTCTGCTATATCCAATTTCTGCCACTTTCCCATCGAGCGTTGCTTTCACCTGCGTCCCATAGGGTGCGGCTAGGTCAATCCCATTGTGAAAGCTCCTTTTGCCTGAAAAGGGATCTGAGCGGTACCCAAACCCAGAGGTGCGCCGCCCGCGAATTGGATACATGAATAACTCCCCCAACACCTTCCTCAAATCAAAAGCAGATAATTTTGCACCCGGAATAAACAAACGCTGTCCAACTGTTAATGCACGACTGACTAAATCATTCGCATCCAGCAACGTATTCAGGGGCAAACGAAAGAGACTGGCAATTGCACTAAGCGACTGCCCCTTTTGTACCGTGTGCATGAGTCCATCCATGGACGGAATAGTAATTTGATCCCCTACCGATAGTCTGCGCGCGTTTGAAATTCCGTTCACCGACAGCAGCGTCCCCATATGCTTGAGTCCTGCGCGCAGCGCAATGGCACTAATAGTATCTCCCTTACGTACGGTGTACGTGCGGTAGCTCACCGTCGCAAGCTGCGTATCCAACGCCTCTGCAAGCGCGGCAGCGTTCGCGCCGCCCTCGCGCGTTTCTACCTCCTCTGCACGAAAAACCCCACGACGCAGCGCATGCGCCAGCGTGCTGTCTGTTTCAAAACGCACCAGCGCAAGCCTTCTGCCACCGGTAACGTGCACCGCCCACGGGATACACAGCACCATGAGCACAAAGAGCAGCGCGCAAGCCAACGCCGCACACAACGGCACACAAGAAGCATCCTGCAAAGAACGTACAGGCACCGAAAAGGAAGGAAAAGAAAAACGAGGCACCGCGGTGCGCGCAAGCGGCGTGCGTGCACTCTTTTCTCTCCGGAAAAAACGCATCCCCCCTATACCCCGCCTGCGGCTCACCCGAACAGAACGGTTTGAAATACTGCTGAGCAACCCCGAAGCGTTGAGCGCCTGCGCACGTATCAAACGCGCTTCTGCACGTGTGCTCCATTTTGCGTAGCGCGCGCGTAAGCCCCGCCCTCCTCCGAGTCTCCCACTGACTCCGCTGCCTGACTCAGGAATATCGAGGGTATCAGGACTTTCATGAAACGAAATTATCTCTTCCTCAAGGGGAAAACGGGGAACAAGACGGTTACGCGTACGAGCGCGCGCACCCCCGCTATCGGAAAACGCACTACTTGAAAGAACTGCGCGGCGCACTTCTGCAGGGCTCGGACACACGCTGAACGGCTCACATCCCCGCGCATGATCCGGAACTAAGTCCGCACCCGTGTACGTAATCACGTCCATAACGGGCGGTATCGGAACATTTATTCCAGGCGTTGAGCATTTCGCCTGCAGCGCCACAGGCGGCGGAGTCCCCAGCAGCGTGCCACTTGTTTTTGAACCGCACGGCGCACGCCCCGTATAAAGAACACACCTCGCCGGGCGCAACCGCCGAGGGTGTCTTTCCCGATAAAGCAGAGTTCAGTGAAGAAAATGAAAATCGTAAACCTGCCGGTTTAATTGCAAAAGCTTCGTTGCACGCTCGATACCTTCTCGCGCCGGCTCAAAGCTACCGGCACGCTGCAGGGTGCGGCGCCATTCGGCAATCGCTTCCTCATAGTGCTGCGCATCATAGTGACGCAGCCCCCGCAGGTATGAAGTGTATACTTCCTTTTCCAAGTGCTTGCGTCGGTCTCGATTAAAAAATCCTGCAATTCCGCAGGAAATGACATGCTCATTCTTGTCTGACTCATAGGTGTATGTGAGATCCACACGCACCCACGTACTTTTGAATTCTACTCCTGCACTTGCACGGATATCTGGGGCGAGCCCGGTGAGAAACACACTTGAGCCAAACGCAACGTACTGCACCGGCAGGAGCAGGAACGCTACGCCGTATCTGAATCTATTGTTGTCTGCAAATTCTTGCACGTTGTACTTCCACTCAATCCCCGTGCCAAAGAGAAACCACCGTATCGGTTGATACGCACATGCGAGAATAAAACTCGAGTTTGTAGCGTGCACCGTCCTGCCGGCACTCGCGCTAGAACCGCTGCCGGATGCGTCCACCTCAACTGAAAGTCCAACGTTTTTGACAGTACCGCCCACCCACAGATTCGGCTCATGGGAACCAAAATTCTTGGCCACCGACCACGTCCCCTGCAGACCGATGTCTGCGGTCACCACCACGTGCTTCTTACcccccccctggttgttttttctaCCCCCCCCCCGCCGGCTGAAGAATCGCGGTAGCCAACTTTCACGTTGGTTCCCACACTGATGCCTTTAAAACGATAGGCAGACAAAAAACGGTGCGCCACATTGAAAATGGCAACGCCGCCTACTGGCTTTCCCGCCATTGGCAGGTGGAGATACTGAACACTCGCAGAAAAACCGTAGCCGGTCCGTCCTATGCTGTGCACAAGTGCAATCGTATCTGTGTGCGATTGATTAACCCGGGCAAAGTGAAACCCTCCCACCAGGAGATAGGGGAACGCGGCACTCCCTGCTGCATTCGCCTCAAAAAAACTTGCATCGTCTGCTAAAGCGGTAAATGCCAAGCCGAGCATTTCATATCTGCCGCCTGTCCTCAGCGAGAGGGCACGACGGCCCACTCCCTCCGACTGCTTGGATGCCTTTGCTATCATTGCAACAGCCGACGTCACGGACGTTCCAGACACGGCACGCCGCACCCTGCGGTGCGCCGGCACTCGTGCGCGAACTTCCCCCAGAACTTCACCCCCTTGCGAAGACCACGCGCCCAAAGAAGCTGTCCGCGCAAAAAGCGGGGCAAGACACAAGGCAGACATCCCAACACGCATCCCCAGAACCCGAACTGATAGAAAGCTGCGCGCACCGCGCACCGCAGCACATCCGCACGCGCCACCGCTTGAACAAGCTCTTCTCCGCCTCATCCGTACCACTAGACTACCTCACCGCATCCGCTCCGTGCAACGCTTGCGCACAGTCCCTTCCCTTTCCCATACGCTGCGCCCCTACCAGTGCCCCGATTACGTCAGAGAATGGGGCAAAAGCGCACTCCACGTACGAAGGGCTACGGCCTCTTGCACGTGCGCCACCTGTAAGCGCGCAACACCTTCTATATCTGCAATTGTACGCGCTATTTTTAATACCGCATATCCTCCGCGCCCCGATAGCTGCTCCTTTCCTACTGCACGATGGAACTCCCGCGCAGCATCATCTGTCAACATACACCAACGCTGCACATTCTCAGGAGAAAGACGCGCATTCCGGTATCGAATCCAATCTTCCACCGTTGATGACCGCCCGTTAATCGGCGCACATAGACAGCTCCCCTGCCGTTCCCACTGCGCTTCAAGTGCGCACGCAACCGTCTTGCGCAAGCGCGCGGTACAGCATGCCGGTTCGGACAGCAGCGTATGCGAAGCAGGCGGCAGCACCTCCACCCGCAAATCAACGCGATCTAAAAGAGGCGCAGTCAGCTTGCGCCAATACCGCTCCACCGCCTGAGGCGCACAGGTGCATACCTTGTGCTGCACCCCAAAATTCCCACATGCACACGGATTGACTGCCAAAAGCAACTGAAACCGTGCAGGATACGTGCTGCTTTTTCCTGCGCGACTGACTGTTATCTGCCCTGTCTCAAGCGGTGTGCGCAGCGTCTCTAATACCGGACGCTTAAATTGCGTCGCCTCATCTAAGAAGAGCACTCCCCCATGCGCAAGAGAAATTTCTCCCGGAAGACAGGTGCCTGCACCCCCAATTATTCCTTCTGCGCTCGCACTCGAGTGCGGCGTGCGACACGGCGGACGCCGCATGAGCGGGTCCTGCTCAGCACCCTTTGGGAGGAGGCCTGCAATACTGTGTACTCTTGTCACCTCAAGTGCCGTACGTGCATCCAAGTCTGGCAGAAGAAGCGCAAACCTACTCAACGAAAGCGTCTTGCCACACCCAGGCGCCCCGTACGCAATAAGATGATGTCCTCCAGCAGCTGCAATCTGTAGTGCCCGGATCAGTTTTCTCTGTCCCCGCACGTCTTCAAACCCACCGGTAACCCCCAACGCAGCGTGTGGCCAGTGCTGCACCGGGCGTTCTTGCCCTGTTCCCCCGGCAGAATCAGATGCGTCTCCCGTGGACCTGCCAACCGAAAATAGAAATGGCGATACACCCGGCGCTGTCCCCTCAGGGCGCGCGCCTGTCTCTCCCACCGCACCCGGACACCGCTTTGGGAACAACGCCATAATTGCCCCTGCATCCATACCCGCGTCCTGGTGCACAGACGCACCTGTATCTGCCGGAAGGTGCACGCGATGCGCGGTGTCTTCCACAGAAACCTGCTTCCCCTCCCACAAGAGAACTGAGTTTGACTGACCCCACCCAGGAGCGGACTGCTCACGCGGCGCATTCTGCGGTTCTACAGCCAGCTGCTGGCAGGCAACAAGAGCTGCACGAAGTTCTTGCACGGCAAAAACGCGCACTCCAGGCGTGATACGCGCTTCTGCCTCATTTTCCTTTGGCACGATGTAATCGTAAATGTGCGCGCTTAATCCTGCGGCAACTGCTGCAAGCGTGCCACGCACTGGCCGGATACGTCCTGAAAGCTCAAGCTCTCCGAGTACCATCACACGGCGAACCTCGCGTGCGCATCCGCGCGCACCACCTGTCAGTTCCGGCGTTTCCTCTGCAGAGCTCGCGTGTACCTGGGCGCGGAGCACTGCCAATGCGATGGGCAGGTCAAACGCACTCCCTTCCTTTTTCAGATCTGCAGGGCTCAGATTGATGAGAATGCGCTCCTTCGCTTCTTTAACCGCAGACCCTGGCAGTCCCACAATATCCACTACCGGCAGTCCCCTCCGAAGATCCACTTCCACCTTTATGACCTCGCCTTCATATCCAA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GGTCGGATAGGAATTTTCGTGAGCAGCCCCTTCCACCCATTCATGTTAGGGGTAGTCCAGTCACCGTAGACACGGCGAACGTGGATATCACCTTCTTTAGACACTTCACCGACGATTCCCTCAAGGAATTTAGGGGAGATATTGTCTCCATCGATGAGCAACGCAAATTTCTTTTCCAAAACGTCCTACTCTGCGAGGGTTTTCTTGACGATGGATTCTACTAACTCGATGGCCTGATCCATATCAGAAAGCTCTACATAGCTATCCATCAGTCCACGCGTATTGTGGAACGACACGCGCGTCTTCCCGCGCACATCGGTAACCATAAGGTACAGAGGGACACGAAGAAGAAAGTAAGGATCCTCGAGCATGAGGGGCGTGCCAATTTTAGGGAAGCCCACCACCATAAGCTTTGCAGGTTGTATATCCAAGTTCTGTTTGTGGGCTGCCTCGCGGTAGTCAATAATACCAAAAACGCTAAAGCCCTGCGTGCGCAAAGCGCTCTCCAAAAGCTGCATAGTGCGATCGAAGGGGTAGCGGCTGGTGATCGTCATACGCACCCCCGGCCGCGTGTTGGAGGTTGACCCGGCTGCGCTTGAAGTGCAGGCAACAAGCCCTCCTAAAAGGAGCACTCCCAGGGAAGCAACCTTTCCCCACACGCGCCACCTGTGATGGCACAAACGTCTACACACCCCGCCTACCTCCGCTGCGTGTCATGCCCGGCCAGATATGCGCCGGCGCAAAAATTCCACGTATCGGGTCATATATGACCCGATACGTGGAATTTTTGCATACCTTCCGAAGGGGCGTAAATTCGCCCCTTCGGAAAGAAAAGAACCATACATCCCTACCAAATCAAGCGACATGCCCCTACGAATTGCCAACGCTCCGTCACGTTCTTCTCTATCACTACATTGCTGTTCTCTTGTAGCTTGCCTTGCTCCCAGCTCAGCCGAATCTCCACCTTCTCTAACGGACTGACCACTACCCCACACTCGTAATACCCACAATATTCCTTGCTCCACTTCGTACCAGGAGCAnnnnnnnnnnnnnnnnnnTTGTTCGTACCGCCGTACAAGTTTGCATACACTTTAACCCAACCATACTCACCCATATCATGACGATACGAACCCCAGACTTTTCCATACACCGGGAAGTnnnnnnnnnnnnnnnnnnnnnnnnnnnnnnnnnnnnnnnnnnnnnnnnnnnnGACGGGCATGTACGTACGCACATCAACACCCAAATCAAGACCCTCAAGGAAAGAAGTATCAGGATCAGACCCCTTGGTTTCGAGCTTAATATAGGCAGCACAGTCGTGCGTCCGCATGGGTGTGGTGAGAAAGACACCCTGAAATACATTACTAGCCTGCGATGCGAAATATCCTCCCGCCGAGAACCAACGATACCCCAACGTCAACAACGCATCCGCGCCTAnnnnnnnnnnnnnnnnnnnnnnnnnTTTCTTACGCCCCACGTCTGTAGCAGCCAGAGCACACAGACCCCAAAGCTTCATACTCACCTTAGCCCCGACATCCCATAAGATGnnnnnnnnnnnnnnnnnnnnnnGGGCATAGTCGCCAGAAAGCGTGGAATTGCCGGTGAGCTCCACCTTAATGTATTCCTGCACGCCATCTTCACGCGTACGCGCCCAGCCAAACAAAATATCTCCCCCCAATCCATACTTGCTGnnnnnnnnnnnnnnnnnnnnnnnnnnnnnnnnnnnnnnnTTGCCCTCCCAGTCGGTATGAGACGCAAACTTAAACGCAATATCAAACGTGAGCCCCGTGCCGGCGATGTCAGTCTGTTTATACCCTAACTTTCCCCCGGCTCCCTCAAACCCCGGCTCATACACCGGCTTATCTCCCTTAGACTTATAATCCCCATTCGCGGTCCACGGCTCCCACAAAACAGCAAACGTTGACTTAAAATCAGGATTCTTCCCAATGGTCAGGTAGGCCCCATAACAGTGCAGGGTTGCCTCTATCGTCTTTGCAGAACCCTTCGTGTCAAACTTTGCTCCACCGCCATTTGACTCTAAACTCAACTTCAACGCTTTAACATTAATTTCCGCATAGACATTCCCCTCACCGCGGTACTTGAAATCCTTCTTTGCCACAATGGGGAACACAATCTTAAAATCAGTAGTAGTCTTAAATCCATGCTTGAGGnnnnnnnnnnnnnnnnnnnnnnnnnnnnnnnnnnnnnnnnnnnnnnCATAGCCTTCAATATCCGGGGTGAACGAAACCTGAGCCCACAGCCGCGGGnnnnGCACCAGAACCACAACGAAAAAGAAAATGAGAGAAAATCGCCTGTGCCCTACTCGCTGATACACCACTTTTCTCCGATGCCGAAAACCATTACTAACTAAACGTGGGGAACCATACCGGGAAGTGGCAGATGGGTCAATCATTCAGAATCCGGAACTGCGTTTTTTTTCAGAAAATGAGATTCTAACGCTTCCAAAGAAAATTCATGCCCGGTTCGGAGGTAATACAGAAAGGCCGTCACCGGGTGGTCCGGGAAGAGATCCTGCACCGCCCGTGCATAGTGCTGCAACTGGGGGAGATAACGCGCCGGGTGCTCTTCGTAATCGGTTTTGTAGTCCACAAGGTGCCACACCCCATTGGAAAGGAAGAGGAGATCAATGGTGCCGGCTTGGTACTCCGCCGTACGTGCTGGGGGTTTCGTATTACCTGGAGCGCGGGTGAGAAAGGAAAACTCCGCAAAACGCTGGTGAGCGGGGGCTGCACATGCACGGCAGCCCAAGGGGGAGTGAAGAAAGCAGGCCACAAGGCGTGCCGCAGGGGAATCAACACGATGTACGCTATGGAGTGCAACGGTCGGCGCCGGGGACTGGAAAACCTGCGCCAAAAGCTCATGCACGTGCGTGCCAAACTCCACGCCACGGGGGGACTGCGGGGTCAAGGGCGAAGGAGAAGCGGAAGCCGAGTTTTGCCCCGGAGCCGGAGAAACCAGGGACGTCACCGGCTGAACAAGACGGGGATAATAATGGGGTGCGCGAACAGGCACTGCAGCGTACCAATCCCGAGGGGCGGATGCTTGCGGCACGCTTTGGCGAGCTGACCCGGTGAGGGCGCGCTGATACGCCTGAGGGCGCGCCAGCGGCAGACACTCATCAAACGACACCGGTGCGGGCACCACAGAGGGAGAAGGATGGGGAGGAAGGGGGGCTGCATGCATAAGCGCAGGGAGCAGCTCTGAAAAGAAAGAGAGGGAGGAAGGAGGCTCACTCCCGTCACCAGAGGGGAGCAGAGAGCAGATGTCCGCCAACGACCGAGAAACGGCAGGAGCAGGATGTCCGTCAGAAATAGGCAGTACCCCGCTGACAATCACGTGGCACTCAGCCCGCGTGAAAGCCACATAGAGCACGCGTCGCAGCTCCGCGCGGTACGCCCGGGCGCGCGTGTCTTGTTCCTGCACAAAGATCGGATGCACCCCCTCAGGGTGAGGCAAAAATCGGGGAATGTATCCGTACGGGGAGTGTACCGCGCCTACGCGCGCCATCACTCGCGGTCCAGAACTCCCCGCGTCCGGCACACACACAATTGGAAACTCAAGCCCCTTGCTTTTGTGCACGCTCATAATCTGCACTGCCCCACACGCGCGGTCCGTGCAAGGCAGCTCCAGCTCCTCTACCCGCTCCTGGGCAGACAGACACGCATCTACAAAATCTAAAAATTCTCCTATCCCCTTTCCCTGCCGATCTGCCCGCCGCGCAAGCTCAAACGCATAGTCGTATATCACATGGTACGGACGCGCCAGGGGGTCTTGCGCAAGCAGCGTTCCATACGCCTCGGTGTACCACAGATAGGTCAGCAGCTCGGTATTCGTCGCCAGGCGCCGCACCTGCTGCTGCACGCGCGCAAAAAAGTCCGCGCCTGCACGTACACACCGCGCCGCAGGCGCCGATAACTCCGCGGGGATATACGAAAAAGGGGCGTCGGGGGGTGCGGGTGGGAGCAGCAACAGAGAAAGCGTGTCGTCATCGACCCGTACAAACGGACCGCGGAGCACTTGCGCGTACACATGCCGATCGGCAGGCTCGAGCACTAAACGCAGCGGGGCAAGGAGATCAGACAGCGGCGCATCGCAAAACATACCCCGCGTTTGAAGCGACGTGTACGGAATACCCCACAGACGCAGCGCGCGCTCGTACCGCGACTGCTTGTCTGCAGAACGCAACAGAATCACTACGTCCGCCCACGTGCACGCGCGCGGCGCCTCCCCCTTGTGGCGCACCAGGGTGCCGCCGTCCACCATGGCACGGATAGCACGCGCAAGCGCCCACGCTTCTGTCTCCTGCGCCGATAGAGAATCCTCCGAGTCCTCAGACGCGCCTGTCCTCCCTGCTTGAGGGGTTGGGCGCGCAGCTGAGTGCTGCGCTTCGTGCTCCGGTCTGGAGAAACGGTGACGATCCACTCCAATCACCCGAAACTGCGGCTCAATACCGGCAGTACACCGGGCCGGCTGCATATACTGAAACCCAACCTCGTACCCGTTCTCGGCAGACTCAGACGGCCCACGCAAAATATGTGAAAACAGTATGTTGAGGCGCTCAAGGAGCGCCGCTTCTGTTCGGTAATTGATACGCAACGTCTGAAGTGTGGGCTGCAGCTCCGCAGCAGCGGAAAGAGGAAGCTCCTGCTTGGACGCGCCACTGACCTGCGGAGTGAGTACGCCTGCCAGAGCCCGGAATACCCGCACATCCGCACCCCGGAACGCATAAATCGACTGCTTTTCATCTCCCACAAAAAACAACTTGTGTGCGCACAACGCATGTGCAGGAGGGAGGAAGTGCGCGGTGCGCGCTTCGTGCTCGGCAAGAAAAAAAAGAAGTTCCTTCTGGAGGGCATTGTTATCTTGAAACTCGTCAATCATGAACGCATCGATACCCCGCTTGTAAGAAACGCGTATTTCCGGATACTGACGTAACACCTGCACCGCAAGATGCGCCACATCGGCGTGACTGAGACAATTCCGTTCCCGTTTTTGCCGGATAAAACGCGCCTGCAGACGCTCGAGCAACGAGCTGAGTGCCACAAGGAACGGTACCTGCGCAAAAAACGCGTGCAGCCGTTCCATTTGCGGTACAAGTTGAAGACGCAGCTGCTTTACCTGTGCTTTTATCGCCTGTGCTGCACCCGCGCGCCCCCCTAAATTACCCTTCAGACAAAAAAGCGTTTTTACCGCCGCACAATACCGCAGGCAATCGTGTGCAGCGCGCCGCGCTCCCTCATCAGGGTCAGACACAGAAAACTCATCAGGTTTAGCTGCATATTCCTCGTACCCACGTGCCAAAAACGCGTCGGCAATCGCATCTGCTTCTGCAGCCGGCGTGTAGGAAAAGGCAGTATCCTGCGCCGCAAACAGCGCAACGCAGCGCGCAATGAGCGCATTCTGCGCATCTGCCTCTTGCATATGGTGCCGAATGGCGTGCAATGCCGCGTGTATATCGCAGAGCACCGTTTTTAATAACCCACGCGCTGTAGCAATTTGATGCGCAAGCCCTGCACGAAAGTCACAGGGATGTGTAAGTATGCCGTGATCCTGCAAGGGAATAAAAAAAAGTTCTCGCACGCAGTCTTCGGCGTGCTCCTGCTGCAAAAAATGCAGTACCACTGGATGTTCCCGATGCTCAAGAAAAAAATCTTCTGCACACTCGTGTGCCAGCGCGCGGTTCTCTTCCTCACTGAGAGAAAAATCAGGCGCGATACCGAAAAAGCGCGCGCCTACCCGCGCAATTTCGTGCGAAAAGGCATCTAACGTCATAATGCGCGCTTCCCCAAACCGCGCAAGCGCCTCACGCGCACGCAGCAGATACGCTTCGTGCCCCGGCTCCGGCTGCGCAGACGCACTCTGTACACACAGACGGAGGTCCTCATAAATTCTGCGCGCCATTTCCATGGCCGCCTTTCTGGTAAAGGTGAGCACCACAATCCGTTCAACCGGAATTGCCCGCTCCACAACCAGGTGTATATACCGCGCGCTAATAACCTTCGTCTTACCCGAACCTGCACCTGCGGTAACAACTGCATTATGCGAAGAAAAAACTGCACGCCGCTGCTCTGCATTCAAACTTTGAAAAAAAGAAAAAAGAAAATCAGTCACGACGCCCCACGCACCACATACGAGGTACGACACACCGGCGCAAAACGACACGAGGCACATTCAAGCCAGGTGACATACGGCGCTTTGGCAAAGCATTCCTGGCGCACCGCCTTCGAAAAAACTGCCACTGACTGCTCAAAGCGCTGCATAACCGCCTGAAATTGTACGGTATCTACCCCACGCTTTGCACCCATATCCACCCGCCCGTTCGAAACAATAACCTTAAAATCTCTCTTTCTCACGTCTAAAAAAAAAGCGTGCGTCACGGTATACCCCGCCTGCTCCAACAGATACACATACATAGGTATTTGAAAATCAGACAACCGACCTTTCTTTTCACAATCTGTGTAATCAGAAAGCGCAGGGAGCGCCCCGGTCTTGTAATCTAACACTGCAAGCGACCGCGCGTCCGGACTGCACGAAATGCGATCCACCAACCCCGTGTAGAAACACTGCGTATCGGTAAACTCAAACGCTTTCTCAGTACGTACCACGCGCCAGCCGTCAAGCCGCTGCGCATCAAACTGCAATACAAACTCCACCATGTGCCGGATGCGCGCGCTCAGCGCCGCGCGCAACGCCCACACAAGCGGACCGGCACGCACCGCACGCTCAGAAAAGACTTGCTCAATCGCTTCTTGCGTCCATAAACGGTAGCGTTCCATGTGCGCAGAAAAAAAACACTCGTCCTCGCACGCAATCCTATTGTACAGCCGCTCGAGTACTACATGACTAAAAACCCCCAACACGCGCGGATCCACTAAACGCGGCCTTCGAGAAAGCGGCGCCACGTCCAACACACGCTCAAGAAACCAAGCAGCCGGACACCGAAAAAAAAGATTAAGATCGGTTTGACTCACCTTGACCGCCGCATGATGAAAATGACGCGCATGGAGTACTGCAGTCAGCGGTGGGAGCGCCTGCGCAAAGGAGTCACGTATGTACGAACGCCCCGCTGCAGGGATAAGAGACGCCGCTTTCCGTAAACGCTCCTGTTGTGTTCTGTACAATGACGAAGGCACCGGTGCGCCCTGTGCGTACAGGTCCTGCTCTGCCTGCAGCGCGTCTTCCTCGTAGGGCACCGCAGGATACTGAGGCACCGCGCCACCAGTTTCAGATGCAATGCCCGCTGGGGACGGTGTTTGACTTGCCCTCCCCGTCAGGGTGGAGGACACAGGCGGATGCACATTTGAAAAAAAACGATTCGGGCGCTGCACCCCTGAAAACGCCTGCACAGAACAGGAAAAATACACCGTCTGTGCCGTCGCGTACGCAGATAAGAAAGCCTCTGTTACGTCTTCATCTTCAAAACCAAATGCCGCACGCACATCCGCGCGCAAAAAGGTACCTCGCTGATACCGCACGCTACTCGCTTCGTGCGACACGTTTATCACAAAGTGATGCAAAAAGGGCGCAGCCGCCGCAACCCGATAGGGAAAAATCGCCAGTCCTACCCCTGCACGCACCGGTACATACATCTGCTGTGCCAATTGCTGTACAAAAAAACTATATGGATCCGGTGGCACCACGTGTGCAAAGCGCCGCTCAAGCGCCGCTAACTCCTGCAAAACACAGACGCACCGCGCCATCACCGCATCGTCTTCCCCAGCACTGCAAGACGCAAACGCAGACGATGCTATCTCCTCTTCTGCACCAGACGTGTGCGCTGACGCGGGGAGCAAACAAGCGGCACGAAACGCACCGTAGGCCTTTTGCATCCGTACGAAACTACGCGCCTCAACCAACGCGCGCGCAAAACGTAACAGCGTCAGAAAAAATCGCTGCGCACACTGCTGGTGCTGTCGCTCCTGTTCTGTGCGCTCACAGTGGAGCGCAAATGCCTGGAACCACACGTTGCAATACGTGCCGCTCTGCTTCCATGAACGAATGCACGCCTGCTGCAATCCGTACTGCACCACAGCCTGTGCCCCTTGGGGGTCCGCCCAGCGAATATGCGGATTCAAAAGCAGCGCCCGCACGCTTTTGAGCGTGCCATGACTGCGCACAAACTCTCGAAGCTGGGAAAACATCCTCCCTGCCGGATGAGCACCAAGACAAAAACCTGCCCGCACCTCAGGCTCAATGTCACGCAGACGAAACTCACGCTCCACAT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CGCAGTACGTGTTTCAGTCCCTCTCTGCACAGGAAGCAGGGGCACACGGCGCCGCTCTGCCGCATCCTGCGCGGCGCACGCCGTGGGGGACGGCGCACGCGTTGCTGTGCGCACGCACACAGCTGACTGCACCGTTTGCGGTTATCAACGCTGATGACTACTACGGACGCGACGCGTACAAAACGCTTGCCGCGCACCTTGCCGCGCAGGGGCTGGACTCGACACGCCACGCCATGGTCGGCTACCCCCTTGTGCACACGCTCAGCGAAACCGGTGGCGTTTCGCGCGGTATCTGCACCTTTGCGGACGCTGACGCCGCAGTCTCTCCCCCCACCCCCGCAGTCCCCGCCGCAGGACGCCTGGTGCGTGCCATACACGAACACACGCACATCGGCTGGCACGCGCACGGCGGCAGACGGGTCATTACCGCACAGCGCGCGGAAGACTGCCCGCCACACGCGGCACGCGCGCCCTGCACACTCACCGGGCAGGAAGTAGCGTCTATGAACTTTTTTGGCTTCACTCCGCGCGTGTTCGAACACCTCGCAGCGTGCTGGCAGACATTCGTGCAAGAAGCGCGCCGCGCGCCGCAGCACGAGCGGGAATACCTTTTGCCCGCGGCGGTAAACAGCCTCATTGCACAGGGAAAAGGAACGGTGCGCTGCTACCCCAGCAGCGCGCGCTGGTTTGGTATGACGTACCCGCAGGACCGCGCACGCGTGACGGCGGCACTTGCCCGCGCGATCGCAGCAGGCTGGTACCCTGCCCCGCTATGGTCGCCCGACTCTCAGCTTCGTGTTGATAACGTACCCAATGGAAGCGCGTAGCTCCCAGCCCTCGTAAGAGGTACCTTTGAAGGCGTAGTTGTTCTCCAAGCCCATCACGAGACTTGCAGGCAGCACGCAGTGCACCGACACACCCGCCACACTGTTCGCTCCGTCACTATTGCTCCCCGTGGTGGTTCCGCACTTGCTGTACGTGGCAATGGAGCATATTTTGTTTTGGTACTTGAGCGACAGGCCGACATCGGTTGAGAAGTCCGGCTTTTTTATCCCCGTCTCTGAACTGGCACCCAGTTCTCCGGAGAGCGCGACGGTGAATCCCTTAATGCCGTACGCACAGGTGGTCGCAAACGTCAAACCCTTCCGCATGAAGCACTTGTTTGCGCCGCTGCTATCGTTGTTGTGCACGATGCGGTACAAACACAGCGCTGAGGCATAGAGCTGGCCCATAGCCGGGTCGCTCGTAACGTTCCCTTCGAACGCTACCTTTGCGCTAACGCTAACATCCTCGCTGTTCTTATTACTGCCCCCGAATATTCCCCCCGCGTTCAACCCCAGCTCAACTAACTCCACCGGCTCCTCGCACACCACCTTTCCTTCGGCATCCTTTACCGTTACCGTACACTTTGCAGATTTTGTCACCCGGAACGTGACGTACTCCGTGTTCAGTCCCGCCGGATCCCGCGGATTAAAGTGCGCCCTCTGCGCAGTCACATCCGTGAGCTCCAAACGCGCCGTATCCAGACGGCCATCCACCACCGTGAACGAGCCTTCCTCAACCACTACCTGGAGCGTCTTTTTGGTATATCCAAAGGCACAGACGGTTACCTCACACTCACCAGGGGTGAGCACCATTTCCTCTGGTGTTGCGCACAGATATCCGTTTACGGTCACCTGCGCGTGTTCCGGCATACCGCGCACGCGAATTCCGCTGCCCTCCTGGGCACGAAGCCCCGCACCTACACACAGTCCTGCGCAGCACAGCGCGCGCACTTTCCACGAATAGCTCATGCGGCCTATTCTACAACACCCCCCGACGCGCCTAGAGCGCTACACCGCGCCGCAGTGCGCCAGGGAACAGGGTGCACGAGGGGCATCACACCCGCAGGAAACACCCTTGCAGGACGCGCATATTTGGTGTATAGCTGGAGCCAGCAGTCCTGGGGAATTAGCTCAGCTGGTAGAGCGTTTGGTTCGCAATCAAGAGGTCAGGGGTTCGACTCCCCTATTCTCCACTCGCCCTTCTCTGGCCGGTGCCACGCCAGGGTCCGCGCCGGAGCCGGTTGCAGGCCGGCGCTTCTCTAAAAAaGAGCCAAACGCGTTACACTCCCCCTCATGACTTTGGACCAGGACTTTGTGGACGCACTCAGCGTGCAAGAGGACGAGCTCGCAGAACGCGTAGCGCGCGAACTGCACATCCGCACCGCGCAGGTTACTGCCGTGCGTTCCCTCCTCAAAGAAGGCTGCACGGTTCCTTTCATTGCGCGCTACCGGAAGGAAGCGCATCACTGCCTCGATGAGGTGCTCATCCGCGACTGCGAACGCCTCTTCCACACCCACCTTGCACGCGAAACACGCAGACTCGAGATTATACGCGCCGTCTTCAAAGAAGGCATGCTCACCCCCACGCTCTACGAGCACCTCAGGAGCGCTCCTACCCTTGCAGCACTCGAGGACCTCTGGGCTCCGTTCAAAAAAAAGAAAAAGACACGCGGCATGCAGGCGATCGAAAAAGGACTCGAGCCGCTTGCGCGTTTGATAGAAACGCAGTGCGCCACGCAGGCAGAAATCGAGCGCGCTGCCGCAGCGCTCGTCGCTCCTGCTGCAGATTCTGATCGTGCCGTCTCCAGCGCTCAAGACGCCATCGCAGGCGCCTGCGATATCCTCGCAGAGGAGACCGCACACTGCAACGCCAATCGTGCCGCACTGAAGTCCTTTTACCTTTCTGCAGGCGTCGTTACGGCTACCGGAATCGGGGACGCGCACGCTGCGCACACGTCCGTCTACCAAATGTATTGGGATTACGCAGAGGCAGTGCGCGACATCAAGGCGCACCGCGTGTTAGCCATCAATCGGGGGGAGCGTGAGGGAATCCTTGACGTAAAAATCACCGTCGATTTAGACGCCGCTGTCGAGCAGGTTCAAGAGGCGGTGCACCCCAACAACAGGTATCATCGCGATGCCATTACAGATGGCGTGGTGCGCCTGCTCAGTCCTGCCGTCCTGCGGGAGATACGCGCAGACCTTACCGCTTCGGCAGAGCAACACGGTATCAACGTTTTTAGTGAAAATCTTACGAATCTGCTCATGACCCAGCCGGTCAAGGGCACGCGCGTGCTCGGCATAGACCCTGGCATCCACACAGGGACTAAGTGTGCGGCACTGGATGAAACGGGCCAATATCTCGGCTCCTTTGTCATATATCCGCACAACACGGACCATGCACGCGCCGCTTTGACGCAGGCGCTTGATCGCTACCGCATTCAGCTCGTAGCCGTTGGGAACGGCACCGGCTCCCATGCAGTGCAGGAGCTTATCGCCTCCATAATTAGCGAAACACACTCTGCCGTTGCATTCACCGTGGTAGAGGAAGACGGAGCTTCCGTATACTCAGCAGGAGATATTGCGCGAGAGGAGTTCCCTGACTTAGATCTGACCATCCGTGGTGCAATCTCCATTGGACGCAGGCTGCAAGACCCTCTAGCAGAGCTGGTAAAAATTGATCCGAAATCCATTGGGGTGGGACTCTATCAGCACGATGTTAATCAAAAAAAGCTATCTGAGGAGCTCCACGCGGTAGTAGATGCTGTAGTCAATAGCGTAGGAGTTAATCTCAATACGGCTAGCGTATCTCTCTTAAAGCACGTATCTGGCGTTAATAGCGCGTTGGCAAAAAGGATCGTGCACCATCGTGCCACCCAAGGCATATTCACTAGCCGCGAACAACTAAAAACAGTCAGTGGTATGGGACAAAAAAaCCTTTGAGCAATGTGCAGGATTTTTAAAAATCCCCGAAAGCACAAACCCGCTGGACAACTCGTGGGTGCACCCAGAAAACTATGCAACGGGAAAGATAATTTTTGATATACTGCGCGCAGGCGGTACAGTGAGCGCAGCGCAAAAGGCACAGGTGCAGTCGCAATGCGCAGTCAGTGATCGAACCGTCGAAGATATCATTACAGAGCTGCAAAAACCTAATCGTGACCCGCGCGAGGATTATCCAAAACCGGTGCTGCGCCAAGGTCTGATATCCTTTGCAGATTTAAAAGTGGGGGCAACCGTACAGGGAAAGGTAAAAAACGTGGTGGACTTTGGGGCCTTTGTGGACATTGGAATAAAGGAAACGGCGCTTCTGCACGTGTCGCAGATGAGCGACCACTTTGTTTCCAACCCCCTCAAAAAAGTGAAGGTAGGTGACGTGTACACCTGCACCATCATCGGGCTTGACGAGGCAAGGAGACGTATTTCCCTCAGTCTCAGGCAGGAGCAGCGTGCACCTGCGGATCACACGGCGACACCTTCACGGAGAGCACCCCGTCCCCGGGCTCCTGAAGGGAAAACCTCCCCTGAGCGCGCAAAGACACGGGGCACATCCCCCGCGCCGGGACAGGATTTCGCGCGATACCAGCCGTTTGCCCAGTTCTTCAAAGGGAAAACACCCCACCCGAAGTGAGGAAAAACGCGTAGGAACAGGACAGCACGCCGTTCCCGnnnnnnnnACCTCTTCCAAGACTCACCTACCGGCCCACAGCGCGGAACTACGCCAAACAGAAAGCCAACTCCCGGGCTCGAACCGGGTACCTGCACGTTACGAGGGTGCTGCTCTGCCAGGTGAGCTAAGTTGGCGCGCAGGCCCCAGTGTACCGGAAAATGTCGGCCCGTCAAGTCTACCGGTGTCCAGGGTGGCACCGGATCCTGCTGTGGCTGCGGTTGACAGCAACAGAGCTTTCCCCTACCCTTGCGCGGGCAGGGTGCGCGTGTCGTGGCTGCACTATTTTGCGAGTGCACCCACTGCGTGACGTTCCCGAGGAGGAGTTTGTGGCAAAAGTTGCTGTCATTTTTTGGAGTGGCACTGGGCACACTGAAACGATGGCTCGCTGCATCGTAGAGGGTTTGAATGTCGGTGGTGCAAAAGCTGACCTTTTTAGCGTCATGGACTTCGACGTTGGTACTTTTGATTCCTATGACCGCTTCGCCTTTGGCTGCTCTGCAGCTGGTTCTGAGGAGCTAGAGTCAAGCGAGTTTGAACCCTTCTTTACCTCTATTGAGGGAAGGTTATCGGGGAAAAAAGTTGCGCTTTTCGGATCCTATGAGTGGGCTGGAGAAGGGGAAGGCGGCGAATGGATGGTCAACTGGGTCGAGCGTTGTAAGGCGGCTGGCGCTGATGTCTTCGAGGGGAAGGGGGAGATCGCGTACGACGATCCCAGTGAAGAAGCCCAGGCAAGCTGTAAAGCATTCGGCGAGCGCTTCGCACGATAAGGGGATGTCTTTCCTGAGCCCTTGTAAGCGAGGGCTCTTCCCTATCCCGCTTGTTGTGTAACGGGACCTGTCTGAGGGTACGGGCTTTCTGCCTGCTGCGCGCCTGGGCGGGTTCCGCCTTTCTTAGCTTTCTCTCCGCTCCCCCTAAGCCTATTGTGGGGTGCCTATGCGGGAGGGCGGCCAGAATCGGAACGACGCCACGCCGAGGATGTGGCTATCGGGAATGTACTTGGGCGCAACATTGGAGCTAAAGAAAATAGGGAACGGGTCGTGCGCGTCGATTGCCTCGAGGTGTTCGGTGTACGCGTGGCGCATATCAGTAGAGTTCAATCGGTTGTCTCCCATCATGAAGTAGTTGTGTTCTGGAAGGTACTGCTCGGCGCCAGCGGGGAATTCGTCCATGTTGAATCCACGCGCCGCACCCAGGAAAAAGATGTACCGGGCCGCGTCCTGCAAAAGTGTAGTGAGCGTTTCGTCCTGCCCAGCCTCCGACGTTCGGTGTGCTGTCACCTGGAGGCCTTTTACCACTAGCTGGGCGAACGTGTACTTCACCAACGCGTTCAGCTGCGCAAATCTTATCTGGTAGAGCGAGAGGCCTGCGCGGTGCAGGGACGGACCTTCCTGTCCCGTGTCCAAGCCATACGTTCCTTGCCCCCAAAATGGGATCCAGCTTTGCACAAAGTGAGCGAAGTGGGCGAACCCCTGGGAGGTGTCGCGGATATGCGTGGCAACGTCTGCAACGGTGACGAAGAGCTGTGTGATCTCCCGCGCCCCGCGCATTTCTTTTTCAAACAGAGGTAAAGCAGGAATGTCAGATGTGTGAGTTATCGGTTGCGCCACGCCAATGCCCTGTCGGGTGCGTGACGCCGCCCCCGCGTACGCGTGCGCTTGGGCAACCAACGCGCGCGTTTTCTCTGCTAAATCGCGAAAATCCACCTGGGCGCGCAGGCGCTCTACCAGATGGATGGCGGCGAGCTCCTCAGCATTAAATATGACCCGTTGAACACGCGCCAAATCGCGTGCGGGCAACGCATTCAAATCCCACGTGGCGTACGTACGGTCTTGTGCGACAGGCTTGAAGTGCGCATCATGCCTGGTCTTCGTATAGAGCACACCGTCAACGAGCATAACTTTTTCCCCTGGCAGAGCAACAATGCGTTTGACGAGAGGATCAGCTTTCGGCGCACCGGTGACAGGATCCACATTAATGTTCTTGCGCGTAAAGGTGAGCATGTACACTAATTGGGCTAAAAAGGCGCGGAGCTTATCCTGCGGAGTGTCAGGGTAATGAGGATTGGAAAAAACGACGATGTCTCCGCGCTTGTAGGTACGCCAGCGTGGCAAACGAAACGAAGAAAGCGGGAATACAGGCCCTGAGGCGGTCTTGAACACGAGGAGTCTATCGCCGACCATAAAGCTGGGGACCATCGATTCGCTCGGGATAACGTACAACTGGAACGCGAACAAATTCACCAAAAGCATGAAACACGCAGCCTGGGTGAGCGCGTCAACCCATTCGAGTACGACAAAGATTCCTCGCCTCCTTCTCACTGGCATATCCGGCAACACACTCCGCACGTCCGAAGACGCAGGGGGCGTGTGCACCGAAACCCCACGAGGAAAAAAGAGATGTACGTACTTCCTCCTCAGGCAAAACAACAGCGCACAGACACACAGAGTCAGCACCATCCAACTCATCCCCAAAAGGGAATCTAACCACGGCATCGCCACCGTAGGCGCATACGCGCGGGAGAGGACAAAGCACGCCATCAGCACAAAGGGTGTGTATTCAATGCATTTACGCACGACGCCAAAAGCGCCAGCACGCTGGCGCACCGTTAGCACATACGTTGTGACGCACAGCACACACGAGAATGCCGCTCCTGCAAGAGCAGCAAGCAGCGCAGGAACGCTCAGTTGCTGTACCGGGCACAGAAGGGAAAAAAGCACAGAACCTGCGGCAACTCCCTGCAGCACGATTGACATACCCTACATCCTCCTCCACGCGTCCAAGCCACGCGAGGGAAACATTATATCCGGTATCAGGGAGGCAAGACAGCGCGTTCTCATTTTCCCGGAATACAGTGCAAGCGAACACACAAAAGCATAAAATTTCTTACCGAAATACCACAGTCTGCCGAGATCGGGACGGGGGATTTATGCAGCAGTACAGCATCAAAAGCGATCCGGGAGAGACTTCACATTGCTCCATCGTAAGTCAAACAGAGGATGGGTATATCATCCGCATTTGCCGTGACCGAGACGGGTACAAAAAAGTGCACGAAGTGCACATTCACCAATCCCTTTTCGATCTCTGCAGGCGCACAGGCTTTATCACCGCGGTACGTCAGAACACCGACGCAGTTGCTTGATCCTCGTGTGATACGGATTACTGGATCTGAGCCGAGGCACTCGCTGCGCGGGTGTTGACAGGGGCAGTTCCGCTGTGCCACAGTTGCGCAGTCCATGAAATCGTTCTACTTCGGCAGGGGGGCGCTTGCCTCGACGGGCGGCTGCGTGGTGTTGGCGGTGGCGGCGCTCATGTTCGTGTTTCTCCCTGCTCTCAGCGGGGGAGGGCACGGCCACGTACGACTCGGTTCCTGGGGAGGGGTCGCGCTCACCAATGCCCCTGATAGTCTTTTTTCCCAGCAGTACTCTGCGCTTGCACAGACTGCGGAGCGCTATAACTTGTACCCCAAGGACGCTCAGGAACGCGAGGGGATGGATCGTCGTGTCTTACGTGCTGCCTTTCGCGCCGCGGTTGTCCAGCTTGCGGGAACCGAGCAAACAAAGCAAAGCGGCTTTACCCTCAGCGAGGAGCTGCTAGATCGGGAGGTGCTCTCCTTTTACGCTGACGCTGACGGTACTTACTCGCCGCAGCGCTATCAGGACACCCCTGAACATGTCCGGCTTTCTCAGCGCAAAAAGATGCGCGACTCGCTCCTTTCCGATCAGTACCTTTACCACCTCTTTGGAAAAGAGACAGGACGCGGGGGCCTTAAGCTCAATAGCCGAGAACTGCGCTTTGTTCAGGACATGGCGAAGAAGGAACGTAGCTTCCGTTACGTCGTTTTGGGCGAAGAGCGGTTTCCCGCTGAACGCGTCAGCGCGTACGGGAAAGAGCATGCCCACCTTTTTACCCTGCATCACCTTTCCTTGCTCACCTACTCCTCGGAAGAGGACGCGCGCCGCACGGCACGCGCTCTAGAGAAACGGGAATTGTCTTTTGAAGATGCTGTCGCTACTGGCTCCACCAAAGTTGGTACCGATGCTACCGGAAAAATGACCCACTCCTATCGGAGTGATGTGAACGAATTCTTTCCCGACGCGCAGGACTTGGACACGGTGCTCCGCACGGCGGTGGGAGCCTTGAGTCCTGTAGTGAAGATAGAGCGCGGTTTTGCCATCGTGCGCACCGACGCTGAACCTAGCGCTCCGGACTTTAGTGACGCAGCAACGCGGGAGCGCGTGTTCGCACACATGGCTCGTGTGGAGCGGGGCACCATCGAACGTTTCCTTGAGGAGGAAGCACATACCTTTTCCACCCGGGCGAAACAGGGTGGATTCACCGCCGCCGCACAGAGCCTTAACTTAGACGTGCATACGAGTCGTTCCTTTCCCATTAATTTCGGAAATGTCGACGTGCTCCCTGCCCTTCCGCGCCAGTCCGACCCCCCGTTAGCGCGGATTGCATATGACGAGAAATTTTTTTCCACCGCGTTCGCCCTTCTCCCCGGGCAGGTGTCTGACCCACTTATTCTTGATAGTTCCGTAGTACTGCTCCAGTTACACGAGGAAAAGTCAGTGGACGAATCAGTGCTCGCTACTACCGGAGACAGCTATGCACACCATGTGCGCACTTGGTACCCGGGCTACCCGCTTGCGCTGCTAAACACGGCAAAGATGCCATGGGCACAGGAATCGGTCGTAGATACTATCCTGGCTCATCCCTCATTTAAGGATACATTTGACAATATCTTTCGGCGCTAGCCCTGTGCGTGGCGCGGCTGTGAGTGCGTTTCCCTTCTATGGGTACATCTGACGTCGCTGGCGTGCGTGGCGACGTTCCCTCGCTCCCGCCGCGTCTTATCAAGACACAAAACGGCTTCACCGTTCTTTACCGCAACACCTACCTTTACTCAAAGTATCGCGCACAGGATGCGCATGAGCGCGCCGTGGCGCGCTTAGCGGTCAAGCCGCATACCCTTGTACTTTGTTGCGCGCCAGTGCTTGGCCACGGCCTATGTGCGCTTCTTACTCGTATGCCTCCTTCCTCATTTCTCCTCTGTCTTGAATGTGGCCTGCAGCTTATGCACCTTTTTATGCAGCACGCTCCGCGCCAGCTTATCACCGCACAGAATGTGTACGTGTTATACACCACACACATCACCCAAGTGCTGCATACCGTGGAGCGTCTCACCCGCTTCCCTTTCAAACAGATACTGAAAATTGCGGGATCCGGCGCATATGCGCAGTACCGGAATTTTTATGACGAAAGCGAGCAAAACATACGCACTCTCATCGACACCTTTTGGATCAATAAGATTACACTCATCCATTCAGGAAGGAATTATGCGCGCAATATATTCTCAAATTATATTACGCAATTACAAAATCCCTCGCACATACACCACCTTGTTCCCCAGAGTATAGACAAACCACTCCTTATCGTAGGTGCCGGTCCTGCGCTGGATGCCTGCCGTTCTTTTTGTGCCCGCATGAAGGACACCATCTTTTTACTTGCCGTAGATGTGGCGTGCAACGCACTGTTACCTGACATTGTTCCAGATGCAGTTGTCTTATTAGAATCACAGTTCTGGATTGAACAAGCATTCATAGGTACACTCCCGCGCACCGTTGCGCTCTTTGCGGATCTAAGCGCATTTCCCCGTGCGGTGCGTGCAGCGAACGTGCCTACACACTTCTTTTTCACCCCGTACACTCATGCCGCATTTATCAAACGTGCGCAGAATGCGGGCGTCGTGCCGCTTTCCATTCATCCTAGTGGATCAGTAGGACTCGCCGCGTTGCAACTTGCACTCCGATTGAGAAAAAAGGGAGTTCCTATTTTTCACACCGGTTTAAATTTTTCATGGAACAAGGGATTTACCCATGCGAGGGGAAGTGCTCCAGTACAAAGACTGTACCACAGCACAACGCGCCTCCATAGCCTATATCCGGACTGTGCGCTGTTCCCAGAAGGGATACGCTCCCTTAAGGGGAAAAGATACGCGGTACAAAGTATCCCCAACCTTGTGCACTATGCACACGCTTATCGTACCCTCTGCGCTGAGCACCCGCACCTTTACGATCTAGACCAAGAAGGTCTTGCTCTTACCACATCACACACAGTCTCGCACGCACAGGCGTGTGAGATCATCACCCACTGCTGTACGCGCAGACATAGAACGCATGTACCCATTTTGCACACACAAGACGCACAGATATCCTTTGCGTTTTCTCAAAAACCTGCAGAGGACTTTTGTCTACGCGTAAAAGAACTATTGACCACAGAGCGCGCAGCGTTGCTCCAGCTCAAGCACATGCTCACCACGGCTACACCTTCTAACCAAGACGTTATCCGCGCGCTCATACGGAGAAGCGACTACCTCTACTTGCATTTTCCCGATGGAGAGCGCGCAGAATATTTAGAATATAATTTCCTCTGCCGTGTACGTGCAGAACTTGATTTCTTTCTTAAGCTCCTCAGCCGCATCCCATCTTCTCTGGACTAAGGGCTAGCAGAACTTTCTCCGCCACTGGAGAAAACGCAGTACGTCGCGCAGCACCCACGCGCCGTAAAACATTTCTTATCGCACTATAACTTATCGACGAGCATTGAGCATTTCCCCGAGGGGATTGGGAGCGTCTTCTTTTTCTGTCCAAGGATGTTGAGGGTAAAATAGTAAAGTTTCTCGCTTTCCATATAGACTTCCCACCCCCGCACACTTTTTGAAGAGAGAATCGTAATGAGATTCCGTTTCAAGCTCAAATTCTCAATGCCCATCACCTCCAGGTTAGGGATAATCCAGTGCACTGTTTTGCGCGGCAAACTGATGGAAAGACCGATAACGTTTTCTATCATAAGCGTGATAGTAGAAAGCGCAGCGTACGCAAGATATTGCCTGCGCGGAAATCCTTCTTTCCCTGGCCATTGTGCAGGACCTTCACGCGTAGGCAGATACGCTTCCC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tcaccctgactCGCCGTCTTCACATCCACCTGTCGATACGCATTCAGCGCGGGATCCTCATACGCCATAGCAGCCTCCATCGTAGCAAAACAATAGCGCCAATATCGACCACAACACTAACCCGCCTTAAGTACCGCCGCAGCCCCCcTGCCTATCCCCTGATACCGTGCCAGACTGGGAGTGTACACTCTGAAAAACACTCCGCGCCTTTAAATACAGGATATCCCCCCcGCATCTGCACCTTCCCCAGCACCCGAATTGGTTTTGCGGGTCTACGGAAACCACAAAATTACAAAATACCGGCACAATCCCCTCAAGCTTTGTCAGTCGGTCATACCCAACAAGCAGATTAAAACTCACACTCCGCTCCGTCCGTTTGACGTTCGCCGCCATCCCTTGCCACACCACCCAGCAATCCAGGTATAGCCCCTTTTGCTCACGCACCTGCACATATGGATAAttatcttcgtcgggaaacgtaTCAAAGGTCGGAAGCGcaaaatagtccatgagcatacgtgctnnnnnnnnnnnnnnnnnnnnnnnnnnnnnnnnnnnnnnnTTATTTATTTCCACCTGTGCTGCATTGTCCTTGAACGTCTGAAAGTATTTTTGCGCGTTGGCGTACGACTGCAAAACATCCTGCTTACTCAGCGTATACCGGTATGAACCGCTGCCTTCAAGCGGCCGTGCGTACTCCTCCTTCGTGAG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tccgtaccccaacaggggtaagtgtgtcctcagttgcaggcgtacccgcggtgcgtatggtctgatacaacaggtcctcgaactccgcacgctgtcttt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CCATAGGAAACCGTAAGACCGGAGGCGGCAAGCCAACCGTGTTCCACCCCCAACACACTGACGGCTCCCGCGTGCAAGCTCCGCCGACTCGCAGAAGCCTGCAAATAATTCAGATAAAAAAACCCCTGCACTCCTGCCACGCGCTCTTTAAGATGGTGGCGGACGTGCTCGGTGAGCACAAGCTGCCCGCGCGGCACCCCATCGTCGTGCGCGGCTACGGGCGCAACAGATATTATGTTGTTATTGTCTTCCTCGAACAACTTTTCCACGCTCGCTCCCAGCGAGCTCCCCAACGTTGCCACAACCACCACAGAAGTGATACCGACTACAATACCGAGAAGCGAAAGAACAGTACGTCCCCTGCGCGCATTAAAGGTGTGGAGTGCATACAAAAAATCCTCACCCACCATCGGCTCCCCCGTGACCCCGCACGTGATCTCCTACTATCTTGCCATCTTTAAGCGTGAGAGAGCGAGAAGCCAGAGCTCCTACTCCCTGATCATGCGTGACAATGATAACCGCGGTACCTTTTTTATTAATTTCGATAAACAAGTCGAGCACAGAGCGACCTGTTTCTGAATCAAGGGCACCGGTAGGTTCGTCTGCAACGATAATTTTCGGCCGCGTGACCAGCGCGCGCGCGATCGCAACGCGCTGCTTTTGCCCTCCTGATAGCTCGCTGGGCCGATGAGCGAGCCGATCGCTCAGGCCAACCTTGGCGAGCTCGTCTTCAGCGCGACGCCTACGCGCAAAATACTCAACTCCCTGGTAGCGAAGCGGGAGCATCACATTCTCTAAGACGGTAAGCGTTGGGAGCAAAAAATATTGCTGAAAGACAAAACCCACCGTCCTATTGCGCAGGTGTGCAAGTGCACGTTCGCTCATGCAGGCGGTGTTTTCCCCTGCAATGAACACGCTGCCTGATGAGGGACGATCGAGGCACCCTATCATGTGCATGCAGGTACTTTTGCCAGAACCCGAAGGACCAAGGATAGAAACAAACTCCGCCGGGGCAATTTCAAAGGAAACGCCGCGTAACGCATGGACAACCGCATCCCCCATGGGGAACACCTTACTTACGTTACAGACGCGAACAACGGGAGTCACTATTTCCTCGCTGCACTTTGGTCTTTGACGCGGTCCCCCGCCCCCAGCCCAGAAATTATTTTGACAAAGCCAGGAACATACGGCTCCACCGTAACCGGCACAGACTTTATCTTACCGCTGGGGAGCACTCGGTCCACGAACGGAGCACCCTTCTCGTACCGGAGGCCGTCTTGCTTCAGGACTAAAATTTCCTCCTGCTCCCCGGCAACAATTGCCCCGCTGAAGGAATAACCCGGCAGTATTTCTGGCAATTCATCGATCCTGATGGAGGCGTCAACCACGGTGCGCCCGACACTGGTAACGCGCGCGATGGACGGATAGGAAGTGACACTCCCCACCGCTTTCACGCTTGGTTCTGCGGGAAAAGAAATTTCAACGCGCTGCCCTACCTTGAGGCGCGAAGCGTCCACCTCAGGAATCTCGACATTTGCCTTGAAGTAAGAGCGATCGATGAGAGTGCCAAAGTAATCTTGAGGTTTCGCGTACTGTCCGGGAGAGAGCTTAAAAGCGGCAACAACGCCATCAAACTGGGCAGTGACGTAGCGTTCCCTCAGTCTTTTTTGGAGCATATTTCTCTTTAGCTTCATGATCTCCATTTTTTTAGAAACACCGTTAATTTCTTCTTGTTCGATTGCAAACTCATGCTCGGCAAGGTCAAGCTGCTGGTGAGAGTTTTCAAGCGAAAAGAGGAGTTGCCCCTTCTTCACCGTATCTCCCTCTTGCACCCGTACGGTGCGCACGATTCCCTCACCAGGGGACTCAAGCTTTTGGTGCTGAGCCGCTTCGATGTACCCCGAAATCTCAATCCTATTGAGCACCACCTCCTTACTCACACTGAGGGTAGGCGGCGGAACCCGACGCAGCGCCCGCACCAAGCGGGGAAGAACAAATAAGAAGGCGAGAATTCCGACCACCATGGCGATGGTCGATTTTCTGTGTAGGAGTTTCTGTGCTGTGGTCATACAACTTCCTTCTTGGGGTATTCTTTAGAGTACTGGTCTGAACGAAGACGCAGTTTCAAGGTTAAACTTTAGTATTTTAATGTTGATCTTGGCCAACGTGATGAGCGCCTGTAGGTACGCGTGCTGGGCCCGGGCGTGCTGATGCGCGCCGATAGCTCCTCTTTCCAGCCACTTCTGGTGCGTTTGCGCACTCCGCCTGAGAATATTCAGTTCGGTGAGTGCCGCCTCTTGTTCCCAGCCGAGCGACTCGGCGGTGTGGCGCAGGCCAAGCACCTTACGCTCAGAAGCTTCGTACGCGTCTTGAAGCTTAAGCGCACTGAGCCGCTCATGAAGCTGCAGTGTCTGCCGTGAAAGCTCCTGATACTTAATGGAAAGCGGGTCCCACGTGAGCCGAAATTTTACCTCCACACGGGACCACTGCCGGTACGGTAAGTTCAATCCAAGCCAAAAGCCACCGCCGGGAAAGTCCATTCTGACATTTGCCAATATTCTCTTCAATGACTTACCCTCAGACCCCACCCCAGACTCCACATTAAACCCGTACGAGATAGCATCCACTGCACGCGCTTCAGCCTGAGTTTCCAAATCTTCCCTGTTCTTAAGAAACTCCCAGTCATTTTCCACTGAAAGCAGTGCGGTAGAAGATACGGGCTCCTGCGGAACTACCTGCGCAAGATGGAGCATGAATGTTTCCGGATCATTTCCTTCAAAGGCCCCGCACTTGCGCACAAAATCCTGATACAGGGCGGTGAACGTCTTGCGCGCACGACGGGCAACTCTCTCTGCGCGTGCGTGCTTGAGCGTTGCGGAGCGCAACTTTACCGAATGCGCTTGGTAGCGCTGTATGCGCATCGTGCGCACTAGGCGCGTGCACTCCTGCTCGGTTACCTGTGCTTCAAGCAGCGTGCTGTATGCGCTTAGCAGCTCATCGAGCTCAGCCAGGAACGCTTCCCGCGCAGCGTGCTGCCCCCGCAGGTGCGCCGCAAACGCGTCAAGCATGCTATTGCGCGCACGCCGCACCTGCAGCTGATGCTGCCGCCGCACCTTGGAGTACAGATCCATACCAAAGAGCGCGGTCACGTCTGCCGAAGGGGTGTTGATCTTGATCGCAATATCCGCTTTTAAACTCAAATTCTGATAGGTCGGAAAAAAAAGATGCACGTAGGGAGAAAGCGTCGGCGTACCGTTTGCCATACCCCCGGCCCCGTTCCCATTCAGGTTGTGGTGTATGTGTCCAGTCCCCATCCTCAGATCCACGATGGACTTTACCAACGCAATGTCGTAATTGTTCGCGGCAATTTCGTAGGCCATTTGCGGCGCCTGGTGTTCGTCACCGTGCTGCACGCGCCACTGCAGCAGCTGCTCCCACAGCCGCGGACCGACTGTGCCGGGCGCTGCGCGTGCAGCCACTGCCCCTCCAGGGACCGGCAGAGCCGTGGGGACAAGAGGAGACGGCTGCTCCCCTTCCGCACGGGGCTCTGGCGCAGGAGGCACCGCTTCTGAAGCCGTGTGTGCGGGAGGAGCCGGCGTCCCCGGCGCAGGCACTGCCTGTTCCTGCGCACCGACTGCTGGCACCAAGGCGGCAAGCGCCCCACACAGAGCGCACACCACGCACGACGGCCTCCACGGGCGCGCGCAAAGCATCCTGCGTGCGATCACCTTACCCCCCCCGTTGGATTGCAGCATAAGATACCAGACTCCCCATGTTCATGTTTGGGTTCCAGAAGAAAGAAAATCTACGCGCGCGTCGATGTTAAAAATGAGCGCGTCTACATTCGCCTTCGCCAAATTGATAACCGCCCGTACGTAGTCCAAATGTACTGCCGCGTAGCCACGCGCGCCGATAACTCCCCGATCAAGTCCTTTCCTGTGCGCGCGGGCGCTTTCTGCGTACGTGTCCCGCTCTGCGCGTGCAGTTTCACGCTCCCAGAGGATATCCTCTGCACGCTGTGGGAGGTCTGCGATTACTTTCTCCTGCTGCTCCTTTTTCTGTGCATACTCCCGTGCCCCTAACGCATCGTGCAGGCGCTGATTTTTTCCTCGCAAATGCGCGTACCGGATTTCAAACGGATGCCAGTCCAGAGACCCGCCAATGCTTTTGAGCGTACCGGTGTAACCTATGGCCAGGGCGCTGGCTATTTTGACGCTTGGAAACGCAACGGAAAGCTCCCCGGTTCCTTCATCTAGGGTAAAGCGGGTGTCAAGACGAAGCGCCACGGGAAAGTTCTGTACCGCCCGTTCCTCGCGCTCGTTATCTGCTGCCTCACGCGCGTTGCGCAGAGGGCGGGACGTATCTGCCTCGCAGTGCTCGGTGGACACCAGCGGCATTTCAGGAACGCTTTCAGCCAGCGCGAGCAGAAAGCGCTCCTGATCCGCACGTTTTTCTAAAAATTCCTGACCAGCAGAGATGATAAAATCCCGGTACTCTCCGTCAAACGCGTCTTGCGCCACCTTGAGCGCGTCCTGTGCCCGCTCCCGCTCGAGCGCTGCTGCGCGGTACACAATGGAGCGGTCCGTGTATCCAGCCACCTGCACTGATCGCTCTGCGTTCTGCTTTTGCGCAAACGACTCCTGCGCGTGCAACAGCTGCACGTAGGAATCCAACATCCGGCGCATGTCCTCGAGCACCTGCTTCTCACTTACGTGCGGCTCACAGGCGAGCGCTTCTTGCGCATCACGCAGTGCCTCGTACTTGGTGTTCACCGCAAACACATGGCTGCGACGCACCGACGAGTACAAATCAATGCCTGCCCCCGCGTCGAGCGTCTTTTGCCAGCCGTTTCCTGCCCCCCCTCCTCCCCCTCCTCCCCCTCCTCCCCCGGCGGCACCGTTCGTCTGCGTTACCGTCATACCAAAATGGGTGGTCAGGTTATAAAAAGAAGGGAATGCCACCGACGCCTTGGGCGTAATGCGAAACTTTACCCCATCGGCGTTCCACGCAATGTCCCCGGCTGCGATAGAAAGGCGCACCAAGGAATCAAGCCGCTGCTTATCGTACTGGCTCTGTGTTATCGTCTGCCGTCGGACAGCCTGCGCCGCCGCCGTACTGCGCTGCAGCCGATAGCGCACCACGCGCTGGTAGAGGTCGGTTCCCGTTTCTTGCGCGGCCGCCCGGGCGCTCACCGCCGGCGGTGCGCCGGGCGTTAACTCGCTGGCGGTGAGCGCAGCGCCGCCCATCCCACCCAACACTGCGTGATGCCACAGCACGCTTCCGGCGAACACACGCACGGCCGCCCGGCGCTTGCCATACGAACCACCCCGCGGACCGCTCACGGCGCCACCTGTGGCACCAGGCCAAATGCGCATACCACTCCCAGATTAAAACGCAACATATGCAACTTCGCGCACGCCGCACGCAGCTGCGCCACGGCATACTCACACCGCGCACGCGCGAGGCGATTTCCTCCCACTACCCCGCGCGCCGCGGCGCGCTCCACCTTGGCAAGATCTAAACGCAGCGCCTCGCGCGTGCGCAAGGCGGTTTCTTGTGCTGCAAAAAGCTGTTTGCCCTGCACCTCTAACCCCTCCATCTTCCGCGTTTCACGCGCCAGGGAATCTTCAAAATACTGCTCCTGTTCTTGCTCTTGCGCCCGCTCCTCCCGTCTTTCGAACACCTTATAGGCAATTTCAAGCGGATTCCACTGCGACTTCCCGTACACTCCCACCTTGTCACGGGAATGCTTACCCCTCTCCGCGTAGGGCACCTTTACCTCTACCTGCGCGTTCACGCTGGGCATATGCAGCGCCACCGTCCCGGAACCTTCAAGCGACTCGGTTCCGTCTCCCTTAAACAGAATGAAAGTCTTCCGCGTATCCATGTTCACAACAGCGCCCACCCGCACAGCGTACAAATCACGCTCCGATTGCTGCGCGGCGCGTTCAAGCAGTGCCATCTCCTGCGCCGCCGCAAGGCTGTGCGCATCTGTAGCATGCAAGGAAACGAGCGAGAGCGGTACCTCGCGCGGCACCGCCTCTGCAAGCTGCAGCAAAAAGTCTCTCCGCGCTTCATCCCCTCCGCCCACTGCGCAGACGGCAGCGAAGGGATCACACACCTGCGCAAACAGGCGCTCTTCTTGTTCAAACTCACGCTGTGTGCGGTCGTACGCCAAACGGACGCGCCGGGCCTTTTCAGAGTGCTCAGAAAAACCTGCCGCACGCGTGCGCAGGTGCACCAAACGCGCATCCCCCATATGAAACTCTCGCCGCACGAGCGACTGCGCGCGGGTAAAAAGCACTTCCAGCTCATCGATGAGCGCCAGCTCCACCGACGGCGATTTAATTCGTTCACCGTTCTGCGCCGCCTTTTCTTCGTGCTCTGCACGACGCATACGAATGAGCTCGCGCCCCCGCACGTTAGAATACAAATCCACCCCTATATCCGCGTTTATCCGGGATATATTCCCTATGCTAGTTACCCTTGCGGTGTCGATGGACACGCCCAGGTTATTGTAGCGCGGACTTCTCACGCCGATAATGGGCTTTATTCCAAAGCGAGGGAGCCCAAAATTCCCCGCCGAGTGTCCTCTGATTTCAAGCTCACTGCCCAACACGTACGTACCTGCTGAGCGCAAGCGCGCCTTCTCATACCCACAGTGCGCCACATCAAACTCTATTTGCGCGCGGGCACCCGGCCGCAACGCTTCCAGGCGGTGGCGCAATAGCTGCTGGTACGGATTGGCCGCCGCACCGCGCGCGAACACACAGCACGCGGCAATTGCCGCCCTGCGCATACGCCGCGCCGCGCACATTCCCCTTTCCTCAAAAACAGGGAACGCCCCAAACTCAGAGCACCCCTGAGCACCCTCAGCGCACGTAGGAGCTACGAACCTACACGAATGCTGCGACACGTGGACGAACGAAGACCACCTCGGGCCACGATAACTTACGCTCACGAAGACCCCTCTTTCTTTTCTTCAGCATCCTTTTTCTCAGAGACCACCATTTCCTCTTGGGTCAACTGAGCGGCGGCGGCGTCCGCACCCACCCCGTAGGCACACGCAAGGTCGGTGTTAAAAATAATCGCCCGCGCCTTTGCCTCTGCCACAGAAGCAAGCGCCAGAAGATACTCCGAACGCGCTGCCTCGTACTCCAGCCTTCCGATGATACCACGTTCCAAGCGTTCTTTCTGCAACCGTGCCTTCTTGCGCGCGTTATCCAGTGTCTGCAAATCCACCCCGCGCAGCACCAGCACTGAGTCCCCCTGCGCGTCTATAGCACCGAACAACTTATTCGACCGATCACCCTTTGCCTGAAGCTCAACTTCGTCAAAGACACGCTCTGCGCGCTCTGCCGTGTAGTCCAGCGAGCGATAGCGTGTGCGTATCGGGCTCCACTCAAAATTCGCTAGGATCCCCGCCAGCCCTTTACTATTCTGCACGGTAAAACTGGAATCCCCGCCGGGAAACGCCATGTTGAACGTGCCCCCATACGTGCTCGTAGTGCTAGCAGCAGCTGCCGCCATGCCGTTAGTTAATTGCTTGTTTTCTTCCCCATCGGTAAAGTACACGCGCGCGCTTGTGCGAAAGGGGGAGTAATCTGTACCTCGCTGGGCAATGACGCGCTCGCAGCGGTCCTGCGCATCACAATACTCGCGCCCCCGCTCCCCTGCGCACTGAGTCACCGCCATCGCCGGCTCAAGCGGCACTGCAACCGCCAAATCGTGTAAAAAACCGTCGCGCTCATCGTCCTCGTAGGCCACCCCGTTGCGCGCTGCAAACCGCGTGTACTCAAGGTCAAAGCGCTGCCTGGCCTGTGCCCGGGCGCGTTCCGCCCGCACCTGTGCAAGCTGTGCGCTCTGAAAATACGCCGAATCCTCTTGATATCCCTGTCTCTTTACTGACTCAAAACGCAACCGCGCGCGCACCAACTCCAAACTTGCGCGCACCTGGTCCGCGTAACTACCGTACAGACGCTGTACTTCCTGCAAAAACTCCCGTTCCACTAGCCTGCGCCCATCACGCAGCGCCGAACCGCTCTTCTCCTTCTGATATGTCTTTTCCTTGAGGGAGTTCAGGTATGTTGGACGAACGGAGGAGTAAAAATCGGTAGTGTAATCCACCGACACGGTGGAGGTACTTGTGACACCGTCAAGCTTGCGGGGGGCAACAAGATTCAGCCGAGAATTTCCTATAAAGGGGGACGCAATACTCAAATGCGGCGCCATCTCCACCTTGTAGCCGTTAGCACCATTGCCATTCTTCTTGTTGAAGAGCACGTCTCCCGTGCCAATTTGCACACTTCCCGCCGTCTTTGTCCGAACTTCATTGTGCTCAGCTTCGTCAACCTGTGCCTGCGTAAACACCCGCGAAAACTCCCGACCATTTGCAATGCGGTGCTCGAGGAGTTGTTGGTAGGTGTCCCCCTCCCGCATGTGCACCACACCCCCGCACCCGAACCCCAGCGCCACCGCGTACACCAAGACTTTCATACCCGCACTCACGACACCCCCCCCCGTTCTGTACACCGCACAACCCCACGGAGACAGAAGAACGCGCAGGAGAACTTTCAAAAAAATAACTGCGTGTCAAAACCCACACCCTCAAAACGGACCCGGCGAGCAGCGCCACGCACTGCACTACCCGCCTGTCTTACTGAACAAAGAACGCCCTTATGCGCGCGCACCCTCGGACCTTCTGAACGTCCCTACCACTGAGGCCCCTTCCATTCAAAATCATCCCACTCTGCAACTAATGGCTCGCTCCAGAACCTTCCGGAAACCCCAGTTTGCTCATCAATATGTAGCGAGTACTCATCATGCGAGGGTGCAGCGATCTCGAAACGTACCTTGTACGTACCAAGCCCCTCTTCAAACTTTACGTTCGCCCCATAATGCGGACCGTCCCCTGCGTTCATGGGCGCAAACATCACCTTTTGCACCTTCTCAGAGCCATGCTTCTGGAGGAAAGCAACAACTCGGAGATACGGCACAAAATCCCCGACTCCATACCCTAAATCTTTACCCGCCTCATTTGCGTGGATATCCGCTTCTATGTGACAGTCCGCCTCTTCCTTCGACGGCTGTGCTCCTGGAGCCGGATGCATCTCAACCGGCTGAAAATACACCCCTCCCACATGCAAGGGCCCCACATCCCGATCCTCGCCTATAGGAAACTCATCAAAACCGGCCGCCCCCTCTGCATCTGGAGCAGGAACGGCGGCCATCATCTCCTCACCGTGCTGATGCTCTCCACCGCCCCCGCACGCGGAAAAAACCAACGCAAAAATGGCTGCGCTCCCGAGCAAACTCACCCTCTTCATTCTTCACTCCCCTGGGGCGTCACGCGCCCCTCCTTTTCAAAACGCCTTCTCCCGTCCAGCGCTTCTTTTCCTCACCATTATAGAAAAACAAATGGAAATCTCCACGGCGCAGCACACACCCGGCCCCAGTAGGACGCGACACAGCCGTCCCAAGCCTACGTGCTGGATGCGCCACGGCAGAGACCACCACACCACCATACCGCCGAAAGCACCACCAACGCCACCACAAACGCTTGAGGGGCCAGACCCTCATAGGTCGGGTAGATGCCCAGAAAATCAAAACTCCACCCATGCATCCACGGTGCCGTACTTCGACTGACCACACCTGCCTCCTGCAGCTCGCTGACACCCTTACCCACGAAAGAGAAACATAGCAAGTACATCACCGCGCCCGTGGCAACAAAAAAAGGCCTCAACGGAAGTCGCACTGACAGAAAACGGATCGCCACGAACACACCCACCAGAACCAAGGCAGAAACAGTAACCGCTGCCCACACAGCCAGCCGCCCATATGGCCCCGCAACTGGGATGCCTCGAAAGAAAAGAATAAGCTCCGCCCCTTCCCGCGCCACTGCGAGGAAGGCAGTGGCCACGAGCGCCCACTGATTACCCCGAGACACCGACCGCTCAACTTTCTGACGGATATAGCGATCCCAAGCACATGCCCTCGCCTTGGACAACATCCAGTTACTCACGTAAAAGAGCATCGCCGCTGCGAAGAACATACCAACACCCTCGATAATCTCCTGCGCCGCACCACCTTCCGAACCCAACACCCGGACTATCATCACCGCAAGCACGACACTGAACAGAACACCCGCGCCCGCTCCCGCATACACCGCAGCGCAGCACCGCTCCTTACCAGTCTTCACCAGATACGCAACAATCGCTGCGATAACCAAAATTGCCTCAATTCCCTCGCGCAGCACCAACACGCACGAGGCAACAAACGTGGCGATATGCGCCGCAAAGCCCGCCCGACCACGCGCAACCCCATCCAGCGCACGCGCGTCCTCATACAACATGGTAACCAGCTTGTCCCTGCAGAAGGCAACGCCCGCCAAATCACGCGCACCCCGCACCGAACGCCGATACGCGAAAAACGCGTTCTCCACCGCCGCCTTACGCGCACCGGACAGATACCCCATGGTGATCTTCTCCATGCCCTTCGCCTCATAGTAGCGAAAGTACGCCTTATCTATCTGCTCATAGGCGCGATCACTATCCCCACTCTCAAAAAAGGTGTACGCCGCACGTAGATGTACCTCCATGCGCTGCACAACCTGGCGCCAGGAACTTAAGCGTTCCTGAGCCTGCCCACCCGACCGCGTGCCCTCCGCGGCGGAGACCGACCACGCAACGCACATAAGCGCCACACCCACCCACGCAGACGCGCGAATCACCGAGCGAGCAAAAGCTGCGGGCATCCCAGGAGCAACCATGGTGCAACCCATACCATAGACGGGCACACCTCTGTCAATACCCTCCCAGGATCGTTCCATCTATTTCTCCACACTACGGCAGATGTACCCTGATGCAGAACGAAAAATTGAGAAACAGCCTACATCTAAACGGCGCGAAAATACGTTATGATGCCGCGCATGACAGGTAAAGCCGATCTGAACACGCTTGTGCACAAGCTGCATCCCCTTGAGATCAAAGTCCTCAAGAACTGCGCAATGGATGAGATCCTTTCGACTTCGTTGCTCATCTCCCGGCTAGGCTTTAAGGAAGGACACGCAAACCAAGCGTTTTCCTGGCTTCGGGCAAAGCGAATCATCGAAGAGCACCAGCGGGAACAGATGCGGTCCTTTGAACTCACCCCCTGCGGCTATGCTGCCGCTAGCGACGGTACTGCAGAGGAGCGTATGCTCACCTTCTTGTCTTCCCCCCCTTCCCTTACCGCTATTGCAGATGCAGCCGAGCACCTACACCCTCGCCCCCCACTTTGCAACGGGCTCAGTCTCCCTGAGCTTGCCCATGCGCTCACGCTCGCACCAAAGGATGTAGGTTCAGCGTTCGGTATCCTAGCGCAGGAGGGTATCCTCCGTATGGACGGTGAAAAACGCATACACATCGTTTCACCGCACGTAAGTGATCGCATGTCCCTCACGCGCACCTTGCTTCAGCGCGCCGCTGCACGCGTCGCTTCCCCGTCAGAGGCCTCGGACACTCCTCCAGGCACCCTCTTTGAATCTGAGCTCTCTGATGATGAGCGACGTGTAATGGAACGCATAGCAAAAAAGCGGGGCGCAAGCGACAGCCTCTTCAAAGTCAGTGTACGCGAGAGGGTAACGTTCACCTTTACCCCCACCGCCCGTGCCGTGCAGGAGGCGCTGCATACCGCAGGGCTTACCGGAAACGAGATAGGTGCACTCACCGTCGAGTGCCTAAAAAGTGGCGCGTGGAAGACACAACATCTACGCCGCTACAACGTTCACATTCCCCCTGCCCGCATCATCCCCGGCCGATCTAATGCCTACGCAGATTTCCTCGAACACATCAAAGATCGTCTGGTGGCACTTGGCTTTCAGGAATTTGACGGGCCACTGGTGGAAACAGACTTCTGGAACGCGGACGCGCTGTTCATGCCACAGTTCCATCCTGCACGGGACATTCATGATGTGTATTACCTCAAACACCCAACGCACGCACCTACAATCCCAGAGCCGTTCCTCTCCCGCGTTGCGGCGACGCATGAACGCGGAGCAGATAGCGGGAGCCTCGGCTGGCGCTACTCGTTCGATCGGGATTTTACCCGCCGACTGCTATTACGCAGCCAAGGAACAGCACTTTCAGCGCGCCACCTGCCAACCGCCCACATACCGGGTAAGTATTTTGGGATCGCACGCTGCTTCCGTCACGACCAAGTGGATGCGACGCACCTTGCAGATTTCTACCAAACAGAAGGAATCGTACTGGGTACGGATGTGAACGTCTGTACCCTTCTAGGCATGCTCAAAATCCTC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CCGACTTCATCCCTGACACCTTCCCGCCACCAGCTGCGTAGGGAAGAGGCGCAGCAGCCGCATAGGAAGAAGACGAAGGAACAGGCTGCGCGTGCGAGTTAGGTGCAGCGGAGCCAGGCACGGCCGTCCCATAGGGAACCCGACTGGGAGTCGAACCCGGTGCTGCGTACGCGACAGGCGGCGCACCATACTCCGAAGCGGGGACATCCGTTGTATTCGCCACTCCCGGCACACCCGGAGTTCCAGCCCTCCTTCCGACAGGAGCTGGCGGTGGATTATGAGGATCCGCATACATGACAGGCGCACTGGACGTGGGAGCAGTAGGCGAAACACCAAAGGAATCTTGAGGTAAGACACCAGGAGAAGTCTGCCTATCGTTGCGTTGCTGTGAAGCGTGCGCATTCGGATCTGCCTTGTGTATGGAGACGCGCGCCACCCCCGCGTTCAGCATGTCTAACGCAACAGCTGCAGCCTTTGACACGTCAATCTCTCTATTTGCAGCGTAAGGTCCCCGATCATTGATGCGCACGATTACCTTTTTGCCGTTGTCCAAGTTCGTCAACTCCACAACCGTACCAAAGGGAAGCGTGCGGTGCGCGGCAGTATACGCGCTCATGTCAAAAATCTCCCCACTTGCGGTAGGTCTTCCGTTAAAAGACTCCGCATAGTAGGAAGCATACCCTTCCGGAACGATTACCTCGCCGGCTGCAAAAAGCATCTGCACGTTCCACAATACTGCAGCCACTGCAACGACACGCTTGTCCATCATTCAACACTCCTTCCAAAGGCTTCACCCGAGCAAAACGATGCTTCACAAGACACCCCCGACGCTTATCGGAATATGGACAAAAAGGTTGAAATCTTTTAAGGTAGGGGCGCAGTGTGTTGCTGGAGACGAGACTTGAACTCGTACGACCGCTGCCGGTCAAGGGATTTTAAGTCCCTGATGTCTACCAATTCCATCACTCCAGCGTTGTGCGGCCGTGCTGCCACTGTAGCGGGTAAGTAGCCGGGAGGTCAACATATACAGTGATTCGCACTGCCACCTTGCGCTGCTTGTAAAGCAAAGTGAGGATCCTCAATCCCTCTTCAGACAGCTGGACCTTGCACGCTTCCCGTTTCTCATGGAGGTCGGTACGCGCGCAGGGGATTATCAGGAAAGAAAGGCTCTGCTCCTGCAGGCCTGCGCGGGGCGCTCGCTTCCTTCTTGTCTGCACTTCTCTGTAGGGGTTTGGCCTGCGCCGGAGCCCATTGCGCATCCTGAGACAGCCCTTTCACTGCTTCGGTCAGACGTGCGTGCCCTGTGCGCAGAACAGGCGCCCTACCGAGCCTTGGGTGAATGCGGTCTTGACCGACACTGGAATGGCCCTCAGGTAGCGTGCAAAGCACGGAAAGGATCTGGTGTGCGCGGTACACCAGATCTTGATGCAGAGGAGTATCTTTTTAAGGCACAGCTCTCTATAGCGAAAGCTCAGAACCTGCCGCTCATCATTCATTCACGGGACGCTTTTGAACCGACACTCCGTTGCCTGGACTCAGTGGGGTGGAGAAAGGGTGTGATGCATTGTTTCTCGTACGGAGTCGTTGAGGCACACGCTTTTTTAGAACGTGGTTTGTACATCTCTTGTGCAGGCACACTTACGTACGCAAAGACGACATCCGAACTTCTCGCGCGCGATGCGCTTATTCGGAGTATCCCTCTGGATCGTCTATTGTTAGAAACGGACACTCCCTACCTCGCTCCAGTACCGCATCGAGGAACACACAACAGACCCGAGTATGTCCGACATACCTACGCGTTGGTAGCAAACATCCTTGGTATAAGTGAGAAGGCTTTAGCACAGCACGTGTTTGCAAACTGCTGTGCCCTTTTTGAAGCGCAAGAACCGACAGAAGCATGTTCCCAAGCGCATGCCCCCACACGATATACCTAATGCGTAGCCAGATCTCATTCTCGAATGATAAGTCAACCGATGATTACCGTGGCTCGATTTCTATAACAAAGGATTATGAGTATGAGCAAAATACCTCTTATCAGTACGGTTACGTCTACCATATCTGCCATTAACGGTGCGTGTACTGGAGAACGCGTGGATATACACATTCAGACGCTCTCTCGTCTGAATGAGATAGCATCCGTTTTTCGCTTCGAGATGCCTGAGACTAAGATTATTGATTTTGGTGACCCAAACGTCGACAGCGAAGCGTGTTTAAAAATTATAAAGGATGATCCTTGGCTTCTATTTGGTGGGGTGATTGCTATCACTAACTCGATGGAAGAAAAAATAAAAATCGTAAATCGCAAAGACCCGAATTTCCTTTCAGTTTCCACGCGGCAGGAATTTGAAGCGCATGCCTCCCAGGTTGTGCGAATCGTGGACAGAAACCGACACTTTCTTTCTAGTCGCAGCCTCGTGCACCAAGCACATGGACACGAGCAGGGAAATTTTATCTGCGACACCGATTCCTTTGAGATTACCTTTTACGCCAGCTTGATTAGTTCGTACCTGTACAATACCAACCGTATCAATGAGCTTGAACGCACTTCGTTTGAAGGCGCAATGATGGAACTGTTACTCAATGCACTGGAGCACGGAAACTGCGGCATTAGCTACGACGAAAAAACAGAGTGGCTCGAACAGCGCAAGGATATCTTTGATTTGATTGCTCTGCGCAAGCAGGACCCGCGCATTAGCGCGAAAAAAATCTATATTTCCTATGACATTACACTGCAGCGTACACGCATTACCATTCGTGACGAAGGCACAGGCTTTGATTGGAAAAGCCGCATGGCAAGCGCGTGCAAACCTGGTCTACACGGTATGGGCATAAAAATGACAGAAATTTTTGTCAAAAGGCTCAGCTATAACGACGTGGGCAACGAGGTGACGTTTGAAATTGACAACCAGGAAAACGTCGCGAACCTTGTGCCTTCAATTTTGAAAAACCAACAGGTACTAACGTTCCGGGATGCCCAGGTGGTATGTTACCAGAACGAAGAATCCAGTTCCCTTTTCTACATTTCGTCGGGGAAATTCGCAGTGTACGTGGATAACAAGTTCATGTCCATGCTGACCCCATCAGACATATTCATCGGGGAAATGTCGTTCTTGCTCAACAACCGGCGCTCTGCAACGATTGTATCAGTAGGCGAAGGCACACTGGTAAAGATATCAAAGATGAAGTTCATCTCACTGATTGAGGATCATCCTCACTATGGGATCTACCTCGCACGCCTGCTTGCAGGTAGACTTGCCCATCAATCGCGCGAGAGCGCGAAGCTTAAAAACACCCTGACCCTTCTCGGTCAACGAACACCCGACACCGGCGCACAAGCTATCCCCTCATGACAGGACACCAACCGATTCAGGAGAAACTATCAATAGCCGTCAGATACCTGGCGATTGGCGTCCTTCTGACAAAGCTCTTGGTACACAAAGGACTTTGTCTTGAGTTCGTCTTTGATTTTTTGGGGAAAGGGGATGTAGCGCCAAAAGACATTGCGGACCTCTTTGTCCAGTTTCTGGATGCCCTCGCTTTCCTTCAGGAGCCAGGTCGTGTAATCGGCAATAAAATACTCCTTTACATCACCCCTTAATTTTTGGGGTTGAAACCACTGATAATAATTCCCCGTCAAGCCCTCTTCCATCCAGTAATACGAAGCCTTTTCCTTTGCAACCTGCCAACGTAAATCCGCCGTCGCGGTAATAACTGCACGCTTCAAGCTCCTTCCATACATAGGCACCGCAACGCGTCCACGGCTTGTCACGCGATTGTAACGATCAAACGGCTCCCAACAAAATCCTATGTCCCCATAAGAAGGCAACAGCACCACGAATGGCGGAATCCTGTTTACCTGCTGCTTATACTGACGGCAATACGCTTCCGGATCCAGACCTTCAATCCAAGCCATAATTTTCAATACATTTTCCCGCGTGCCAATCTCATGCTCCGCAGAACGGAAATACTCTCTGGACAAGAGGGGGAAATGGTTGCCCTGGCGCCCGCAGCTCATCTTTATCATTTGGCGCACGGTATCGTACTCCGTACTCACTGCTGAACTGTTCTCCGCATTGGGCGCATCTAGTTTCTCTCGCAGGGAATGCACTGCGTCTTGTGAAGCGCGGTAGCCCGCATATAACCCATTAAACTCCCGATCTATACCCAACAACTTTTTTAACAATTCATGGATCTCCGAGATTCCTTGCTTCTGCGCCTCGTTGAAACCTGCTGTCACCCCAGGGAGACCTTCAATGGATTCGTGCACGAAAAGACGCGAAATTCTGTTCTTCACCTCCTCTTCCACACGGGCACGCTCCGCCGACCTCACCTGCAACAGACGCTCAGAACTCTGCAACTGCCCGCACGCTTTATCATACGCCTGCCGTACGCGTGCGACATCGTCTTTCCTTTTTACTTGCACTTCGTCGGTGCTTGAAGGGCGAACCTTTCCAGAACCAATCGCAATCAGCCATTCATCCAGATAATAAAGAGGCTGCTGCAAACTATTCGTCTCAATAATCCGCGCGAAGATATCTTTCTGGGATGCGGTCAACAAGGTAGGAAGCAACAGTCCATAGCGCAATGCGTAACGCTTTTCCATGCACGCCGACCCACCGCCGATTTTCCCCGATATCTGTGCCATTAATTGCCAGTAACTGCTAATAAGCTGCTGCCGGCACACAGAGCGATCCTTTAAGTCAGTGGTGGACAAATAGCGCGCCAAAGCCGCATGCGCACGCTGCCCAACTTCCAACTCATCCGAAACGACACGTTTATAAAACTCTGCTGACTCAAAAAACTGGTGCGGGGTCTTGCTTTGAAACTCAGTAACCAAGGGAAAACTACGCTCAGAAAGATCAACGTCACTCGGATCTCGCGTCCCGGTAGGCGACATCGCTGTACCCTTCCCTGCAGAAGAATGCTCAGACGGCACACCCTGCGGCGTATCTTGCAGCAGAGCTAACAGATCCGGATCTAAACCTAAATCAGACACACCCCCTCCCTCACACACGGCGATGGAGATGAGGGGAATCGAACCCCTGACCTCTTGCATGCCATGCAAGCGCTCTAACCAACTGAGCTACATCCCCAAAAACCGGCGCCAACCGTAGCAAACAACGCTGCGCTCGATCAAGCGTAGCAGTGCCCGTCAACGCCAATGCAAGCGCAGCGGCTCATATACGTAGGTGCCCTTGCTTAGGTCAAGCTGGAGTAACTCTCCAATGATCACACGCTCTCCAAAAGCAAGACTTCGTTTCTGCAGGACATCCCACAGGGACTGCAGAAATTCTTCACCGTACGTGGCGCTCCGCTTCAAAACTCTCACCGAATACTGCCTGCAATGTGATTCTTTCGCTGCATGTGCTACCGCTTCATCTAGTCCGCCTAGCGCATCAACCAAGCCTAGGGAAACTGCGTCCTCCCCCGCGTAAATCCTACCCTCTGCAACCGCCGCCACCCGATCAAGGGTAAGGTTACGCCCGGCAGAAACAACCGAAAGAAAAGTACGATACGTCGCCATCACATCAAGCTGCATGCGCGCGGTGTCTTCAGCCGTTCCACTCCTGAGCAAAGAAGGTTGGCGAACGCCGTGCACCTGTACGCTATCGACAGTGATCCCCGCATATCGCTCTAAAAACGTTTCGAATGTCGGTAGTACCGAAAGCACCCCTATGGAACCAGTGATGGTATAGGGGGATGCGAAGATGTAATCGGCTGCAGAAGCAACCCAGTACGCACCAGACGCAGCAATCGCACCCATCGATACTATCACTGGCTTCTTGCCTCGACGCTTTGCCCGCGCAAGCGCGCGGCGGATACGTTCAGAAGCAAACACCTCTCCCCCACCGGAATCAATACGCAACACTACTGCCTTAATATCCGGATCACTCATCGCGGCATCCAACAAAGCACTAACCTCGTCGCTGATCG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ATGAGCGCATGGAGAAGGGGACGCTCTTGCGAAAAAGGCGCCGATAGGCGTCGAGCACGCGGGGGTCTTCCTGCGTTTTTACGTTTCTGAGGATTTGTTGCAGAAATGCCTGGAATTTTTCTTGATCAACGCTCGATATTTTGGAGGATATTTTTGACATTCTCGCGCTCCCTGAGTTTTAAACGTTTCGTGCGCTCATAATGCGGTGCCATGAAAACGGGCACGTGCGCTGCGCTGCAGCGCGCGGCGCACGGGGCGATACAAAACTCCCTCTGCGCACTGAGAATTGCAAGTATAGCGCGCCCCCACCCCCCTGTCTACCTGAGGAGGGGGCGGGGCGTGCGGCGGTGACGCCACCCTGCGCCGGTTGGCCCCTTCTGGAGGGTGCTAGACACGGGCGGGGGGGGGGTGTTGTAAAAATGAAATGGGTCGGGAGGGAACTGCACCGTGCAGTCTTTTTTTGTGCGGGCGCCGGGGCGCTGCTCCCGGGGTTTGGCGCACTGCCCGTTTTTTCTGAGCAGCTAGGCATTGCCCCGCAGGTAACTGGTCACGCCCAGCTGCAGTGGGGCATTAAGTTTAAAAAGAACCCTTCGGTGCAACCGAACGAGTACACGCACGGGTTTCGCACCACCAATGATTTGAAAATCTCGCTCCCCCTCGTGCCCAAGGCCACGCACCTGCGTCGCGGCGGGGCGCGCTCAGGCGTGTGGGCGGAGCTGCGGCTCAAGGACCTGACCGTTGATTTTGAATCCCCCAGGCCGGGGCAGGCCTTTACGCTCAAAAAACCCAAAGCGTCTTTTGAAGCAACGCTCCACTGCTACAACGCGTACCTGACCATTGGCAAGGACCCGAACTGCTTTATTAACTTTGCGCAGCTGTGGGACCCGTTCGTGACCAGCGACTACAAGCAGGAGGACGTGCGCTATGCGCCCGGCTTTGGCGGCTATGGGGGCAAGCTCGGCTACCGTGCGCAGGATATCGGCGGCAGTGGCATTGGGTTGGACGTGGGCTTGCTCTCGTTTGCGTCAAACGGTATGTGGGATAGTGGTACTGCGCACAGCAAGTACGGCTTTGGAGCAGACGCCACGCTTACGTACACGCACCACCGCGCTGAGCGCATCAAGATGGAGCTGGCGGGGAACGCCACGCTGGAGCCCCAATACACCACGGGGACTGAGCAGGGAAAAAACAATGAGCAGAAAAACCGCCTGCTGTGGAGCGCCGGCGGACGGCTGACGCTGACCCCGGGGTACGGGTTTCGGCTCGTGCTGGCGCTTGATGTGGGAAACATTCACCGGAGCGACGCGGATATAGGGAAGACGGTAAACGTGCAGGCCAAGGCGGCAGAAGCCGTAAGTGCAGCGGTAACCGAATTTTGGGCACAAGTGGCCCAGATAATGGCCAACGGTGGCGTCGGAGAGTTTTTTGTCAAAAAAGTGCGGGGCGCTGCCCTCATAGCGCAAGTGGCACTGGTGGTTTCCCATTTGGAAGGAAAACTCTCCAATCTACTTCAGAGCACACTGGGCCTGGGAGCGGTGGTAAACCAGCTCACCCAGGGATTCGCCGAGCTCCTTAAAAAGCCGGACCCGGCCATTGCGCTCGTCACGTTCTTTGCGTGGCTGCACCGCCTGCACGTGCACGAGTTGGGCGCTGACGCCTTGCTGAGCATGCAGTGGAAGTGGCTTTCTTCCGGCGCGTATTTTGCCACCGCCGGCGCCAATATGTTTGGCAGGCGCGTCTTTTCCAGGCAGTGTACAGACTACTTGGACTGCGCCGCATTCTTAAAATTAGAAACAAAGTCCGGCGACCCCTACACGCACCTGCTCACCGGCTTGAACGCGGGGGTGGAGGCGCGCCTGTACATTCCCTTCACCTACACCTCCTACGTAAACAACGGGGGCATCGATTACAACCGGACTACAATGAGGGGGCCTATCAACCTGCCGGTCGTGGGCAAAACGTGGCTGAGCTATCAGATTGCGCTCGGCTCCCACGCCTGGCTCAAGCCGTACGCGGTGGTGTACGGAACCACTAACCGTTTCAACACCGACAAGGCTAACAATCTGCTACGCGAAAAGGCAATGCAGTACCACGTGGGGTTCACCGTTAGCCCAATAGAAAAAGTGGAGTTTGACGCCCGGTGGGAGCAGGGGCGGCTGGCCACCGCGCCGTACATGCTAATTACCGAAGATATTTCCTCAGATAAGCACTTTGGCACCTTTGTGTGCGGCCTTAAAATCGCGTGGTAGCGGGGCGCCGCCTGCGGACTGTCCCACCAGCGCCGTCTGCCGGCACGCGCGCGGGCGCGCCGGCGCGTTACTGCACGGCGTCTGCTTCGGGTTCAGCCGCGTCGGTGCCGTGCACGTACAGAAAGACGCCGTTCGGTAGACAGGCGTTCCACTCCCCCACCCGCTGCACCGGCGGGTGCGCGATGCACGTGCCGTTCGCGCACGGCGAGCGGCACACCCGGGCTGCCCCGGCGCGAATTTCAATTTCCGTTTCCCCCAGGGGGCCGCGCACCCGGATGACCCGTTCCTGATCGAGCGGGTACGTCCACCGCTGCGCCCCACACCGAATGTCGAGCGTCCGCGCTCCCCCCTGCATGCGGTACACAAAAAATCCGCTCCACGCCGTCAGTGCCAGCACCAGCGCCACGCAGCACCCGTCCAGCAGCGTCAGCCTTCCGCCGCGCGCGGCAGCCGCCCGATTCGGGGGAGAGGTGGAGGCACGCTCATTCTCGCCGCAGGCCACGCGTCCCCCCGTTAGCGCTCAAAATACGCACGCGCCTGCCGCGCCAGACGCCGCCGCCCGAGCATCCCCCGCACCCCGCGGGCAAAAAATACGTCCAACACTGCACGGGCGTGCTGCACCGCCGCATACCCACGCGCCACCAGCTCCTGCGGACGAGAAAAATCACTCTGGTCCCGCCGCGTTTCTACCCGCACACACGCGCTCGGGTAATTGCGCGCCTGCGTGGCAACCGCATGCGACGCACACGAAAGACTGCGCAGCAACACGTCAAACCCCGTCCGAAAGTCACTGAGCCCCAGCTGCTCAAACCGGTCAAACGTCACCGCCAGCACCGCGTCAAAACCCTGCGCGCGCGCAATCCACACCGGCGTGTTGTTCAATATACAGCCGTCCGCCAAATACACCCCCTCCTGCCGCACCGGCGCAAAAACACCCGGGTACGCACACGAGGCGCGCAATGCACGGGCAAGCACCCCACTGGAGAGCACAACCTCCGCGCCCGTACACAGATTGACCGCATTGCACAAAAACGGAATTTTACAATCGTGAAAGGATTTCCCCCCCGTCACCCGCGTCAGCAGCGTGGCAAACTTTTCTCCCGAATCAAGCCCCAGCCCCCGCACGAGCGTGTTCAAACTCACCCCCAGCTGCACCAGCTTGCCCAAGCGTTGAAACGCAGCCCGCGCCCCCCACACCATCCCCGCCTCAACGCACGCAGAGGGATCCCGTGCATTCACATAGTCTGAAATAACAAAATCGCGCTGAAAAAACGCCTCCATCTCCCGCACCGACATCCCCAGCGCATAGAGCGCCCCCACCACCGCACCCATAGAACATCCTACGACACATTGCGGCGGCGGAACCTGTAGCACTTCAAGCGCCTTGAGCACCCCAATGTGGGCAATTCCCCGCGCACCACCACCTGAAAGAACGAGCGACCACTTCACGTGCGGTCATTATGAGCGTTTTCCTCCCTGCTGTCCATTCTCCCCCCAGTGTGATACCGTTCCAGTACGCAGTATGGAATCGTTTGTACGCAGCGCACTTGCGGCGCGCACACTCCCCACCTTACTCGGCGTCTTGCTCTGTGCGCTCTACTTTCTGGCCCGCAGCGCAGACTGCTTGGTAGAGAGCGCCAGCGCGCTTTCCCGGCGTTGGGGGATCAGCGAAGCGCTCCTGGGCGCCACGCTCGTGAGCCTGGGCACCACCACCCCCGAGGCAGCCGTGTCTGTATACGCTGCGCTCTGCGGCAACGCCGACTTAGCACTCGGAAACGCCATAGGATCCATCGTGGTGGATACCGGTTTCATTCTCGGACTCGGGGCACTCCTTGCACGCCCCGGGCTCGCGCTCGACACACACTTGATGCGCCGGCACGCGCGGGTGCAATTGTTCGCCGTATGCGCGCTCGGATGGGTAACCCTGCCACGCTTTGGCGCGCGGGTGCATCAGTACGTCGGCTGGCTGTTTCTCAGTCTGCTCGCGCTGTACCTGTGGGTTTCTCTGCGCTGGTCGGCCCTCCCACACGCTCCAGACACCCGCACAGCAGCGCTCCCCGCAGACAAGACTGATACGCGCAGTGTATGCCGCCTGCTCCTGCAATTAGGAGGGGGAATCGGGTTCCTCGTCCTCGGTTCGCGCGTCCTCATCCCCACGGTAGAAATCATGGCGCTCCGCGCAGGAGTACCTGCAGGCATCATAGCCGCAACCATCATCGCCTTTGGCACCAGCGTGCCAGAACTCGTCTCTGCCATCACCGCAGTACGCCGCGGACACGGCGCACTGGCAGTGGGAAACATAGTAGGTGCGGATATCCTCAATGTGCTGTTTGTAGTCGGAGCTGCCGCGTCTCTTACGCCACACGGCCTGCCGGTGCCAAAAATCTTTTCTCTGCTACACCTGCCTGCCATGCTGTTAGTCGTGGGAATCTTTCACGCGTGCGCACTCGGCCGCAGGACCCTCACCnGCCCTGCCGGTGTGCTCCTGTGCGCGGTATATGGGCTGTTCGTGCTGCTAAACGGATTGCTCAGGGGCACAGGACCCTAATCGGAGTCAGAGAGCGGTCCAGGCTTTCCATTCATGTCCGCAAGATATCCTGCAAGGGTGTGGCACGTTGCGCGCGCCTCTGCCAGTTTCTTGCGCTCTGCGGTCACCACTTCTTCAGGAGCGTGCGTGCAAAACTGCGCGTCTGCAAGCTTACGCTCCACCTGCTGCACTTTTTGCCGCGCCTTCTGCCACGCTTTTTGAAGACGCGCGCACAGCATCGTCCGGTCAATTCCTTCCGTCGTTACTAAGAACAGCTCAAACCCTGTCCCCGCTGTTGCAACGGCAACCTGCGGTTTAGGCGCATCGCTTTCAAGATACACAAGCGAGGAAATACCCGCTAACACACAAATCAATTCCTCATATGTGCGCGCCACCGCTCCCGGATCGTGCACACAGGACACCTGCGCTGCGGCGTTCGCATCCTGCGCCGGAGAACTCGGACGCAGTCTGACTGAAACAGCTTTTTGCGGATCAATACCACACGCAGCGCGCAGCGTACGCACCGCACGCACTATTTCCTGCACCGCACCTATATGCGCACACGCGCGCGCATCTACCCGCGACGGCACATACACCGGATATGGCGCGCACATGAGCAACGCGTGCGCCCCAGACGGAATTGCTTGGGTGGTATCGTGCACAGAAGGCGGCAGCGACCGGTAAATCTCTTCTGTTACAAACGGCAAAAAAGGATGGAGCAGTCGCAGCGTCTCTTCCAGAAGGGTACAGAGCACTGAAGCTGCGCGATCCTTCTCCTGTTCATCAGGTTTCTGAAACGAGCATTTACTTGCCTCTACATACCAATCACAAAAGCTGTTCCAAAAGAACTCATACACTGCCTGTGCCGCATCATTAAAACGGTACGCTTCAAGTGCTGTACGCACCTGCTGCACAGTTTCATTAAATGTGTGAAAGATCCAGCGATCCAGTTCAGTTAGAGACACGTGCGCAATAGCGTACACCCGCCTGCCTTCGAGATTGCCCAAAATATAACGAGAAGCATTCCACACCTTATTCGCAAACCGCGAACCCATCTTGAACGAATCCATTTCTATCAACACGTCCTGCCCCTGCGCACACATAAAGGCAAGCGTAAAACGCAGTGCATCGGCACCGTACGTGCGAATAATGTGCAGCGGGTCCACCCCGTTGTTGAGCGATTTGCTCATCTTTCTTCCCTGCTTGTCACGCACTAAACCGTGCAGGTACACATCTCGAAAAGGAACCGTTTGCGTAAACTCCAGCCCCGCCATTATCATGCGCGCCACCCAAAAGAAAATAATGTCATACGCGGTAATGACCGCAGACGTGGGGTAAAACGCGCGCAGCTTCTGCGTTTCCTGAGGCCACCCAAGAGTAGAAAAAGGCCACAGCCAACTGGAAAACCACGTATCTAACACGTCAGGATCCTGCGTTATATCCGCACTGCCGCAATGAGCACAGCGCTGCACATCCACCCGACTCACCGTTTGCTGTGCACACTGTGCGCAATACCACACCGGGATGCGATGTCCCCACCACAGCTGGCGCGAAATACACCAGTCGCGAATGTGCTCAAGCCACCGCACATAGGTATTTTCCCATTTCTTAGGATGGAACTGCACGTCCGCACGCTTCCACGCAGCCAGGGCCTGAGAAGCAAGTGGTTTCATTTTGACAAACCACTGCAGAGAAAGATACGGCTCAATAACTGCTTCGCAGCGATAACACACTCCCACCGAATGCACTATGCGCTCCTCACGGGACAGGAGCCCATGCGCCTGCAAATCGGCAACGATTTGTATCCGTGCCTGAGCACACGAAAGCCCCCGATACGCAGCAGGCACCTGATCATTGAGCGAGCCATCTGGATTGAGCATATTAATCGCTTCAAGCGAATGGCGCGTCCCAATATCCCAGTCGTTCGGATCGTGCGCAGGAGTAATCTTTACCATACCGGTTCCAAAATCCTGCGCAACATATGAATCAGCAATAATAGGAACAATGCGGTTCACCATTGGCACGCATACCTTACGTCCAATCAAAGATTGGTAGCGCGCATCATCTGGATGCACCGCAACTGCCACATCTGCCAAAATGGTTTCAGGGCGCGTAGTAGCAATGATGATAGTTTCCCCCACCTGAGCAGTCCCTAATGGAGGGGGAACGCCGTTTCCTTCTTCTTCAGTACGGGGTAAAAGAGGGTACCGAACATAATAGAGCGCGCCATCCTTTTCTTGATGAAAAACCTCATCGTCAGACAGCGCGGTGCCACAGCGAGGACACCAGTTAACCAAGTACATGCTACGATAGAGCAAGCCACGTTCATAAAGCGTAACGAACGCTTCGCGTACGGAGGCTGACATACCTGCATCAAGCGTAAAGCGCTCACAGGTCCAATCACAAGATGCCCCCATCTTCCGTAACTGCATGCGAATAGTGTCTTGATGGGAATCCTTTATCTGCTGCGTTCGTGCAACGAATTGTTCGCGCGTCACCTCACGCTTATGGATGCCTTCCTTCCTCAAGGCGCGTTCAACCACATGCTGCGTGGCAATACCTGCATGGTCAGTGCCCGGAATCCAGAGCGTACACGCACCGGCCATGCGCTGGTAGCGGATAACGATATCCTGCAACACCGTATTGAGACAGTGCCCCATATGGAGTACGCCCGTTATATTTGGCGGTGGGATAGCAATGACAAAGGTACGCGCACCCCCTTCTATCTGTCTGCTATACCCATCGCACCCCTCGCTATCCGACGTTCCACTCCCGCGCGCACGCGGGCTAAATGCCTGCCGCTGCTCCCAGCATGCGTAGACACGCGCTTCAAAATCTGCAGGCCCATAGACAGGAGGCAGCACTATTTTTTGCAGTTTTTGGGTCATAATTCGTTGAGCTCCCATTTCACAGCAGATAGGATGAAAAGTGTACGGTTTTTTATCCGGTACATGCAAGTTTCTTGCCGTCACTGCCAGCCGCTCCTCCCCAGAGCTTTTGGATACATAAAAAACCCGTCCTGAATAGGAGGTAGTCTTTCATGCAAGTGTCATTTGTTGTTCACGGTATATCTTGCACTGCGTGCGTGCGGCGCATAGAGGAAGCAGTGCGCCACGTGACAGGCGCATACGACGTTTACGTAAATCCCACCACCAGCCATTTATACGTACACACTGATCTTCACCCTACTGAGCACACCCTGTTTGCTCAGACCATCATCGATGCAGTTTCACATGCAGGATTCAAAGCCACGCTTTTAGATACGCATTCGACAACCGCACCGCTTGCTGCAACCCAGCCGGTACATCCAGATTTTGTGACGCTCAAAAGGCGTGTCCGTACTTCTCTCTGCTTACTCGTGCCCCTTATGTATCTGTCCATGGGGCACATGGTGCACCTACCGATCCCTGGGTTCTTGCACCCCCTGAAATATGCGCTTTCCTTTGCCCTTGTACAGGCGTTTCTGACATTACCTGTCCTGTACGCCAATCGCTCTCTTTTTCGTGCAGGACTTATTGCGTTGTATGGTGCAATTCTGAGACGCAACACTGCAACTATGGATTCGCTCATCTCTCTCGGTTCCCTGAGTTCTTTTACATACGGTCTCTTTGCCACGGCGCGTATAGCAATGGGCGTGCATGCCAACGACACGGCACTTGTATCGCACTATGTGGCGGATTTGTATTTCGAATCAGCTGCAATGATCGTAACGCTCGTCACGGTGGGTAAATACCTGTCCGCCTTGTCTAAAGGGCGCACTTCTCGCGCACTCACACAACTGCTAGACATAAAACCTAAAACGGCTCGCGTTATCCGTCAGGTATCTGTTCCGCGCGGAGCATCCCCTTCTTCCCCAACAACTGCAAGCGCTGCATCAGCCCATGAGACCCATGAAATTGAGATAGAAATTCCTGCACAGGACGTACTTGTCGGAGACACCGTACTTGTAAAAGCAGGTGAGCTAGTTCCGGTAGATGGGATCATCACATCCGGGCAGGCCACGCTCGATGAGTCAAACGTCACAGGGGAAAGTATTCCGGTAGAAAAAGGACGCGGAGATTCCGTCATTTCTGCGTCCTTAGTCAGCACGGGGTTCCTCAAATTTCGTGCTGAACGGGTAGGGGAGCATACCACCCTTGCGCAAATTATCTCATTGGTAGAAAAAACTGCTGCGTCTAAAGTTCCGGTCACCAAACTAGTCGACGCTGTCAGCGCATACTTCGTACCATCAATCGTAGCACTCTCCTTGCTCTCTGGCTGCGCGTGGTTATGCGCAGGAGCGTCTGCAGAATTTGCCTTTTCTATCGCAGTCACTGTCCTGGTCATATCATGCCCGTGCGTGTTAGGACTTGCCGTCCCTACCGCGCTCATGGTTGCAACGGGTAAGGGTGCACAGATGGGTATTCTCATAAAATCAGCGCAGGTATTCCAGCAAATGGCACGCACAAAAGTAATAGCGTTCGATAAAACTGGCACCCTCACCTTAGGACGTCCTACACTTTCACACATACACACGCTCCATCCAACCTATAACGAAGAAGACATACTCCACCTTGCGTACAGCTTAGAAGTATGCTCTGGCCATCCGCTTGCAGCTGCAATTAGCGTAGCTGCACAGCGTAAAGGAATGACACCGCTTGCTATAACCGATTTCAACTCAGAACAAGGACTCGGTCTACGGGCGCGCTTAGTGCATACCTCGTATGCAAAGACCGTCATGGTAGGCAATGCACGTATGATGGTCGCACACAGTATTGATGGCATGGACACATATCTCTCTCCATCACACAATCCAGAGGAAACGCCCTTATTTGTAGCAGCGGATAAAAATCTCGTAGGAGTTCTTTTTGTTTCAGATCCCGTAAAGGTACATTCTTCTGCAGCGATTGGTGCCTTGCACAAGCGTGGGATCCAAACGCTGATGCTAACGGGAGACGTCAAACACGTTGCACACACCATCGCTGCACGCTGTGGTGTCAAGAAAAGTAAAGCGGAGTTACTCCCTCATGATAAGGAACGAGAAATTTCCGCTTTAAAAGCGTCCGGAATGATGGTAGCGATGGTAGGAGACGGCGTAAACGACGCGCCTGCACTGGCATCCGCCGATGTTGGGATCGCCATCGGTGCAGGTTCTGATATTGCAGTAGAAAGTGCAGACGTAGTCCTGATGAGAAACTGCATACGGGACGTGGTAACGTTGGTAGATCTCAGCATTGCAACGGTGCGGAACATGAAGCAGAACTTATTTTGGGCATTTTTTTACAACACGCTCGGCGTTCCTCTAGCAGCAGGACTCGGATATCCCTTCTTCGGATTACGTCTCACACCTATGCTTGCAGCAGCAGCGATGAGTTTAAGCTCAGTCTCGGTGTTATGCAATGCGTTGAGGTTGAACCAGTTTCAGTCTTCATCACCATAAAGGACTGCGCGAACCCGCTCGCTCCGTCAGACAGGATGCGGTCTGCGCAAAGAAACGAACCTCCTATCTATCATAGGAGGCTTATGGATTTAAAAGCTTAAATACAGCGAAAAAAAATGCATGACGCTACCGCCGATGACGAACATATGCCAGATAGTATGCGTCCACTTTATTCTCTTGAGTGCGTAGAATACACAACCAACCGTGTAGAGCACGCCTCCTAATACCAAAAACAGAAAGCTAATCTCAGGGAGCCGTTCCCGCAACGGCTTTGCTACAAACACTACCAGCCACCCCATCGCTATATACATCACGAGAGACAGCCACCGTACCCGATGCCCAAACACGGAGTATATTACGCTCCCACTACACGCTAATCCCCAAATAACCCCAAAAACAGTCCATCCGATCGCGCCGTACAGTGTAGTCAGGCAACTCGCAGTATACGTACCTGCAATGAGCACGTAAATACAACAGTGATCAATAACACCGAACACATACTTCGCTCCACGAGGCAGAGCATGGTACAGCGTAGAGCACAGGTACAGCACAATGAGTGAGGAGCCAAAGACACTAAAACCAACAACATAGCGAGCCGTCAAGTCAGCCGGCGTATAGTGCACTGCACGCACCACCAGGAGCACCAGTGCAACGATGGATAGTCCGACACCGATACCGTGGGTGACTGCATTTGCGATTTCCTCACCAAGAGAATAGCTCTCCTGGTAAGATCGTATGGACTTAGCACAGGCCGCAGACGCAGGACAGATAGCATCCGATCCGTCTGCGTTAACAATTTTTTCCACAAAACGCCCCCTTCCGTAGGACGATTATGCACACTTCCCCAAGCACTTCAACCAACACCTCCCTCCCCTCATGCTGTAACGGGAGAGAGGCCTTATGTGCAAAATACAGGACTTCCAGCGCATGGCCGTACGTGTGTTGTACGTACAGCCTGCTCTACCTAGGCTTTCAGGGTAGCACCAAGCATCCAAATGGCCTTTCCCAACGTCCTCAGTATGTCTGTGATAATGCCGTCAGTCACTGCATCCCCACTTTCAGCTGCAAGTACTTGCGTTTGGCTGAATCGCGTACTTAGGTATTCAAAATCCCGCTTTACGCGCGCAAGCGCAGAGACGATAGTGATCTCTTTCTCCGTCTCTTCTGCAATTCCACTCAACGCAAGGTATTCAGCCATAGACGCAGGAGCCTGCGCGCCCAGCTGTAACAACCGCTCGGCAATCGTATCAAAGGCTTCAGTAACTGATACATAATACTCTTCAAGGAGCTCATGCACCTGTTTAAACTCAATGCCGTAGATGTGCCAGTGATAGTTATGTAGCTTGATATACAGTACTCCCAGATCCGCTACATGCCGGCGCAATTGCTCGCAGATAGCAGCAATGGCACGAGCGTCCGGTACACCGGGGGCGCTGGCTCCAACTGCAGCGCTCGTGGCGGTGCTGTGGTATTTTTTTCCATCTGTACACATGTTCATCGTTCTTTCTCCTCCAAACTTTAAAGCAAAAACCATGCCAACAAAAAATCGAAAGAAATGGAGCATAACCACTGTCTTTTTGGACTTTTCCCGGCTTTTTTTCACCGATTGGTAAAATAATCATTTATTTTCACCGAGATTTCGTGAAGTTTCAGCGAAATCTTTTTTCCAGGAGACGTAATTCTCAATCCACCAAGCCTCCCAACAAACCGGTAAGATCATTGACGTGCGTGGTATTGGACGTTACCATGCCCCTATGGACGGACACGCGGCGCTGGACCGCGCAATTCGTAAGCGGATTGATTTCCCTAAAAAAGGAATTCTCTACTACGACATTACTGGCGTGCTGATGAACGCGGCTGTATTTCGTTACTGTCTTGATCAAATGGTGGAATTCTACCGCGATGAGCACGTTACCGCGGTCGCAGCAATCGAATCACGTGGCTTTATTTTTGCCGCGCCTTTTGCAGATCGCATGGGAATACCTCTTATTTTAGTTCGGAAGGCGGGGAAACTACCGGGGGATACGTACTCGTGCTCCTATTCCTTAGAGTATGGAAAGGCGACCGTTGAGGTTCACAAGAGCGATGTAGTCGCGGGGGCCCGCGTGCTGTTAACAGACGACCTGATTGCCACCGGTGGAACGCTGAATGCAGCGCGCACGATGCTCCGGGCTGGCGGGGCAGAAGTGGTGGGCTTCTTCGCCGTTGTGGGTTTACCATTCCTACGGTACCATGAGCTGATTGGGGATCTTCCCGTGAGAACGCTCATCGAATACAACCAGGAAACTTCCAATTAACTTCTCCAAGGCAGGAGGAGTGTnaCTGATCATACACAAACGCATCTAATGAGTGCCGACCGGCTAGCAGCGCAACCAGGCGATCAAATCCGAGTGCTGCTCCAGAGCAAGGGGGCATGCGTGCGCACGCGTGCGCAAAGCCCTCTGGAACAGGATGCACAACTCGCGCAGATCCCTGTTTTGCGGTTTGTTCTTCCCTGCAGTACCGGGTAACATGCTTCGCATCCCGCTGCTCTGTGTAACAGTTTATGAGTTCCACACCGCGGACGTACAGTTCCCACCGTTCCTTTACCACCCAGTGAGGTGCGTCACCCTTGTTAGGTGACGTAGATTGTATCCCTGAGCGTCCAGTGTGTTCCTGCGCCAGGCAGGATATCTGTATAGGATAGTCATACAGCACGACGCAACGATCCTTTATTGACCTCAACTTTGGTTCAACAATATGCACGAGCAACAGTTCGTACAAATCGTCCCATGACCACTGGGTATAATCGACCCCCGCACGTGCTCCCAGGTCTATTCCGGAGCGCAATACTTCCTGCGCAAGCGTCTGTACACTACTCGCGTGCGAAAGGGAAAAGCCTGCATAGCGGAGAAAAGCTTCCTCGACCGTCACGTACTCGAAGGGAGCACAAAAACAAGCACACGAATATGGGTCCGCGAGCGGATGACTCTGTACTTGTTCAACCACAAAGCGAAAGAGTTTGCTGCTTACATCGAGCGACGTCTTGTAGTCAGCGTACACCGTGTAGTATTCGACCATAGTAAATTCCGGCCTATGCAAGGCGCCCATGGACTCTCCATTGCGATAGCACTTTGAGATCTGAAAAGCCGAACGTTGCAGTTGCGCGATGAGCGGTTTCAGAAAAACCTCAGGAGAGGGAACGAGATATAACTTCTGTGTATCTTTAGCATGCACTGACGTAAAGTACTCGGTTTGAAACACCTCAAGACACCGTTCTGGAACGAGCGCACGGGCAAGTGCAGGCGTATCGAGCTCTATGTAGTGGTGTTCAAGGAAAAAATCACGCACTGCACGCAAGCACTGCGCGCGAAAGAGGACAGATTCGGTATCCATTATTTCTTAGGAAGGTCCGCCCTTTTTTCAATCAGGTTCGAAATGAGACCATATTCTAGTGCTTGAGAAGCGTCGAGCCAGTAGTCTCGATTTGTATCCTGTGCAACTTTATCTAAGCTCACACCCGTTTCACTTGCGATCAAAGCGTTCAGTTTCGATCGCGTTTTCTCAAGCTCCCGTGCGTGGATTTCTATGTCTGTCGCAACGCCACGCATACCAGAAAGGGGTTGGTGTATCAAGTACCGGCTATTGCGCAATCCAAACCTACAATCCTTTTTTGCCGCGAGCAAAACGAGTACACCAGCACTCGCAACCAACCCCATTCCAATTGTGTACACTGGCGTCTTGACGAAGCGAATAACGTCAAAAATAGCGTACCCTGCATCCACATCCCCCCCAGGAGAATCCACGTACATATAGATGGGCTTCGAAACGGAAAGAGACTCCAATACAAAGAGTTGCCGTACTATTCCCTCTGCGAGGTCTTTACTTATTTCCCCTGAAAGGAGAATTTGCCGCGTTTCCAAAAACTTCTGGAAAAAAACACTCTCCCCTGATTCTGAGTGCGCACGTTTTTCCTGCGTAGCATCACACCTCATAACCACTCCGACTCCCCATTTCTCGCGGGCATGCTCACGGTATACTGTCGCGCAACAGCCCCACACTAAACAAGAGCCGCTTAGTGTAGCATAAAAACTTCTCTTGAATAACAAGATAATCTACACCCACAAAGCAACGCGCGTATAACCTCTTCGTTTATTGCAGGCAAAATACAATAGGTTGTATCATAGG</w:t>
      </w:r>
    </w:p>
    <w:p w14:paraId="52EAF0AB" w14:textId="77777777" w:rsidR="00CA0D8B" w:rsidRDefault="00CA0D8B"/>
    <w:sectPr w:rsidR="00CA0D8B" w:rsidSect="00C428C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C82"/>
    <w:rsid w:val="00783906"/>
    <w:rsid w:val="00A244C3"/>
    <w:rsid w:val="00B96C82"/>
    <w:rsid w:val="00CA0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F30697"/>
  <w15:chartTrackingRefBased/>
  <w15:docId w15:val="{78A8E605-C087-49BA-A120-338069D0E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6C8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3</Pages>
  <Words>169821</Words>
  <Characters>967981</Characters>
  <Application>Microsoft Office Word</Application>
  <DocSecurity>0</DocSecurity>
  <Lines>8066</Lines>
  <Paragraphs>2271</Paragraphs>
  <ScaleCrop>false</ScaleCrop>
  <Company>Masarykova univerzita</Company>
  <LinksUpToDate>false</LinksUpToDate>
  <CharactersWithSpaces>1135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ška Vrbová</dc:creator>
  <cp:keywords/>
  <dc:description/>
  <cp:lastModifiedBy>Andrea Szabo</cp:lastModifiedBy>
  <cp:revision>2</cp:revision>
  <dcterms:created xsi:type="dcterms:W3CDTF">2022-04-26T10:54:00Z</dcterms:created>
  <dcterms:modified xsi:type="dcterms:W3CDTF">2022-05-24T13:27:00Z</dcterms:modified>
</cp:coreProperties>
</file>